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068F4" w14:textId="251900F8" w:rsidR="002A4CCB" w:rsidRPr="001861A2" w:rsidRDefault="002A4CCB" w:rsidP="002A4CCB">
      <w:pPr>
        <w:pStyle w:val="Header"/>
        <w:jc w:val="center"/>
        <w:rPr>
          <w:rFonts w:ascii="Khmer OS Muol" w:hAnsi="Khmer OS Muol" w:cs="Khmer OS Muol"/>
          <w:color w:val="000000" w:themeColor="text1"/>
          <w:sz w:val="22"/>
          <w:szCs w:val="22"/>
          <w:lang w:bidi="km-KH"/>
        </w:rPr>
      </w:pPr>
      <w:r w:rsidRPr="001861A2">
        <w:rPr>
          <w:rFonts w:ascii="Khmer OS Muol" w:hAnsi="Khmer OS Muol" w:cs="Khmer OS Muol"/>
          <w:color w:val="000000" w:themeColor="text1"/>
          <w:sz w:val="22"/>
          <w:szCs w:val="22"/>
          <w:cs/>
          <w:lang w:bidi="km-KH"/>
        </w:rPr>
        <w:t>កម្រងសំណួរ</w:t>
      </w:r>
    </w:p>
    <w:p w14:paraId="42070287" w14:textId="77777777" w:rsidR="002A4CCB" w:rsidRPr="001861A2" w:rsidRDefault="002A4CCB" w:rsidP="002A4CCB">
      <w:pPr>
        <w:pStyle w:val="Header"/>
        <w:jc w:val="center"/>
        <w:rPr>
          <w:rFonts w:ascii="Khmer OS Muol" w:hAnsi="Khmer OS Muol" w:cs="Khmer OS Muol"/>
          <w:b/>
          <w:bCs/>
          <w:caps/>
          <w:color w:val="000000" w:themeColor="text1"/>
          <w:sz w:val="22"/>
          <w:szCs w:val="22"/>
          <w:lang w:bidi="km-KH"/>
        </w:rPr>
      </w:pPr>
      <w:r w:rsidRPr="001861A2">
        <w:rPr>
          <w:rFonts w:ascii="Khmer OS Muol" w:hAnsi="Khmer OS Muol" w:cs="Khmer OS Muol"/>
          <w:color w:val="000000" w:themeColor="text1"/>
          <w:sz w:val="22"/>
          <w:szCs w:val="22"/>
          <w:cs/>
          <w:lang w:bidi="km-KH"/>
        </w:rPr>
        <w:t>សម្រាប់ការតាមដានកត្តាគ្រោះថ្នាក់របស់ជំងឺមិនឆ្លង</w:t>
      </w:r>
    </w:p>
    <w:p w14:paraId="21F8BD21" w14:textId="426683B5" w:rsidR="002A4CCB" w:rsidRPr="001861A2" w:rsidRDefault="002A4CCB" w:rsidP="002A4CCB">
      <w:pPr>
        <w:pStyle w:val="Header"/>
        <w:jc w:val="center"/>
        <w:rPr>
          <w:rFonts w:ascii="Khmer OS Muol" w:hAnsi="Khmer OS Muol" w:cs="Khmer OS Muol"/>
          <w:b/>
          <w:bCs/>
          <w:caps/>
          <w:color w:val="000000" w:themeColor="text1"/>
          <w:sz w:val="18"/>
          <w:szCs w:val="18"/>
          <w:cs/>
          <w:lang w:bidi="km-KH"/>
        </w:rPr>
      </w:pPr>
      <w:r w:rsidRPr="001861A2">
        <w:rPr>
          <w:rFonts w:ascii="Khmer OS Muol" w:hAnsi="Khmer OS Muol" w:cs="Khmer OS Muol"/>
          <w:color w:val="000000" w:themeColor="text1"/>
          <w:sz w:val="22"/>
          <w:szCs w:val="22"/>
          <w:cs/>
          <w:lang w:bidi="km-KH"/>
        </w:rPr>
        <w:t>ព្រះរាជាណាចក្រកម្ពុជា</w:t>
      </w:r>
      <w:r w:rsidRPr="001861A2">
        <w:rPr>
          <w:rFonts w:ascii="Khmer OS Muol" w:hAnsi="Khmer OS Muol" w:cs="Khmer OS Muol" w:hint="cs"/>
          <w:color w:val="000000" w:themeColor="text1"/>
          <w:sz w:val="22"/>
          <w:szCs w:val="22"/>
          <w:cs/>
          <w:lang w:bidi="km-KH"/>
        </w:rPr>
        <w:t> ២០១៩</w:t>
      </w:r>
    </w:p>
    <w:p w14:paraId="0ADA585B" w14:textId="77777777" w:rsidR="00A62EF6" w:rsidRPr="00463534" w:rsidRDefault="00A62EF6" w:rsidP="00A62EF6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</w:p>
    <w:p w14:paraId="45B8FBD3" w14:textId="0AE041A1" w:rsidR="00BD009C" w:rsidRPr="00463534" w:rsidRDefault="00575123" w:rsidP="00112FBC">
      <w:pPr>
        <w:pStyle w:val="Title"/>
        <w:jc w:val="left"/>
        <w:rPr>
          <w:rFonts w:ascii="Khmer OS" w:hAnsi="Khmer OS" w:cs="Khmer OS"/>
          <w:b w:val="0"/>
          <w:bCs w:val="0"/>
          <w:sz w:val="18"/>
          <w:szCs w:val="18"/>
          <w:lang w:val="en-GB" w:bidi="km-KH"/>
        </w:rPr>
      </w:pPr>
      <w:r w:rsidRPr="00463534">
        <w:rPr>
          <w:rFonts w:ascii="Khmer OS" w:hAnsi="Khmer OS" w:cs="Khmer OS" w:hint="cs"/>
          <w:b w:val="0"/>
          <w:bCs w:val="0"/>
          <w:sz w:val="18"/>
          <w:szCs w:val="18"/>
          <w:cs/>
          <w:lang w:val="en-GB" w:bidi="km-KH"/>
        </w:rPr>
        <w:t>សំរាប់ពត</w:t>
      </w:r>
      <w:r w:rsidR="008D7D6C" w:rsidRPr="00463534">
        <w:rPr>
          <w:rFonts w:ascii="Khmer OS" w:hAnsi="Khmer OS" w:cs="Khmer OS" w:hint="cs"/>
          <w:b w:val="0"/>
          <w:bCs w:val="0"/>
          <w:sz w:val="18"/>
          <w:szCs w:val="18"/>
          <w:cs/>
          <w:lang w:val="en-GB" w:bidi="km-KH"/>
        </w:rPr>
        <w:t>៌</w:t>
      </w:r>
      <w:r w:rsidRPr="00463534">
        <w:rPr>
          <w:rFonts w:ascii="Khmer OS" w:hAnsi="Khmer OS" w:cs="Khmer OS" w:hint="cs"/>
          <w:b w:val="0"/>
          <w:bCs w:val="0"/>
          <w:sz w:val="18"/>
          <w:szCs w:val="18"/>
          <w:cs/>
          <w:lang w:val="en-GB" w:bidi="km-KH"/>
        </w:rPr>
        <w:t>មានបន្ថែម សូមទំនាក់ទំនង</w:t>
      </w:r>
      <w:r w:rsidR="00C459C8" w:rsidRPr="00463534">
        <w:rPr>
          <w:rFonts w:ascii="Khmer OS" w:hAnsi="Khmer OS" w:cs="Khmer OS" w:hint="cs"/>
          <w:b w:val="0"/>
          <w:bCs w:val="0"/>
          <w:sz w:val="18"/>
          <w:szCs w:val="18"/>
          <w:cs/>
          <w:lang w:val="en-GB" w:bidi="km-KH"/>
        </w:rPr>
        <w:t>មកអ្នកដឹកនាំគម</w:t>
      </w:r>
      <w:r w:rsidR="00112FBC" w:rsidRPr="00463534">
        <w:rPr>
          <w:rFonts w:ascii="Khmer OS" w:hAnsi="Khmer OS" w:cs="Khmer OS" w:hint="cs"/>
          <w:b w:val="0"/>
          <w:bCs w:val="0"/>
          <w:sz w:val="18"/>
          <w:szCs w:val="18"/>
          <w:cs/>
          <w:lang w:val="en-GB" w:bidi="km-KH"/>
        </w:rPr>
        <w:t>្រោងស្រាវជ្រាវ ឈ្មោះ</w:t>
      </w:r>
      <w:r w:rsidR="00C459C8" w:rsidRPr="00463534">
        <w:rPr>
          <w:rFonts w:ascii="Khmer OS" w:hAnsi="Khmer OS" w:cs="Khmer OS" w:hint="cs"/>
          <w:b w:val="0"/>
          <w:bCs w:val="0"/>
          <w:sz w:val="18"/>
          <w:szCs w:val="18"/>
          <w:cs/>
          <w:lang w:val="en-GB" w:bidi="km-KH"/>
        </w:rPr>
        <w:t>៖</w:t>
      </w:r>
    </w:p>
    <w:p w14:paraId="3D60DD24" w14:textId="786C28FF" w:rsidR="00112FBC" w:rsidRPr="00463534" w:rsidRDefault="00112FBC" w:rsidP="00112FBC">
      <w:pPr>
        <w:rPr>
          <w:rFonts w:ascii="Khmer OS" w:eastAsia="Times New Roman" w:hAnsi="Khmer OS" w:cs="Khmer OS"/>
          <w:sz w:val="18"/>
          <w:szCs w:val="18"/>
          <w:cs/>
          <w:lang w:val="en-GB" w:bidi="km-KH"/>
        </w:rPr>
      </w:pPr>
      <w:r w:rsidRPr="00463534">
        <w:rPr>
          <w:rFonts w:ascii="Khmer OS" w:hAnsi="Khmer OS" w:cs="Khmer OS" w:hint="cs"/>
          <w:b/>
          <w:bCs/>
          <w:sz w:val="18"/>
          <w:szCs w:val="18"/>
          <w:cs/>
          <w:lang w:val="en-GB" w:bidi="km-KH"/>
        </w:rPr>
        <w:tab/>
      </w:r>
      <w:r w:rsidRPr="00463534">
        <w:rPr>
          <w:rFonts w:ascii="Khmer OS" w:eastAsia="Times New Roman" w:hAnsi="Khmer OS" w:cs="Khmer OS" w:hint="cs"/>
          <w:sz w:val="18"/>
          <w:szCs w:val="18"/>
          <w:cs/>
          <w:lang w:val="en-GB" w:bidi="km-KH"/>
        </w:rPr>
        <w:t xml:space="preserve">សៀង កិន្នរី </w:t>
      </w:r>
      <w:r w:rsidRPr="00463534">
        <w:rPr>
          <w:rFonts w:ascii="Khmer OS" w:eastAsia="Times New Roman" w:hAnsi="Khmer OS" w:cs="Khmer OS"/>
          <w:sz w:val="18"/>
          <w:szCs w:val="18"/>
          <w:lang w:bidi="km-KH"/>
        </w:rPr>
        <w:t>(</w:t>
      </w:r>
      <w:r w:rsidRPr="00463534">
        <w:rPr>
          <w:rFonts w:ascii="Khmer OS" w:eastAsia="Times New Roman" w:hAnsi="Khmer OS" w:cs="Khmer OS" w:hint="cs"/>
          <w:sz w:val="18"/>
          <w:szCs w:val="18"/>
          <w:cs/>
          <w:lang w:val="en-GB" w:bidi="km-KH"/>
        </w:rPr>
        <w:t>សាកលវិទ្យាល័យនៃរដ្ឋកាលីហ្វ័រនីញ៉ា ក្រុងឡសអេនជឺឡេស នៅសហរដ្ឋអាមេរិច</w:t>
      </w:r>
      <w:r w:rsidRPr="00463534">
        <w:rPr>
          <w:rFonts w:ascii="Khmer OS" w:eastAsia="Times New Roman" w:hAnsi="Khmer OS" w:cs="Khmer OS"/>
          <w:sz w:val="18"/>
          <w:szCs w:val="18"/>
          <w:lang w:val="en-GB" w:bidi="km-KH"/>
        </w:rPr>
        <w:t>)</w:t>
      </w:r>
    </w:p>
    <w:p w14:paraId="48107EB3" w14:textId="77777777" w:rsidR="00112FBC" w:rsidRPr="00463534" w:rsidRDefault="00112FBC" w:rsidP="00112FBC">
      <w:pPr>
        <w:ind w:firstLine="720"/>
        <w:rPr>
          <w:rFonts w:ascii="Khmer OS" w:eastAsia="Times New Roman" w:hAnsi="Khmer OS" w:cs="Khmer OS"/>
          <w:sz w:val="18"/>
          <w:szCs w:val="18"/>
          <w:lang w:val="en-GB" w:bidi="km-KH"/>
        </w:rPr>
      </w:pPr>
      <w:r w:rsidRPr="00463534">
        <w:rPr>
          <w:rFonts w:ascii="Khmer OS" w:eastAsia="Times New Roman" w:hAnsi="Khmer OS" w:cs="Khmer OS" w:hint="cs"/>
          <w:sz w:val="18"/>
          <w:szCs w:val="18"/>
          <w:cs/>
          <w:lang w:val="en-GB" w:bidi="km-KH"/>
        </w:rPr>
        <w:t>លេខទូរស័ព្ទ៖ ០៩៩ ៧១៤៧៧៩</w:t>
      </w:r>
    </w:p>
    <w:p w14:paraId="3CEC7404" w14:textId="0C25B3C3" w:rsidR="00EC4523" w:rsidRPr="00463534" w:rsidRDefault="00112FBC" w:rsidP="00EC4523">
      <w:pPr>
        <w:ind w:firstLine="720"/>
        <w:outlineLvl w:val="0"/>
        <w:rPr>
          <w:rFonts w:ascii="Khmer OS" w:hAnsi="Khmer OS" w:cs="Khmer OS"/>
          <w:sz w:val="18"/>
          <w:szCs w:val="18"/>
          <w:lang w:val="en-GB" w:bidi="km-KH"/>
        </w:rPr>
      </w:pPr>
      <w:r w:rsidRPr="00463534">
        <w:rPr>
          <w:rFonts w:ascii="Khmer OS" w:hAnsi="Khmer OS" w:cs="Khmer OS" w:hint="cs"/>
          <w:sz w:val="18"/>
          <w:szCs w:val="18"/>
          <w:cs/>
          <w:lang w:val="en-GB" w:bidi="km-KH"/>
        </w:rPr>
        <w:t xml:space="preserve">អ៊ីមែល៖ </w:t>
      </w:r>
      <w:hyperlink r:id="rId9" w:history="1">
        <w:r w:rsidRPr="00463534">
          <w:rPr>
            <w:rFonts w:ascii="Khmer OS" w:hAnsi="Khmer OS" w:cs="Khmer OS"/>
            <w:sz w:val="18"/>
            <w:szCs w:val="18"/>
            <w:lang w:val="en-GB" w:bidi="km-KH"/>
          </w:rPr>
          <w:t>seang.kennarey@gmail.com</w:t>
        </w:r>
      </w:hyperlink>
      <w:r w:rsidR="00EC4523" w:rsidRPr="00463534">
        <w:rPr>
          <w:rFonts w:ascii="Khmer OS" w:hAnsi="Khmer OS" w:cs="Khmer OS"/>
          <w:b/>
          <w:bCs/>
          <w:sz w:val="18"/>
          <w:szCs w:val="18"/>
          <w:lang w:val="en-GB" w:bidi="km-KH"/>
        </w:rPr>
        <w:t xml:space="preserve"> </w:t>
      </w:r>
      <w:r w:rsidR="00EC4523" w:rsidRPr="00463534">
        <w:rPr>
          <w:rFonts w:ascii="Khmer OS" w:hAnsi="Khmer OS" w:cs="Khmer OS" w:hint="cs"/>
          <w:sz w:val="18"/>
          <w:szCs w:val="18"/>
          <w:cs/>
          <w:lang w:val="en-GB" w:bidi="km-KH"/>
        </w:rPr>
        <w:t>ឬ</w:t>
      </w:r>
      <w:r w:rsidR="00EC4523" w:rsidRPr="00463534">
        <w:rPr>
          <w:rFonts w:ascii="Khmer OS" w:hAnsi="Khmer OS" w:cs="Khmer OS"/>
          <w:b/>
          <w:bCs/>
          <w:sz w:val="18"/>
          <w:szCs w:val="18"/>
          <w:lang w:val="en-GB" w:bidi="km-KH"/>
        </w:rPr>
        <w:t xml:space="preserve"> </w:t>
      </w:r>
      <w:r w:rsidR="00EC4523" w:rsidRPr="00463534">
        <w:rPr>
          <w:rFonts w:ascii="Khmer OS" w:hAnsi="Khmer OS" w:cs="Khmer OS"/>
          <w:sz w:val="18"/>
          <w:szCs w:val="18"/>
          <w:lang w:val="en-GB" w:bidi="km-KH"/>
        </w:rPr>
        <w:t>kennareyseang@ucla.edu</w:t>
      </w:r>
    </w:p>
    <w:p w14:paraId="5AAA4EEB" w14:textId="73AFDE34" w:rsidR="00112FBC" w:rsidRPr="00463534" w:rsidRDefault="00112FBC" w:rsidP="00112FBC">
      <w:pPr>
        <w:pStyle w:val="Title"/>
        <w:ind w:firstLine="720"/>
        <w:jc w:val="left"/>
        <w:rPr>
          <w:rFonts w:ascii="Khmer OS" w:hAnsi="Khmer OS" w:cs="Khmer OS"/>
          <w:b w:val="0"/>
          <w:bCs w:val="0"/>
          <w:sz w:val="18"/>
          <w:szCs w:val="18"/>
          <w:lang w:val="en-GB" w:bidi="km-KH"/>
        </w:rPr>
      </w:pPr>
    </w:p>
    <w:p w14:paraId="64999FDD" w14:textId="77777777" w:rsidR="00C81A05" w:rsidRPr="00463534" w:rsidRDefault="00C81A05" w:rsidP="00112FBC">
      <w:pPr>
        <w:pStyle w:val="Title"/>
        <w:ind w:firstLine="720"/>
        <w:jc w:val="left"/>
        <w:rPr>
          <w:rFonts w:ascii="Khmer OS" w:hAnsi="Khmer OS" w:cs="Khmer OS"/>
          <w:b w:val="0"/>
          <w:bCs w:val="0"/>
          <w:sz w:val="18"/>
          <w:szCs w:val="18"/>
          <w:lang w:val="en-US" w:bidi="km-KH"/>
        </w:rPr>
      </w:pPr>
    </w:p>
    <w:p w14:paraId="64A19D00" w14:textId="06909EDB" w:rsidR="006606D4" w:rsidRPr="00463534" w:rsidRDefault="00097711" w:rsidP="00186A2C">
      <w:pPr>
        <w:outlineLvl w:val="0"/>
        <w:rPr>
          <w:b/>
          <w:color w:val="000000" w:themeColor="text1"/>
          <w:sz w:val="26"/>
          <w:szCs w:val="26"/>
        </w:rPr>
      </w:pPr>
      <w:r w:rsidRPr="00463534"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  <w:t>ព័ត៌មានសម្រាប់</w:t>
      </w:r>
      <w:r w:rsidRPr="00463534">
        <w:rPr>
          <w:rFonts w:ascii="Khmer OS Muol" w:hAnsi="Khmer OS Muol" w:cs="Khmer OS Muol" w:hint="cs"/>
          <w:color w:val="000000" w:themeColor="text1"/>
          <w:sz w:val="20"/>
          <w:szCs w:val="20"/>
          <w:cs/>
          <w:lang w:bidi="km-KH"/>
        </w:rPr>
        <w:t>ការអ</w:t>
      </w:r>
      <w:r w:rsidRPr="00463534"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  <w:t>ង្កេត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0"/>
        <w:gridCol w:w="4400"/>
      </w:tblGrid>
      <w:tr w:rsidR="009147F6" w:rsidRPr="00463534" w14:paraId="4BB7A89D" w14:textId="77777777" w:rsidTr="00A21F43">
        <w:tc>
          <w:tcPr>
            <w:tcW w:w="8630" w:type="dxa"/>
            <w:gridSpan w:val="2"/>
            <w:shd w:val="clear" w:color="auto" w:fill="FBD4B4" w:themeFill="accent6" w:themeFillTint="66"/>
          </w:tcPr>
          <w:p w14:paraId="1376B2D7" w14:textId="4990C765" w:rsidR="009147F6" w:rsidRPr="00463534" w:rsidRDefault="00DC3B1A" w:rsidP="00DC3B1A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val="en-GB" w:bidi="km-KH"/>
              </w:rPr>
              <w:t>ទីកន្លែងធ្វើអង្កេត និងកាលបរិច្ឆេទ</w:t>
            </w:r>
          </w:p>
        </w:tc>
      </w:tr>
      <w:tr w:rsidR="006606D4" w:rsidRPr="00463534" w14:paraId="7BBBF5C0" w14:textId="77777777" w:rsidTr="00A21F43">
        <w:tc>
          <w:tcPr>
            <w:tcW w:w="4230" w:type="dxa"/>
          </w:tcPr>
          <w:p w14:paraId="4FE92C1C" w14:textId="1E6F8557" w:rsidR="006606D4" w:rsidRPr="00463534" w:rsidRDefault="004C2AD5" w:rsidP="004C2AD5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លេខកូដសម្គាល់ខ្លួនរបស់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val="en-GB" w:bidi="km-KH"/>
              </w:rPr>
              <w:t>អ្នកចូលរួមការអង្កេត</w:t>
            </w:r>
          </w:p>
        </w:tc>
        <w:tc>
          <w:tcPr>
            <w:tcW w:w="4400" w:type="dxa"/>
          </w:tcPr>
          <w:p w14:paraId="3F4E14AD" w14:textId="77777777" w:rsidR="00514E2D" w:rsidRPr="00463534" w:rsidRDefault="00514E2D" w:rsidP="00A21F4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</w:p>
          <w:p w14:paraId="3A22B98A" w14:textId="77777777" w:rsidR="00A21F43" w:rsidRPr="00463534" w:rsidRDefault="00A21F43" w:rsidP="00A21F43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</w:p>
          <w:p w14:paraId="317BF6E8" w14:textId="7E3E612B" w:rsidR="006606D4" w:rsidRPr="00463534" w:rsidRDefault="006606D4" w:rsidP="00A21F43">
            <w:pPr>
              <w:rPr>
                <w:sz w:val="20"/>
                <w:szCs w:val="20"/>
              </w:rPr>
            </w:pPr>
          </w:p>
        </w:tc>
      </w:tr>
      <w:tr w:rsidR="006606D4" w:rsidRPr="00463534" w14:paraId="278E5639" w14:textId="77777777" w:rsidTr="00A21F43">
        <w:tc>
          <w:tcPr>
            <w:tcW w:w="4230" w:type="dxa"/>
          </w:tcPr>
          <w:p w14:paraId="7EDC0E7C" w14:textId="01941878" w:rsidR="006606D4" w:rsidRPr="00463534" w:rsidRDefault="004E1A7E" w:rsidP="00A21F43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ឈ្មោះមណ្ឌល</w:t>
            </w:r>
          </w:p>
        </w:tc>
        <w:tc>
          <w:tcPr>
            <w:tcW w:w="4400" w:type="dxa"/>
          </w:tcPr>
          <w:p w14:paraId="1336A4B7" w14:textId="77777777" w:rsidR="0008091F" w:rsidRPr="00463534" w:rsidRDefault="0008091F" w:rsidP="00A21F43">
            <w:pPr>
              <w:rPr>
                <w:sz w:val="20"/>
                <w:szCs w:val="20"/>
              </w:rPr>
            </w:pPr>
          </w:p>
          <w:p w14:paraId="5B24A301" w14:textId="20C07AE0" w:rsidR="009147F6" w:rsidRPr="00463534" w:rsidRDefault="007E4E50" w:rsidP="00A21F43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……………</w:t>
            </w:r>
            <w:r w:rsidR="009147F6" w:rsidRPr="00463534">
              <w:rPr>
                <w:sz w:val="20"/>
                <w:szCs w:val="20"/>
              </w:rPr>
              <w:t>……………………..</w:t>
            </w:r>
          </w:p>
        </w:tc>
      </w:tr>
      <w:tr w:rsidR="00412202" w:rsidRPr="00463534" w14:paraId="3C419711" w14:textId="77777777" w:rsidTr="00A21F43">
        <w:tc>
          <w:tcPr>
            <w:tcW w:w="4230" w:type="dxa"/>
          </w:tcPr>
          <w:p w14:paraId="437457A8" w14:textId="77777777" w:rsidR="009147F6" w:rsidRPr="00463534" w:rsidRDefault="009147F6" w:rsidP="00A21F43">
            <w:pPr>
              <w:rPr>
                <w:sz w:val="20"/>
                <w:szCs w:val="20"/>
              </w:rPr>
            </w:pPr>
          </w:p>
          <w:p w14:paraId="6CEA876F" w14:textId="0C3895E7" w:rsidR="00412202" w:rsidRPr="00463534" w:rsidRDefault="004C2AD5" w:rsidP="004C2AD5">
            <w:pPr>
              <w:pStyle w:val="Title"/>
              <w:jc w:val="left"/>
              <w:rPr>
                <w:rFonts w:ascii="Khmer OS" w:hAnsi="Khmer OS" w:cs="Khmer OS"/>
                <w:b w:val="0"/>
                <w:bCs w:val="0"/>
                <w:sz w:val="18"/>
                <w:szCs w:val="18"/>
                <w:lang w:val="en-GB" w:bidi="km-KH"/>
              </w:rPr>
            </w:pPr>
            <w:r w:rsidRPr="00463534">
              <w:rPr>
                <w:rFonts w:ascii="Khmer OS" w:hAnsi="Khmer OS" w:cs="Khmer OS" w:hint="cs"/>
                <w:b w:val="0"/>
                <w:bCs w:val="0"/>
                <w:sz w:val="18"/>
                <w:szCs w:val="18"/>
                <w:cs/>
                <w:lang w:val="en-GB" w:bidi="km-KH"/>
              </w:rPr>
              <w:t>កាលបរិច្ឆេទនៃការសម្ភាស</w:t>
            </w:r>
          </w:p>
        </w:tc>
        <w:tc>
          <w:tcPr>
            <w:tcW w:w="4400" w:type="dxa"/>
          </w:tcPr>
          <w:p w14:paraId="4912CFF0" w14:textId="5725A7CE" w:rsidR="00412202" w:rsidRPr="00463534" w:rsidRDefault="00844CD2" w:rsidP="00A21F43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   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       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ខែ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          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ឆ្នាំ</w:t>
            </w:r>
          </w:p>
          <w:p w14:paraId="5AA36792" w14:textId="77777777" w:rsidR="00844CD2" w:rsidRPr="00463534" w:rsidRDefault="00844CD2" w:rsidP="00A21F43">
            <w:pPr>
              <w:rPr>
                <w:sz w:val="20"/>
                <w:szCs w:val="20"/>
              </w:rPr>
            </w:pPr>
          </w:p>
          <w:p w14:paraId="7C5AA38F" w14:textId="2602DEAF" w:rsidR="0008091F" w:rsidRPr="00463534" w:rsidRDefault="00892E99" w:rsidP="00A21F43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└─┴─┘└─┴─┴─┘</w:t>
            </w:r>
          </w:p>
        </w:tc>
      </w:tr>
      <w:tr w:rsidR="00412202" w:rsidRPr="00463534" w14:paraId="5E743311" w14:textId="77777777" w:rsidTr="00A21F43">
        <w:tc>
          <w:tcPr>
            <w:tcW w:w="4230" w:type="dxa"/>
          </w:tcPr>
          <w:p w14:paraId="1BB31FEC" w14:textId="45391269" w:rsidR="00412202" w:rsidRPr="00463534" w:rsidRDefault="004C2AD5" w:rsidP="004C2AD5">
            <w:pPr>
              <w:pStyle w:val="Title"/>
              <w:jc w:val="left"/>
              <w:rPr>
                <w:rFonts w:ascii="Khmer OS" w:hAnsi="Khmer OS" w:cs="Khmer OS"/>
                <w:b w:val="0"/>
                <w:bCs w:val="0"/>
                <w:sz w:val="18"/>
                <w:szCs w:val="18"/>
                <w:lang w:val="en-GB" w:bidi="km-KH"/>
              </w:rPr>
            </w:pPr>
            <w:r w:rsidRPr="00463534">
              <w:rPr>
                <w:rFonts w:ascii="Khmer OS" w:hAnsi="Khmer OS" w:cs="Khmer OS" w:hint="cs"/>
                <w:b w:val="0"/>
                <w:bCs w:val="0"/>
                <w:sz w:val="18"/>
                <w:szCs w:val="18"/>
                <w:cs/>
                <w:lang w:val="en-GB" w:bidi="km-KH"/>
              </w:rPr>
              <w:t>លេខកូដសម្គាល់ខ្លួនរបស់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អ្នកសម្ភាស</w:t>
            </w:r>
          </w:p>
        </w:tc>
        <w:tc>
          <w:tcPr>
            <w:tcW w:w="4400" w:type="dxa"/>
          </w:tcPr>
          <w:p w14:paraId="1152B555" w14:textId="77777777" w:rsidR="00FF1978" w:rsidRPr="00463534" w:rsidRDefault="00FF1978" w:rsidP="00A21F43">
            <w:pPr>
              <w:rPr>
                <w:rFonts w:ascii="Arial Narrow" w:hAnsi="Arial Narrow"/>
                <w:sz w:val="20"/>
                <w:szCs w:val="20"/>
              </w:rPr>
            </w:pPr>
          </w:p>
          <w:p w14:paraId="40ECFB5F" w14:textId="1D4C407D" w:rsidR="00412202" w:rsidRPr="00463534" w:rsidRDefault="00FF1978" w:rsidP="00A21F43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9147F6" w:rsidRPr="00463534" w14:paraId="15FA1F24" w14:textId="77777777" w:rsidTr="00A21F43">
        <w:tc>
          <w:tcPr>
            <w:tcW w:w="8630" w:type="dxa"/>
            <w:gridSpan w:val="2"/>
            <w:shd w:val="clear" w:color="auto" w:fill="FBD4B4" w:themeFill="accent6" w:themeFillTint="66"/>
          </w:tcPr>
          <w:p w14:paraId="06F5924C" w14:textId="28CF12B7" w:rsidR="009147F6" w:rsidRPr="00463534" w:rsidRDefault="00DC3B1A" w:rsidP="00A21F43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val="en-GB" w:bidi="km-KH"/>
              </w:rPr>
              <w:t>ការយល់ព្រមចូលរួមការអង្កេត</w:t>
            </w:r>
          </w:p>
        </w:tc>
      </w:tr>
      <w:tr w:rsidR="00412202" w:rsidRPr="00463534" w14:paraId="46434C11" w14:textId="77777777" w:rsidTr="00A21F43">
        <w:tc>
          <w:tcPr>
            <w:tcW w:w="4230" w:type="dxa"/>
          </w:tcPr>
          <w:p w14:paraId="2BE903FE" w14:textId="12AF840E" w:rsidR="00412202" w:rsidRPr="00463534" w:rsidRDefault="00490749" w:rsidP="00A21F43">
            <w:pPr>
              <w:rPr>
                <w:rFonts w:ascii="Khmer OS" w:hAnsi="Khmer OS" w:cs="Khmer OS"/>
                <w:sz w:val="18"/>
                <w:szCs w:val="18"/>
                <w:cs/>
                <w:lang w:val="en-GB" w:bidi="km-KH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អ្នកចូលរួមបានអាន និង</w:t>
            </w:r>
            <w:r w:rsidR="00632FC7"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ទួលលិខិតយល់ព្រមចូលរួមការអង្កេត</w:t>
            </w:r>
          </w:p>
        </w:tc>
        <w:tc>
          <w:tcPr>
            <w:tcW w:w="4400" w:type="dxa"/>
          </w:tcPr>
          <w:p w14:paraId="78E8013F" w14:textId="25B2B3DA" w:rsidR="00412202" w:rsidRPr="00463534" w:rsidRDefault="00490749" w:rsidP="00A04FEF">
            <w:pPr>
              <w:pStyle w:val="ListParagraph"/>
              <w:numPr>
                <w:ilvl w:val="0"/>
                <w:numId w:val="27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254AEBC3" w14:textId="58CEDDC3" w:rsidR="00490749" w:rsidRPr="00463534" w:rsidRDefault="00490749" w:rsidP="00A04FEF">
            <w:pPr>
              <w:pStyle w:val="ListParagraph"/>
              <w:numPr>
                <w:ilvl w:val="0"/>
                <w:numId w:val="27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 xml:space="preserve">ទេ </w:t>
            </w:r>
            <w:r w:rsidRPr="00463534">
              <w:rPr>
                <w:rStyle w:val="TableTextChar1"/>
                <w:rFonts w:ascii="Khmer OS" w:hAnsi="Khmer OS" w:cs="Khmer OS"/>
              </w:rPr>
              <w:t>(</w:t>
            </w: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បើ ទេ សូមបញ្ចប់ការសម្ភាស</w:t>
            </w:r>
            <w:r w:rsidRPr="00463534">
              <w:rPr>
                <w:rFonts w:ascii="Khmer OS" w:hAnsi="Khmer OS" w:cs="Khmer OS"/>
                <w:bCs/>
                <w:sz w:val="18"/>
                <w:szCs w:val="18"/>
                <w:lang w:bidi="km-KH"/>
              </w:rPr>
              <w:t>)</w:t>
            </w:r>
          </w:p>
        </w:tc>
      </w:tr>
      <w:tr w:rsidR="00412202" w:rsidRPr="00463534" w14:paraId="7D7ACC83" w14:textId="77777777" w:rsidTr="00A21F43">
        <w:tc>
          <w:tcPr>
            <w:tcW w:w="4230" w:type="dxa"/>
          </w:tcPr>
          <w:p w14:paraId="44749F61" w14:textId="1AA1E4BD" w:rsidR="00412202" w:rsidRPr="00463534" w:rsidRDefault="00632FC7" w:rsidP="00632FC7">
            <w:pPr>
              <w:pStyle w:val="Footer"/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ធ្វើសម្ភាស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(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គិតជា 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24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)</w:t>
            </w:r>
          </w:p>
        </w:tc>
        <w:tc>
          <w:tcPr>
            <w:tcW w:w="4400" w:type="dxa"/>
          </w:tcPr>
          <w:p w14:paraId="49131E36" w14:textId="2FABCF57" w:rsidR="00412202" w:rsidRPr="00463534" w:rsidRDefault="00D01D4F" w:rsidP="00A21F43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="0010780A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="0010780A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="0010780A"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  <w:tr w:rsidR="00412202" w:rsidRPr="00463534" w14:paraId="193E0162" w14:textId="77777777" w:rsidTr="00A21F43">
        <w:trPr>
          <w:trHeight w:val="1088"/>
        </w:trPr>
        <w:tc>
          <w:tcPr>
            <w:tcW w:w="4230" w:type="dxa"/>
          </w:tcPr>
          <w:p w14:paraId="7DF1D536" w14:textId="77777777" w:rsidR="00D56B1D" w:rsidRPr="00463534" w:rsidRDefault="00D56B1D" w:rsidP="00A21F43">
            <w:pPr>
              <w:rPr>
                <w:rFonts w:ascii="Khmer OS" w:hAnsi="Khmer OS" w:cs="Khmer OS"/>
                <w:sz w:val="18"/>
                <w:szCs w:val="18"/>
                <w:lang w:val="en-GB" w:bidi="km-KH"/>
              </w:rPr>
            </w:pPr>
          </w:p>
          <w:p w14:paraId="29FF22B1" w14:textId="08D8BDB1" w:rsidR="00814E02" w:rsidRPr="00463534" w:rsidRDefault="00D56B1D" w:rsidP="00A21F43">
            <w:pPr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អ្នកត្រួតពិនិត្យ</w:t>
            </w:r>
          </w:p>
          <w:p w14:paraId="317BB4B4" w14:textId="58F1F095" w:rsidR="00412202" w:rsidRPr="00463534" w:rsidRDefault="00D56B1D" w:rsidP="00A21F43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កាលបរិច្ឆេទនៃការត្រួតពិនិត្យ</w:t>
            </w:r>
          </w:p>
        </w:tc>
        <w:tc>
          <w:tcPr>
            <w:tcW w:w="4400" w:type="dxa"/>
          </w:tcPr>
          <w:p w14:paraId="0B86E5B1" w14:textId="77777777" w:rsidR="00D56B1D" w:rsidRPr="00463534" w:rsidRDefault="00D56B1D" w:rsidP="00A21F43">
            <w:pPr>
              <w:rPr>
                <w:rFonts w:ascii="Khmer OS" w:hAnsi="Khmer OS" w:cs="Khmer OS"/>
                <w:sz w:val="18"/>
                <w:szCs w:val="18"/>
                <w:lang w:val="en-GB" w:bidi="km-KH"/>
              </w:rPr>
            </w:pPr>
          </w:p>
          <w:p w14:paraId="08C99A06" w14:textId="1E560B92" w:rsidR="00412202" w:rsidRPr="00463534" w:rsidRDefault="00D56B1D" w:rsidP="00A21F43">
            <w:pPr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ឈ្មោះ</w:t>
            </w:r>
            <w:r w:rsidR="00412202" w:rsidRPr="00463534">
              <w:rPr>
                <w:sz w:val="20"/>
                <w:szCs w:val="20"/>
              </w:rPr>
              <w:t>……………………………………………</w:t>
            </w:r>
          </w:p>
          <w:p w14:paraId="532DE03B" w14:textId="77777777" w:rsidR="00412202" w:rsidRPr="00463534" w:rsidRDefault="00272D0E" w:rsidP="00A21F43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   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       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ខែ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          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ឆ្នាំ</w:t>
            </w:r>
          </w:p>
          <w:p w14:paraId="77CBBA4A" w14:textId="77777777" w:rsidR="00DB272D" w:rsidRPr="00463534" w:rsidRDefault="00DB272D" w:rsidP="00A21F43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</w:p>
          <w:p w14:paraId="39269C11" w14:textId="22001253" w:rsidR="00DB272D" w:rsidRPr="00463534" w:rsidRDefault="00DB272D" w:rsidP="00A21F43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└─┴─┘└─┴─┴─┘</w:t>
            </w:r>
          </w:p>
        </w:tc>
      </w:tr>
    </w:tbl>
    <w:p w14:paraId="246D48EC" w14:textId="77777777" w:rsidR="00985C70" w:rsidRPr="00463534" w:rsidRDefault="00985C70"/>
    <w:p w14:paraId="7F9528BC" w14:textId="5F9E70A6" w:rsidR="006606D4" w:rsidRPr="00463534" w:rsidRDefault="00097711" w:rsidP="00186A2C">
      <w:pPr>
        <w:outlineLvl w:val="0"/>
        <w:rPr>
          <w:rFonts w:ascii="Khmer OS Muol" w:hAnsi="Khmer OS Muol" w:cs="Khmer OS Muol"/>
          <w:color w:val="000000" w:themeColor="text1"/>
          <w:sz w:val="20"/>
          <w:szCs w:val="20"/>
          <w:lang w:bidi="km-KH"/>
        </w:rPr>
      </w:pPr>
      <w:r w:rsidRPr="00463534">
        <w:rPr>
          <w:rFonts w:ascii="Khmer OS Muol" w:hAnsi="Khmer OS Muol" w:cs="Khmer OS Muol" w:hint="cs"/>
          <w:color w:val="000000" w:themeColor="text1"/>
          <w:sz w:val="20"/>
          <w:szCs w:val="20"/>
          <w:cs/>
          <w:lang w:bidi="km-KH"/>
        </w:rPr>
        <w:t>ស្តេប ១</w:t>
      </w:r>
      <w:r w:rsidR="00AA6DFB" w:rsidRPr="00463534">
        <w:rPr>
          <w:b/>
          <w:bCs/>
        </w:rPr>
        <w:t xml:space="preserve">: </w:t>
      </w:r>
      <w:r w:rsidRPr="00463534"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  <w:t>ព័ត៌មានប្រជាសាស្រ្ត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3111"/>
        <w:gridCol w:w="4536"/>
      </w:tblGrid>
      <w:tr w:rsidR="00E15DE7" w:rsidRPr="00463534" w14:paraId="052C99F6" w14:textId="77777777" w:rsidTr="00696CA5">
        <w:tc>
          <w:tcPr>
            <w:tcW w:w="1116" w:type="dxa"/>
          </w:tcPr>
          <w:p w14:paraId="1848BBEB" w14:textId="0759D1D6" w:rsidR="00E15DE7" w:rsidRPr="00463534" w:rsidRDefault="009B6DE6">
            <w:pPr>
              <w:rPr>
                <w:b/>
                <w:bCs/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681" w:type="dxa"/>
          </w:tcPr>
          <w:p w14:paraId="395DF785" w14:textId="643D9384" w:rsidR="00E15DE7" w:rsidRPr="00463534" w:rsidRDefault="009B6DE6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833" w:type="dxa"/>
          </w:tcPr>
          <w:p w14:paraId="64ED784A" w14:textId="6E430DAB" w:rsidR="00E15DE7" w:rsidRPr="00463534" w:rsidRDefault="009B6DE6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15DE7" w:rsidRPr="00463534" w14:paraId="4191299E" w14:textId="77777777" w:rsidTr="00696CA5">
        <w:tc>
          <w:tcPr>
            <w:tcW w:w="1116" w:type="dxa"/>
          </w:tcPr>
          <w:p w14:paraId="1B1B1523" w14:textId="77777777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</w:t>
            </w:r>
          </w:p>
        </w:tc>
        <w:tc>
          <w:tcPr>
            <w:tcW w:w="3681" w:type="dxa"/>
          </w:tcPr>
          <w:p w14:paraId="79069DFA" w14:textId="62A97B2D" w:rsidR="00E15DE7" w:rsidRPr="00463534" w:rsidRDefault="009B6DE6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ភេទ (កត់ត្រាចម្លើយ ប្រុស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/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្រី តាមការមើលឃើញ)</w:t>
            </w:r>
          </w:p>
        </w:tc>
        <w:tc>
          <w:tcPr>
            <w:tcW w:w="3833" w:type="dxa"/>
          </w:tcPr>
          <w:p w14:paraId="21DE981C" w14:textId="77777777" w:rsidR="009B6DE6" w:rsidRPr="00463534" w:rsidRDefault="009B6DE6" w:rsidP="0051058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ុស</w:t>
            </w:r>
          </w:p>
          <w:p w14:paraId="4EA2407F" w14:textId="58DE7964" w:rsidR="00E15DE7" w:rsidRPr="00463534" w:rsidRDefault="009B6DE6" w:rsidP="0051058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្រី</w:t>
            </w:r>
          </w:p>
        </w:tc>
      </w:tr>
      <w:tr w:rsidR="00E15DE7" w:rsidRPr="00463534" w14:paraId="7E9D13CB" w14:textId="77777777" w:rsidTr="00696CA5">
        <w:tc>
          <w:tcPr>
            <w:tcW w:w="1116" w:type="dxa"/>
          </w:tcPr>
          <w:p w14:paraId="78F6784C" w14:textId="77777777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2</w:t>
            </w:r>
          </w:p>
        </w:tc>
        <w:tc>
          <w:tcPr>
            <w:tcW w:w="3681" w:type="dxa"/>
          </w:tcPr>
          <w:p w14:paraId="77D56A56" w14:textId="7FBED374" w:rsidR="009B6DE6" w:rsidRPr="00463534" w:rsidRDefault="00026D8E" w:rsidP="009B6DE6"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right" w:pos="402"/>
                <w:tab w:val="left" w:pos="2302"/>
                <w:tab w:val="right" w:pos="2875"/>
              </w:tabs>
              <w:rPr>
                <w:rFonts w:ascii="Khmer OS" w:hAnsi="Khmer OS" w:cs="Khmer OS"/>
              </w:rPr>
            </w:pPr>
            <w:r w:rsidRPr="00463534">
              <w:rPr>
                <w:rFonts w:ascii="Khmer OS" w:hAnsi="Khmer OS" w:cs="Khmer OS" w:hint="cs"/>
                <w:cs/>
                <w:lang w:bidi="km-KH"/>
              </w:rPr>
              <w:t>តើអ្នកកើតក្នុង</w:t>
            </w:r>
            <w:r w:rsidR="009B6DE6" w:rsidRPr="00463534">
              <w:rPr>
                <w:rFonts w:ascii="Khmer OS" w:hAnsi="Khmer OS" w:cs="Khmer OS" w:hint="cs"/>
                <w:cs/>
                <w:lang w:bidi="km-KH"/>
              </w:rPr>
              <w:t> ខែ ឆ្នាំណា</w:t>
            </w:r>
            <w:r w:rsidR="009B6DE6" w:rsidRPr="00463534">
              <w:rPr>
                <w:rFonts w:ascii="Khmer OS" w:hAnsi="Khmer OS" w:cs="Khmer OS"/>
              </w:rPr>
              <w:t xml:space="preserve">?    </w:t>
            </w:r>
          </w:p>
          <w:p w14:paraId="2271FD03" w14:textId="0D62798F" w:rsidR="00E15DE7" w:rsidRPr="00463534" w:rsidRDefault="00E15DE7" w:rsidP="009B6DE6">
            <w:pPr>
              <w:rPr>
                <w:sz w:val="20"/>
                <w:szCs w:val="20"/>
              </w:rPr>
            </w:pPr>
          </w:p>
        </w:tc>
        <w:tc>
          <w:tcPr>
            <w:tcW w:w="3833" w:type="dxa"/>
          </w:tcPr>
          <w:p w14:paraId="79066153" w14:textId="77777777" w:rsidR="00E15DE7" w:rsidRPr="00463534" w:rsidRDefault="00200775" w:rsidP="00383A0B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ខែ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       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ឆ្នាំ            </w:t>
            </w:r>
            <w:r w:rsidR="0024368B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4</w:t>
            </w:r>
            <w:r w:rsidR="0024368B" w:rsidRPr="00463534">
              <w:rPr>
                <w:sz w:val="20"/>
                <w:szCs w:val="20"/>
              </w:rPr>
              <w:t>)</w:t>
            </w:r>
          </w:p>
          <w:p w14:paraId="4254B3B9" w14:textId="77777777" w:rsidR="0008729C" w:rsidRPr="00463534" w:rsidRDefault="0008729C" w:rsidP="00383A0B">
            <w:pPr>
              <w:rPr>
                <w:sz w:val="20"/>
                <w:szCs w:val="20"/>
              </w:rPr>
            </w:pPr>
          </w:p>
          <w:p w14:paraId="5510085F" w14:textId="77777777" w:rsidR="0008729C" w:rsidRPr="00463534" w:rsidRDefault="0008729C" w:rsidP="00383A0B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lastRenderedPageBreak/>
              <w:t>└─┴─┘└─┴─┴─┘</w:t>
            </w:r>
          </w:p>
          <w:p w14:paraId="5CD5514E" w14:textId="15DE21AB" w:rsidR="0008729C" w:rsidRPr="00463534" w:rsidRDefault="0008729C" w:rsidP="00383A0B">
            <w:pPr>
              <w:rPr>
                <w:sz w:val="20"/>
                <w:szCs w:val="20"/>
              </w:rPr>
            </w:pPr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មិនដឹង សរសេរលេខ 77</w:t>
            </w:r>
          </w:p>
        </w:tc>
      </w:tr>
      <w:tr w:rsidR="00E15DE7" w:rsidRPr="00463534" w14:paraId="3E117457" w14:textId="77777777" w:rsidTr="00696CA5">
        <w:tc>
          <w:tcPr>
            <w:tcW w:w="1116" w:type="dxa"/>
          </w:tcPr>
          <w:p w14:paraId="6B0D599D" w14:textId="77777777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>Q 3</w:t>
            </w:r>
          </w:p>
        </w:tc>
        <w:tc>
          <w:tcPr>
            <w:tcW w:w="3681" w:type="dxa"/>
          </w:tcPr>
          <w:p w14:paraId="7A33DA70" w14:textId="2BB23D92" w:rsidR="00E15DE7" w:rsidRPr="00463534" w:rsidRDefault="00EF3F3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មានអាយុប៉ុន្មាន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?</w:t>
            </w:r>
          </w:p>
        </w:tc>
        <w:tc>
          <w:tcPr>
            <w:tcW w:w="3833" w:type="dxa"/>
          </w:tcPr>
          <w:p w14:paraId="4895EB37" w14:textId="77777777" w:rsidR="00C05E5C" w:rsidRPr="00463534" w:rsidRDefault="00C05E5C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24FE503" w14:textId="275B70CF" w:rsidR="00E15DE7" w:rsidRPr="00463534" w:rsidRDefault="006A0BB6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  <w:r w:rsidR="00EF3F31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ឆ្នាំ</w:t>
            </w:r>
          </w:p>
        </w:tc>
      </w:tr>
      <w:tr w:rsidR="00E15DE7" w:rsidRPr="00463534" w14:paraId="398B2ECC" w14:textId="77777777" w:rsidTr="00696CA5">
        <w:tc>
          <w:tcPr>
            <w:tcW w:w="1116" w:type="dxa"/>
          </w:tcPr>
          <w:p w14:paraId="3EA8F5B0" w14:textId="77777777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4</w:t>
            </w:r>
          </w:p>
        </w:tc>
        <w:tc>
          <w:tcPr>
            <w:tcW w:w="3681" w:type="dxa"/>
          </w:tcPr>
          <w:p w14:paraId="32878C08" w14:textId="77777777" w:rsidR="002575FE" w:rsidRPr="00463534" w:rsidRDefault="002575FE" w:rsidP="002575FE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មានស្ថានភាពគ្រួសារបែបណា?</w:t>
            </w:r>
          </w:p>
          <w:p w14:paraId="72E630BC" w14:textId="5E886B41" w:rsidR="00E15DE7" w:rsidRPr="00463534" w:rsidRDefault="00E15DE7">
            <w:pPr>
              <w:rPr>
                <w:sz w:val="20"/>
                <w:szCs w:val="20"/>
                <w:cs/>
                <w:lang w:bidi="km-KH"/>
              </w:rPr>
            </w:pPr>
          </w:p>
        </w:tc>
        <w:tc>
          <w:tcPr>
            <w:tcW w:w="3833" w:type="dxa"/>
          </w:tcPr>
          <w:p w14:paraId="03E8874C" w14:textId="7700AA79" w:rsidR="00E15DE7" w:rsidRPr="00463534" w:rsidRDefault="002575FE" w:rsidP="00A04FE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ៅលីវ</w:t>
            </w:r>
            <w:r w:rsidR="00E15DE7" w:rsidRPr="00463534">
              <w:rPr>
                <w:sz w:val="20"/>
                <w:szCs w:val="20"/>
              </w:rPr>
              <w:t xml:space="preserve"> </w:t>
            </w:r>
          </w:p>
          <w:p w14:paraId="0A9B30C6" w14:textId="6B2321DF" w:rsidR="00E15DE7" w:rsidRPr="00463534" w:rsidRDefault="002575FE" w:rsidP="00A04FE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រៀបការរស់នៅជាមួយគ្នា</w:t>
            </w:r>
            <w:r w:rsidR="00E15DE7" w:rsidRPr="00463534">
              <w:rPr>
                <w:sz w:val="20"/>
                <w:szCs w:val="20"/>
              </w:rPr>
              <w:t xml:space="preserve"> </w:t>
            </w:r>
          </w:p>
          <w:p w14:paraId="7EAADE50" w14:textId="544A488E" w:rsidR="00E15DE7" w:rsidRPr="00463534" w:rsidRDefault="002575FE" w:rsidP="00A04FE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រស់នៅបែកគ្នា</w:t>
            </w:r>
            <w:r w:rsidR="00C73E22" w:rsidRPr="00463534">
              <w:rPr>
                <w:sz w:val="20"/>
                <w:szCs w:val="20"/>
              </w:rPr>
              <w:t xml:space="preserve"> </w:t>
            </w:r>
          </w:p>
          <w:p w14:paraId="7C1FA0B7" w14:textId="66491818" w:rsidR="00E15DE7" w:rsidRPr="00463534" w:rsidRDefault="002575FE" w:rsidP="00A04FE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ែងលះគ្នា</w:t>
            </w:r>
          </w:p>
          <w:p w14:paraId="64657DD8" w14:textId="09FF85D8" w:rsidR="00E15DE7" w:rsidRPr="00463534" w:rsidRDefault="002575FE" w:rsidP="00A04FE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េម៉ាយ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/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ពោះម៉ាយ</w:t>
            </w:r>
            <w:r w:rsidR="00E15DE7" w:rsidRPr="00463534">
              <w:rPr>
                <w:sz w:val="20"/>
                <w:szCs w:val="20"/>
              </w:rPr>
              <w:t xml:space="preserve"> </w:t>
            </w:r>
          </w:p>
          <w:p w14:paraId="23F335CA" w14:textId="77777777" w:rsidR="00E15DE7" w:rsidRPr="00463534" w:rsidRDefault="002575FE" w:rsidP="00A04FE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រស់នៅជាមួយគ្នាដោយមិនបានរៀបការ</w:t>
            </w:r>
            <w:r w:rsidR="00E15DE7" w:rsidRPr="00463534">
              <w:rPr>
                <w:sz w:val="20"/>
                <w:szCs w:val="20"/>
              </w:rPr>
              <w:t xml:space="preserve"> </w:t>
            </w:r>
          </w:p>
          <w:p w14:paraId="2499C0EE" w14:textId="13D06033" w:rsidR="00F52112" w:rsidRPr="00463534" w:rsidRDefault="00F52112" w:rsidP="00F52112">
            <w:pPr>
              <w:ind w:left="360"/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88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ដិសេធមិនឆ្លើយ</w:t>
            </w:r>
          </w:p>
        </w:tc>
      </w:tr>
      <w:tr w:rsidR="00E15DE7" w:rsidRPr="00463534" w14:paraId="125129D5" w14:textId="77777777" w:rsidTr="00696CA5">
        <w:tc>
          <w:tcPr>
            <w:tcW w:w="1116" w:type="dxa"/>
          </w:tcPr>
          <w:p w14:paraId="2B8F14C3" w14:textId="77777777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5</w:t>
            </w:r>
          </w:p>
        </w:tc>
        <w:tc>
          <w:tcPr>
            <w:tcW w:w="3681" w:type="dxa"/>
          </w:tcPr>
          <w:p w14:paraId="2B1C4FB6" w14:textId="0E2A5681" w:rsidR="00E15DE7" w:rsidRPr="00463534" w:rsidRDefault="00E33E1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រៀនបាន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ខ្ពស់បំផុត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ល់កម្រិតណា?</w:t>
            </w:r>
          </w:p>
        </w:tc>
        <w:tc>
          <w:tcPr>
            <w:tcW w:w="3833" w:type="dxa"/>
          </w:tcPr>
          <w:p w14:paraId="18565B70" w14:textId="77777777" w:rsidR="00E33E11" w:rsidRPr="00463534" w:rsidRDefault="00E33E11" w:rsidP="0051058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បានចូលរៀននៅសាលា</w:t>
            </w:r>
          </w:p>
          <w:p w14:paraId="2617AE8C" w14:textId="795CE338" w:rsidR="00E33E11" w:rsidRPr="00463534" w:rsidRDefault="00E33E11" w:rsidP="0051058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ញ្ចប់ថ្នាក់បថមសិក្សា</w:t>
            </w:r>
          </w:p>
          <w:p w14:paraId="5DF06001" w14:textId="699FFEB2" w:rsidR="00E33E11" w:rsidRPr="00463534" w:rsidRDefault="00E33E11" w:rsidP="0051058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ញ្ចប់ថ្នាក់មធ្យមសិក្សា</w:t>
            </w:r>
          </w:p>
          <w:p w14:paraId="39FAE7ED" w14:textId="3945AC55" w:rsidR="00E33E11" w:rsidRPr="00463534" w:rsidRDefault="00E33E11" w:rsidP="0051058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ញ្ចប់ថ្នាក់វិទ្យាល័យ</w:t>
            </w:r>
          </w:p>
          <w:p w14:paraId="40F11411" w14:textId="2730DFD1" w:rsidR="00E33E11" w:rsidRPr="00463534" w:rsidRDefault="00E33E11" w:rsidP="0051058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ញ្ចប់មហាវិទ្យាល័យ</w:t>
            </w:r>
            <w:r w:rsidR="00844C34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="00844C34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(</w:t>
            </w:r>
            <w:r w:rsidR="00844C34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រិញ្ញាប័ត្ររង</w:t>
            </w:r>
            <w:r w:rsidR="00844C34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)</w:t>
            </w:r>
          </w:p>
          <w:p w14:paraId="211F8162" w14:textId="1935B588" w:rsidR="007B31FA" w:rsidRPr="00463534" w:rsidRDefault="00E33E11" w:rsidP="006D5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ហាវិទ្យាល័យ</w:t>
            </w:r>
            <w:r w:rsidR="00844C34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(</w:t>
            </w:r>
            <w:r w:rsidR="00844C34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រិញ្ញាប័ត្រជាន់ខ្ពស់</w:t>
            </w:r>
            <w:r w:rsidR="00844C34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)</w:t>
            </w:r>
            <w:r w:rsidR="006D50B9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និង </w:t>
            </w:r>
            <w:r w:rsidR="00256724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នាក់ក្រោយឧត្តមសិក្សា</w:t>
            </w:r>
          </w:p>
          <w:p w14:paraId="61E110DF" w14:textId="745CB75C" w:rsidR="00F52112" w:rsidRPr="00463534" w:rsidRDefault="00F52112" w:rsidP="00F52112">
            <w:pPr>
              <w:ind w:left="360"/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88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ដិសេធមិនឆ្លើយ</w:t>
            </w:r>
          </w:p>
        </w:tc>
      </w:tr>
      <w:tr w:rsidR="00E15DE7" w:rsidRPr="00463534" w14:paraId="5AED89AA" w14:textId="77777777" w:rsidTr="00696CA5">
        <w:tc>
          <w:tcPr>
            <w:tcW w:w="1116" w:type="dxa"/>
          </w:tcPr>
          <w:p w14:paraId="4EBE9CA8" w14:textId="77777777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</w:t>
            </w:r>
          </w:p>
        </w:tc>
        <w:tc>
          <w:tcPr>
            <w:tcW w:w="3681" w:type="dxa"/>
          </w:tcPr>
          <w:p w14:paraId="7229A4DE" w14:textId="1F959FF3" w:rsidR="003C4804" w:rsidRPr="00463534" w:rsidRDefault="003C4804" w:rsidP="003C4804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រយៈពេល ១២ខែ កន្លងមកនេះ អ្នកមានមុខរបរ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ចម្បង</w:t>
            </w:r>
            <w:r w:rsidR="007B4610"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ជា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អ្វី? </w:t>
            </w:r>
          </w:p>
          <w:p w14:paraId="0D32ACA3" w14:textId="77777777" w:rsidR="00E15DE7" w:rsidRPr="00463534" w:rsidRDefault="00E15DE7">
            <w:pPr>
              <w:rPr>
                <w:sz w:val="20"/>
                <w:szCs w:val="20"/>
                <w:lang w:bidi="km-KH"/>
              </w:rPr>
            </w:pPr>
          </w:p>
        </w:tc>
        <w:tc>
          <w:tcPr>
            <w:tcW w:w="3833" w:type="dxa"/>
          </w:tcPr>
          <w:p w14:paraId="13C19422" w14:textId="756F4DDA" w:rsidR="00E15DE7" w:rsidRPr="00463534" w:rsidRDefault="003C4804" w:rsidP="005105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ន្រ្តីរាជការ</w:t>
            </w:r>
          </w:p>
          <w:p w14:paraId="33B2D2B6" w14:textId="77777777" w:rsidR="003C4804" w:rsidRPr="00463534" w:rsidRDefault="003C4804" w:rsidP="005105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មែនមន្រ្ត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/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ុគ្កលិករាជការ</w:t>
            </w:r>
          </w:p>
          <w:p w14:paraId="207DA155" w14:textId="0EA2F7FF" w:rsidR="003C4804" w:rsidRPr="00463534" w:rsidRDefault="003C4804" w:rsidP="005105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កបរបដោយខ្លួនឯង</w:t>
            </w:r>
          </w:p>
          <w:p w14:paraId="6F6539E8" w14:textId="568EC815" w:rsidR="00E15DE7" w:rsidRPr="00463534" w:rsidRDefault="003C4804" w:rsidP="005105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ិស្ស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/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ិស្សិត</w:t>
            </w:r>
          </w:p>
          <w:p w14:paraId="196B74FE" w14:textId="2347E35C" w:rsidR="00E15DE7" w:rsidRPr="00463534" w:rsidRDefault="003C4804" w:rsidP="003C480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rtl/>
                <w:cs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េផ្ទះ</w:t>
            </w:r>
          </w:p>
          <w:p w14:paraId="3B9D7EEA" w14:textId="36AF9CC8" w:rsidR="00A07B53" w:rsidRPr="00463534" w:rsidRDefault="003C4804" w:rsidP="005105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ូលនិវត្តន៍</w:t>
            </w:r>
          </w:p>
          <w:p w14:paraId="2B814EBA" w14:textId="2542FD44" w:rsidR="00A07B53" w:rsidRPr="00463534" w:rsidRDefault="003C4804" w:rsidP="005105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គ្មានការងារធ្វើ </w:t>
            </w:r>
          </w:p>
          <w:p w14:paraId="1C2ACCE3" w14:textId="77777777" w:rsidR="00E15DE7" w:rsidRPr="00463534" w:rsidRDefault="003C4804" w:rsidP="005105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ផ្សេងៗ</w:t>
            </w:r>
            <w:r w:rsidRPr="00463534">
              <w:rPr>
                <w:sz w:val="20"/>
                <w:szCs w:val="20"/>
              </w:rPr>
              <w:t>………………………</w:t>
            </w:r>
          </w:p>
          <w:p w14:paraId="4A73E38E" w14:textId="3102EE64" w:rsidR="00F52112" w:rsidRPr="00463534" w:rsidRDefault="00F52112" w:rsidP="00F52112">
            <w:pPr>
              <w:ind w:left="360"/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88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ដិសេធមិនឆ្លើយ</w:t>
            </w:r>
          </w:p>
        </w:tc>
      </w:tr>
      <w:tr w:rsidR="00E15DE7" w:rsidRPr="00463534" w14:paraId="17A6A180" w14:textId="77777777" w:rsidTr="00696CA5">
        <w:tc>
          <w:tcPr>
            <w:tcW w:w="1116" w:type="dxa"/>
          </w:tcPr>
          <w:p w14:paraId="65C718BF" w14:textId="1AB5F842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7</w:t>
            </w:r>
          </w:p>
        </w:tc>
        <w:tc>
          <w:tcPr>
            <w:tcW w:w="3681" w:type="dxa"/>
          </w:tcPr>
          <w:p w14:paraId="220D36FF" w14:textId="51732E0E" w:rsidR="00E15DE7" w:rsidRPr="00463534" w:rsidRDefault="009A4637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មានសមាជិកគ្រួសារដែលមានអាយុចាប់ពី 18ឆ្នាំ ប៉ុន្មាននាក់ ដែលរស់នៅក្នុងផ្ទះនេះ</w:t>
            </w:r>
            <w:r w:rsidRPr="00463534" w:rsidDel="00003728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រាប់ទាំងរូបអ្នកផង? </w:t>
            </w:r>
          </w:p>
        </w:tc>
        <w:tc>
          <w:tcPr>
            <w:tcW w:w="3833" w:type="dxa"/>
          </w:tcPr>
          <w:p w14:paraId="7003A5C8" w14:textId="3CFECA98" w:rsidR="00E15DE7" w:rsidRPr="00463534" w:rsidRDefault="00E15DE7">
            <w:pPr>
              <w:rPr>
                <w:sz w:val="20"/>
                <w:szCs w:val="20"/>
              </w:rPr>
            </w:pPr>
          </w:p>
          <w:p w14:paraId="56FBDEFE" w14:textId="7F5D20CE" w:rsidR="008B2D93" w:rsidRPr="00463534" w:rsidRDefault="009A4637" w:rsidP="009A4637">
            <w:pPr>
              <w:rPr>
                <w:sz w:val="20"/>
                <w:szCs w:val="20"/>
              </w:rPr>
            </w:pPr>
            <w:r w:rsidRPr="00463534">
              <w:rPr>
                <w:rFonts w:ascii="Times New Roman" w:hAnsi="Times New Roman"/>
              </w:rPr>
              <w:t>└─┴─┘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នាក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់</w:t>
            </w:r>
          </w:p>
        </w:tc>
      </w:tr>
      <w:tr w:rsidR="006D7C5B" w:rsidRPr="00463534" w14:paraId="299677FA" w14:textId="77777777" w:rsidTr="00696CA5">
        <w:tc>
          <w:tcPr>
            <w:tcW w:w="1116" w:type="dxa"/>
          </w:tcPr>
          <w:p w14:paraId="36FEB29D" w14:textId="46C4D9A5" w:rsidR="006D7C5B" w:rsidRPr="00463534" w:rsidRDefault="00570C6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8</w:t>
            </w:r>
          </w:p>
        </w:tc>
        <w:tc>
          <w:tcPr>
            <w:tcW w:w="3681" w:type="dxa"/>
          </w:tcPr>
          <w:p w14:paraId="6416F837" w14:textId="7416CE36" w:rsidR="006D7C5B" w:rsidRPr="00463534" w:rsidRDefault="006056FE">
            <w:pPr>
              <w:rPr>
                <w:i/>
                <w:i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ន្លងទៅ តើអ្នកអាចប្រាប់បានទេ ថាប្រាក់ចំណូល</w:t>
            </w:r>
            <w:r w:rsidRPr="00463534" w:rsidDel="00A80187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របស់គ្រួសារ ជាមធ្យមប៉ុន្មាន? </w:t>
            </w: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កត់ត្រាចម្លើយតែមួយគត់ មិនមែនកត់ត្រាទាំងបីនោះទេ)</w:t>
            </w:r>
          </w:p>
        </w:tc>
        <w:tc>
          <w:tcPr>
            <w:tcW w:w="3833" w:type="dxa"/>
          </w:tcPr>
          <w:p w14:paraId="6049DA41" w14:textId="12E4A343" w:rsidR="00997469" w:rsidRPr="00463534" w:rsidRDefault="00997469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មួយអាទិត្យ</w:t>
            </w:r>
            <w:r w:rsidR="0024368B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="0024368B" w:rsidRPr="00463534">
              <w:rPr>
                <w:sz w:val="20"/>
                <w:szCs w:val="20"/>
              </w:rPr>
              <w:t>………………</w:t>
            </w:r>
            <w:r w:rsidRPr="00463534">
              <w:rPr>
                <w:sz w:val="20"/>
                <w:szCs w:val="20"/>
              </w:rPr>
              <w:t>…</w:t>
            </w:r>
            <w:r w:rsidR="0024368B" w:rsidRPr="00463534">
              <w:rPr>
                <w:sz w:val="20"/>
                <w:szCs w:val="20"/>
              </w:rPr>
              <w:t>(</w:t>
            </w:r>
            <w:r w:rsidR="0024368B"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="0024368B" w:rsidRPr="00463534">
              <w:rPr>
                <w:sz w:val="20"/>
                <w:szCs w:val="20"/>
              </w:rPr>
              <w:t xml:space="preserve"> Q10)</w:t>
            </w:r>
          </w:p>
          <w:p w14:paraId="386DFFF2" w14:textId="6C455EFE" w:rsidR="00570C61" w:rsidRPr="00463534" w:rsidRDefault="0024368B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ឬ ក្នុងមួយខែ</w:t>
            </w:r>
            <w:r w:rsidR="000C21C1" w:rsidRPr="00463534">
              <w:rPr>
                <w:sz w:val="20"/>
                <w:szCs w:val="20"/>
              </w:rPr>
              <w:t>:</w:t>
            </w:r>
            <w:r w:rsidR="00570C61" w:rsidRPr="00463534">
              <w:rPr>
                <w:sz w:val="20"/>
                <w:szCs w:val="20"/>
              </w:rPr>
              <w:t>………………….. (</w:t>
            </w:r>
            <w:r w:rsidR="00997469"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="00997469" w:rsidRPr="00463534">
              <w:rPr>
                <w:sz w:val="20"/>
                <w:szCs w:val="20"/>
              </w:rPr>
              <w:t xml:space="preserve"> Q10</w:t>
            </w:r>
            <w:r w:rsidR="00570C61" w:rsidRPr="00463534">
              <w:rPr>
                <w:sz w:val="20"/>
                <w:szCs w:val="20"/>
              </w:rPr>
              <w:t xml:space="preserve">) </w:t>
            </w:r>
          </w:p>
          <w:p w14:paraId="02CEB440" w14:textId="24B49C47" w:rsidR="00570C61" w:rsidRPr="00463534" w:rsidRDefault="0024368B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ឬក្នុងមួយឆ្នាំ</w:t>
            </w:r>
            <w:r w:rsidR="000C21C1" w:rsidRPr="00463534">
              <w:rPr>
                <w:sz w:val="20"/>
                <w:szCs w:val="20"/>
              </w:rPr>
              <w:t>:</w:t>
            </w:r>
            <w:r w:rsidR="00570C61" w:rsidRPr="00463534">
              <w:rPr>
                <w:sz w:val="20"/>
                <w:szCs w:val="20"/>
              </w:rPr>
              <w:t xml:space="preserve">……………………… </w:t>
            </w:r>
            <w:r w:rsidR="005839D4" w:rsidRPr="00463534">
              <w:rPr>
                <w:sz w:val="20"/>
                <w:szCs w:val="20"/>
              </w:rPr>
              <w:t>(</w:t>
            </w:r>
            <w:r w:rsidR="005839D4"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="005839D4" w:rsidRPr="00463534">
              <w:rPr>
                <w:sz w:val="20"/>
                <w:szCs w:val="20"/>
              </w:rPr>
              <w:t xml:space="preserve"> Q10) </w:t>
            </w:r>
            <w:r w:rsidR="00570C61" w:rsidRPr="00463534">
              <w:rPr>
                <w:sz w:val="20"/>
                <w:szCs w:val="20"/>
              </w:rPr>
              <w:t xml:space="preserve"> </w:t>
            </w:r>
          </w:p>
          <w:p w14:paraId="603D453F" w14:textId="19BD6943" w:rsidR="00C52AB2" w:rsidRPr="00463534" w:rsidRDefault="00C52AB2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88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ដិសេធមិនឆ្លើយ</w:t>
            </w:r>
          </w:p>
        </w:tc>
      </w:tr>
      <w:tr w:rsidR="00570C61" w:rsidRPr="00463534" w14:paraId="1CD9228A" w14:textId="77777777" w:rsidTr="00696CA5">
        <w:tc>
          <w:tcPr>
            <w:tcW w:w="1116" w:type="dxa"/>
          </w:tcPr>
          <w:p w14:paraId="3AFE47BA" w14:textId="510ECDD1" w:rsidR="00570C61" w:rsidRPr="00463534" w:rsidRDefault="00570C6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 xml:space="preserve">Q 9 </w:t>
            </w:r>
          </w:p>
        </w:tc>
        <w:tc>
          <w:tcPr>
            <w:tcW w:w="3681" w:type="dxa"/>
          </w:tcPr>
          <w:p w14:paraId="22C864E5" w14:textId="3FDC4AE1" w:rsidR="00F52112" w:rsidRPr="00463534" w:rsidRDefault="00F52112" w:rsidP="00F52112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ើអ្នកមិនដឹងអំពីប្រាក់ចំណូលប្រចាំឆ្នាំជាក់លាក់របស់គ្រួសារ តើអ្នកអាចប៉ាន់ស្មានបាននូវចំណូលទាំងនេះបានទេ?</w:t>
            </w:r>
          </w:p>
          <w:p w14:paraId="7CD36627" w14:textId="77777777" w:rsidR="00F52112" w:rsidRPr="00463534" w:rsidRDefault="00F52112" w:rsidP="00F52112">
            <w:pPr>
              <w:rPr>
                <w:rFonts w:ascii="Khmer OS" w:hAnsi="Khmer OS" w:cs="Khmer OS"/>
                <w:i/>
                <w:sz w:val="18"/>
                <w:szCs w:val="18"/>
              </w:rPr>
            </w:pPr>
            <w:r w:rsidRPr="00463534">
              <w:rPr>
                <w:rFonts w:ascii="Khmer OS" w:hAnsi="Khmer OS" w:cs="Khmer OS"/>
                <w:iCs/>
                <w:sz w:val="18"/>
                <w:szCs w:val="18"/>
              </w:rPr>
              <w:t>[</w:t>
            </w:r>
            <w:r w:rsidRPr="00463534">
              <w:rPr>
                <w:rFonts w:ascii="Khmer OS" w:hAnsi="Khmer OS" w:cs="Khmer OS"/>
                <w:i/>
                <w:sz w:val="18"/>
                <w:szCs w:val="18"/>
                <w:cs/>
                <w:lang w:bidi="km-KH"/>
              </w:rPr>
              <w:t>ប្រាក់ចំណូលគិតជាលុយរៀល</w:t>
            </w:r>
            <w:r w:rsidRPr="00463534">
              <w:rPr>
                <w:rFonts w:ascii="Khmer OS" w:hAnsi="Khmer OS" w:cs="Khmer OS"/>
                <w:iCs/>
                <w:sz w:val="18"/>
                <w:szCs w:val="18"/>
              </w:rPr>
              <w:t>]</w:t>
            </w:r>
          </w:p>
          <w:p w14:paraId="481276B3" w14:textId="5502D283" w:rsidR="00570C61" w:rsidRPr="00463534" w:rsidRDefault="00F52112" w:rsidP="00F52112">
            <w:pPr>
              <w:rPr>
                <w:i/>
                <w:iCs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/>
                <w:i/>
                <w:sz w:val="18"/>
                <w:szCs w:val="18"/>
                <w:cs/>
                <w:lang w:bidi="km-KH"/>
              </w:rPr>
              <w:t>អាន</w:t>
            </w:r>
            <w:r w:rsidRPr="00463534">
              <w:rPr>
                <w:rFonts w:ascii="Khmer OS" w:hAnsi="Khmer OS" w:cs="Khmer OS" w:hint="cs"/>
                <w:i/>
                <w:sz w:val="18"/>
                <w:szCs w:val="18"/>
                <w:cs/>
                <w:lang w:bidi="km-KH"/>
              </w:rPr>
              <w:t>ជម្រើសនីមួយៗឲ្យស្តាប់</w:t>
            </w: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)</w:t>
            </w:r>
            <w:r w:rsidRPr="00463534">
              <w:rPr>
                <w:rFonts w:ascii="Khmer OS" w:hAnsi="Khmer OS" w:cs="Khmer OS"/>
                <w:i/>
                <w:color w:val="FF6600"/>
                <w:sz w:val="18"/>
                <w:szCs w:val="18"/>
              </w:rPr>
              <w:t xml:space="preserve">  </w:t>
            </w:r>
          </w:p>
        </w:tc>
        <w:tc>
          <w:tcPr>
            <w:tcW w:w="3833" w:type="dxa"/>
          </w:tcPr>
          <w:p w14:paraId="24FFCA55" w14:textId="789C15C9" w:rsidR="00570C61" w:rsidRPr="00463534" w:rsidRDefault="00F52112" w:rsidP="00A04FEF">
            <w:pPr>
              <w:pStyle w:val="TableTextBasic"/>
              <w:numPr>
                <w:ilvl w:val="0"/>
                <w:numId w:val="20"/>
              </w:numPr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Khmer OS" w:hAnsi="Khmer OS" w:cs="Khmer OS"/>
                <w:lang w:bidi="km-KH"/>
              </w:rPr>
            </w:pPr>
            <w:r w:rsidRPr="00463534">
              <w:rPr>
                <w:rFonts w:ascii="Khmer OS" w:hAnsi="Khmer OS" w:cs="Khmer OS" w:hint="cs"/>
                <w:cs/>
                <w:lang w:bidi="km-KH"/>
              </w:rPr>
              <w:t>តិចជាង ឬស្មើ មួយលាន និងប្រាំមឺន រៀល</w:t>
            </w:r>
            <w:r w:rsidRPr="00463534">
              <w:rPr>
                <w:rFonts w:ascii="Khmer OS" w:hAnsi="Khmer OS" w:cs="Khmer OS"/>
                <w:lang w:val="en-US"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cs/>
                <w:lang w:bidi="km-KH"/>
              </w:rPr>
              <w:t>(</w:t>
            </w:r>
            <w:r w:rsidRPr="00463534">
              <w:rPr>
                <w:rFonts w:ascii="Khmer OS" w:hAnsi="Khmer OS" w:cs="Khmer OS"/>
                <w:cs/>
                <w:lang w:bidi="km-KH"/>
              </w:rPr>
              <w:t>≤</w:t>
            </w:r>
            <w:r w:rsidRPr="00463534">
              <w:rPr>
                <w:rFonts w:ascii="Khmer OS" w:hAnsi="Khmer OS" w:cs="Khmer OS" w:hint="cs"/>
                <w:cs/>
                <w:lang w:bidi="km-KH"/>
              </w:rPr>
              <w:t>1</w:t>
            </w:r>
            <w:r w:rsidR="007B439D" w:rsidRPr="00463534">
              <w:rPr>
                <w:rFonts w:ascii="Khmer OS" w:hAnsi="Khmer OS" w:cs="Khmer OS" w:hint="cs"/>
                <w:cs/>
                <w:lang w:bidi="km-KH"/>
              </w:rPr>
              <w:t xml:space="preserve"> 050 000 រៀល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  <w:r w:rsidR="00570C61" w:rsidRPr="00463534">
              <w:rPr>
                <w:sz w:val="20"/>
                <w:szCs w:val="20"/>
              </w:rPr>
              <w:t></w:t>
            </w:r>
          </w:p>
          <w:p w14:paraId="0401F127" w14:textId="46C1601A" w:rsidR="00570C61" w:rsidRPr="00463534" w:rsidRDefault="00F52112" w:rsidP="00A04FEF">
            <w:pPr>
              <w:pStyle w:val="ListParagraph"/>
              <w:numPr>
                <w:ilvl w:val="0"/>
                <w:numId w:val="20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ើសពី មួយលាន និងប្រាំមឺន រៀល ទៅ បួនលាន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រៀល (1 050 000 រៀល ទៅ 4 000 000 រៀល)</w:t>
            </w:r>
          </w:p>
          <w:p w14:paraId="1780E663" w14:textId="0563188D" w:rsidR="00570C61" w:rsidRPr="00463534" w:rsidRDefault="00F52112" w:rsidP="00A04FEF">
            <w:pPr>
              <w:pStyle w:val="ListParagraph"/>
              <w:numPr>
                <w:ilvl w:val="0"/>
                <w:numId w:val="20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ើសពីបួនលានរៀល ទៅ ដប់ប្រាំពីរលាន និ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ាំសែនរៀល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( 4 000 000 រៀល ទៅ 17 500 000 រៀល)</w:t>
            </w:r>
          </w:p>
          <w:p w14:paraId="39E1416C" w14:textId="77777777" w:rsidR="00F52112" w:rsidRPr="00463534" w:rsidRDefault="00F52112" w:rsidP="00A04FEF">
            <w:pPr>
              <w:pStyle w:val="ListParagraph"/>
              <w:numPr>
                <w:ilvl w:val="0"/>
                <w:numId w:val="20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ើសពី ដប់ប្រាំពីរលាន និងប្រាំសែនរៀល ទៅ ម្ភៃមួយលាន ប៉ែតសិបប្រាំពីរមឺន និងប្រាំពាន់រៀល (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17 500 000 រៀល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ទៅ 21 875 000 រៀល)</w:t>
            </w:r>
          </w:p>
          <w:p w14:paraId="0583261F" w14:textId="77777777" w:rsidR="00F52112" w:rsidRPr="00463534" w:rsidRDefault="00F52112" w:rsidP="00A04FEF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ើសពី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ម្ភៃមួយលាន ប៉ែតសិបប្រាំពីរមឺន និងប្រាំពាន់រៀល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(≥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21 875 000 រៀល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)</w:t>
            </w:r>
            <w:r w:rsidR="001F3866" w:rsidRPr="00463534">
              <w:rPr>
                <w:sz w:val="20"/>
                <w:szCs w:val="20"/>
              </w:rPr>
              <w:t xml:space="preserve">        </w:t>
            </w:r>
          </w:p>
          <w:p w14:paraId="13BE014D" w14:textId="77D3C8FC" w:rsidR="001F3866" w:rsidRPr="00463534" w:rsidRDefault="001F3866" w:rsidP="00F52112">
            <w:pPr>
              <w:ind w:left="360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="00F52112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  <w:p w14:paraId="076084F3" w14:textId="12CBF51B" w:rsidR="00F52112" w:rsidRPr="00463534" w:rsidRDefault="00F52112" w:rsidP="00F52112">
            <w:pPr>
              <w:ind w:left="360"/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88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ដិសេធមិនឆ្លើយ</w:t>
            </w:r>
          </w:p>
        </w:tc>
      </w:tr>
    </w:tbl>
    <w:p w14:paraId="653894CD" w14:textId="77777777" w:rsidR="00696CA5" w:rsidRPr="00463534" w:rsidRDefault="00696CA5" w:rsidP="00696CA5">
      <w:pPr>
        <w:rPr>
          <w:b/>
          <w:bCs/>
        </w:rPr>
      </w:pPr>
    </w:p>
    <w:p w14:paraId="5A760DB4" w14:textId="2801DBCC" w:rsidR="005A2056" w:rsidRPr="00463534" w:rsidRDefault="00AA6DFB" w:rsidP="00696CA5">
      <w:pPr>
        <w:rPr>
          <w:rFonts w:ascii="Khmer OS Muol" w:hAnsi="Khmer OS Muol" w:cs="Khmer OS Muol"/>
          <w:color w:val="000000" w:themeColor="text1"/>
          <w:sz w:val="20"/>
          <w:szCs w:val="20"/>
          <w:lang w:bidi="km-KH"/>
        </w:rPr>
      </w:pPr>
      <w:r w:rsidRPr="00463534">
        <w:rPr>
          <w:rFonts w:ascii="Khmer OS Muol" w:hAnsi="Khmer OS Muol" w:cs="Khmer OS Muol" w:hint="cs"/>
          <w:color w:val="000000" w:themeColor="text1"/>
          <w:sz w:val="20"/>
          <w:szCs w:val="20"/>
          <w:cs/>
          <w:lang w:bidi="km-KH"/>
        </w:rPr>
        <w:t>ស្តេប ១</w:t>
      </w:r>
      <w:r w:rsidR="003B62EC" w:rsidRPr="00463534">
        <w:rPr>
          <w:b/>
          <w:bCs/>
        </w:rPr>
        <w:t xml:space="preserve">: </w:t>
      </w:r>
      <w:r w:rsidRPr="00463534"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  <w:t>ការវាស់វែងឥរិយាបថប្រឈម</w:t>
      </w:r>
    </w:p>
    <w:p w14:paraId="5895C6C9" w14:textId="1B638091" w:rsidR="00F92F15" w:rsidRPr="00463534" w:rsidRDefault="001C6143" w:rsidP="00696CA5">
      <w:pPr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</w:pP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១</w:t>
      </w:r>
      <w:r w:rsidRPr="00463534"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  <w:t xml:space="preserve">) </w:t>
      </w: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ការប្រើថ្នាំជក់</w:t>
      </w:r>
    </w:p>
    <w:p w14:paraId="58BF10B7" w14:textId="26423795" w:rsidR="00F92F15" w:rsidRPr="00463534" w:rsidRDefault="001C6143" w:rsidP="00696CA5">
      <w:pPr>
        <w:rPr>
          <w:b/>
        </w:rPr>
      </w:pP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 xml:space="preserve">ឥឡូវនេះ ខ្ញុំនឹងសាកសួរអ្នកនូវសំណួរមួយចំនួនពីការប្រើថ្នាំជក់។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3492"/>
        <w:gridCol w:w="3972"/>
      </w:tblGrid>
      <w:tr w:rsidR="00C61006" w:rsidRPr="00463534" w14:paraId="595A1F1D" w14:textId="77777777" w:rsidTr="00696CA5">
        <w:tc>
          <w:tcPr>
            <w:tcW w:w="1166" w:type="dxa"/>
          </w:tcPr>
          <w:p w14:paraId="0E146349" w14:textId="75011F43" w:rsidR="00C61006" w:rsidRPr="00463534" w:rsidRDefault="00C61006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492" w:type="dxa"/>
          </w:tcPr>
          <w:p w14:paraId="3F31AEDA" w14:textId="47194B85" w:rsidR="00C61006" w:rsidRPr="00463534" w:rsidRDefault="00C61006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972" w:type="dxa"/>
          </w:tcPr>
          <w:p w14:paraId="700DB809" w14:textId="307302A9" w:rsidR="00C61006" w:rsidRPr="00463534" w:rsidRDefault="00C61006" w:rsidP="00E40B94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15DE7" w:rsidRPr="00463534" w14:paraId="4B5F1877" w14:textId="77777777" w:rsidTr="00696CA5">
        <w:tc>
          <w:tcPr>
            <w:tcW w:w="1166" w:type="dxa"/>
          </w:tcPr>
          <w:p w14:paraId="71688076" w14:textId="642498F5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696CA5" w:rsidRPr="00463534">
              <w:rPr>
                <w:sz w:val="20"/>
                <w:szCs w:val="20"/>
              </w:rPr>
              <w:t>10</w:t>
            </w:r>
          </w:p>
        </w:tc>
        <w:tc>
          <w:tcPr>
            <w:tcW w:w="3492" w:type="dxa"/>
          </w:tcPr>
          <w:p w14:paraId="1842412D" w14:textId="641A7835" w:rsidR="00463C55" w:rsidRPr="00463534" w:rsidRDefault="00463C55" w:rsidP="00463C55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</w:t>
            </w:r>
            <w:r w:rsidR="0013687B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សព្វថ្ងៃនេះ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អ្នក</w:t>
            </w:r>
            <w:r w:rsidR="0013687B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ំពុង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ើ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ថ្នាំជក់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ដូចជាបារី ស៊ីហ្គា ឬជក់ខ្សៀដែរឬទេ?</w:t>
            </w:r>
          </w:p>
          <w:p w14:paraId="51152268" w14:textId="40CB0FA6" w:rsidR="00686196" w:rsidRPr="00463534" w:rsidRDefault="00463C55" w:rsidP="00463C55">
            <w:pPr>
              <w:rPr>
                <w:i/>
                <w:iCs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សូមបង្ហាញផ្ទាំងរូបភាព)</w:t>
            </w:r>
          </w:p>
        </w:tc>
        <w:tc>
          <w:tcPr>
            <w:tcW w:w="3972" w:type="dxa"/>
          </w:tcPr>
          <w:p w14:paraId="3B0A8277" w14:textId="2301DA87" w:rsidR="00463C55" w:rsidRPr="00463534" w:rsidRDefault="00463C55" w:rsidP="00463C55">
            <w:pPr>
              <w:pStyle w:val="ListParagraph"/>
              <w:numPr>
                <w:ilvl w:val="0"/>
                <w:numId w:val="4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4F2EA43A" w14:textId="5EA27B21" w:rsidR="00E15DE7" w:rsidRPr="00463534" w:rsidRDefault="00463C55" w:rsidP="00463C5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="00E15DE7" w:rsidRPr="00463534">
              <w:rPr>
                <w:sz w:val="20"/>
                <w:szCs w:val="20"/>
              </w:rPr>
              <w:t xml:space="preserve"> </w:t>
            </w:r>
            <w:r w:rsidR="00423925" w:rsidRPr="00463534">
              <w:rPr>
                <w:sz w:val="20"/>
                <w:szCs w:val="20"/>
              </w:rPr>
              <w:t>(</w:t>
            </w:r>
            <w:r w:rsidR="00423925"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="00423925" w:rsidRPr="00463534">
              <w:rPr>
                <w:sz w:val="20"/>
                <w:szCs w:val="20"/>
              </w:rPr>
              <w:t xml:space="preserve"> </w:t>
            </w:r>
            <w:r w:rsidR="00855FD7" w:rsidRPr="00463534">
              <w:rPr>
                <w:sz w:val="20"/>
                <w:szCs w:val="20"/>
              </w:rPr>
              <w:t>Q 14</w:t>
            </w:r>
            <w:r w:rsidR="00E15DE7" w:rsidRPr="00463534">
              <w:rPr>
                <w:sz w:val="20"/>
                <w:szCs w:val="20"/>
              </w:rPr>
              <w:t>)</w:t>
            </w:r>
          </w:p>
        </w:tc>
      </w:tr>
      <w:tr w:rsidR="00E15DE7" w:rsidRPr="00463534" w14:paraId="582234C2" w14:textId="77777777" w:rsidTr="00696CA5">
        <w:tc>
          <w:tcPr>
            <w:tcW w:w="1166" w:type="dxa"/>
          </w:tcPr>
          <w:p w14:paraId="1A3A6D71" w14:textId="0F85ECDB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686196" w:rsidRPr="00463534">
              <w:rPr>
                <w:sz w:val="20"/>
                <w:szCs w:val="20"/>
              </w:rPr>
              <w:t>11</w:t>
            </w:r>
          </w:p>
        </w:tc>
        <w:tc>
          <w:tcPr>
            <w:tcW w:w="3492" w:type="dxa"/>
          </w:tcPr>
          <w:p w14:paraId="7B5D46FF" w14:textId="77777777" w:rsidR="0013687B" w:rsidRPr="00463534" w:rsidRDefault="0013687B" w:rsidP="0013687B">
            <w:pPr>
              <w:rPr>
                <w:rFonts w:ascii="Khmer OS" w:hAnsi="Khmer OS" w:cs="Khmer OS"/>
                <w:i/>
                <w:iCs/>
                <w:color w:val="FF6600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កំពុងជក់បារី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រាល់ថ្ងៃ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ែរឬទេ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?</w:t>
            </w:r>
            <w:r w:rsidRPr="00463534">
              <w:rPr>
                <w:rFonts w:ascii="Khmer OS" w:hAnsi="Khmer OS" w:cs="Khmer OS"/>
                <w:i/>
                <w:iCs/>
                <w:color w:val="FF6600"/>
                <w:sz w:val="18"/>
                <w:szCs w:val="18"/>
              </w:rPr>
              <w:t xml:space="preserve"> </w:t>
            </w:r>
          </w:p>
          <w:p w14:paraId="4E854438" w14:textId="7FD3CC9B" w:rsidR="00E15DE7" w:rsidRPr="00463534" w:rsidRDefault="00E15DE7">
            <w:pPr>
              <w:rPr>
                <w:sz w:val="20"/>
                <w:szCs w:val="20"/>
              </w:rPr>
            </w:pPr>
          </w:p>
        </w:tc>
        <w:tc>
          <w:tcPr>
            <w:tcW w:w="3972" w:type="dxa"/>
          </w:tcPr>
          <w:p w14:paraId="4F200B8C" w14:textId="77777777" w:rsidR="001E69F2" w:rsidRPr="00463534" w:rsidRDefault="001E69F2" w:rsidP="00A04FEF">
            <w:pPr>
              <w:pStyle w:val="ListParagraph"/>
              <w:numPr>
                <w:ilvl w:val="0"/>
                <w:numId w:val="28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E03F02F" w14:textId="1B67C89D" w:rsidR="006B7CDE" w:rsidRPr="00463534" w:rsidRDefault="001E69F2" w:rsidP="00A04FEF">
            <w:pPr>
              <w:pStyle w:val="ListParagraph"/>
              <w:numPr>
                <w:ilvl w:val="0"/>
                <w:numId w:val="28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E15DE7" w:rsidRPr="00463534" w14:paraId="11709EA3" w14:textId="77777777" w:rsidTr="00696CA5">
        <w:tc>
          <w:tcPr>
            <w:tcW w:w="1166" w:type="dxa"/>
          </w:tcPr>
          <w:p w14:paraId="334ECFB8" w14:textId="615E54EE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</w:t>
            </w:r>
            <w:r w:rsidR="00686196" w:rsidRPr="00463534">
              <w:rPr>
                <w:sz w:val="20"/>
                <w:szCs w:val="20"/>
              </w:rPr>
              <w:t>2</w:t>
            </w:r>
          </w:p>
        </w:tc>
        <w:tc>
          <w:tcPr>
            <w:tcW w:w="3492" w:type="dxa"/>
          </w:tcPr>
          <w:p w14:paraId="516EE928" w14:textId="77777777" w:rsidR="0013687B" w:rsidRPr="00463534" w:rsidRDefault="0013687B" w:rsidP="0013687B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មានអាយុប៉ុន្មាន នៅពេលដែលអ្នក</w:t>
            </w:r>
          </w:p>
          <w:p w14:paraId="71838621" w14:textId="26F376EE" w:rsidR="00E15DE7" w:rsidRPr="00463534" w:rsidRDefault="0013687B" w:rsidP="0013687B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ចាប់ផ្តើមជក់បារីជាលើកដំបូង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</w:tc>
        <w:tc>
          <w:tcPr>
            <w:tcW w:w="3972" w:type="dxa"/>
          </w:tcPr>
          <w:p w14:paraId="544DEEE3" w14:textId="77777777" w:rsidR="004E56DB" w:rsidRPr="00463534" w:rsidRDefault="004E56DB" w:rsidP="00F10971">
            <w:pPr>
              <w:tabs>
                <w:tab w:val="right" w:pos="317"/>
              </w:tabs>
              <w:rPr>
                <w:rFonts w:ascii="Times New Roman" w:hAnsi="Times New Roman"/>
              </w:rPr>
            </w:pPr>
          </w:p>
          <w:p w14:paraId="4DD713A2" w14:textId="2FB266B0" w:rsidR="007B31FA" w:rsidRPr="00463534" w:rsidRDefault="00F10971" w:rsidP="00F10971">
            <w:pPr>
              <w:tabs>
                <w:tab w:val="right" w:pos="317"/>
              </w:tabs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Times New Roman" w:hAnsi="Times New Roman"/>
              </w:rPr>
              <w:t>└─┴─┘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ឆ្នាំ</w:t>
            </w:r>
          </w:p>
          <w:p w14:paraId="4F191CBF" w14:textId="08A02440" w:rsidR="00E15DE7" w:rsidRPr="00463534" w:rsidRDefault="00686196" w:rsidP="00F1097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99. </w:t>
            </w:r>
            <w:r w:rsidR="00F10971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ចាំ</w:t>
            </w:r>
          </w:p>
        </w:tc>
      </w:tr>
      <w:tr w:rsidR="00E15DE7" w:rsidRPr="00463534" w14:paraId="0BD2EFE6" w14:textId="77777777" w:rsidTr="00696CA5">
        <w:tc>
          <w:tcPr>
            <w:tcW w:w="1166" w:type="dxa"/>
          </w:tcPr>
          <w:p w14:paraId="28827F20" w14:textId="73869694" w:rsidR="00E15DE7" w:rsidRPr="00463534" w:rsidRDefault="00E15DE7" w:rsidP="003F0C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</w:t>
            </w:r>
            <w:r w:rsidR="00686196" w:rsidRPr="00463534">
              <w:rPr>
                <w:sz w:val="20"/>
                <w:szCs w:val="20"/>
              </w:rPr>
              <w:t>3</w:t>
            </w:r>
          </w:p>
        </w:tc>
        <w:tc>
          <w:tcPr>
            <w:tcW w:w="3492" w:type="dxa"/>
          </w:tcPr>
          <w:p w14:paraId="10827AEA" w14:textId="02E5003B" w:rsidR="00DC0E25" w:rsidRPr="00463534" w:rsidRDefault="00DC0E25" w:rsidP="00DC0E25">
            <w:pPr>
              <w:rPr>
                <w:rFonts w:ascii="Khmer OS" w:hAnsi="Khmer OS" w:cs="Khmer OS"/>
                <w:b/>
                <w:bCs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ជាមធ្យម 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ក្នុងមួយថ្ងៃ</w:t>
            </w:r>
            <w:r w:rsidRPr="00463534">
              <w:rPr>
                <w:rFonts w:ascii="Khmer OS" w:hAnsi="Khmer OS" w:cs="Khmer OS"/>
                <w:b/>
                <w:bCs/>
                <w:sz w:val="18"/>
                <w:szCs w:val="18"/>
                <w:lang w:bidi="km-KH"/>
              </w:rPr>
              <w:t>/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ក្នុងមួយអាទិត្យ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តើអ្នកជក់បារី ដូចរៀបរាប់ជូននេះ ប៉ុន្មានដើម? </w:t>
            </w:r>
          </w:p>
          <w:p w14:paraId="78B22FBB" w14:textId="77777777" w:rsidR="00DC0E25" w:rsidRPr="00463534" w:rsidRDefault="00DC0E25" w:rsidP="00DC0E25">
            <w:pPr>
              <w:rPr>
                <w:rFonts w:ascii="Khmer OS" w:hAnsi="Khmer OS" w:cs="Khmer OS"/>
                <w:i/>
                <w:iCs/>
                <w:sz w:val="18"/>
                <w:szCs w:val="18"/>
              </w:rPr>
            </w:pP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ប្រសិនបើ​តិចជាងប្រចាំថ្ងៃ</w:t>
            </w: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 xml:space="preserve">, 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សូមកត់ត្រាចំនួនជាប្រចាំសប្តាហ៏)</w:t>
            </w:r>
          </w:p>
          <w:p w14:paraId="3153B309" w14:textId="387CBFD0" w:rsidR="00E15DE7" w:rsidRPr="00463534" w:rsidRDefault="00DC0E25" w:rsidP="00DC0E25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lastRenderedPageBreak/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 xml:space="preserve">សូមកត់ត្រាប្រភេទបារី នីមួយៗ និងបង្ហាញផ្ទាំងរូបភាព) </w:t>
            </w:r>
          </w:p>
        </w:tc>
        <w:tc>
          <w:tcPr>
            <w:tcW w:w="3972" w:type="dxa"/>
          </w:tcPr>
          <w:p w14:paraId="04F75125" w14:textId="398042A5" w:rsidR="00531AE2" w:rsidRPr="00463534" w:rsidRDefault="00E17740" w:rsidP="00531AE2">
            <w:pPr>
              <w:pStyle w:val="ListParagraph"/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lastRenderedPageBreak/>
              <w:t xml:space="preserve">              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ក្នុង១ថ្ងៃ          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១អាទិត្យ</w:t>
            </w:r>
          </w:p>
          <w:p w14:paraId="730833E3" w14:textId="194AAE47" w:rsidR="00E15DE7" w:rsidRPr="00463534" w:rsidRDefault="00E17740" w:rsidP="00E17740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1. </w:t>
            </w:r>
            <w:r w:rsidR="00531AE2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ារីកញ្ចប់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</w:t>
            </w:r>
            <w:proofErr w:type="gramStart"/>
            <w:r w:rsidRPr="00463534">
              <w:rPr>
                <w:rFonts w:ascii="Arial Narrow" w:hAnsi="Arial Narrow"/>
                <w:sz w:val="20"/>
                <w:szCs w:val="20"/>
              </w:rPr>
              <w:t>┘..</w:t>
            </w:r>
            <w:proofErr w:type="gramEnd"/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</w:p>
          <w:p w14:paraId="051643C6" w14:textId="610C8CBE" w:rsidR="00E17740" w:rsidRPr="00463534" w:rsidRDefault="00E17740" w:rsidP="00E17740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2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ារីមូរដៃ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</w:t>
            </w:r>
            <w:proofErr w:type="gramStart"/>
            <w:r w:rsidRPr="00463534">
              <w:rPr>
                <w:rFonts w:ascii="Arial Narrow" w:hAnsi="Arial Narrow"/>
                <w:sz w:val="20"/>
                <w:szCs w:val="20"/>
              </w:rPr>
              <w:t>┘..</w:t>
            </w:r>
            <w:proofErr w:type="gramEnd"/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</w:p>
          <w:p w14:paraId="66C113E2" w14:textId="77777777" w:rsidR="00E17740" w:rsidRPr="00463534" w:rsidRDefault="00E17740" w:rsidP="00E17740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 xml:space="preserve">3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ខ្សៀរដែល</w:t>
            </w:r>
          </w:p>
          <w:p w14:paraId="2BBE85BF" w14:textId="088983D2" w:rsidR="00E17740" w:rsidRPr="00463534" w:rsidRDefault="00E17740" w:rsidP="00E17740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ាក់ថ្នាំជក់ពេញ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..└─┴─┴─┘</w:t>
            </w:r>
          </w:p>
          <w:p w14:paraId="3D650F28" w14:textId="6ED47BC4" w:rsidR="00AA390D" w:rsidRPr="00463534" w:rsidRDefault="00E17740" w:rsidP="00AA390D">
            <w:pPr>
              <w:ind w:right="360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lastRenderedPageBreak/>
              <w:t xml:space="preserve">4. </w:t>
            </w:r>
            <w:r w:rsidR="00AA390D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៊ីហ្គា</w:t>
            </w:r>
            <w:r w:rsidR="00AA390D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="00AA390D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ារី</w:t>
            </w:r>
          </w:p>
          <w:p w14:paraId="1E92B488" w14:textId="5B04CBD8" w:rsidR="00E17740" w:rsidRPr="00463534" w:rsidRDefault="00AA390D" w:rsidP="00AA390D">
            <w:pPr>
              <w:ind w:right="360"/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ូរស្លឹកសង្កែ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</w:t>
            </w:r>
            <w:r w:rsidR="002F426B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="002F426B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</w:t>
            </w:r>
          </w:p>
          <w:p w14:paraId="5C493AF2" w14:textId="774C2547" w:rsidR="00AA662B" w:rsidRPr="00463534" w:rsidRDefault="00AA662B" w:rsidP="00AA390D">
            <w:pPr>
              <w:ind w:right="360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៊ីស្សា</w:t>
            </w:r>
            <w:r w:rsidR="00B64A7F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  </w:t>
            </w:r>
            <w:r w:rsidR="002F426B" w:rsidRPr="00463534">
              <w:rPr>
                <w:rFonts w:ascii="Arial Narrow" w:hAnsi="Arial Narrow"/>
                <w:sz w:val="20"/>
                <w:szCs w:val="20"/>
              </w:rPr>
              <w:t>└─┴─┴─┘..└─┴─┴─┘</w:t>
            </w:r>
          </w:p>
          <w:p w14:paraId="32AABE64" w14:textId="115A2318" w:rsidR="00F34C41" w:rsidRPr="00463534" w:rsidRDefault="002F426B" w:rsidP="00F34C41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5</w:t>
            </w:r>
            <w:r w:rsidR="00EA351D" w:rsidRPr="00463534">
              <w:rPr>
                <w:sz w:val="20"/>
                <w:szCs w:val="20"/>
              </w:rPr>
              <w:t xml:space="preserve">. </w:t>
            </w:r>
            <w:r w:rsidR="00EA351D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ផ្សេងៗ</w:t>
            </w:r>
            <w:r w:rsidR="00EA351D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</w:t>
            </w:r>
            <w:r w:rsidR="00EA351D" w:rsidRPr="00463534">
              <w:rPr>
                <w:rFonts w:ascii="Arial Narrow" w:hAnsi="Arial Narrow"/>
                <w:sz w:val="20"/>
                <w:szCs w:val="20"/>
              </w:rPr>
              <w:t>└─┴─┴─</w:t>
            </w:r>
            <w:proofErr w:type="gramStart"/>
            <w:r w:rsidR="00EA351D" w:rsidRPr="00463534">
              <w:rPr>
                <w:rFonts w:ascii="Arial Narrow" w:hAnsi="Arial Narrow"/>
                <w:sz w:val="20"/>
                <w:szCs w:val="20"/>
              </w:rPr>
              <w:t>┘..</w:t>
            </w:r>
            <w:proofErr w:type="gramEnd"/>
            <w:r w:rsidR="00EA351D"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</w:p>
          <w:p w14:paraId="59345814" w14:textId="77505FC4" w:rsidR="00EA351D" w:rsidRPr="00463534" w:rsidRDefault="005052C5" w:rsidP="005052C5">
            <w:pPr>
              <w:ind w:right="360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ផ្សេងៗ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(សូមបញ្ជាក់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):…………………………….</w:t>
            </w:r>
          </w:p>
          <w:p w14:paraId="130D99D3" w14:textId="6E4C1523" w:rsidR="00F34C41" w:rsidRPr="00463534" w:rsidRDefault="00581D05" w:rsidP="00E17740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sz w:val="20"/>
                <w:szCs w:val="20"/>
              </w:rPr>
              <w:t>77.</w:t>
            </w:r>
            <w:r w:rsidR="00F34C41" w:rsidRPr="00463534">
              <w:rPr>
                <w:sz w:val="20"/>
                <w:szCs w:val="20"/>
              </w:rPr>
              <w:t xml:space="preserve"> </w:t>
            </w:r>
            <w:r w:rsidR="00F34C41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E15DE7" w:rsidRPr="00463534" w14:paraId="4182BE9C" w14:textId="77777777" w:rsidTr="00696CA5">
        <w:tc>
          <w:tcPr>
            <w:tcW w:w="1166" w:type="dxa"/>
          </w:tcPr>
          <w:p w14:paraId="3649FF88" w14:textId="2BE01188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>Q 1</w:t>
            </w:r>
            <w:r w:rsidR="00686196" w:rsidRPr="00463534">
              <w:rPr>
                <w:sz w:val="20"/>
                <w:szCs w:val="20"/>
              </w:rPr>
              <w:t>4</w:t>
            </w:r>
          </w:p>
        </w:tc>
        <w:tc>
          <w:tcPr>
            <w:tcW w:w="3492" w:type="dxa"/>
          </w:tcPr>
          <w:p w14:paraId="4FDCC7FE" w14:textId="441E2E04" w:rsidR="00E15DE7" w:rsidRPr="00463534" w:rsidRDefault="007641A2" w:rsidP="007641A2">
            <w:pPr>
              <w:rPr>
                <w:sz w:val="20"/>
                <w:szCs w:val="20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ាលពីមុន តើអ្នក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ធ្លាប់ជាអ្នកជក់បារីដែរឬទេ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</w:tc>
        <w:tc>
          <w:tcPr>
            <w:tcW w:w="3972" w:type="dxa"/>
          </w:tcPr>
          <w:p w14:paraId="63F12EF7" w14:textId="74978E65" w:rsidR="00E15DE7" w:rsidRPr="00463534" w:rsidRDefault="00E15DE7" w:rsidP="00082EC0">
            <w:pPr>
              <w:pStyle w:val="ListParagraph"/>
              <w:rPr>
                <w:sz w:val="20"/>
                <w:szCs w:val="20"/>
              </w:rPr>
            </w:pPr>
          </w:p>
          <w:p w14:paraId="0969DC75" w14:textId="77777777" w:rsidR="00082EC0" w:rsidRPr="00463534" w:rsidRDefault="00082EC0" w:rsidP="00A04FEF">
            <w:pPr>
              <w:pStyle w:val="ListParagraph"/>
              <w:numPr>
                <w:ilvl w:val="0"/>
                <w:numId w:val="5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36A3B5D0" w14:textId="16018F25" w:rsidR="006B7CDE" w:rsidRPr="00463534" w:rsidRDefault="00082EC0" w:rsidP="00A04FE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="007B31FA" w:rsidRPr="00463534">
              <w:rPr>
                <w:sz w:val="20"/>
                <w:szCs w:val="20"/>
              </w:rPr>
              <w:t xml:space="preserve"> </w:t>
            </w:r>
            <w:r w:rsidR="00423925" w:rsidRPr="00463534">
              <w:rPr>
                <w:sz w:val="20"/>
                <w:szCs w:val="20"/>
              </w:rPr>
              <w:t>(</w:t>
            </w:r>
            <w:r w:rsidR="00423925"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="00423925" w:rsidRPr="00463534">
              <w:rPr>
                <w:sz w:val="20"/>
                <w:szCs w:val="20"/>
              </w:rPr>
              <w:t xml:space="preserve"> </w:t>
            </w:r>
            <w:r w:rsidR="007B31FA" w:rsidRPr="00463534">
              <w:rPr>
                <w:sz w:val="20"/>
                <w:szCs w:val="20"/>
              </w:rPr>
              <w:t>Q 1</w:t>
            </w:r>
            <w:r w:rsidR="008E03AF" w:rsidRPr="00463534">
              <w:rPr>
                <w:sz w:val="20"/>
                <w:szCs w:val="20"/>
              </w:rPr>
              <w:t>6</w:t>
            </w:r>
            <w:r w:rsidR="007B31FA" w:rsidRPr="00463534">
              <w:rPr>
                <w:sz w:val="20"/>
                <w:szCs w:val="20"/>
              </w:rPr>
              <w:t>)</w:t>
            </w:r>
          </w:p>
        </w:tc>
      </w:tr>
      <w:tr w:rsidR="00E15DE7" w:rsidRPr="00463534" w14:paraId="79E1083D" w14:textId="77777777" w:rsidTr="00696CA5">
        <w:tc>
          <w:tcPr>
            <w:tcW w:w="1166" w:type="dxa"/>
          </w:tcPr>
          <w:p w14:paraId="4FD73C8A" w14:textId="70264FEE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</w:t>
            </w:r>
            <w:r w:rsidR="00686196" w:rsidRPr="00463534">
              <w:rPr>
                <w:sz w:val="20"/>
                <w:szCs w:val="20"/>
              </w:rPr>
              <w:t>5</w:t>
            </w:r>
          </w:p>
        </w:tc>
        <w:tc>
          <w:tcPr>
            <w:tcW w:w="3492" w:type="dxa"/>
          </w:tcPr>
          <w:p w14:paraId="0F3A5A1F" w14:textId="4472378D" w:rsidR="00E15DE7" w:rsidRPr="00463534" w:rsidRDefault="007641A2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ើជាអ្នកជក់បារី តើអ្នកជក់រៀងរាល់ថ្ងៃដែរឬទេ?</w:t>
            </w:r>
          </w:p>
        </w:tc>
        <w:tc>
          <w:tcPr>
            <w:tcW w:w="3972" w:type="dxa"/>
          </w:tcPr>
          <w:p w14:paraId="34C3252B" w14:textId="77777777" w:rsidR="008A1A94" w:rsidRPr="00463534" w:rsidRDefault="008A1A94" w:rsidP="00A04FEF">
            <w:pPr>
              <w:pStyle w:val="ListParagraph"/>
              <w:numPr>
                <w:ilvl w:val="0"/>
                <w:numId w:val="29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208F4E7F" w14:textId="3D75C3F4" w:rsidR="008A1A94" w:rsidRPr="00463534" w:rsidRDefault="008A1A94" w:rsidP="00A04FEF">
            <w:pPr>
              <w:pStyle w:val="ListParagraph"/>
              <w:numPr>
                <w:ilvl w:val="0"/>
                <w:numId w:val="29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24981818" w14:textId="29B5F32C" w:rsidR="00E15DE7" w:rsidRPr="00463534" w:rsidRDefault="00E15DE7" w:rsidP="008A1A94">
            <w:pPr>
              <w:ind w:left="360"/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sz w:val="20"/>
                <w:szCs w:val="20"/>
              </w:rPr>
              <w:t>99</w:t>
            </w:r>
            <w:r w:rsidR="008E03AF" w:rsidRPr="00463534">
              <w:rPr>
                <w:sz w:val="20"/>
                <w:szCs w:val="20"/>
              </w:rPr>
              <w:t xml:space="preserve">. </w:t>
            </w:r>
            <w:r w:rsidR="006233D6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ចាំ</w:t>
            </w:r>
          </w:p>
        </w:tc>
      </w:tr>
      <w:tr w:rsidR="00E15DE7" w:rsidRPr="00463534" w14:paraId="628FB078" w14:textId="77777777" w:rsidTr="00696CA5">
        <w:tc>
          <w:tcPr>
            <w:tcW w:w="1166" w:type="dxa"/>
          </w:tcPr>
          <w:p w14:paraId="4905FCDA" w14:textId="4168E64F" w:rsidR="00E15DE7" w:rsidRPr="00463534" w:rsidRDefault="00E15DE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</w:t>
            </w:r>
            <w:r w:rsidR="00C926E3" w:rsidRPr="00463534">
              <w:rPr>
                <w:sz w:val="20"/>
                <w:szCs w:val="20"/>
              </w:rPr>
              <w:t>6</w:t>
            </w:r>
          </w:p>
        </w:tc>
        <w:tc>
          <w:tcPr>
            <w:tcW w:w="3492" w:type="dxa"/>
          </w:tcPr>
          <w:p w14:paraId="187C0F7E" w14:textId="77777777" w:rsidR="006233D6" w:rsidRPr="00463534" w:rsidRDefault="006233D6" w:rsidP="006233D6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កំពុងប្រើប្រាស់ផលិតផលថ្នាំជក់ (មិនមែនជក់បារីទេ)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ដូចជាចុកថ្នាំ ឬចុកថ្នាំជក់លាយជាមួយស្លាម្លូ ដែរឬទេ? </w:t>
            </w:r>
          </w:p>
          <w:p w14:paraId="05C2183B" w14:textId="6A6B0493" w:rsidR="00E15DE7" w:rsidRPr="00463534" w:rsidRDefault="006233D6" w:rsidP="006233D6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(សូមបង្ហាញផ្ទាំងរូបភាព)</w:t>
            </w:r>
          </w:p>
        </w:tc>
        <w:tc>
          <w:tcPr>
            <w:tcW w:w="3972" w:type="dxa"/>
          </w:tcPr>
          <w:p w14:paraId="7C6EC9D6" w14:textId="77777777" w:rsidR="006233D6" w:rsidRPr="00463534" w:rsidRDefault="006233D6" w:rsidP="00A04FEF">
            <w:pPr>
              <w:pStyle w:val="ListParagraph"/>
              <w:numPr>
                <w:ilvl w:val="0"/>
                <w:numId w:val="6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EE64771" w14:textId="04B1A4F7" w:rsidR="00E15DE7" w:rsidRPr="00463534" w:rsidRDefault="006233D6" w:rsidP="00A04FEF">
            <w:pPr>
              <w:pStyle w:val="ListParagraph"/>
              <w:numPr>
                <w:ilvl w:val="0"/>
                <w:numId w:val="6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="007B31FA" w:rsidRPr="00463534">
              <w:rPr>
                <w:sz w:val="20"/>
                <w:szCs w:val="20"/>
              </w:rPr>
              <w:t xml:space="preserve"> </w:t>
            </w:r>
            <w:r w:rsidR="001C5C31" w:rsidRPr="00463534">
              <w:rPr>
                <w:sz w:val="20"/>
                <w:szCs w:val="20"/>
              </w:rPr>
              <w:t>(</w:t>
            </w:r>
            <w:r w:rsidR="001C5C31"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="007B31FA" w:rsidRPr="00463534">
              <w:rPr>
                <w:sz w:val="20"/>
                <w:szCs w:val="20"/>
              </w:rPr>
              <w:t xml:space="preserve"> Q 1</w:t>
            </w:r>
            <w:r w:rsidR="00D81FD0" w:rsidRPr="00463534">
              <w:rPr>
                <w:sz w:val="20"/>
                <w:szCs w:val="20"/>
              </w:rPr>
              <w:t>8</w:t>
            </w:r>
            <w:r w:rsidR="007B31FA" w:rsidRPr="00463534">
              <w:rPr>
                <w:sz w:val="20"/>
                <w:szCs w:val="20"/>
              </w:rPr>
              <w:t>)</w:t>
            </w:r>
          </w:p>
          <w:p w14:paraId="434FAC3E" w14:textId="77777777" w:rsidR="00E15DE7" w:rsidRPr="00463534" w:rsidRDefault="00E15DE7" w:rsidP="0057308C">
            <w:pPr>
              <w:pStyle w:val="ListParagraph"/>
              <w:rPr>
                <w:sz w:val="20"/>
                <w:szCs w:val="20"/>
              </w:rPr>
            </w:pPr>
          </w:p>
        </w:tc>
      </w:tr>
      <w:tr w:rsidR="00E15DE7" w:rsidRPr="00463534" w14:paraId="130723D6" w14:textId="77777777" w:rsidTr="00696CA5">
        <w:tc>
          <w:tcPr>
            <w:tcW w:w="1166" w:type="dxa"/>
          </w:tcPr>
          <w:p w14:paraId="3D71E5A7" w14:textId="0607B2ED" w:rsidR="00E15DE7" w:rsidRPr="00463534" w:rsidRDefault="00A24EB9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</w:t>
            </w:r>
            <w:r w:rsidR="00C926E3" w:rsidRPr="00463534">
              <w:rPr>
                <w:sz w:val="20"/>
                <w:szCs w:val="20"/>
              </w:rPr>
              <w:t>7</w:t>
            </w:r>
          </w:p>
        </w:tc>
        <w:tc>
          <w:tcPr>
            <w:tcW w:w="3492" w:type="dxa"/>
          </w:tcPr>
          <w:p w14:paraId="20DD23E6" w14:textId="2B8E019C" w:rsidR="002673D3" w:rsidRPr="00463534" w:rsidRDefault="002673D3" w:rsidP="002673D3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ជាមធ្យម ក្នុងមួយថ្ងៃ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/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អាទិត្យ តើអ្នកប្រើប្រាស់ផលិតផលនេះប៉ុន្មានដង 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….</w:t>
            </w:r>
          </w:p>
          <w:p w14:paraId="46026103" w14:textId="01E094AB" w:rsidR="00E15DE7" w:rsidRPr="00463534" w:rsidRDefault="002673D3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 xml:space="preserve">បើមិនមែនរាល់ថ្ងៃ សូមកត់ត្រាចម្លើយសម្រាប់មួយ អាទិត្យ) </w:t>
            </w:r>
          </w:p>
        </w:tc>
        <w:tc>
          <w:tcPr>
            <w:tcW w:w="3972" w:type="dxa"/>
          </w:tcPr>
          <w:p w14:paraId="4FE9DA42" w14:textId="77777777" w:rsidR="005E08C9" w:rsidRPr="00463534" w:rsidRDefault="005E08C9" w:rsidP="005E08C9">
            <w:pPr>
              <w:pStyle w:val="ListParagraph"/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              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ក្នុង១ថ្ងៃ          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១អាទិត្យ</w:t>
            </w:r>
          </w:p>
          <w:p w14:paraId="5966EFE4" w14:textId="31BE27C2" w:rsidR="005E08C9" w:rsidRPr="00463534" w:rsidRDefault="005E08C9" w:rsidP="005E08C9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1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ចុកថ្នាំជក់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</w:t>
            </w:r>
            <w:proofErr w:type="gramStart"/>
            <w:r w:rsidRPr="00463534">
              <w:rPr>
                <w:rFonts w:ascii="Arial Narrow" w:hAnsi="Arial Narrow"/>
                <w:sz w:val="20"/>
                <w:szCs w:val="20"/>
              </w:rPr>
              <w:t>┘..</w:t>
            </w:r>
            <w:proofErr w:type="gramEnd"/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</w:p>
          <w:p w14:paraId="2FE38CD2" w14:textId="77777777" w:rsidR="005E08C9" w:rsidRPr="00463534" w:rsidRDefault="005E08C9" w:rsidP="005E08C9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2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ុកថ្នាំជក់លាយ</w:t>
            </w:r>
          </w:p>
          <w:p w14:paraId="16AD4D93" w14:textId="417C8351" w:rsidR="005E08C9" w:rsidRPr="00463534" w:rsidRDefault="005E08C9" w:rsidP="00050E7E">
            <w:pPr>
              <w:rPr>
                <w:rFonts w:ascii="Arial Narrow" w:hAnsi="Arial Narrow"/>
                <w:sz w:val="20"/>
                <w:szCs w:val="20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ជាមួយ</w:t>
            </w:r>
            <w:r w:rsidR="00FC49C6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្លា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ម្លូ    </w:t>
            </w:r>
            <w:r w:rsidR="00FC49C6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..└─┴─┴─┘</w:t>
            </w:r>
          </w:p>
          <w:p w14:paraId="1185BF92" w14:textId="3735E672" w:rsidR="005E08C9" w:rsidRPr="00463534" w:rsidRDefault="00050E7E" w:rsidP="005E08C9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3.</w:t>
            </w:r>
            <w:r w:rsidR="005E08C9" w:rsidRPr="00463534">
              <w:rPr>
                <w:sz w:val="20"/>
                <w:szCs w:val="20"/>
              </w:rPr>
              <w:t xml:space="preserve"> </w:t>
            </w:r>
            <w:r w:rsidR="005E08C9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ផ្សេងៗ</w:t>
            </w:r>
            <w:r w:rsidR="005E08C9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</w:t>
            </w:r>
            <w:r w:rsidR="009401B5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="005E08C9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</w:t>
            </w:r>
            <w:r w:rsidR="005E08C9" w:rsidRPr="00463534">
              <w:rPr>
                <w:rFonts w:ascii="Arial Narrow" w:hAnsi="Arial Narrow"/>
                <w:sz w:val="20"/>
                <w:szCs w:val="20"/>
              </w:rPr>
              <w:t>└─┴─┴─</w:t>
            </w:r>
            <w:proofErr w:type="gramStart"/>
            <w:r w:rsidR="005E08C9" w:rsidRPr="00463534">
              <w:rPr>
                <w:rFonts w:ascii="Arial Narrow" w:hAnsi="Arial Narrow"/>
                <w:sz w:val="20"/>
                <w:szCs w:val="20"/>
              </w:rPr>
              <w:t>┘..</w:t>
            </w:r>
            <w:proofErr w:type="gramEnd"/>
            <w:r w:rsidR="005E08C9"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</w:p>
          <w:p w14:paraId="5FDF4280" w14:textId="08A7264C" w:rsidR="00E15DE7" w:rsidRPr="00463534" w:rsidRDefault="005E08C9" w:rsidP="00E51983">
            <w:pPr>
              <w:ind w:right="360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ផ្សេងៗ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(សូមបញ្ជាក់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):…………………………….</w:t>
            </w:r>
          </w:p>
        </w:tc>
      </w:tr>
      <w:tr w:rsidR="005A2056" w:rsidRPr="00463534" w14:paraId="503ED340" w14:textId="77777777" w:rsidTr="00696CA5">
        <w:tc>
          <w:tcPr>
            <w:tcW w:w="1166" w:type="dxa"/>
          </w:tcPr>
          <w:p w14:paraId="5BE3A506" w14:textId="153B1CBD" w:rsidR="005A2056" w:rsidRPr="00463534" w:rsidRDefault="005A205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8</w:t>
            </w:r>
          </w:p>
        </w:tc>
        <w:tc>
          <w:tcPr>
            <w:tcW w:w="3492" w:type="dxa"/>
          </w:tcPr>
          <w:p w14:paraId="473EAC99" w14:textId="656FD321" w:rsidR="005A2056" w:rsidRPr="00463534" w:rsidRDefault="0008435B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រយៈពេល ៣០ថ្ងៃ កន្លងមកនេះ តើមានអ្នកណាម្នាក់ជក់បារី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នៅក្នុងផ្ទះរបស់អ្នក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ែរឬទេ?</w:t>
            </w:r>
          </w:p>
        </w:tc>
        <w:tc>
          <w:tcPr>
            <w:tcW w:w="3972" w:type="dxa"/>
          </w:tcPr>
          <w:p w14:paraId="0600E2BE" w14:textId="19284447" w:rsidR="0008435B" w:rsidRPr="00463534" w:rsidRDefault="002C09E6" w:rsidP="00A04FEF">
            <w:pPr>
              <w:pStyle w:val="ListParagraph"/>
              <w:numPr>
                <w:ilvl w:val="0"/>
                <w:numId w:val="30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មាន</w:t>
            </w:r>
          </w:p>
          <w:p w14:paraId="4A70461E" w14:textId="1F44A590" w:rsidR="005A2056" w:rsidRPr="00463534" w:rsidRDefault="002C09E6" w:rsidP="00A04FEF">
            <w:pPr>
              <w:pStyle w:val="ListParagraph"/>
              <w:numPr>
                <w:ilvl w:val="0"/>
                <w:numId w:val="30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មិនមាន</w:t>
            </w:r>
          </w:p>
        </w:tc>
      </w:tr>
    </w:tbl>
    <w:p w14:paraId="71EB834E" w14:textId="3BFFEC7E" w:rsidR="0057308C" w:rsidRPr="00463534" w:rsidRDefault="0057308C" w:rsidP="00186A2C">
      <w:pPr>
        <w:outlineLvl w:val="0"/>
        <w:rPr>
          <w:b/>
        </w:rPr>
      </w:pPr>
    </w:p>
    <w:p w14:paraId="34F1321E" w14:textId="6F588F29" w:rsidR="00F92F15" w:rsidRPr="00463534" w:rsidRDefault="006A0F35" w:rsidP="006A0F35">
      <w:pPr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</w:pP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២</w:t>
      </w:r>
      <w:r w:rsidRPr="00463534"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  <w:t>)</w:t>
      </w: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 xml:space="preserve"> ការទទួលទានគ្រឿងស្រវឹង</w:t>
      </w:r>
    </w:p>
    <w:p w14:paraId="7773B972" w14:textId="640187DD" w:rsidR="00F92F15" w:rsidRPr="00463534" w:rsidRDefault="00842662" w:rsidP="00186A2C">
      <w:pPr>
        <w:outlineLvl w:val="0"/>
        <w:rPr>
          <w:b/>
        </w:rPr>
      </w:pP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>សំណួរបន្ទាប់មកទៀតនេះ យើងនឹងសាកសួរអ្នកពីការទទួលទានគ្រឿងស្រវឹង។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3930"/>
        <w:gridCol w:w="3534"/>
      </w:tblGrid>
      <w:tr w:rsidR="00296B9C" w:rsidRPr="00463534" w14:paraId="1C20C18C" w14:textId="77777777" w:rsidTr="00407036">
        <w:tc>
          <w:tcPr>
            <w:tcW w:w="1166" w:type="dxa"/>
          </w:tcPr>
          <w:p w14:paraId="731949EF" w14:textId="690CFA9F" w:rsidR="00296B9C" w:rsidRPr="00463534" w:rsidRDefault="00296B9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30" w:type="dxa"/>
          </w:tcPr>
          <w:p w14:paraId="2C3646BE" w14:textId="01178F67" w:rsidR="00296B9C" w:rsidRPr="00463534" w:rsidRDefault="00296B9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34" w:type="dxa"/>
          </w:tcPr>
          <w:p w14:paraId="3944B6AC" w14:textId="12C22127" w:rsidR="00296B9C" w:rsidRPr="00463534" w:rsidRDefault="00296B9C" w:rsidP="00E40B94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374454FE" w14:textId="77777777" w:rsidTr="00407036">
        <w:tc>
          <w:tcPr>
            <w:tcW w:w="1166" w:type="dxa"/>
          </w:tcPr>
          <w:p w14:paraId="2FADE244" w14:textId="58A294B4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1</w:t>
            </w:r>
            <w:r w:rsidR="00FD4F03" w:rsidRPr="00463534">
              <w:rPr>
                <w:sz w:val="20"/>
                <w:szCs w:val="20"/>
              </w:rPr>
              <w:t>9</w:t>
            </w:r>
          </w:p>
        </w:tc>
        <w:tc>
          <w:tcPr>
            <w:tcW w:w="3930" w:type="dxa"/>
          </w:tcPr>
          <w:p w14:paraId="613F7B62" w14:textId="77777777" w:rsidR="00BC5D55" w:rsidRPr="00463534" w:rsidRDefault="00BC5D55" w:rsidP="00BC5D55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ធ្លាប់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ទទួលទានគ្រឿងស្រវឹងដូចជា ស្រាបៀរ ស្រាដែលធ្វើពីផ្លែឈើ ទឹកត្នោតជូរ ស្រា ស្រាស និងស្រាថ្នាំដែរឬទេ? </w:t>
            </w:r>
          </w:p>
          <w:p w14:paraId="47BC43F1" w14:textId="0C81E608" w:rsidR="00E73E66" w:rsidRPr="00463534" w:rsidRDefault="00BC5D55">
            <w:pPr>
              <w:rPr>
                <w:rFonts w:ascii="Khmer OS" w:hAnsi="Khmer OS" w:cs="Khmer OS"/>
                <w:iCs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 xml:space="preserve">សូមបង្ហាញផ្ទាំងរូបភាព ឬឲ្យឧទាហរណ៍) </w:t>
            </w:r>
          </w:p>
        </w:tc>
        <w:tc>
          <w:tcPr>
            <w:tcW w:w="3534" w:type="dxa"/>
          </w:tcPr>
          <w:p w14:paraId="2305EA1D" w14:textId="77777777" w:rsidR="001C5C31" w:rsidRPr="00463534" w:rsidRDefault="001C5C31" w:rsidP="00A04FEF">
            <w:pPr>
              <w:pStyle w:val="ListParagraph"/>
              <w:numPr>
                <w:ilvl w:val="0"/>
                <w:numId w:val="7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0C0858D3" w14:textId="341B4B72" w:rsidR="00E73E66" w:rsidRPr="00463534" w:rsidRDefault="003E7340" w:rsidP="00A04FE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="00E73E66"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</w:t>
            </w:r>
            <w:r w:rsidR="001C5C31" w:rsidRPr="00463534">
              <w:rPr>
                <w:rStyle w:val="TableTextChar1"/>
                <w:rFonts w:ascii="Khmer OS" w:hAnsi="Khmer OS" w:cs="Khmer OS"/>
                <w:lang w:val="en-GB"/>
              </w:rPr>
              <w:t>(</w:t>
            </w:r>
            <w:r w:rsidR="001C5C31"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ងទៅ</w:t>
            </w:r>
            <w:r w:rsidR="001C5C31" w:rsidRPr="00463534">
              <w:rPr>
                <w:sz w:val="20"/>
                <w:szCs w:val="20"/>
              </w:rPr>
              <w:t xml:space="preserve"> </w:t>
            </w:r>
            <w:r w:rsidR="00E73E66" w:rsidRPr="00463534">
              <w:rPr>
                <w:sz w:val="20"/>
                <w:szCs w:val="20"/>
              </w:rPr>
              <w:t xml:space="preserve">Q </w:t>
            </w:r>
            <w:r w:rsidR="00D81FD0" w:rsidRPr="00463534">
              <w:rPr>
                <w:sz w:val="20"/>
                <w:szCs w:val="20"/>
              </w:rPr>
              <w:t>22</w:t>
            </w:r>
            <w:r w:rsidR="00E73E66" w:rsidRPr="00463534">
              <w:rPr>
                <w:sz w:val="20"/>
                <w:szCs w:val="20"/>
              </w:rPr>
              <w:t>)</w:t>
            </w:r>
          </w:p>
        </w:tc>
      </w:tr>
      <w:tr w:rsidR="00E73E66" w:rsidRPr="00463534" w14:paraId="139EEBDE" w14:textId="77777777" w:rsidTr="00407036">
        <w:tc>
          <w:tcPr>
            <w:tcW w:w="1166" w:type="dxa"/>
          </w:tcPr>
          <w:p w14:paraId="537D72E8" w14:textId="48EA672A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 xml:space="preserve">Q </w:t>
            </w:r>
            <w:r w:rsidR="00FD4F03" w:rsidRPr="00463534">
              <w:rPr>
                <w:sz w:val="20"/>
                <w:szCs w:val="20"/>
              </w:rPr>
              <w:t>20</w:t>
            </w:r>
          </w:p>
        </w:tc>
        <w:tc>
          <w:tcPr>
            <w:tcW w:w="3930" w:type="dxa"/>
          </w:tcPr>
          <w:p w14:paraId="0EAE17EF" w14:textId="39AE2B85" w:rsidR="00E73E66" w:rsidRPr="00463534" w:rsidRDefault="007C1C6A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ក្នុងរយៈពេល ១២ខែ កន្លងមកនេះ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តើអ្នកបានទទួលទានគ្រឿងស្រវឹងយ់ាងហោចណាស់ ១កម្រិតស្តង់ដា ដែរឬទេ?</w:t>
            </w:r>
          </w:p>
        </w:tc>
        <w:tc>
          <w:tcPr>
            <w:tcW w:w="3534" w:type="dxa"/>
          </w:tcPr>
          <w:p w14:paraId="1D85F53E" w14:textId="77777777" w:rsidR="001C5C31" w:rsidRPr="00463534" w:rsidRDefault="001C5C31" w:rsidP="00A04FEF">
            <w:pPr>
              <w:pStyle w:val="ListParagraph"/>
              <w:numPr>
                <w:ilvl w:val="0"/>
                <w:numId w:val="8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66A21724" w14:textId="54DAF235" w:rsidR="00E73E66" w:rsidRPr="00463534" w:rsidRDefault="003E7340" w:rsidP="00A04FE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="00E73E66" w:rsidRPr="00463534">
              <w:rPr>
                <w:sz w:val="20"/>
                <w:szCs w:val="20"/>
              </w:rPr>
              <w:t xml:space="preserve"> </w:t>
            </w:r>
            <w:r w:rsidR="001C5C31" w:rsidRPr="00463534">
              <w:rPr>
                <w:sz w:val="20"/>
                <w:szCs w:val="20"/>
              </w:rPr>
              <w:t>(</w:t>
            </w:r>
            <w:r w:rsidR="001C5C31"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រំលងទៅ</w:t>
            </w:r>
            <w:r w:rsidR="001C5C31" w:rsidRPr="00463534">
              <w:rPr>
                <w:sz w:val="20"/>
                <w:szCs w:val="20"/>
              </w:rPr>
              <w:t xml:space="preserve"> </w:t>
            </w:r>
            <w:r w:rsidR="00E73E66" w:rsidRPr="00463534">
              <w:rPr>
                <w:sz w:val="20"/>
                <w:szCs w:val="20"/>
              </w:rPr>
              <w:t xml:space="preserve">Q </w:t>
            </w:r>
            <w:r w:rsidR="00D81FD0" w:rsidRPr="00463534">
              <w:rPr>
                <w:sz w:val="20"/>
                <w:szCs w:val="20"/>
              </w:rPr>
              <w:t>22</w:t>
            </w:r>
            <w:r w:rsidR="00E73E66" w:rsidRPr="00463534">
              <w:rPr>
                <w:sz w:val="20"/>
                <w:szCs w:val="20"/>
              </w:rPr>
              <w:t>)</w:t>
            </w:r>
          </w:p>
          <w:p w14:paraId="735EB6FD" w14:textId="77777777" w:rsidR="00E73E66" w:rsidRPr="00463534" w:rsidRDefault="00E73E66" w:rsidP="003250C8">
            <w:pPr>
              <w:pStyle w:val="ListParagraph"/>
              <w:rPr>
                <w:sz w:val="20"/>
                <w:szCs w:val="20"/>
              </w:rPr>
            </w:pPr>
          </w:p>
        </w:tc>
      </w:tr>
      <w:tr w:rsidR="00E73E66" w:rsidRPr="00463534" w14:paraId="2910A316" w14:textId="77777777" w:rsidTr="00407036">
        <w:tc>
          <w:tcPr>
            <w:tcW w:w="1166" w:type="dxa"/>
          </w:tcPr>
          <w:p w14:paraId="52CB631D" w14:textId="48AA0033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FD4F03" w:rsidRPr="00463534">
              <w:rPr>
                <w:sz w:val="20"/>
                <w:szCs w:val="20"/>
              </w:rPr>
              <w:t>21</w:t>
            </w:r>
          </w:p>
        </w:tc>
        <w:tc>
          <w:tcPr>
            <w:tcW w:w="3930" w:type="dxa"/>
          </w:tcPr>
          <w:p w14:paraId="32962B30" w14:textId="77777777" w:rsidR="00F91927" w:rsidRPr="00463534" w:rsidRDefault="00F91927" w:rsidP="00F91927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ក្នុងរយៈពេល ១២ខែ កន្លងមកនេះ តើអ្នកធ្លាប់បានទទួលទាន គ្រឿងស្រវឹងយ៉ាងហោចណាស់ ១កម្រិត </w:t>
            </w:r>
          </w:p>
          <w:p w14:paraId="46038D34" w14:textId="77777777" w:rsidR="00F91927" w:rsidRPr="00463534" w:rsidRDefault="00F91927" w:rsidP="00F91927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ញឹកញាប់ប៉ុន្មាន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? </w:t>
            </w:r>
          </w:p>
          <w:p w14:paraId="5FA6239A" w14:textId="4EAC2C0B" w:rsidR="00407036" w:rsidRPr="00463534" w:rsidRDefault="00F91927" w:rsidP="00F91927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សូមអានចម្លើយ និងបង្ហាញផ្ទាំងរូបភាព</w:t>
            </w:r>
            <w:r w:rsidRPr="00463534">
              <w:rPr>
                <w:rFonts w:ascii="Khmer OS" w:hAnsi="Khmer OS" w:cs="Khmer OS"/>
                <w:i/>
                <w:color w:val="000000"/>
                <w:sz w:val="18"/>
                <w:szCs w:val="18"/>
              </w:rPr>
              <w:t>)</w:t>
            </w:r>
            <w:r w:rsidRPr="00463534">
              <w:rPr>
                <w:i/>
                <w:iCs/>
                <w:sz w:val="20"/>
                <w:szCs w:val="20"/>
              </w:rPr>
              <w:t xml:space="preserve"> </w:t>
            </w:r>
            <w:r w:rsidR="00407036" w:rsidRPr="00463534">
              <w:rPr>
                <w:i/>
                <w:iCs/>
                <w:sz w:val="20"/>
                <w:szCs w:val="20"/>
              </w:rPr>
              <w:t>(USE SHOWCARD)</w:t>
            </w:r>
          </w:p>
        </w:tc>
        <w:tc>
          <w:tcPr>
            <w:tcW w:w="3534" w:type="dxa"/>
          </w:tcPr>
          <w:p w14:paraId="03B0C382" w14:textId="0D5F7AC9" w:rsidR="00E73E66" w:rsidRPr="00463534" w:rsidRDefault="00E25DDD" w:rsidP="00A04FE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រាល់ថ្ងៃ</w:t>
            </w:r>
          </w:p>
          <w:p w14:paraId="2F490FAB" w14:textId="17BF34E8" w:rsidR="00E73E66" w:rsidRPr="00463534" w:rsidRDefault="00E25DDD" w:rsidP="00A04FE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៥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-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៦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 ក្នុង ១អាទិត្យ</w:t>
            </w:r>
          </w:p>
          <w:p w14:paraId="20EAEADD" w14:textId="27C69D7D" w:rsidR="00E73E66" w:rsidRPr="00463534" w:rsidRDefault="00E25DDD" w:rsidP="00A04FE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៣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-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៤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 ក្នុង ១អាទិត្យ</w:t>
            </w:r>
          </w:p>
          <w:p w14:paraId="662576EB" w14:textId="3C4BCF66" w:rsidR="00407036" w:rsidRPr="00463534" w:rsidRDefault="00E25DDD" w:rsidP="00A04FE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  <w:rtl/>
                <w:cs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១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-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២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 ក្នុង ១អាទិត្យ</w:t>
            </w:r>
          </w:p>
          <w:p w14:paraId="5BFE8AD4" w14:textId="77777777" w:rsidR="00E73E66" w:rsidRPr="00463534" w:rsidRDefault="00E25DDD" w:rsidP="00A04FE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១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>-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៣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 ក្នុង ១ខែ</w:t>
            </w:r>
          </w:p>
          <w:p w14:paraId="6F40EEA8" w14:textId="4F20CFD7" w:rsidR="00CA5414" w:rsidRPr="00463534" w:rsidRDefault="00CA5414" w:rsidP="00A04FE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ិចជាងម្តង ក្នុង ១ខែ</w:t>
            </w:r>
          </w:p>
        </w:tc>
      </w:tr>
      <w:tr w:rsidR="00407036" w:rsidRPr="00463534" w14:paraId="4A7FA358" w14:textId="77777777" w:rsidTr="00407036">
        <w:tc>
          <w:tcPr>
            <w:tcW w:w="1166" w:type="dxa"/>
          </w:tcPr>
          <w:p w14:paraId="7D2A2AB9" w14:textId="13C38088" w:rsidR="00407036" w:rsidRPr="00463534" w:rsidRDefault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22 </w:t>
            </w:r>
          </w:p>
        </w:tc>
        <w:tc>
          <w:tcPr>
            <w:tcW w:w="3930" w:type="dxa"/>
          </w:tcPr>
          <w:p w14:paraId="55B5E6A7" w14:textId="0049E703" w:rsidR="00407036" w:rsidRPr="00463534" w:rsidRDefault="00566E8E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 xml:space="preserve">រយៈពេល​ ៣០ថ្ងៃ កន្លងមកនេះ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បានទទួលទានគ្រឿងស្រវឹងយ៉ាងហោចណាស់ ១កម្រិតស្តង់ដា</w:t>
            </w:r>
            <w:r w:rsidRPr="00463534" w:rsidDel="008340EE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ដែរឬទេ? </w:t>
            </w:r>
          </w:p>
        </w:tc>
        <w:tc>
          <w:tcPr>
            <w:tcW w:w="3534" w:type="dxa"/>
          </w:tcPr>
          <w:p w14:paraId="1C14F798" w14:textId="77777777" w:rsidR="002961D6" w:rsidRPr="00463534" w:rsidRDefault="002961D6" w:rsidP="00A04FEF">
            <w:pPr>
              <w:pStyle w:val="ListParagraph"/>
              <w:numPr>
                <w:ilvl w:val="0"/>
                <w:numId w:val="10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3E5E80CA" w14:textId="2E9EFCD4" w:rsidR="00407036" w:rsidRPr="00463534" w:rsidRDefault="002961D6" w:rsidP="00A04FEF">
            <w:pPr>
              <w:pStyle w:val="ListParagraph"/>
              <w:numPr>
                <w:ilvl w:val="0"/>
                <w:numId w:val="10"/>
              </w:numPr>
              <w:rPr>
                <w:rFonts w:ascii="Khmer OS" w:hAnsi="Khmer OS" w:cs="Khmer OS"/>
                <w:sz w:val="18"/>
                <w:szCs w:val="18"/>
                <w:rtl/>
                <w:cs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="00C25991" w:rsidRPr="00463534">
              <w:rPr>
                <w:rStyle w:val="TableTextChar1"/>
                <w:rFonts w:ascii="Khmer OS" w:hAnsi="Khmer OS" w:cs="Khmer OS" w:hint="cs"/>
                <w:rtl/>
                <w:cs/>
                <w:lang w:val="en-GB"/>
              </w:rPr>
              <w:t xml:space="preserve"> </w:t>
            </w:r>
            <w:r w:rsidR="00C25991" w:rsidRPr="00463534">
              <w:rPr>
                <w:rStyle w:val="TableTextChar1"/>
                <w:rFonts w:ascii="Khmer OS" w:hAnsi="Khmer OS" w:cs="Khmer OS"/>
                <w:lang w:val="en-GB"/>
              </w:rPr>
              <w:t>(</w:t>
            </w:r>
            <w:r w:rsidR="00C25991"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="00C25991" w:rsidRPr="00463534">
              <w:rPr>
                <w:sz w:val="20"/>
                <w:szCs w:val="20"/>
              </w:rPr>
              <w:t xml:space="preserve"> Q </w:t>
            </w:r>
            <w:r w:rsidR="0002584E" w:rsidRPr="00463534">
              <w:rPr>
                <w:sz w:val="20"/>
                <w:szCs w:val="20"/>
              </w:rPr>
              <w:t>27</w:t>
            </w:r>
            <w:r w:rsidR="00C25991" w:rsidRPr="00463534">
              <w:rPr>
                <w:sz w:val="20"/>
                <w:szCs w:val="20"/>
              </w:rPr>
              <w:t>)</w:t>
            </w:r>
          </w:p>
        </w:tc>
      </w:tr>
      <w:tr w:rsidR="00407036" w:rsidRPr="00463534" w14:paraId="3FCC6CBC" w14:textId="77777777" w:rsidTr="00407036">
        <w:tc>
          <w:tcPr>
            <w:tcW w:w="1166" w:type="dxa"/>
          </w:tcPr>
          <w:p w14:paraId="7BA0E07D" w14:textId="7CE1C84C" w:rsidR="00407036" w:rsidRPr="00463534" w:rsidRDefault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23</w:t>
            </w:r>
          </w:p>
        </w:tc>
        <w:tc>
          <w:tcPr>
            <w:tcW w:w="3930" w:type="dxa"/>
          </w:tcPr>
          <w:p w14:paraId="65D11DDC" w14:textId="071807B5" w:rsidR="00407036" w:rsidRPr="00463534" w:rsidRDefault="003E7340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រយៈពេល​ ៣០ថ្ងៃ កន្លងមកនេះ តើមាន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ចំនួនប៉ុន្មានពេល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ែលអ្នកទទួលទាន</w:t>
            </w:r>
            <w:r w:rsidRPr="00463534" w:rsidDel="00344289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យ៉ាងហោចណាស់ គ្រឿងស្រវឹង១កម្រិតស្តង់ដា? </w:t>
            </w:r>
          </w:p>
        </w:tc>
        <w:tc>
          <w:tcPr>
            <w:tcW w:w="3534" w:type="dxa"/>
          </w:tcPr>
          <w:p w14:paraId="1DEE69C8" w14:textId="77777777" w:rsidR="00407036" w:rsidRPr="00463534" w:rsidRDefault="00407036" w:rsidP="00407036">
            <w:pPr>
              <w:rPr>
                <w:sz w:val="20"/>
                <w:szCs w:val="20"/>
              </w:rPr>
            </w:pPr>
          </w:p>
          <w:p w14:paraId="28949F39" w14:textId="16028258" w:rsidR="00C25991" w:rsidRPr="00463534" w:rsidRDefault="00C25991" w:rsidP="00C25991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227363E7" w14:textId="124DA767" w:rsidR="00407036" w:rsidRPr="00463534" w:rsidRDefault="001B11B1" w:rsidP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407036" w:rsidRPr="00463534" w14:paraId="343BE48C" w14:textId="77777777" w:rsidTr="00407036">
        <w:tc>
          <w:tcPr>
            <w:tcW w:w="1166" w:type="dxa"/>
          </w:tcPr>
          <w:p w14:paraId="2D14121F" w14:textId="7CCE079D" w:rsidR="00407036" w:rsidRPr="00463534" w:rsidRDefault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24</w:t>
            </w:r>
          </w:p>
        </w:tc>
        <w:tc>
          <w:tcPr>
            <w:tcW w:w="3930" w:type="dxa"/>
          </w:tcPr>
          <w:p w14:paraId="34B5840D" w14:textId="169E6379" w:rsidR="009F5AFE" w:rsidRPr="00463534" w:rsidRDefault="009F5AFE" w:rsidP="009F5AFE">
            <w:pPr>
              <w:rPr>
                <w:rFonts w:ascii="Khmer OS" w:hAnsi="Khmer OS" w:cs="Khmer OS"/>
                <w:b/>
                <w:bCs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ក្នុងរយៈពេល​ ៣០ថ្ងៃ កន្លងមកនេះ ពេលអ្នកទទួលទានគ្រឿង </w:t>
            </w:r>
            <w:r w:rsidRPr="00463534">
              <w:rPr>
                <w:rFonts w:ascii="Khmer OS" w:hAnsi="Khmer OS" w:cs="Khmer OS"/>
                <w:b/>
                <w:bCs/>
                <w:sz w:val="18"/>
                <w:szCs w:val="18"/>
                <w:cs/>
                <w:lang w:bidi="km-KH"/>
              </w:rPr>
              <w:t>ជាមធ្យម តើអ្នកទទួលទានប៉ុន្មានកម្រិតស្តង់ដា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ក្នុងមួយពេល?  </w:t>
            </w:r>
          </w:p>
          <w:p w14:paraId="7607E821" w14:textId="03FF57C3" w:rsidR="00407036" w:rsidRPr="00463534" w:rsidRDefault="009F5AFE">
            <w:pPr>
              <w:rPr>
                <w:rFonts w:ascii="Khmer OS" w:hAnsi="Khmer OS" w:cs="Khmer OS"/>
                <w:iCs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 xml:space="preserve">សូមបង្ហាញផ្ទាំងរូបភាព) </w:t>
            </w:r>
          </w:p>
        </w:tc>
        <w:tc>
          <w:tcPr>
            <w:tcW w:w="3534" w:type="dxa"/>
          </w:tcPr>
          <w:p w14:paraId="2005865A" w14:textId="77777777" w:rsidR="00407036" w:rsidRPr="00463534" w:rsidRDefault="00407036" w:rsidP="00407036">
            <w:pPr>
              <w:rPr>
                <w:sz w:val="20"/>
                <w:szCs w:val="20"/>
              </w:rPr>
            </w:pPr>
          </w:p>
          <w:p w14:paraId="1BD3EBCB" w14:textId="77777777" w:rsidR="001B11B1" w:rsidRPr="00463534" w:rsidRDefault="001B11B1" w:rsidP="001B11B1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28613506" w14:textId="7134D148" w:rsidR="00407036" w:rsidRPr="00463534" w:rsidRDefault="001B11B1" w:rsidP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407036" w:rsidRPr="00463534" w14:paraId="1208F669" w14:textId="77777777" w:rsidTr="00407036">
        <w:tc>
          <w:tcPr>
            <w:tcW w:w="1166" w:type="dxa"/>
          </w:tcPr>
          <w:p w14:paraId="2E1D566F" w14:textId="0707038E" w:rsidR="00407036" w:rsidRPr="00463534" w:rsidRDefault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25 </w:t>
            </w:r>
          </w:p>
        </w:tc>
        <w:tc>
          <w:tcPr>
            <w:tcW w:w="3930" w:type="dxa"/>
          </w:tcPr>
          <w:p w14:paraId="3689AC14" w14:textId="070E250A" w:rsidR="00407036" w:rsidRPr="00463534" w:rsidRDefault="005D0CB8" w:rsidP="005D0CB8">
            <w:pPr>
              <w:autoSpaceDE w:val="0"/>
              <w:autoSpaceDN w:val="0"/>
              <w:adjustRightInd w:val="0"/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រយៈពេល​ ៣០​ថ្ងៃ កន្លងមកនេះ តើ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ចំនួន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ម្រិត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ស្តង់ដាគ្រឿងស្រវឹង</w:t>
            </w:r>
            <w:r w:rsidRPr="00463534">
              <w:rPr>
                <w:rFonts w:ascii="Khmer OS" w:hAnsi="Khmer OS" w:cs="Khmer OS"/>
                <w:b/>
                <w:bCs/>
                <w:sz w:val="18"/>
                <w:szCs w:val="18"/>
                <w:cs/>
                <w:lang w:bidi="km-KH"/>
              </w:rPr>
              <w:t>ច្រើនជាងគេ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មានប៉ុន្មានដែលអ្នកបានទទួលទាន ក្នុងមួយពេល រាប់បញ្ចូល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គ្រឿងស្រវឹង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គ្រប់ប្រភេទ? </w:t>
            </w:r>
          </w:p>
        </w:tc>
        <w:tc>
          <w:tcPr>
            <w:tcW w:w="3534" w:type="dxa"/>
          </w:tcPr>
          <w:p w14:paraId="1B9052D4" w14:textId="77777777" w:rsidR="00407036" w:rsidRPr="00463534" w:rsidRDefault="00407036" w:rsidP="00407036">
            <w:pPr>
              <w:rPr>
                <w:sz w:val="20"/>
                <w:szCs w:val="20"/>
              </w:rPr>
            </w:pPr>
          </w:p>
          <w:p w14:paraId="23D279D8" w14:textId="2E7867C1" w:rsidR="005D0CB8" w:rsidRPr="00463534" w:rsidRDefault="005D0CB8" w:rsidP="005D0CB8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ច្រើនជា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ង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គេ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5A9B473E" w14:textId="22627B58" w:rsidR="00407036" w:rsidRPr="00463534" w:rsidRDefault="00D4136C" w:rsidP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77.</w:t>
            </w:r>
            <w:r w:rsidR="005D0CB8" w:rsidRPr="00463534">
              <w:rPr>
                <w:sz w:val="20"/>
                <w:szCs w:val="20"/>
              </w:rPr>
              <w:t xml:space="preserve"> </w:t>
            </w:r>
            <w:r w:rsidR="005D0CB8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407036" w:rsidRPr="00463534" w14:paraId="7AA384E5" w14:textId="77777777" w:rsidTr="00407036">
        <w:tc>
          <w:tcPr>
            <w:tcW w:w="1166" w:type="dxa"/>
          </w:tcPr>
          <w:p w14:paraId="2F909322" w14:textId="4AB54B83" w:rsidR="00407036" w:rsidRPr="00463534" w:rsidRDefault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26 </w:t>
            </w:r>
          </w:p>
        </w:tc>
        <w:tc>
          <w:tcPr>
            <w:tcW w:w="3930" w:type="dxa"/>
          </w:tcPr>
          <w:p w14:paraId="10DF6D1B" w14:textId="77777777" w:rsidR="005C3CB7" w:rsidRPr="00463534" w:rsidRDefault="005C3CB7" w:rsidP="005C3CB7">
            <w:pPr>
              <w:autoSpaceDE w:val="0"/>
              <w:autoSpaceDN w:val="0"/>
              <w:adjustRightInd w:val="0"/>
              <w:rPr>
                <w:rFonts w:ascii="Khmer OS" w:hAnsi="Khmer OS" w:cs="Khmer OS"/>
                <w:b/>
                <w:bCs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ក្នុងរយៈពេល​ ៣០ថ្ងៃ កន្លងមកនេះ មានប៉ុន្មានដងដែលអ្នកទទួលទានគ្រឿងស្រវឹង </w:t>
            </w:r>
            <w:r w:rsidRPr="00463534">
              <w:rPr>
                <w:rFonts w:ascii="Khmer OS" w:hAnsi="Khmer OS" w:cs="Khmer OS"/>
                <w:b/>
                <w:bCs/>
                <w:sz w:val="18"/>
                <w:szCs w:val="18"/>
                <w:cs/>
                <w:lang w:bidi="km-KH"/>
              </w:rPr>
              <w:t>៦ កម្រិត</w:t>
            </w:r>
          </w:p>
          <w:p w14:paraId="5869464F" w14:textId="6669719C" w:rsidR="00407036" w:rsidRPr="00463534" w:rsidRDefault="005C3CB7" w:rsidP="005C3CB7">
            <w:pPr>
              <w:autoSpaceDE w:val="0"/>
              <w:autoSpaceDN w:val="0"/>
              <w:adjustRightInd w:val="0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/>
                <w:b/>
                <w:bCs/>
                <w:sz w:val="18"/>
                <w:szCs w:val="18"/>
                <w:cs/>
                <w:lang w:bidi="km-KH"/>
              </w:rPr>
              <w:t>ស្តង់ដា ឬលើសពីនេះ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ក្នុងមួយពេលៗ?</w:t>
            </w:r>
          </w:p>
        </w:tc>
        <w:tc>
          <w:tcPr>
            <w:tcW w:w="3534" w:type="dxa"/>
          </w:tcPr>
          <w:p w14:paraId="0AC63FCC" w14:textId="77777777" w:rsidR="00407036" w:rsidRPr="00463534" w:rsidRDefault="00407036" w:rsidP="00407036">
            <w:pPr>
              <w:rPr>
                <w:sz w:val="20"/>
                <w:szCs w:val="20"/>
              </w:rPr>
            </w:pPr>
          </w:p>
          <w:p w14:paraId="733D323D" w14:textId="19319E60" w:rsidR="00F35E89" w:rsidRPr="00463534" w:rsidRDefault="00F35E89" w:rsidP="00407036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ដ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59BB1F10" w14:textId="56FFA697" w:rsidR="00407036" w:rsidRPr="00463534" w:rsidRDefault="00F35E89" w:rsidP="0040703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E73E66" w:rsidRPr="00463534" w14:paraId="7E37902A" w14:textId="77777777" w:rsidTr="00407036">
        <w:tc>
          <w:tcPr>
            <w:tcW w:w="1166" w:type="dxa"/>
          </w:tcPr>
          <w:p w14:paraId="7E4D46CC" w14:textId="4EB33CC7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FD4F03" w:rsidRPr="00463534">
              <w:rPr>
                <w:sz w:val="20"/>
                <w:szCs w:val="20"/>
              </w:rPr>
              <w:t>2</w:t>
            </w:r>
            <w:r w:rsidR="00D81FD0" w:rsidRPr="00463534">
              <w:rPr>
                <w:sz w:val="20"/>
                <w:szCs w:val="20"/>
              </w:rPr>
              <w:t>7</w:t>
            </w:r>
          </w:p>
        </w:tc>
        <w:tc>
          <w:tcPr>
            <w:tcW w:w="3930" w:type="dxa"/>
          </w:tcPr>
          <w:p w14:paraId="5642FB75" w14:textId="77777777" w:rsidR="00F05C19" w:rsidRPr="00463534" w:rsidRDefault="00F05C19" w:rsidP="00F05C19">
            <w:pPr>
              <w:rPr>
                <w:rFonts w:ascii="Khmer OS" w:hAnsi="Khmer OS" w:cs="Khmer OS"/>
                <w:i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ក្នុងរយៈពេល ៧ថ្ងៃ កន្លងមកនេះ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តើក្នុងមួយថ្ងៃៗ អ្នកទទួលទានគ្រឿងស្រវឹងប៉ុន្មានកម្រិតស្តង់ដា? </w:t>
            </w:r>
          </w:p>
          <w:p w14:paraId="75A20F12" w14:textId="6CA696D8" w:rsidR="00E73E66" w:rsidRPr="00463534" w:rsidRDefault="00F05C19">
            <w:pPr>
              <w:rPr>
                <w:rFonts w:ascii="Khmer OS" w:hAnsi="Khmer OS" w:cs="Khmer OS"/>
                <w:i/>
                <w:sz w:val="18"/>
                <w:szCs w:val="18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សូមបង្ហាញផ្ទាំងរូបភាព</w:t>
            </w: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)</w:t>
            </w:r>
          </w:p>
        </w:tc>
        <w:tc>
          <w:tcPr>
            <w:tcW w:w="3534" w:type="dxa"/>
          </w:tcPr>
          <w:p w14:paraId="65291541" w14:textId="71716971" w:rsidR="00E73E66" w:rsidRPr="00463534" w:rsidRDefault="00951A94" w:rsidP="00412145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ច័ន្ទ</w:t>
            </w:r>
            <w:r w:rsidR="00D4136C" w:rsidRPr="00463534">
              <w:rPr>
                <w:sz w:val="20"/>
                <w:szCs w:val="20"/>
              </w:rPr>
              <w:t xml:space="preserve"> </w:t>
            </w:r>
            <w:r w:rsidR="00952EC1" w:rsidRPr="00463534">
              <w:rPr>
                <w:sz w:val="20"/>
                <w:szCs w:val="20"/>
              </w:rPr>
              <w:t xml:space="preserve">                  </w:t>
            </w:r>
            <w:r w:rsidR="00D4136C"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715D086B" w14:textId="26E7081E" w:rsidR="005268B9" w:rsidRPr="00463534" w:rsidRDefault="00951A94" w:rsidP="005268B9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អង្គារ</w:t>
            </w:r>
            <w:r w:rsidR="00952EC1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="00D4136C" w:rsidRPr="00463534">
              <w:rPr>
                <w:sz w:val="20"/>
                <w:szCs w:val="20"/>
              </w:rPr>
              <w:t xml:space="preserve"> </w:t>
            </w:r>
            <w:r w:rsidR="00D4136C"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3E4254FB" w14:textId="082F2851" w:rsidR="00E73E66" w:rsidRPr="00463534" w:rsidRDefault="00951A94" w:rsidP="005268B9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ពុធ</w:t>
            </w:r>
            <w:r w:rsidR="00D4136C" w:rsidRPr="00463534">
              <w:rPr>
                <w:sz w:val="20"/>
                <w:szCs w:val="20"/>
              </w:rPr>
              <w:t xml:space="preserve"> </w:t>
            </w:r>
            <w:r w:rsidR="00952EC1" w:rsidRPr="00463534">
              <w:rPr>
                <w:sz w:val="20"/>
                <w:szCs w:val="20"/>
              </w:rPr>
              <w:t xml:space="preserve">                 </w:t>
            </w:r>
            <w:r w:rsidR="00D4136C"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11C2E5BF" w14:textId="361211EA" w:rsidR="00E73E66" w:rsidRPr="00463534" w:rsidRDefault="00951A94" w:rsidP="005268B9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ព្រហស្សត៍</w:t>
            </w:r>
            <w:r w:rsidR="00952EC1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</w:t>
            </w:r>
            <w:r w:rsidR="00D4136C" w:rsidRPr="00463534">
              <w:rPr>
                <w:sz w:val="20"/>
                <w:szCs w:val="20"/>
              </w:rPr>
              <w:t xml:space="preserve"> </w:t>
            </w:r>
            <w:r w:rsidR="00D4136C"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7CF48B94" w14:textId="235754AE" w:rsidR="00E73E66" w:rsidRPr="00463534" w:rsidRDefault="00951A94" w:rsidP="005268B9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សុក្រ</w:t>
            </w:r>
            <w:r w:rsidR="00D4136C" w:rsidRPr="00463534">
              <w:rPr>
                <w:sz w:val="20"/>
                <w:szCs w:val="20"/>
              </w:rPr>
              <w:t xml:space="preserve"> </w:t>
            </w:r>
            <w:r w:rsidR="006F430A" w:rsidRPr="00463534">
              <w:rPr>
                <w:sz w:val="20"/>
                <w:szCs w:val="20"/>
              </w:rPr>
              <w:t xml:space="preserve">              </w:t>
            </w:r>
            <w:r w:rsidR="00D4136C"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4C9B99A3" w14:textId="68585087" w:rsidR="00E73E66" w:rsidRPr="00463534" w:rsidRDefault="00951A94" w:rsidP="005268B9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សៅរ៍</w:t>
            </w:r>
            <w:r w:rsidR="00D4136C" w:rsidRPr="00463534">
              <w:rPr>
                <w:sz w:val="20"/>
                <w:szCs w:val="20"/>
              </w:rPr>
              <w:t xml:space="preserve"> </w:t>
            </w:r>
            <w:r w:rsidR="006F430A" w:rsidRPr="00463534">
              <w:rPr>
                <w:sz w:val="20"/>
                <w:szCs w:val="20"/>
              </w:rPr>
              <w:t xml:space="preserve">              </w:t>
            </w:r>
            <w:r w:rsidR="00D4136C"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0861D936" w14:textId="350F6489" w:rsidR="00E73E66" w:rsidRPr="00463534" w:rsidRDefault="00951A94" w:rsidP="00D4136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អាទិត្យ</w:t>
            </w:r>
            <w:r w:rsidR="006F430A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</w:t>
            </w:r>
            <w:r w:rsidR="00D4136C" w:rsidRPr="00463534">
              <w:rPr>
                <w:sz w:val="20"/>
                <w:szCs w:val="20"/>
              </w:rPr>
              <w:t xml:space="preserve"> </w:t>
            </w:r>
            <w:r w:rsidR="00D4136C"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401EF205" w14:textId="64FF8C8C" w:rsidR="00E73E66" w:rsidRPr="00463534" w:rsidRDefault="00D4136C" w:rsidP="003856E9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</w:tbl>
    <w:p w14:paraId="75522A9B" w14:textId="77777777" w:rsidR="00C107D3" w:rsidRPr="00463534" w:rsidRDefault="00C107D3" w:rsidP="00186A2C">
      <w:pPr>
        <w:outlineLvl w:val="0"/>
        <w:rPr>
          <w:b/>
        </w:rPr>
      </w:pPr>
    </w:p>
    <w:p w14:paraId="6C395FBC" w14:textId="5AC3443E" w:rsidR="00C107D3" w:rsidRPr="00463534" w:rsidRDefault="00FA12F7" w:rsidP="00FA12F7">
      <w:pPr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</w:pP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៣</w:t>
      </w:r>
      <w:r w:rsidRPr="00463534"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  <w:t xml:space="preserve">). </w:t>
      </w: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របបអាហារ</w:t>
      </w:r>
    </w:p>
    <w:p w14:paraId="1C5CFE23" w14:textId="098CCD19" w:rsidR="00C107D3" w:rsidRPr="00463534" w:rsidRDefault="00C32643" w:rsidP="00186A2C">
      <w:pPr>
        <w:outlineLvl w:val="0"/>
        <w:rPr>
          <w:b/>
        </w:rPr>
      </w:pPr>
      <w:r w:rsidRPr="00463534">
        <w:rPr>
          <w:rFonts w:ascii="Khmer OS" w:hAnsi="Khmer OS" w:cs="Khmer OS" w:hint="cs"/>
          <w:sz w:val="18"/>
          <w:szCs w:val="18"/>
          <w:cs/>
          <w:lang w:val="en-GB" w:bidi="km-KH"/>
        </w:rPr>
        <w:t>សំណួរបន្ទាប់ យើងនឹងសាកសួរអំពីបន្លែ និងផ្លែឈើដែលអ្នកបរិភោគជាធម្មតា។ យើងខ្ញុំមានផ្ទាំងរូបភាពអំពីរបបអាហារ នៅទីនេះដើម្បីបង្ហាញអ្នកជាឧទាហរណ៍ ពីឈ្មោះបន្លែ និងផ្លែឈើ មួយចំនួន។ រូបភាពនីមួយៗតំណាងឲ្យរង្វាល់ដែលត្រូវបរិភោគ។ នៅពេលអ្នកឆ្លើយនឹងសំណួរនេះ ចូរអ្នកគិតដល់អាទិត្យណាមួយកាលពីឆ្នាំកន្លងទៅ។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3921"/>
        <w:gridCol w:w="3543"/>
      </w:tblGrid>
      <w:tr w:rsidR="0039522A" w:rsidRPr="00463534" w14:paraId="2320F979" w14:textId="77777777" w:rsidTr="00357AE5">
        <w:tc>
          <w:tcPr>
            <w:tcW w:w="1166" w:type="dxa"/>
            <w:shd w:val="clear" w:color="auto" w:fill="auto"/>
          </w:tcPr>
          <w:p w14:paraId="5DA22D1D" w14:textId="0A196648" w:rsidR="0039522A" w:rsidRPr="00463534" w:rsidRDefault="0039522A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21" w:type="dxa"/>
            <w:shd w:val="clear" w:color="auto" w:fill="auto"/>
          </w:tcPr>
          <w:p w14:paraId="31A994D1" w14:textId="399F9ED3" w:rsidR="0039522A" w:rsidRPr="00463534" w:rsidRDefault="0039522A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43" w:type="dxa"/>
            <w:shd w:val="clear" w:color="auto" w:fill="auto"/>
          </w:tcPr>
          <w:p w14:paraId="51BEE340" w14:textId="09055C7F" w:rsidR="0039522A" w:rsidRPr="00463534" w:rsidRDefault="0039522A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40925898" w14:textId="77777777" w:rsidTr="00357AE5">
        <w:trPr>
          <w:trHeight w:val="224"/>
        </w:trPr>
        <w:tc>
          <w:tcPr>
            <w:tcW w:w="1166" w:type="dxa"/>
          </w:tcPr>
          <w:p w14:paraId="430F6E06" w14:textId="6FDEC0FE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2</w:t>
            </w:r>
            <w:r w:rsidR="00BA43BE" w:rsidRPr="00463534">
              <w:rPr>
                <w:sz w:val="20"/>
                <w:szCs w:val="20"/>
              </w:rPr>
              <w:t>8</w:t>
            </w:r>
          </w:p>
        </w:tc>
        <w:tc>
          <w:tcPr>
            <w:tcW w:w="3921" w:type="dxa"/>
          </w:tcPr>
          <w:p w14:paraId="545DA402" w14:textId="77777777" w:rsidR="0039522A" w:rsidRPr="00463534" w:rsidRDefault="0039522A" w:rsidP="0039522A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ៅក្នុងមួយអាទិត្យ តើអ្នក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 xml:space="preserve">បរិភោគផ្លែឈើ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ប៉ុន្មានថ្ងៃ? </w:t>
            </w:r>
          </w:p>
          <w:p w14:paraId="41FCB891" w14:textId="1DDF4195" w:rsidR="00304009" w:rsidRPr="00463534" w:rsidRDefault="0039522A">
            <w:pPr>
              <w:rPr>
                <w:rFonts w:ascii="Khmer OS" w:hAnsi="Khmer OS" w:cs="Khmer OS"/>
                <w:i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សូមបង្ហាញផ្ទាំងរូបភាព</w:t>
            </w: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)</w:t>
            </w:r>
          </w:p>
        </w:tc>
        <w:tc>
          <w:tcPr>
            <w:tcW w:w="3543" w:type="dxa"/>
          </w:tcPr>
          <w:p w14:paraId="0C506F4F" w14:textId="77777777" w:rsidR="00271E9E" w:rsidRPr="00463534" w:rsidRDefault="00271E9E">
            <w:pPr>
              <w:rPr>
                <w:sz w:val="20"/>
                <w:szCs w:val="20"/>
              </w:rPr>
            </w:pPr>
          </w:p>
          <w:p w14:paraId="0CD1A0BC" w14:textId="0605370B" w:rsidR="0039522A" w:rsidRPr="00463534" w:rsidRDefault="0039522A" w:rsidP="0039522A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ើ សូន្យ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30</w:t>
            </w:r>
          </w:p>
          <w:p w14:paraId="43B63815" w14:textId="61100C49" w:rsidR="005F3E03" w:rsidRPr="00463534" w:rsidRDefault="0039522A" w:rsidP="0039522A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E73E66" w:rsidRPr="00463534" w14:paraId="28BE5548" w14:textId="77777777" w:rsidTr="00357AE5">
        <w:tc>
          <w:tcPr>
            <w:tcW w:w="1166" w:type="dxa"/>
          </w:tcPr>
          <w:p w14:paraId="495D8653" w14:textId="1632DDCD" w:rsidR="00E73E66" w:rsidRPr="00463534" w:rsidRDefault="00E73E66" w:rsidP="003856E9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2</w:t>
            </w:r>
            <w:r w:rsidR="00BA43BE" w:rsidRPr="00463534">
              <w:rPr>
                <w:sz w:val="20"/>
                <w:szCs w:val="20"/>
              </w:rPr>
              <w:t>9</w:t>
            </w:r>
          </w:p>
        </w:tc>
        <w:tc>
          <w:tcPr>
            <w:tcW w:w="3921" w:type="dxa"/>
          </w:tcPr>
          <w:p w14:paraId="4C7D9B9D" w14:textId="0FF3B883" w:rsidR="001057D8" w:rsidRPr="00463534" w:rsidRDefault="001057D8" w:rsidP="001057D8">
            <w:pPr>
              <w:pStyle w:val="Footer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បរិភោគផ្លែឈើ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 xml:space="preserve">ប៉ុន្មានរង្វាល់ 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នៅ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មួយថ្ងៃ ទាំងនោ</w:t>
            </w:r>
            <w:r w:rsidR="00311112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ះ?</w:t>
            </w:r>
          </w:p>
          <w:p w14:paraId="23F70674" w14:textId="13FA3828" w:rsidR="00304009" w:rsidRPr="00463534" w:rsidRDefault="001057D8" w:rsidP="001057D8">
            <w:pPr>
              <w:pStyle w:val="Footer"/>
              <w:rPr>
                <w:rFonts w:ascii="Khmer OS" w:hAnsi="Khmer OS" w:cs="Khmer OS"/>
                <w:i/>
                <w:iCs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សូមបង្ហាញផ្ទាំងរូបភាព)</w:t>
            </w:r>
          </w:p>
        </w:tc>
        <w:tc>
          <w:tcPr>
            <w:tcW w:w="3543" w:type="dxa"/>
          </w:tcPr>
          <w:p w14:paraId="48DBE945" w14:textId="77777777" w:rsidR="00271E9E" w:rsidRPr="00463534" w:rsidRDefault="00271E9E">
            <w:pPr>
              <w:rPr>
                <w:sz w:val="20"/>
                <w:szCs w:val="20"/>
              </w:rPr>
            </w:pPr>
          </w:p>
          <w:p w14:paraId="2449F682" w14:textId="77777777" w:rsidR="005F3E03" w:rsidRPr="00463534" w:rsidRDefault="00311112" w:rsidP="005F3E03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រង្វាល់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46A0FAB2" w14:textId="448292EC" w:rsidR="00311112" w:rsidRPr="00463534" w:rsidRDefault="00311112" w:rsidP="005F3E03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E73E66" w:rsidRPr="00463534" w14:paraId="1E136375" w14:textId="77777777" w:rsidTr="00357AE5">
        <w:tc>
          <w:tcPr>
            <w:tcW w:w="1166" w:type="dxa"/>
          </w:tcPr>
          <w:p w14:paraId="28DA8419" w14:textId="6B1964E7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30</w:t>
            </w:r>
          </w:p>
        </w:tc>
        <w:tc>
          <w:tcPr>
            <w:tcW w:w="3921" w:type="dxa"/>
          </w:tcPr>
          <w:p w14:paraId="0CC0825C" w14:textId="77777777" w:rsidR="00504AC3" w:rsidRPr="00463534" w:rsidRDefault="00504AC3" w:rsidP="00504AC3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ៅក្នុងមួយអាទិត្យ តើអ្នក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 xml:space="preserve">បរិភោគបន្លែ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ប៉ុន្មានថ្ងៃ? </w:t>
            </w:r>
          </w:p>
          <w:p w14:paraId="620A7DDC" w14:textId="022894CF" w:rsidR="00271E9E" w:rsidRPr="00463534" w:rsidRDefault="00504AC3">
            <w:pPr>
              <w:rPr>
                <w:rFonts w:ascii="Khmer OS" w:hAnsi="Khmer OS" w:cs="Khmer OS"/>
                <w:i/>
                <w:sz w:val="18"/>
                <w:szCs w:val="18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សូមបង្ហាញផ្ទាំងរូបភាព</w:t>
            </w: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)</w:t>
            </w:r>
          </w:p>
        </w:tc>
        <w:tc>
          <w:tcPr>
            <w:tcW w:w="3543" w:type="dxa"/>
          </w:tcPr>
          <w:p w14:paraId="60E1A9BC" w14:textId="77777777" w:rsidR="00271E9E" w:rsidRPr="00463534" w:rsidRDefault="00271E9E" w:rsidP="00271E9E">
            <w:pPr>
              <w:rPr>
                <w:sz w:val="20"/>
                <w:szCs w:val="20"/>
              </w:rPr>
            </w:pPr>
          </w:p>
          <w:p w14:paraId="587F6998" w14:textId="77777777" w:rsidR="005F3E03" w:rsidRPr="00463534" w:rsidRDefault="00504AC3" w:rsidP="00271E9E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44F24A26" w14:textId="2B02E096" w:rsidR="00504AC3" w:rsidRPr="00463534" w:rsidRDefault="00504AC3" w:rsidP="00271E9E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E73E66" w:rsidRPr="00463534" w14:paraId="7484984C" w14:textId="77777777" w:rsidTr="00357AE5">
        <w:tc>
          <w:tcPr>
            <w:tcW w:w="1166" w:type="dxa"/>
          </w:tcPr>
          <w:p w14:paraId="68DB3633" w14:textId="5DE65C32" w:rsidR="00E73E66" w:rsidRPr="00463534" w:rsidRDefault="00E73E66" w:rsidP="00B50EC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31</w:t>
            </w:r>
          </w:p>
        </w:tc>
        <w:tc>
          <w:tcPr>
            <w:tcW w:w="3921" w:type="dxa"/>
          </w:tcPr>
          <w:p w14:paraId="2E1CD62B" w14:textId="35D07981" w:rsidR="00753567" w:rsidRPr="00463534" w:rsidRDefault="00753567" w:rsidP="00753567">
            <w:pPr>
              <w:pStyle w:val="Footer"/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បរិភោគបន្លែ</w:t>
            </w: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 xml:space="preserve">ប៉ុន្មានរង្វាល់ </w:t>
            </w:r>
            <w:r w:rsidR="00CD45E7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ៅក្នុងមួយថ្ងៃ ទាំងនោះ?</w:t>
            </w:r>
          </w:p>
          <w:p w14:paraId="3CBB334C" w14:textId="761B8E97" w:rsidR="00271E9E" w:rsidRPr="00463534" w:rsidRDefault="00753567" w:rsidP="00B50EC1">
            <w:pPr>
              <w:rPr>
                <w:rFonts w:ascii="Khmer OS" w:hAnsi="Khmer OS" w:cs="Khmer OS"/>
                <w:i/>
                <w:iCs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សូមបង្ហាញផ្ទាំងរូបភាព)</w:t>
            </w:r>
          </w:p>
        </w:tc>
        <w:tc>
          <w:tcPr>
            <w:tcW w:w="3543" w:type="dxa"/>
          </w:tcPr>
          <w:p w14:paraId="4C39745A" w14:textId="77777777" w:rsidR="00271E9E" w:rsidRPr="00463534" w:rsidRDefault="00271E9E" w:rsidP="00271E9E">
            <w:pPr>
              <w:rPr>
                <w:sz w:val="20"/>
                <w:szCs w:val="20"/>
              </w:rPr>
            </w:pPr>
          </w:p>
          <w:p w14:paraId="18D87DB0" w14:textId="4FF084BA" w:rsidR="00753567" w:rsidRPr="00463534" w:rsidRDefault="00753567" w:rsidP="00753567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រង្វាល់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6EB0178E" w14:textId="445A9A29" w:rsidR="00B63A1D" w:rsidRPr="00463534" w:rsidRDefault="00753567" w:rsidP="00753567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E73E66" w:rsidRPr="00463534" w14:paraId="04FF92B0" w14:textId="77777777" w:rsidTr="00357AE5">
        <w:tc>
          <w:tcPr>
            <w:tcW w:w="1166" w:type="dxa"/>
          </w:tcPr>
          <w:p w14:paraId="1DD3833D" w14:textId="09E9000C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32</w:t>
            </w:r>
          </w:p>
        </w:tc>
        <w:tc>
          <w:tcPr>
            <w:tcW w:w="3921" w:type="dxa"/>
          </w:tcPr>
          <w:p w14:paraId="565E76BA" w14:textId="7F267FA1" w:rsidR="00E73E66" w:rsidRPr="00463534" w:rsidRDefault="00945772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ជាមធ្យម ក្នុងម</w:t>
            </w:r>
            <w:r w:rsidR="0052383A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ួយអាទិត្យ តើអ្នកបរិភោគអាហារពេល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ព្រឹក ថ្ងៃត្រង់ និងពេលល្ងាចដែលចម្អិននៅខាងក្រៅផ្ទះប៉ុន្មានដង? </w:t>
            </w:r>
          </w:p>
        </w:tc>
        <w:tc>
          <w:tcPr>
            <w:tcW w:w="3543" w:type="dxa"/>
          </w:tcPr>
          <w:p w14:paraId="3F52D1AA" w14:textId="77777777" w:rsidR="00945772" w:rsidRPr="00463534" w:rsidRDefault="00945772" w:rsidP="00945772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</w:p>
          <w:p w14:paraId="04FFC014" w14:textId="0CB71D8D" w:rsidR="00945772" w:rsidRPr="00463534" w:rsidRDefault="00945772" w:rsidP="00945772">
            <w:pPr>
              <w:rPr>
                <w:rFonts w:ascii="Khmer OS" w:hAnsi="Khmer OS" w:cs="Khmer OS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</w:t>
            </w:r>
            <w:r w:rsidR="0052383A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ង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1DF96E0C" w14:textId="627861F5" w:rsidR="00E73E66" w:rsidRPr="00463534" w:rsidRDefault="00945772" w:rsidP="00945772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E73E66" w:rsidRPr="00463534" w14:paraId="53D9A026" w14:textId="77777777" w:rsidTr="00357AE5">
        <w:tc>
          <w:tcPr>
            <w:tcW w:w="1166" w:type="dxa"/>
          </w:tcPr>
          <w:p w14:paraId="5BAB1E20" w14:textId="439853BC" w:rsidR="00E73E66" w:rsidRPr="00463534" w:rsidRDefault="00E73E66" w:rsidP="005F3E03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33</w:t>
            </w:r>
          </w:p>
        </w:tc>
        <w:tc>
          <w:tcPr>
            <w:tcW w:w="3921" w:type="dxa"/>
          </w:tcPr>
          <w:p w14:paraId="3A6B42DE" w14:textId="5B6EC916" w:rsidR="00CD45E7" w:rsidRPr="00463534" w:rsidRDefault="00CD45E7" w:rsidP="00CD45E7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bidi="km-KH"/>
              </w:rPr>
              <w:t>ប្រេង ឬខ្លាញ់ប្រភេទណា ដែលអ្នកប្រើញឹកញាប់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ម្រាប់ចម្អិនអាហារនៅផ្ទះរបស់អ្នក?</w:t>
            </w:r>
          </w:p>
          <w:p w14:paraId="4EAF8BF3" w14:textId="1CE6C05F" w:rsidR="00E73E66" w:rsidRPr="00463534" w:rsidRDefault="00CD45E7">
            <w:pPr>
              <w:rPr>
                <w:rFonts w:ascii="Khmer OS" w:hAnsi="Khmer OS" w:cs="Khmer OS"/>
                <w:i/>
                <w:sz w:val="18"/>
                <w:szCs w:val="18"/>
              </w:rPr>
            </w:pP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Cs/>
                <w:sz w:val="18"/>
                <w:szCs w:val="18"/>
                <w:cs/>
                <w:lang w:bidi="km-KH"/>
              </w:rPr>
              <w:t>សូមបង្ហាញផ្ទាំងរូបភាព</w:t>
            </w:r>
            <w:r w:rsidRPr="00463534">
              <w:rPr>
                <w:rFonts w:ascii="Khmer OS" w:hAnsi="Khmer OS" w:cs="Khmer OS"/>
                <w:i/>
                <w:sz w:val="18"/>
                <w:szCs w:val="18"/>
              </w:rPr>
              <w:t>)</w:t>
            </w:r>
          </w:p>
        </w:tc>
        <w:tc>
          <w:tcPr>
            <w:tcW w:w="3543" w:type="dxa"/>
          </w:tcPr>
          <w:p w14:paraId="53384778" w14:textId="77777777" w:rsidR="00CD45E7" w:rsidRPr="00463534" w:rsidRDefault="00CD45E7" w:rsidP="00A04FE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េងរុក្ខជាតិ</w:t>
            </w:r>
          </w:p>
          <w:p w14:paraId="653128A9" w14:textId="2FEFB926" w:rsidR="00E73E66" w:rsidRPr="00463534" w:rsidRDefault="00CD45E7" w:rsidP="00A04FE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ខ្លាញ់សត្វ</w:t>
            </w:r>
          </w:p>
          <w:p w14:paraId="29F1C14C" w14:textId="334CE504" w:rsidR="00E73E66" w:rsidRPr="00463534" w:rsidRDefault="00FE3D74" w:rsidP="00A04FE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៊ឺរ</w:t>
            </w:r>
          </w:p>
          <w:p w14:paraId="3A915BA6" w14:textId="1E344D1F" w:rsidR="00E73E66" w:rsidRPr="00463534" w:rsidRDefault="00FE3D74" w:rsidP="00A04FE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ាហ្គារីន</w:t>
            </w:r>
          </w:p>
          <w:p w14:paraId="7FEC4F04" w14:textId="4F494B27" w:rsidR="00FE3D74" w:rsidRPr="00463534" w:rsidRDefault="00FE3D74" w:rsidP="00A04FE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ផ្សេងៗ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……………………….</w:t>
            </w:r>
          </w:p>
          <w:p w14:paraId="2F3BDB2B" w14:textId="77EAF71A" w:rsidR="00E73E66" w:rsidRPr="00463534" w:rsidRDefault="00FE3D74" w:rsidP="00A04FE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ច្បាស់លាស់ណាមួយ</w:t>
            </w:r>
          </w:p>
          <w:p w14:paraId="246974F9" w14:textId="77777777" w:rsidR="00FE3D74" w:rsidRPr="00463534" w:rsidRDefault="00FE3D74" w:rsidP="0004040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ប្រើអ្វីទាំងអស់</w:t>
            </w:r>
          </w:p>
          <w:p w14:paraId="762DBDDC" w14:textId="5F59B08E" w:rsidR="00E73E66" w:rsidRPr="00463534" w:rsidRDefault="00FE3D74" w:rsidP="00902D4F">
            <w:pPr>
              <w:ind w:left="720"/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891D7D" w:rsidRPr="00463534" w14:paraId="56674575" w14:textId="77777777" w:rsidTr="00357AE5">
        <w:tc>
          <w:tcPr>
            <w:tcW w:w="1166" w:type="dxa"/>
          </w:tcPr>
          <w:p w14:paraId="64B2FE2D" w14:textId="5CA4FBF7" w:rsidR="00891D7D" w:rsidRPr="00463534" w:rsidRDefault="00BA43BE" w:rsidP="005F3E03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34</w:t>
            </w:r>
            <w:r w:rsidR="005B4E40" w:rsidRPr="004635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21" w:type="dxa"/>
          </w:tcPr>
          <w:p w14:paraId="06FF88E0" w14:textId="6244A739" w:rsidR="003E6A0B" w:rsidRPr="00463534" w:rsidRDefault="003E6A0B" w:rsidP="003E6A0B">
            <w:pPr>
              <w:rPr>
                <w:rFonts w:cs="DaunPenh"/>
                <w:szCs w:val="39"/>
                <w:lang w:bidi="km-KH"/>
              </w:rPr>
            </w:pPr>
            <w:r w:rsidRPr="00463534">
              <w:rPr>
                <w:rFonts w:ascii="Khmer OS" w:hAnsi="Khmer OS" w:cs="Khmer OS" w:hint="cs"/>
                <w:b/>
                <w:sz w:val="18"/>
                <w:szCs w:val="18"/>
                <w:cs/>
                <w:lang w:bidi="km-KH"/>
              </w:rPr>
              <w:t>មុននឹងបរិភោគអាហារ ឬកំពុងបរិភោគអាហារ តើអ្នកតែងតែ</w:t>
            </w: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ថែមអំបិល ឬទឹកជ្រលក់ដែលមានរសជាតិប្រៃដូចជាទឹកស៊ីអ៊ីវ</w:t>
            </w:r>
          </w:p>
          <w:p w14:paraId="1432A06A" w14:textId="77777777" w:rsidR="003E6A0B" w:rsidRPr="00463534" w:rsidRDefault="003E6A0B" w:rsidP="003E6A0B">
            <w:pPr>
              <w:rPr>
                <w:rFonts w:ascii="Khmer OS" w:hAnsi="Khmer OS" w:cs="Khmer OS"/>
                <w:b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 xml:space="preserve"> ទឹកត្រី</w:t>
            </w:r>
            <w:r w:rsidRPr="00463534">
              <w:rPr>
                <w:rFonts w:ascii="Khmer OS" w:hAnsi="Khmer OS" w:cs="Khmer OS" w:hint="cs"/>
                <w:b/>
                <w:sz w:val="18"/>
                <w:szCs w:val="18"/>
                <w:cs/>
                <w:lang w:bidi="km-KH"/>
              </w:rPr>
              <w:t xml:space="preserve">ទៅក្នុងអាហារនោះ ញឹកញាប់ប៉ុណ្ណា? </w:t>
            </w:r>
          </w:p>
          <w:p w14:paraId="7540CE55" w14:textId="77777777" w:rsidR="003E6A0B" w:rsidRPr="00463534" w:rsidRDefault="003E6A0B" w:rsidP="003E6A0B">
            <w:pPr>
              <w:rPr>
                <w:rFonts w:ascii="Khmer OS" w:hAnsi="Khmer OS" w:cs="Khmer OS"/>
                <w:bCs/>
                <w:i/>
                <w:iCs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b/>
                <w:sz w:val="18"/>
                <w:szCs w:val="18"/>
                <w:cs/>
                <w:lang w:bidi="km-KH"/>
              </w:rPr>
              <w:t>(</w:t>
            </w:r>
            <w:r w:rsidRPr="00463534">
              <w:rPr>
                <w:rFonts w:ascii="Khmer OS" w:hAnsi="Khmer OS" w:cs="Khmer OS" w:hint="cs"/>
                <w:b/>
                <w:i/>
                <w:iCs/>
                <w:sz w:val="18"/>
                <w:szCs w:val="18"/>
                <w:cs/>
                <w:lang w:bidi="km-KH"/>
              </w:rPr>
              <w:t>ជ្រើសរើសចំលើយបានតែមួយគត់)</w:t>
            </w:r>
          </w:p>
          <w:p w14:paraId="52388C30" w14:textId="77777777" w:rsidR="003E6A0B" w:rsidRPr="00463534" w:rsidRDefault="003E6A0B" w:rsidP="003E6A0B">
            <w:pPr>
              <w:rPr>
                <w:rFonts w:ascii="Khmer OS" w:hAnsi="Khmer OS" w:cs="Khmer OS"/>
                <w:i/>
                <w:iCs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lastRenderedPageBreak/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សូមបង្ហាញផ្ទាំងរូបភាព)</w:t>
            </w:r>
          </w:p>
          <w:p w14:paraId="41CDECA6" w14:textId="77777777" w:rsidR="00891D7D" w:rsidRPr="00463534" w:rsidRDefault="00891D7D">
            <w:pPr>
              <w:rPr>
                <w:sz w:val="20"/>
                <w:szCs w:val="20"/>
                <w:lang w:bidi="km-KH"/>
              </w:rPr>
            </w:pPr>
          </w:p>
        </w:tc>
        <w:tc>
          <w:tcPr>
            <w:tcW w:w="3543" w:type="dxa"/>
          </w:tcPr>
          <w:p w14:paraId="16F78DDD" w14:textId="4FB8E428" w:rsidR="00891D7D" w:rsidRPr="00463534" w:rsidRDefault="00F90174" w:rsidP="00A04FE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lastRenderedPageBreak/>
              <w:t>ជានិច្ចកាល</w:t>
            </w:r>
            <w:r w:rsidR="005B4E40" w:rsidRPr="00463534">
              <w:rPr>
                <w:sz w:val="20"/>
                <w:szCs w:val="20"/>
              </w:rPr>
              <w:t xml:space="preserve"> </w:t>
            </w:r>
          </w:p>
          <w:p w14:paraId="47EF59A1" w14:textId="3A613714" w:rsidR="005B4E40" w:rsidRPr="00463534" w:rsidRDefault="00F90174" w:rsidP="00A04FE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ញឹកញាប់</w:t>
            </w:r>
          </w:p>
          <w:p w14:paraId="0D068704" w14:textId="49D14B8A" w:rsidR="005B4E40" w:rsidRPr="00463534" w:rsidRDefault="00F90174" w:rsidP="00A04FE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្តងម្កាល</w:t>
            </w:r>
            <w:r w:rsidR="005B4E40" w:rsidRPr="00463534">
              <w:rPr>
                <w:sz w:val="20"/>
                <w:szCs w:val="20"/>
              </w:rPr>
              <w:t xml:space="preserve"> </w:t>
            </w:r>
          </w:p>
          <w:p w14:paraId="2E6B47E0" w14:textId="5EF7BA68" w:rsidR="005B4E40" w:rsidRPr="00463534" w:rsidRDefault="00F90174" w:rsidP="00A04FE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ម្រណាស់</w:t>
            </w:r>
          </w:p>
          <w:p w14:paraId="7985DB2C" w14:textId="233995A9" w:rsidR="005B4E40" w:rsidRPr="00463534" w:rsidRDefault="00F90174" w:rsidP="00A04FE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ែលទាល់តែសោះ</w:t>
            </w:r>
          </w:p>
          <w:p w14:paraId="13FC7027" w14:textId="10CF966D" w:rsidR="005B4E40" w:rsidRPr="00463534" w:rsidRDefault="00F90174" w:rsidP="005B4E40">
            <w:pPr>
              <w:ind w:left="360"/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9B6354" w:rsidRPr="00463534" w14:paraId="40A4296B" w14:textId="77777777" w:rsidTr="00357AE5">
        <w:tc>
          <w:tcPr>
            <w:tcW w:w="1166" w:type="dxa"/>
          </w:tcPr>
          <w:p w14:paraId="3CEC238B" w14:textId="2949A5A1" w:rsidR="009B6354" w:rsidRPr="00463534" w:rsidRDefault="009B6354" w:rsidP="005F3E03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 xml:space="preserve">Q 35 </w:t>
            </w:r>
          </w:p>
        </w:tc>
        <w:tc>
          <w:tcPr>
            <w:tcW w:w="3921" w:type="dxa"/>
          </w:tcPr>
          <w:p w14:paraId="0F478DE8" w14:textId="77777777" w:rsidR="000152D2" w:rsidRPr="00463534" w:rsidRDefault="000152D2" w:rsidP="000152D2">
            <w:pPr>
              <w:rPr>
                <w:rFonts w:ascii="Khmer OS" w:hAnsi="Khmer OS" w:cs="Khmer OS"/>
                <w:b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b/>
                <w:sz w:val="18"/>
                <w:szCs w:val="18"/>
                <w:cs/>
                <w:lang w:bidi="km-KH"/>
              </w:rPr>
              <w:t>តើអ្នកបរិភោគចំណី</w:t>
            </w: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អាហារកែច្នៃមានបរិមាណអំបិលច្រើន</w:t>
            </w:r>
            <w:r w:rsidRPr="00463534">
              <w:rPr>
                <w:rFonts w:ascii="Khmer OS" w:hAnsi="Khmer OS" w:cs="Khmer OS" w:hint="cs"/>
                <w:b/>
                <w:sz w:val="18"/>
                <w:szCs w:val="18"/>
                <w:cs/>
                <w:lang w:bidi="km-KH"/>
              </w:rPr>
              <w:t xml:space="preserve"> ញឹកញាប់ប៉ុណ្ណា? អាហារកែច្នៃមានបរិមាណអំបិលច្រើនមានន័យថាម្ហូបដែលគេបានកែច្នៃឲ្យខុសពីសភាពធម្មជាតិ ដូចជាត្រីងៀត ពងទាប្រៃ មីកញ្ចប់ ប្រហុក ផ្អក មាំ កាពិ នំកញ្ចប់ដែលមានរសជាតិប្រៃ អាហារកំប៉ុងដែលមានជាតិប្រៃដូចជាត្រសក់ជ្រក់ និងម្ហូបអាហារដែលមានរសជាតិប្រៃ ធ្វើនៅភោជនីដ្ធានទាន់ចិត្ត​​ ឈីស​ បាខុន និងសាច់កែឆ្នៃ</w:t>
            </w:r>
          </w:p>
          <w:p w14:paraId="4A1C5380" w14:textId="77777777" w:rsidR="009B6354" w:rsidRPr="00463534" w:rsidRDefault="009B6354" w:rsidP="003E6A0B">
            <w:pPr>
              <w:rPr>
                <w:rFonts w:ascii="Khmer OS" w:hAnsi="Khmer OS" w:cs="Khmer OS"/>
                <w:b/>
                <w:sz w:val="18"/>
                <w:szCs w:val="18"/>
                <w:lang w:bidi="km-KH"/>
              </w:rPr>
            </w:pPr>
          </w:p>
        </w:tc>
        <w:tc>
          <w:tcPr>
            <w:tcW w:w="3543" w:type="dxa"/>
          </w:tcPr>
          <w:p w14:paraId="080E92C0" w14:textId="04B5D406" w:rsidR="009B6354" w:rsidRPr="00463534" w:rsidRDefault="009B6354" w:rsidP="00A04FEF">
            <w:pPr>
              <w:pStyle w:val="ListParagraph"/>
              <w:numPr>
                <w:ilvl w:val="0"/>
                <w:numId w:val="33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ជានិច្ចកាល</w:t>
            </w:r>
            <w:r w:rsidRPr="00463534">
              <w:rPr>
                <w:sz w:val="20"/>
                <w:szCs w:val="20"/>
              </w:rPr>
              <w:t xml:space="preserve"> </w:t>
            </w:r>
          </w:p>
          <w:p w14:paraId="3220857A" w14:textId="77777777" w:rsidR="009B6354" w:rsidRPr="00463534" w:rsidRDefault="009B6354" w:rsidP="00A04FEF">
            <w:pPr>
              <w:pStyle w:val="ListParagraph"/>
              <w:numPr>
                <w:ilvl w:val="0"/>
                <w:numId w:val="33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ញឹកញាប់</w:t>
            </w:r>
          </w:p>
          <w:p w14:paraId="24AD55DD" w14:textId="77777777" w:rsidR="009B6354" w:rsidRPr="00463534" w:rsidRDefault="009B6354" w:rsidP="00A04FEF">
            <w:pPr>
              <w:pStyle w:val="ListParagraph"/>
              <w:numPr>
                <w:ilvl w:val="0"/>
                <w:numId w:val="33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្តងម្កាល</w:t>
            </w:r>
            <w:r w:rsidRPr="00463534">
              <w:rPr>
                <w:sz w:val="20"/>
                <w:szCs w:val="20"/>
              </w:rPr>
              <w:t xml:space="preserve"> </w:t>
            </w:r>
          </w:p>
          <w:p w14:paraId="28C3D022" w14:textId="77777777" w:rsidR="009B6354" w:rsidRPr="00463534" w:rsidRDefault="009B6354" w:rsidP="00A04FEF">
            <w:pPr>
              <w:pStyle w:val="ListParagraph"/>
              <w:numPr>
                <w:ilvl w:val="0"/>
                <w:numId w:val="33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ម្រណាស់</w:t>
            </w:r>
          </w:p>
          <w:p w14:paraId="1D5D891D" w14:textId="77777777" w:rsidR="000152D2" w:rsidRPr="00463534" w:rsidRDefault="009B6354" w:rsidP="00A04FEF">
            <w:pPr>
              <w:pStyle w:val="ListParagraph"/>
              <w:numPr>
                <w:ilvl w:val="0"/>
                <w:numId w:val="33"/>
              </w:num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ែលទាល់តែសោះ</w:t>
            </w:r>
          </w:p>
          <w:p w14:paraId="3BBC44B2" w14:textId="2861CEC4" w:rsidR="009B6354" w:rsidRPr="00463534" w:rsidRDefault="009B6354" w:rsidP="000152D2">
            <w:pPr>
              <w:ind w:left="720"/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</w:tbl>
    <w:p w14:paraId="14FB0E2A" w14:textId="064DDB8A" w:rsidR="007E3280" w:rsidRPr="00463534" w:rsidRDefault="007E3280" w:rsidP="00186A2C">
      <w:pPr>
        <w:outlineLvl w:val="0"/>
        <w:rPr>
          <w:b/>
        </w:rPr>
      </w:pPr>
    </w:p>
    <w:p w14:paraId="5C7960AF" w14:textId="4AF15EDE" w:rsidR="00400F75" w:rsidRPr="00463534" w:rsidRDefault="00C87E32" w:rsidP="00400F75">
      <w:pPr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</w:pP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៤</w:t>
      </w:r>
      <w:r w:rsidR="008B252E" w:rsidRPr="00463534"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  <w:t>)</w:t>
      </w:r>
      <w:r w:rsidR="00400F75" w:rsidRPr="00463534"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  <w:t xml:space="preserve"> </w:t>
      </w: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កាយវប្បកម្ម</w:t>
      </w:r>
    </w:p>
    <w:p w14:paraId="1CEC9000" w14:textId="3A186452" w:rsidR="008B252E" w:rsidRPr="00463534" w:rsidRDefault="008B252E" w:rsidP="008B252E">
      <w:pPr>
        <w:rPr>
          <w:rFonts w:ascii="Khmer OS" w:hAnsi="Khmer OS" w:cs="Khmer OS"/>
          <w:sz w:val="18"/>
          <w:szCs w:val="18"/>
          <w:lang w:bidi="km-KH"/>
        </w:rPr>
      </w:pP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 xml:space="preserve">បន្ទាប់មកទៀតនេះ យើងនឹងសាកសួរអ្នកអំពីរយៈពេលដែលអ្នកចំណាយសម្រាប់ធ្វើកាយវប្បកម្ម នៅក្នុងអាទិត្យដ៏ជាក់លាក់ណាមួយ សូមឆ្លើយនូវសំណួរខាងក្រោមនេះទោះបីជាអ្នកគិតថាខ្លួនឯងមិនមែនជាអ្នកសកម្មខាងកាយវប្បកម្មក៏ដោយ។ </w:t>
      </w:r>
    </w:p>
    <w:p w14:paraId="3A5D1203" w14:textId="7FE86B79" w:rsidR="008B252E" w:rsidRPr="00463534" w:rsidRDefault="008B252E" w:rsidP="008B252E">
      <w:pPr>
        <w:rPr>
          <w:rFonts w:ascii="Khmer OS" w:hAnsi="Khmer OS" w:cs="Khmer OS"/>
          <w:sz w:val="18"/>
          <w:szCs w:val="18"/>
          <w:lang w:bidi="km-KH"/>
        </w:rPr>
      </w:pP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>ដំបូងគិតអំពីពេលវេលាដែលអ្នកចំណាយនៅពេលធ្វើការងារជាមុនសិន។ ចូរគិតថាការងារ គឺជាអ្វីដែលអ្នកត្រូវធ្វើ ដូចជា (បានប្រាក់កម្រៃ ឬមិនបានក៏ដោយ ការសិក្សា</w:t>
      </w:r>
      <w:r w:rsidRPr="00463534">
        <w:rPr>
          <w:rFonts w:ascii="Khmer OS" w:hAnsi="Khmer OS" w:cs="Khmer OS"/>
          <w:sz w:val="18"/>
          <w:szCs w:val="18"/>
          <w:lang w:bidi="km-KH"/>
        </w:rPr>
        <w:t>/</w:t>
      </w: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 xml:space="preserve">បណ្តុះបណ្តាល ការងារផ្ទះ ប្រមូលកសិផល ធ្វើចំការដាំដំណាំ ដើរ ជិះកង់ទៅវាលស្រែ ភ្ជួររាស់ដី កាប់គាស់ដី ការងារសំណង់ ស្ទូចត្រី ឬបរបាញ់សត្វដើម្បីយកមកធ្វើជាម្ហូបអាហារ ការដើរស្វែងរកការងារធ្វើ។ ដើម្បីឆ្លើយសំណួរខាងក្រោម  </w:t>
      </w:r>
      <w:r w:rsidRPr="00463534">
        <w:rPr>
          <w:rFonts w:ascii="Khmer OS" w:hAnsi="Khmer OS" w:cs="Khmer OS"/>
          <w:sz w:val="18"/>
          <w:szCs w:val="18"/>
          <w:lang w:bidi="km-KH"/>
        </w:rPr>
        <w:t>“</w:t>
      </w: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>សកម្មភាពខ្លាំងក្លា</w:t>
      </w:r>
      <w:r w:rsidRPr="00463534">
        <w:rPr>
          <w:rFonts w:ascii="Khmer OS" w:hAnsi="Khmer OS" w:cs="Khmer OS"/>
          <w:sz w:val="18"/>
          <w:szCs w:val="18"/>
          <w:lang w:bidi="km-KH"/>
        </w:rPr>
        <w:t>”</w:t>
      </w: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 xml:space="preserve"> ជាសកម្មភាពទាំងឡាយណាដែលតម្រូវឲ្យមានការបញ្ចេញកម្លាំងពលកម្មខ្លាំង ធ្វើឲ្យចង្វាក់ដង្ហើម និងបេះដូងដើរញាប់ ខ្លាំងជាងធម្មតា។</w:t>
      </w:r>
    </w:p>
    <w:p w14:paraId="1F88D7E8" w14:textId="0F8A299E" w:rsidR="008B252E" w:rsidRPr="00463534" w:rsidRDefault="008B252E" w:rsidP="008B252E">
      <w:pPr>
        <w:rPr>
          <w:rFonts w:ascii="Khmer OS" w:hAnsi="Khmer OS" w:cs="Khmer OS"/>
          <w:sz w:val="18"/>
          <w:szCs w:val="18"/>
          <w:lang w:bidi="km-KH"/>
        </w:rPr>
      </w:pPr>
      <w:r w:rsidRPr="00463534">
        <w:rPr>
          <w:rFonts w:ascii="Khmer OS" w:hAnsi="Khmer OS" w:cs="Khmer OS"/>
          <w:sz w:val="18"/>
          <w:szCs w:val="18"/>
          <w:lang w:bidi="km-KH"/>
        </w:rPr>
        <w:t>“</w:t>
      </w: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>សកម្មភាពមធ្យម</w:t>
      </w:r>
      <w:r w:rsidRPr="00463534">
        <w:rPr>
          <w:rFonts w:ascii="Khmer OS" w:hAnsi="Khmer OS" w:cs="Khmer OS"/>
          <w:sz w:val="18"/>
          <w:szCs w:val="18"/>
          <w:lang w:bidi="km-KH"/>
        </w:rPr>
        <w:t>”</w:t>
      </w:r>
      <w:r w:rsidRPr="00463534">
        <w:rPr>
          <w:rFonts w:ascii="Khmer OS" w:hAnsi="Khmer OS" w:cs="Khmer OS" w:hint="cs"/>
          <w:sz w:val="18"/>
          <w:szCs w:val="18"/>
          <w:cs/>
          <w:lang w:bidi="km-KH"/>
        </w:rPr>
        <w:t xml:space="preserve"> ជាសកម្មភាពទាំងឡាយណាដែលតម្រូវឲ្យមានការបញ្ចេញកម្លាំងពលកម្មមធ្យម ធ្វើឲ្យចង្វាក់ដង្ហើម និងបេះដូងដើរញាប់ល្មម។</w:t>
      </w:r>
    </w:p>
    <w:p w14:paraId="01EC9633" w14:textId="77777777" w:rsidR="00DB61AF" w:rsidRPr="00463534" w:rsidRDefault="00DB61AF" w:rsidP="00DB61AF">
      <w:pPr>
        <w:outlineLvl w:val="0"/>
        <w:rPr>
          <w:b/>
          <w:lang w:bidi="km-K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3951"/>
        <w:gridCol w:w="3510"/>
      </w:tblGrid>
      <w:tr w:rsidR="005162E1" w:rsidRPr="00463534" w14:paraId="2EF174FA" w14:textId="77777777" w:rsidTr="0057340D">
        <w:tc>
          <w:tcPr>
            <w:tcW w:w="8630" w:type="dxa"/>
            <w:gridSpan w:val="3"/>
            <w:shd w:val="clear" w:color="auto" w:fill="FBD4B4" w:themeFill="accent6" w:themeFillTint="66"/>
          </w:tcPr>
          <w:p w14:paraId="5CCC915D" w14:textId="4D4C2A51" w:rsidR="005162E1" w:rsidRPr="00463534" w:rsidRDefault="00E96333">
            <w:pPr>
              <w:rPr>
                <w:b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sz w:val="18"/>
                <w:szCs w:val="18"/>
                <w:cs/>
                <w:lang w:bidi="km-KH"/>
              </w:rPr>
              <w:t>នៅកន្លែងធ្វើការ</w:t>
            </w:r>
          </w:p>
        </w:tc>
      </w:tr>
      <w:tr w:rsidR="00E96333" w:rsidRPr="00463534" w14:paraId="355C882D" w14:textId="77777777" w:rsidTr="00357AE5">
        <w:tc>
          <w:tcPr>
            <w:tcW w:w="1169" w:type="dxa"/>
            <w:shd w:val="clear" w:color="auto" w:fill="auto"/>
          </w:tcPr>
          <w:p w14:paraId="7E5B225E" w14:textId="3C041A96" w:rsidR="00E96333" w:rsidRPr="00463534" w:rsidRDefault="00E96333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51" w:type="dxa"/>
            <w:shd w:val="clear" w:color="auto" w:fill="auto"/>
          </w:tcPr>
          <w:p w14:paraId="09426A6F" w14:textId="3ECF1F36" w:rsidR="00E96333" w:rsidRPr="00463534" w:rsidRDefault="00E96333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10" w:type="dxa"/>
            <w:shd w:val="clear" w:color="auto" w:fill="auto"/>
          </w:tcPr>
          <w:p w14:paraId="53F9E895" w14:textId="67BA8CEB" w:rsidR="00E96333" w:rsidRPr="00463534" w:rsidRDefault="00E96333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403E72FF" w14:textId="77777777" w:rsidTr="00357AE5">
        <w:tc>
          <w:tcPr>
            <w:tcW w:w="1169" w:type="dxa"/>
          </w:tcPr>
          <w:p w14:paraId="39E0FD57" w14:textId="6FA591AB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3</w:t>
            </w:r>
            <w:r w:rsidR="00211AC3" w:rsidRPr="00463534">
              <w:rPr>
                <w:sz w:val="20"/>
                <w:szCs w:val="20"/>
              </w:rPr>
              <w:t>6</w:t>
            </w:r>
          </w:p>
        </w:tc>
        <w:tc>
          <w:tcPr>
            <w:tcW w:w="3951" w:type="dxa"/>
          </w:tcPr>
          <w:p w14:paraId="0431D828" w14:textId="77777777" w:rsidR="002E63CA" w:rsidRPr="00463534" w:rsidRDefault="002E63CA" w:rsidP="002E63CA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តើការងារដែលអ្នកធ្វើមានសកម្មភាពខ្លាំងក្លា អាចឲ្យអ្នកហត់ដង្ហក់ ឬបេះដូងដើរញាប់ ដូចជាភ្ជួររាស់ដី កាប់គាស់ដី លីសែងវត្ថុធ្ងន់ៗ ឬការងារសំណង់ យ៉ាងតិច ១០នាទីជាប់ៗគ្នាដែរឬទេ? </w:t>
            </w:r>
          </w:p>
          <w:p w14:paraId="0763C807" w14:textId="073E1FBF" w:rsidR="00E73E66" w:rsidRPr="00463534" w:rsidRDefault="002E63CA" w:rsidP="002E63CA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(សូមបង្ហាញផ្ទាំងរូបភាព)</w:t>
            </w:r>
          </w:p>
        </w:tc>
        <w:tc>
          <w:tcPr>
            <w:tcW w:w="3510" w:type="dxa"/>
          </w:tcPr>
          <w:p w14:paraId="44A03B62" w14:textId="77777777" w:rsidR="00C66636" w:rsidRPr="00463534" w:rsidRDefault="00C66636" w:rsidP="00A04FEF">
            <w:pPr>
              <w:pStyle w:val="ListParagraph"/>
              <w:numPr>
                <w:ilvl w:val="0"/>
                <w:numId w:val="31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0A38CDDE" w14:textId="11027A30" w:rsidR="006B7CDE" w:rsidRPr="00463534" w:rsidRDefault="00C66636" w:rsidP="00A04FEF">
            <w:pPr>
              <w:pStyle w:val="ListParagraph"/>
              <w:numPr>
                <w:ilvl w:val="0"/>
                <w:numId w:val="31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 xml:space="preserve">ទេ 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(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38)</w:t>
            </w:r>
          </w:p>
        </w:tc>
      </w:tr>
      <w:tr w:rsidR="000B3A3B" w:rsidRPr="00463534" w14:paraId="67C28B46" w14:textId="77777777" w:rsidTr="00357AE5">
        <w:tc>
          <w:tcPr>
            <w:tcW w:w="1169" w:type="dxa"/>
          </w:tcPr>
          <w:p w14:paraId="59E597BC" w14:textId="47F8BA62" w:rsidR="000B3A3B" w:rsidRPr="00463534" w:rsidRDefault="00BA43BE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3</w:t>
            </w:r>
            <w:r w:rsidR="00211AC3" w:rsidRPr="00463534">
              <w:rPr>
                <w:sz w:val="20"/>
                <w:szCs w:val="20"/>
              </w:rPr>
              <w:t>7</w:t>
            </w:r>
          </w:p>
        </w:tc>
        <w:tc>
          <w:tcPr>
            <w:tcW w:w="3951" w:type="dxa"/>
          </w:tcPr>
          <w:p w14:paraId="57FADDC3" w14:textId="48F1B1C0" w:rsidR="000B3A3B" w:rsidRPr="00463534" w:rsidRDefault="00C5648F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វើការងារដែលមានសកម្មភាពខ្លាំងក្លាបែបនេះប៉ុន្មានថ្ងៃ</w:t>
            </w:r>
            <w:r w:rsidR="0044547E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ួយអាទិត្យ?</w:t>
            </w:r>
          </w:p>
        </w:tc>
        <w:tc>
          <w:tcPr>
            <w:tcW w:w="3510" w:type="dxa"/>
          </w:tcPr>
          <w:p w14:paraId="43FC2FCC" w14:textId="77777777" w:rsidR="00C04C9D" w:rsidRPr="00463534" w:rsidRDefault="00C04C9D" w:rsidP="000B3A3B">
            <w:pPr>
              <w:rPr>
                <w:sz w:val="20"/>
                <w:szCs w:val="20"/>
              </w:rPr>
            </w:pPr>
          </w:p>
          <w:p w14:paraId="4E1A7335" w14:textId="1AD6E540" w:rsidR="000B3A3B" w:rsidRPr="00463534" w:rsidRDefault="00C5648F" w:rsidP="00C5648F">
            <w:pPr>
              <w:rPr>
                <w:rFonts w:ascii="Arial Narrow" w:hAnsi="Arial Narrow"/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E73E66" w:rsidRPr="00463534" w14:paraId="787CD83B" w14:textId="77777777" w:rsidTr="00357AE5">
        <w:tc>
          <w:tcPr>
            <w:tcW w:w="1169" w:type="dxa"/>
          </w:tcPr>
          <w:p w14:paraId="36CE8711" w14:textId="729240EC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 xml:space="preserve">Q </w:t>
            </w:r>
            <w:r w:rsidR="00BA43BE" w:rsidRPr="00463534">
              <w:rPr>
                <w:sz w:val="20"/>
                <w:szCs w:val="20"/>
              </w:rPr>
              <w:t>3</w:t>
            </w:r>
            <w:r w:rsidR="00211AC3" w:rsidRPr="00463534">
              <w:rPr>
                <w:sz w:val="20"/>
                <w:szCs w:val="20"/>
              </w:rPr>
              <w:t>8</w:t>
            </w:r>
          </w:p>
        </w:tc>
        <w:tc>
          <w:tcPr>
            <w:tcW w:w="3951" w:type="dxa"/>
          </w:tcPr>
          <w:p w14:paraId="2C205644" w14:textId="467850B4" w:rsidR="00E73E66" w:rsidRPr="00463534" w:rsidRDefault="00631FA2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ចំណាយរយៈពេលប៉ុន្មានក្នុងមួយថ្ងៃ ដើម្បីធ្វើការងារដែលមានសកម្មភាពខ្លាំងក្លា បែបនេះ?</w:t>
            </w:r>
          </w:p>
        </w:tc>
        <w:tc>
          <w:tcPr>
            <w:tcW w:w="3510" w:type="dxa"/>
          </w:tcPr>
          <w:p w14:paraId="3CC26D7E" w14:textId="77777777" w:rsidR="00E73E66" w:rsidRPr="00463534" w:rsidRDefault="00E73E66" w:rsidP="00C04C9D">
            <w:pPr>
              <w:rPr>
                <w:sz w:val="20"/>
                <w:szCs w:val="20"/>
              </w:rPr>
            </w:pPr>
          </w:p>
          <w:p w14:paraId="47FAB84A" w14:textId="73D9F5CC" w:rsidR="00C04C9D" w:rsidRPr="00463534" w:rsidRDefault="008E637E" w:rsidP="00C04C9D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  <w:tr w:rsidR="00E73E66" w:rsidRPr="00463534" w14:paraId="48EB2C01" w14:textId="77777777" w:rsidTr="00357AE5">
        <w:tc>
          <w:tcPr>
            <w:tcW w:w="1169" w:type="dxa"/>
          </w:tcPr>
          <w:p w14:paraId="6880381B" w14:textId="537A61D7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170C56" w:rsidRPr="00463534">
              <w:rPr>
                <w:sz w:val="20"/>
                <w:szCs w:val="20"/>
              </w:rPr>
              <w:t>3</w:t>
            </w:r>
            <w:r w:rsidR="00211AC3" w:rsidRPr="00463534">
              <w:rPr>
                <w:sz w:val="20"/>
                <w:szCs w:val="20"/>
              </w:rPr>
              <w:t>9</w:t>
            </w:r>
          </w:p>
        </w:tc>
        <w:tc>
          <w:tcPr>
            <w:tcW w:w="3951" w:type="dxa"/>
          </w:tcPr>
          <w:p w14:paraId="246A5177" w14:textId="77777777" w:rsidR="00BD23E7" w:rsidRPr="00463534" w:rsidRDefault="00F6086E" w:rsidP="00F6086E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តើការងារដែលអ្នកធ្វើមានសកម្ម​ភាពមធ្យមអាចធ្វើឲ្យអ្នកហត់ ឬបេះដូងដើរញាប់ល្មម ដូចជា ដើរយ៉ាងលឿន ដាំ​ឬប្រមូលដំណាំកសិផល </w:t>
            </w:r>
          </w:p>
          <w:p w14:paraId="3A1C4A3B" w14:textId="5C8D28EA" w:rsidR="00F6086E" w:rsidRPr="00463534" w:rsidRDefault="00F6086E" w:rsidP="00F6086E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ោសសម្អាត បោកគក់សំលៀកបំពា</w:t>
            </w:r>
            <w:r w:rsidR="0044547E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់ដោយដៃ ឬជិះកង់  យ៉ាងតិច ១០នាទី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ជាប់ៗគ្នាដែរឬទេ? </w:t>
            </w:r>
          </w:p>
          <w:p w14:paraId="19F55A93" w14:textId="7D22A4F6" w:rsidR="00E73E66" w:rsidRPr="00463534" w:rsidRDefault="00F6086E">
            <w:pPr>
              <w:rPr>
                <w:rFonts w:ascii="Khmer OS" w:hAnsi="Khmer OS" w:cs="Khmer OS"/>
                <w:i/>
                <w:iCs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(សូមបង្ហាញផ្ទាំងរូបភាព)</w:t>
            </w:r>
          </w:p>
        </w:tc>
        <w:tc>
          <w:tcPr>
            <w:tcW w:w="3510" w:type="dxa"/>
          </w:tcPr>
          <w:p w14:paraId="2403877A" w14:textId="77777777" w:rsidR="00D134EB" w:rsidRPr="00463534" w:rsidRDefault="00D134EB" w:rsidP="00A04FEF">
            <w:pPr>
              <w:pStyle w:val="ListParagraph"/>
              <w:numPr>
                <w:ilvl w:val="0"/>
                <w:numId w:val="32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4A0690E" w14:textId="1F935294" w:rsidR="00E73E66" w:rsidRPr="00463534" w:rsidRDefault="00D134EB" w:rsidP="00A04FEF">
            <w:pPr>
              <w:pStyle w:val="ListParagraph"/>
              <w:numPr>
                <w:ilvl w:val="0"/>
                <w:numId w:val="32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 xml:space="preserve">ទេ 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(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</w:t>
            </w:r>
            <w:r w:rsidR="00F623EB" w:rsidRPr="00463534">
              <w:rPr>
                <w:sz w:val="20"/>
                <w:szCs w:val="20"/>
              </w:rPr>
              <w:t>41</w:t>
            </w:r>
            <w:r w:rsidRPr="00463534">
              <w:rPr>
                <w:sz w:val="20"/>
                <w:szCs w:val="20"/>
              </w:rPr>
              <w:t>)</w:t>
            </w:r>
          </w:p>
        </w:tc>
      </w:tr>
      <w:tr w:rsidR="00E73E66" w:rsidRPr="00463534" w14:paraId="5EB104C8" w14:textId="77777777" w:rsidTr="00357AE5">
        <w:tc>
          <w:tcPr>
            <w:tcW w:w="1169" w:type="dxa"/>
          </w:tcPr>
          <w:p w14:paraId="01040E30" w14:textId="32A0C62E" w:rsidR="00E73E66" w:rsidRPr="00463534" w:rsidRDefault="00211AC3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40</w:t>
            </w:r>
          </w:p>
        </w:tc>
        <w:tc>
          <w:tcPr>
            <w:tcW w:w="3951" w:type="dxa"/>
          </w:tcPr>
          <w:p w14:paraId="13A10987" w14:textId="69BC2BB5" w:rsidR="00E73E66" w:rsidRPr="00463534" w:rsidRDefault="00EC6C11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វើការងារដែលមានសកម្មភាពមធ្យមបែបនេះប៉ុន្មានថ្ងៃក្ន</w:t>
            </w:r>
            <w:r w:rsidR="00AC5954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ុង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ួយអាទិត្យ?</w:t>
            </w:r>
          </w:p>
        </w:tc>
        <w:tc>
          <w:tcPr>
            <w:tcW w:w="3510" w:type="dxa"/>
          </w:tcPr>
          <w:p w14:paraId="4DC264E7" w14:textId="77777777" w:rsidR="00E73E66" w:rsidRPr="00463534" w:rsidRDefault="00E73E66">
            <w:pPr>
              <w:rPr>
                <w:sz w:val="20"/>
                <w:szCs w:val="20"/>
              </w:rPr>
            </w:pPr>
          </w:p>
          <w:p w14:paraId="0FE04115" w14:textId="77777777" w:rsidR="00EC6C11" w:rsidRPr="00463534" w:rsidRDefault="00EC6C11" w:rsidP="00EC6C11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23F73B77" w14:textId="4015179D" w:rsidR="00170C56" w:rsidRPr="00463534" w:rsidRDefault="00170C56" w:rsidP="00EC6C11">
            <w:pPr>
              <w:rPr>
                <w:sz w:val="20"/>
                <w:szCs w:val="20"/>
              </w:rPr>
            </w:pPr>
          </w:p>
        </w:tc>
      </w:tr>
      <w:tr w:rsidR="00E73E66" w:rsidRPr="00463534" w14:paraId="275E5F4E" w14:textId="77777777" w:rsidTr="00357AE5">
        <w:tc>
          <w:tcPr>
            <w:tcW w:w="1169" w:type="dxa"/>
          </w:tcPr>
          <w:p w14:paraId="481145DC" w14:textId="0CD4446C" w:rsidR="00E73E66" w:rsidRPr="00463534" w:rsidRDefault="00E73E66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4</w:t>
            </w:r>
            <w:r w:rsidR="00211AC3" w:rsidRPr="00463534">
              <w:rPr>
                <w:sz w:val="20"/>
                <w:szCs w:val="20"/>
              </w:rPr>
              <w:t>1</w:t>
            </w:r>
          </w:p>
        </w:tc>
        <w:tc>
          <w:tcPr>
            <w:tcW w:w="3951" w:type="dxa"/>
          </w:tcPr>
          <w:p w14:paraId="59B1D8F2" w14:textId="39CD64EC" w:rsidR="00E73E66" w:rsidRPr="00463534" w:rsidRDefault="00EC6C1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ចំណាយរយៈពេលប៉ុន្មានក្នុងមួយថ្ងៃដើម្បីធ្វើការងារដែលមានសកម្មភាពមធ្យមបែបនេះ?</w:t>
            </w:r>
          </w:p>
        </w:tc>
        <w:tc>
          <w:tcPr>
            <w:tcW w:w="3510" w:type="dxa"/>
          </w:tcPr>
          <w:p w14:paraId="6246A7C0" w14:textId="77777777" w:rsidR="00E73E66" w:rsidRPr="00463534" w:rsidRDefault="00E73E66">
            <w:pPr>
              <w:rPr>
                <w:sz w:val="20"/>
                <w:szCs w:val="20"/>
              </w:rPr>
            </w:pPr>
          </w:p>
          <w:p w14:paraId="16DC9575" w14:textId="4A34E458" w:rsidR="00170C56" w:rsidRPr="00463534" w:rsidRDefault="0010780A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</w:tbl>
    <w:p w14:paraId="6A7AF6D8" w14:textId="17579E37" w:rsidR="00BB5A10" w:rsidRPr="00463534" w:rsidRDefault="00BB5A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3937"/>
        <w:gridCol w:w="3531"/>
      </w:tblGrid>
      <w:tr w:rsidR="00170C56" w:rsidRPr="00463534" w14:paraId="32D34BF4" w14:textId="77777777" w:rsidTr="005162E1">
        <w:tc>
          <w:tcPr>
            <w:tcW w:w="8630" w:type="dxa"/>
            <w:gridSpan w:val="3"/>
            <w:shd w:val="clear" w:color="auto" w:fill="FBD4B4" w:themeFill="accent6" w:themeFillTint="66"/>
          </w:tcPr>
          <w:p w14:paraId="72333DB5" w14:textId="0F834F05" w:rsidR="00170C56" w:rsidRPr="00463534" w:rsidRDefault="00426F4F" w:rsidP="00BD009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ារធ្វើដំណើរ</w:t>
            </w:r>
          </w:p>
        </w:tc>
      </w:tr>
      <w:tr w:rsidR="00491051" w:rsidRPr="00463534" w14:paraId="20C7DACA" w14:textId="77777777" w:rsidTr="00DB61AF">
        <w:tc>
          <w:tcPr>
            <w:tcW w:w="8630" w:type="dxa"/>
            <w:gridSpan w:val="3"/>
            <w:shd w:val="clear" w:color="auto" w:fill="auto"/>
          </w:tcPr>
          <w:p w14:paraId="0A5CAF90" w14:textId="6B30A382" w:rsidR="00491051" w:rsidRPr="00463534" w:rsidRDefault="00426F4F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ៅក្នុងសំណួរខាងក្រោមនេះមិនរាប់បញ្ចូលកាយវប្បកម្ម នៅពេលប្រកបការងារដែលបានរៀបរាប់រួចមកហើយទេ។ ពេលនេះ យើងខ្ញុំចង់សួរអ្នកអំពីមធ្យោបាយធ្វើដំណើរដែលអ្នកតែងតែប្រើប្រាស់ជាធម្មតាពីកន្លែងមួយទៅកន្លែងមួយ ដូចជាទៅធ្វើការ ទៅផ្សារទិញឥវ៉ាន់ ទៅវត្តអារាម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/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វិហារជាដើម។</w:t>
            </w:r>
          </w:p>
        </w:tc>
      </w:tr>
      <w:tr w:rsidR="00021F15" w:rsidRPr="00463534" w14:paraId="07F0058A" w14:textId="77777777" w:rsidTr="005162E1">
        <w:tc>
          <w:tcPr>
            <w:tcW w:w="1162" w:type="dxa"/>
          </w:tcPr>
          <w:p w14:paraId="346ADC89" w14:textId="09B14BA2" w:rsidR="00021F15" w:rsidRPr="00463534" w:rsidRDefault="00021F15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37" w:type="dxa"/>
          </w:tcPr>
          <w:p w14:paraId="029B3423" w14:textId="71AF3C8C" w:rsidR="00021F15" w:rsidRPr="00463534" w:rsidRDefault="00021F15" w:rsidP="00BD009C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31" w:type="dxa"/>
          </w:tcPr>
          <w:p w14:paraId="172BD751" w14:textId="6AB2B7A0" w:rsidR="00021F15" w:rsidRPr="00463534" w:rsidRDefault="00021F15" w:rsidP="00021F15">
            <w:pPr>
              <w:pStyle w:val="ListParagraph"/>
              <w:rPr>
                <w:rStyle w:val="TableTextChar1"/>
                <w:rFonts w:ascii="Khmer OS" w:hAnsi="Khmer OS" w:cs="Khmer OS"/>
                <w:rtl/>
                <w:cs/>
                <w:lang w:val="en-GB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7A59DA02" w14:textId="77777777" w:rsidTr="005162E1">
        <w:tc>
          <w:tcPr>
            <w:tcW w:w="1162" w:type="dxa"/>
          </w:tcPr>
          <w:p w14:paraId="2E21490E" w14:textId="63012E6E" w:rsidR="00E73E66" w:rsidRPr="00463534" w:rsidRDefault="00E73E66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4</w:t>
            </w:r>
            <w:r w:rsidR="00A25D38" w:rsidRPr="00463534">
              <w:rPr>
                <w:sz w:val="20"/>
                <w:szCs w:val="20"/>
              </w:rPr>
              <w:t>2</w:t>
            </w:r>
          </w:p>
        </w:tc>
        <w:tc>
          <w:tcPr>
            <w:tcW w:w="3937" w:type="dxa"/>
          </w:tcPr>
          <w:p w14:paraId="4DFC777A" w14:textId="3B8D9039" w:rsidR="00E73E66" w:rsidRPr="00463534" w:rsidRDefault="00F43484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ដើរ ឬជិះកង់ពីកន្លែងមួយទៅកន្លែងមួយ យ៉ាងតិចណាស់ ១០នាទី ជាប់ៗគ្នាដែរឬទេ?</w:t>
            </w:r>
          </w:p>
        </w:tc>
        <w:tc>
          <w:tcPr>
            <w:tcW w:w="3531" w:type="dxa"/>
          </w:tcPr>
          <w:p w14:paraId="47EED907" w14:textId="77777777" w:rsidR="00A25D38" w:rsidRPr="00463534" w:rsidRDefault="00A25D38" w:rsidP="00A04FEF">
            <w:pPr>
              <w:pStyle w:val="ListParagraph"/>
              <w:numPr>
                <w:ilvl w:val="0"/>
                <w:numId w:val="12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AC5339C" w14:textId="24AC238F" w:rsidR="00E73E66" w:rsidRPr="00463534" w:rsidRDefault="00A25D38" w:rsidP="00A04FEF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 xml:space="preserve">ទេ 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(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45)</w:t>
            </w:r>
          </w:p>
        </w:tc>
      </w:tr>
      <w:tr w:rsidR="00E73E66" w:rsidRPr="00463534" w14:paraId="61CD845E" w14:textId="77777777" w:rsidTr="005162E1">
        <w:tc>
          <w:tcPr>
            <w:tcW w:w="1162" w:type="dxa"/>
          </w:tcPr>
          <w:p w14:paraId="640D861F" w14:textId="3EDE2BEB" w:rsidR="00E73E66" w:rsidRPr="00463534" w:rsidRDefault="00E73E66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4</w:t>
            </w:r>
            <w:r w:rsidR="00A25D38" w:rsidRPr="00463534">
              <w:rPr>
                <w:sz w:val="20"/>
                <w:szCs w:val="20"/>
              </w:rPr>
              <w:t>3</w:t>
            </w:r>
          </w:p>
        </w:tc>
        <w:tc>
          <w:tcPr>
            <w:tcW w:w="3937" w:type="dxa"/>
          </w:tcPr>
          <w:p w14:paraId="75DF35CA" w14:textId="44B622C7" w:rsidR="00E73E66" w:rsidRPr="00463534" w:rsidRDefault="00F43484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មានប៉ុន្មានថ្ងៃក្នុងមួយអាទិត្យដែលអ្នកធ្វើដំណើរពីកន្លែងមួយទៅកន្លែងមួយ ដោយថ្ម</w:t>
            </w:r>
            <w:r w:rsidR="00211AC3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ើរជើង ឬជិះកង់ យ៉ាងតិចណាស់១០នាទី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ជាប់ៗគ្នា?</w:t>
            </w:r>
          </w:p>
        </w:tc>
        <w:tc>
          <w:tcPr>
            <w:tcW w:w="3531" w:type="dxa"/>
          </w:tcPr>
          <w:p w14:paraId="34B4BF6C" w14:textId="77777777" w:rsidR="008C561B" w:rsidRPr="00463534" w:rsidRDefault="008C561B" w:rsidP="008C561B">
            <w:pPr>
              <w:rPr>
                <w:sz w:val="20"/>
                <w:szCs w:val="20"/>
              </w:rPr>
            </w:pPr>
          </w:p>
          <w:p w14:paraId="2B7EA5C1" w14:textId="77777777" w:rsidR="001A5924" w:rsidRPr="00463534" w:rsidRDefault="001A5924" w:rsidP="001A5924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46A923C1" w14:textId="340B2B08" w:rsidR="00E73E66" w:rsidRPr="00463534" w:rsidRDefault="00E73E66" w:rsidP="008C561B">
            <w:pPr>
              <w:rPr>
                <w:sz w:val="20"/>
                <w:szCs w:val="20"/>
              </w:rPr>
            </w:pPr>
          </w:p>
        </w:tc>
      </w:tr>
      <w:tr w:rsidR="00E73E66" w:rsidRPr="00463534" w14:paraId="2F10C782" w14:textId="77777777" w:rsidTr="005162E1">
        <w:tc>
          <w:tcPr>
            <w:tcW w:w="1162" w:type="dxa"/>
          </w:tcPr>
          <w:p w14:paraId="245C0183" w14:textId="13966C6F" w:rsidR="00E73E66" w:rsidRPr="00463534" w:rsidRDefault="00E73E66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4</w:t>
            </w:r>
            <w:r w:rsidR="00A25D38" w:rsidRPr="00463534">
              <w:rPr>
                <w:sz w:val="20"/>
                <w:szCs w:val="20"/>
              </w:rPr>
              <w:t>4</w:t>
            </w:r>
          </w:p>
        </w:tc>
        <w:tc>
          <w:tcPr>
            <w:tcW w:w="3937" w:type="dxa"/>
          </w:tcPr>
          <w:p w14:paraId="78B2BFA0" w14:textId="2ED8128C" w:rsidR="00E73E66" w:rsidRPr="00463534" w:rsidRDefault="001A5924" w:rsidP="008C561B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ចំណាយពេលប៉ុន្មាន</w:t>
            </w:r>
            <w:r w:rsidRPr="00463534" w:rsidDel="00F7562D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សម្រាប់ការធ្វើដំណើរដោយ ដើរ ឬជិះកង់ក្នុងមួយថ្ងៃ? </w:t>
            </w:r>
          </w:p>
        </w:tc>
        <w:tc>
          <w:tcPr>
            <w:tcW w:w="3531" w:type="dxa"/>
          </w:tcPr>
          <w:p w14:paraId="088F3A0C" w14:textId="77777777" w:rsidR="00407240" w:rsidRPr="00463534" w:rsidRDefault="00407240">
            <w:pPr>
              <w:rPr>
                <w:sz w:val="20"/>
                <w:szCs w:val="20"/>
              </w:rPr>
            </w:pPr>
          </w:p>
          <w:p w14:paraId="7C6E5070" w14:textId="3CA14212" w:rsidR="00E73E66" w:rsidRPr="00463534" w:rsidRDefault="0010780A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</w:tbl>
    <w:p w14:paraId="55432EB8" w14:textId="77777777" w:rsidR="00157570" w:rsidRPr="00463534" w:rsidRDefault="001575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3937"/>
        <w:gridCol w:w="3531"/>
      </w:tblGrid>
      <w:tr w:rsidR="005162E1" w:rsidRPr="00463534" w14:paraId="5E0F14E1" w14:textId="77777777" w:rsidTr="005162E1">
        <w:tc>
          <w:tcPr>
            <w:tcW w:w="8630" w:type="dxa"/>
            <w:gridSpan w:val="3"/>
            <w:shd w:val="clear" w:color="auto" w:fill="FBD4B4" w:themeFill="accent6" w:themeFillTint="66"/>
          </w:tcPr>
          <w:p w14:paraId="5F29B4EF" w14:textId="10D8E2E2" w:rsidR="005162E1" w:rsidRPr="00463534" w:rsidRDefault="00021F15" w:rsidP="005162E1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សកម្មភាពកំសាន្ត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br w:type="page"/>
            </w:r>
          </w:p>
        </w:tc>
      </w:tr>
      <w:tr w:rsidR="005162E1" w:rsidRPr="00463534" w14:paraId="175CE900" w14:textId="77777777" w:rsidTr="0057340D">
        <w:tc>
          <w:tcPr>
            <w:tcW w:w="8630" w:type="dxa"/>
            <w:gridSpan w:val="3"/>
          </w:tcPr>
          <w:p w14:paraId="7FDB33BD" w14:textId="72C4D4F1" w:rsidR="005162E1" w:rsidRPr="00463534" w:rsidRDefault="006F14DD" w:rsidP="005162E1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ំណួរខាងក្រោមនេះ មិនរាប់បញ្ចូលសកម្មភាពដែលធ្វើការ និងពេលធ្វើដំណើរទេ ។ ពេលនេះ យើងខ្ញុំចង់សួរអ្នកអំពីកីឡា ការហាត់ប្រាណដើម្បីសម្រករាង និងសកម្មភាពកំសាន្តផ្សេងៗ។</w:t>
            </w:r>
          </w:p>
        </w:tc>
      </w:tr>
      <w:tr w:rsidR="00021F15" w:rsidRPr="00463534" w14:paraId="72800BB6" w14:textId="77777777" w:rsidTr="005162E1">
        <w:tc>
          <w:tcPr>
            <w:tcW w:w="1162" w:type="dxa"/>
          </w:tcPr>
          <w:p w14:paraId="423F44F3" w14:textId="17C29CBD" w:rsidR="00021F15" w:rsidRPr="00463534" w:rsidRDefault="00021F15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37" w:type="dxa"/>
          </w:tcPr>
          <w:p w14:paraId="1044FF76" w14:textId="2003C638" w:rsidR="00021F15" w:rsidRPr="00463534" w:rsidRDefault="00021F15" w:rsidP="0040724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31" w:type="dxa"/>
          </w:tcPr>
          <w:p w14:paraId="42091BE6" w14:textId="4BD817BA" w:rsidR="00021F15" w:rsidRPr="00463534" w:rsidRDefault="00021F15" w:rsidP="00021F15">
            <w:pPr>
              <w:pStyle w:val="ListParagraph"/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091FCF7B" w14:textId="77777777" w:rsidTr="005162E1">
        <w:tc>
          <w:tcPr>
            <w:tcW w:w="1162" w:type="dxa"/>
          </w:tcPr>
          <w:p w14:paraId="10BD9596" w14:textId="73AEE69C" w:rsidR="00E73E66" w:rsidRPr="00463534" w:rsidRDefault="00E73E66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45</w:t>
            </w:r>
          </w:p>
        </w:tc>
        <w:tc>
          <w:tcPr>
            <w:tcW w:w="3937" w:type="dxa"/>
          </w:tcPr>
          <w:p w14:paraId="075129EC" w14:textId="77777777" w:rsidR="006F14DD" w:rsidRPr="00463534" w:rsidRDefault="006F14DD" w:rsidP="006F14DD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បានលេងកីឡា ហាត់ប្រាណ ឬសកម្មភាពកំសាន្ត ដែលមានសកម្មភាពខ្លាំងក្លាធ្វើឲ្យចង្វាក់ដង្ហើម ឬបេះដូងដើរញាប់ខ្លាំងជាងធម្មតា ដូចជា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lastRenderedPageBreak/>
              <w:t xml:space="preserve">ការរត់ ការលេងបាល់ទាត់ យ៉ាងតិចណាស់ ១០នាទីជាប់ៗគ្នាដែរឬទេ? </w:t>
            </w:r>
          </w:p>
          <w:p w14:paraId="54205E1A" w14:textId="4FC1F5C3" w:rsidR="00E73E66" w:rsidRPr="00463534" w:rsidRDefault="006F14DD" w:rsidP="006F14DD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(សូមបង្ហាញផ្ទាំងរូបភាព)</w:t>
            </w:r>
          </w:p>
        </w:tc>
        <w:tc>
          <w:tcPr>
            <w:tcW w:w="3531" w:type="dxa"/>
          </w:tcPr>
          <w:p w14:paraId="7C7B5B74" w14:textId="77777777" w:rsidR="00722873" w:rsidRPr="00463534" w:rsidRDefault="00722873" w:rsidP="00A04FEF">
            <w:pPr>
              <w:pStyle w:val="ListParagraph"/>
              <w:numPr>
                <w:ilvl w:val="0"/>
                <w:numId w:val="13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lastRenderedPageBreak/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04173383" w14:textId="2D70DADB" w:rsidR="00E73E66" w:rsidRPr="00463534" w:rsidRDefault="00722873" w:rsidP="00A04FEF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</w:t>
            </w:r>
            <w:r w:rsidR="00E73E66" w:rsidRPr="00463534">
              <w:rPr>
                <w:sz w:val="20"/>
                <w:szCs w:val="20"/>
              </w:rPr>
              <w:t xml:space="preserve">(Go to Q </w:t>
            </w:r>
            <w:r w:rsidR="00487D21" w:rsidRPr="00463534">
              <w:rPr>
                <w:sz w:val="20"/>
                <w:szCs w:val="20"/>
              </w:rPr>
              <w:t>48</w:t>
            </w:r>
            <w:r w:rsidR="00E73E66" w:rsidRPr="00463534">
              <w:rPr>
                <w:sz w:val="20"/>
                <w:szCs w:val="20"/>
              </w:rPr>
              <w:t>)</w:t>
            </w:r>
          </w:p>
        </w:tc>
      </w:tr>
      <w:tr w:rsidR="00E73E66" w:rsidRPr="00463534" w14:paraId="2DF47996" w14:textId="77777777" w:rsidTr="005162E1">
        <w:tc>
          <w:tcPr>
            <w:tcW w:w="1162" w:type="dxa"/>
          </w:tcPr>
          <w:p w14:paraId="24675F94" w14:textId="4BF0C5BC" w:rsidR="00E73E66" w:rsidRPr="00463534" w:rsidRDefault="00E73E66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46</w:t>
            </w:r>
          </w:p>
        </w:tc>
        <w:tc>
          <w:tcPr>
            <w:tcW w:w="3937" w:type="dxa"/>
          </w:tcPr>
          <w:p w14:paraId="2CCA6597" w14:textId="11B8FE93" w:rsidR="00E73E66" w:rsidRPr="00463534" w:rsidRDefault="006F14DD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បានលេងកីឡា ហាត់ប្រាណ ឬសកម្មភាពកំសាន្ត ដែលមានសកម្មភាពខ្លាំងក្លាបែបនេះប៉ុន្មានថ្ងៃក្នុងមួយអាទិត្យ?</w:t>
            </w:r>
          </w:p>
        </w:tc>
        <w:tc>
          <w:tcPr>
            <w:tcW w:w="3531" w:type="dxa"/>
          </w:tcPr>
          <w:p w14:paraId="74F9DAC5" w14:textId="77777777" w:rsidR="00407240" w:rsidRPr="00463534" w:rsidRDefault="00407240">
            <w:pPr>
              <w:rPr>
                <w:sz w:val="20"/>
                <w:szCs w:val="20"/>
              </w:rPr>
            </w:pPr>
          </w:p>
          <w:p w14:paraId="4F5CD519" w14:textId="77777777" w:rsidR="006F14DD" w:rsidRPr="00463534" w:rsidRDefault="006F14DD" w:rsidP="006F14DD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6BA82DDD" w14:textId="3E75FC4C" w:rsidR="00E73E66" w:rsidRPr="00463534" w:rsidRDefault="00E73E66">
            <w:pPr>
              <w:rPr>
                <w:sz w:val="20"/>
                <w:szCs w:val="20"/>
              </w:rPr>
            </w:pPr>
          </w:p>
        </w:tc>
      </w:tr>
      <w:tr w:rsidR="00E73E66" w:rsidRPr="00463534" w14:paraId="5634887A" w14:textId="77777777" w:rsidTr="005162E1">
        <w:tc>
          <w:tcPr>
            <w:tcW w:w="1162" w:type="dxa"/>
          </w:tcPr>
          <w:p w14:paraId="16E9448A" w14:textId="35F2A0F4" w:rsidR="00E73E66" w:rsidRPr="00463534" w:rsidRDefault="00E73E66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47</w:t>
            </w:r>
          </w:p>
        </w:tc>
        <w:tc>
          <w:tcPr>
            <w:tcW w:w="3937" w:type="dxa"/>
          </w:tcPr>
          <w:p w14:paraId="2EA7121B" w14:textId="77777777" w:rsidR="00FA50F0" w:rsidRPr="00463534" w:rsidRDefault="00FA50F0" w:rsidP="00FA50F0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ចំណាយរយៈពេលប៉ុន្មានក្នុងមួយថ្ងៃសំរាប់លេងកីឡា ហាត់ប្រាណ ឬសកម្មភាពកំសាន្ត​ដែលមានសកម្មភាព</w:t>
            </w:r>
          </w:p>
          <w:p w14:paraId="0DF71BD5" w14:textId="5A6E58DE" w:rsidR="00E73E66" w:rsidRPr="00463534" w:rsidRDefault="00FA50F0" w:rsidP="00FA50F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ខ្លាំងក្លារបៀបនេះ?</w:t>
            </w:r>
          </w:p>
        </w:tc>
        <w:tc>
          <w:tcPr>
            <w:tcW w:w="3531" w:type="dxa"/>
          </w:tcPr>
          <w:p w14:paraId="4C89F94B" w14:textId="77777777" w:rsidR="00E73E66" w:rsidRPr="00463534" w:rsidRDefault="00E73E66" w:rsidP="00BD009C">
            <w:pPr>
              <w:rPr>
                <w:sz w:val="20"/>
                <w:szCs w:val="20"/>
              </w:rPr>
            </w:pPr>
          </w:p>
          <w:p w14:paraId="24010549" w14:textId="23CEF533" w:rsidR="00407240" w:rsidRPr="00463534" w:rsidRDefault="0010780A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  <w:tr w:rsidR="00407240" w:rsidRPr="00463534" w14:paraId="0EC201D5" w14:textId="77777777" w:rsidTr="005162E1">
        <w:tc>
          <w:tcPr>
            <w:tcW w:w="1162" w:type="dxa"/>
          </w:tcPr>
          <w:p w14:paraId="07AE8A25" w14:textId="2AC800E1" w:rsidR="00407240" w:rsidRPr="00463534" w:rsidRDefault="00407240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1E52C5" w:rsidRPr="00463534">
              <w:rPr>
                <w:sz w:val="20"/>
                <w:szCs w:val="20"/>
              </w:rPr>
              <w:t>4</w:t>
            </w:r>
            <w:r w:rsidR="00BA43BE" w:rsidRPr="00463534">
              <w:rPr>
                <w:sz w:val="20"/>
                <w:szCs w:val="20"/>
              </w:rPr>
              <w:t>8</w:t>
            </w:r>
          </w:p>
        </w:tc>
        <w:tc>
          <w:tcPr>
            <w:tcW w:w="3937" w:type="dxa"/>
          </w:tcPr>
          <w:p w14:paraId="4DF662DE" w14:textId="5C297F0C" w:rsidR="00407240" w:rsidRPr="00463534" w:rsidRDefault="00FA50F0" w:rsidP="006F14DD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បានលេងកីឡា ហាត់ប្រាណ ឬសកម្មភាពកំសាន្ត ដែលមានសកម្មភាពល្មម ធ្វើឲ្យចង្វាក់ដង្ហើម ឬបេះដូងដើរញាប់ខ្លាំងជាងធម្មតាបន្តិចបន្តួច ដូចជា ជិះកង់ ហែលទឹក ឬលេងបាល់បោះ យ៉ាងតិចណាស់ ១០នាទី</w:t>
            </w:r>
            <w:r w:rsidRPr="00463534" w:rsidDel="00F31456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ជាប់ៗគ្នាដែរឬទេ? </w:t>
            </w:r>
          </w:p>
        </w:tc>
        <w:tc>
          <w:tcPr>
            <w:tcW w:w="3531" w:type="dxa"/>
          </w:tcPr>
          <w:p w14:paraId="6FD08AB2" w14:textId="77777777" w:rsidR="006F14DD" w:rsidRPr="00463534" w:rsidRDefault="006F14DD" w:rsidP="00A04FEF">
            <w:pPr>
              <w:pStyle w:val="ListParagraph"/>
              <w:numPr>
                <w:ilvl w:val="0"/>
                <w:numId w:val="22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003BBCAE" w14:textId="385ECFF6" w:rsidR="00407240" w:rsidRPr="00463534" w:rsidRDefault="006F14DD" w:rsidP="00A04FEF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</w:t>
            </w:r>
            <w:r w:rsidR="00AC56AA" w:rsidRPr="00463534">
              <w:rPr>
                <w:rStyle w:val="TableTextChar1"/>
                <w:rFonts w:ascii="Khmer OS" w:hAnsi="Khmer OS" w:cs="Khmer OS"/>
                <w:lang w:val="en-GB"/>
              </w:rPr>
              <w:t>(</w:t>
            </w:r>
            <w:r w:rsidR="00AC56AA"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="00AC56AA" w:rsidRPr="00463534">
              <w:rPr>
                <w:sz w:val="20"/>
                <w:szCs w:val="20"/>
              </w:rPr>
              <w:t xml:space="preserve"> </w:t>
            </w:r>
            <w:r w:rsidRPr="00463534">
              <w:rPr>
                <w:sz w:val="20"/>
                <w:szCs w:val="20"/>
              </w:rPr>
              <w:t xml:space="preserve">Q </w:t>
            </w:r>
            <w:r w:rsidR="00FA50F0" w:rsidRPr="00463534">
              <w:rPr>
                <w:sz w:val="20"/>
                <w:szCs w:val="20"/>
              </w:rPr>
              <w:t>51</w:t>
            </w:r>
            <w:r w:rsidRPr="00463534">
              <w:rPr>
                <w:sz w:val="20"/>
                <w:szCs w:val="20"/>
              </w:rPr>
              <w:t>)</w:t>
            </w:r>
          </w:p>
        </w:tc>
      </w:tr>
      <w:tr w:rsidR="00407240" w:rsidRPr="00463534" w14:paraId="428C5598" w14:textId="77777777" w:rsidTr="005162E1">
        <w:tc>
          <w:tcPr>
            <w:tcW w:w="1162" w:type="dxa"/>
          </w:tcPr>
          <w:p w14:paraId="362B9EDD" w14:textId="1FD01827" w:rsidR="00407240" w:rsidRPr="00463534" w:rsidRDefault="00407240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4</w:t>
            </w:r>
            <w:r w:rsidR="00BA43BE" w:rsidRPr="00463534">
              <w:rPr>
                <w:sz w:val="20"/>
                <w:szCs w:val="20"/>
              </w:rPr>
              <w:t>9</w:t>
            </w:r>
          </w:p>
        </w:tc>
        <w:tc>
          <w:tcPr>
            <w:tcW w:w="3937" w:type="dxa"/>
          </w:tcPr>
          <w:p w14:paraId="427A6159" w14:textId="1FD63767" w:rsidR="00407240" w:rsidRPr="00463534" w:rsidRDefault="00FA50F0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បានលេងកីឡា ហាត់ប្រាណ ឬសកម្មភាពកំសាន្ត ដែលមានសកម្មភាពល្មមបែបនេះប៉ុន្មានថ្ងៃក្នុងមួយអាទិត្យ?</w:t>
            </w:r>
          </w:p>
        </w:tc>
        <w:tc>
          <w:tcPr>
            <w:tcW w:w="3531" w:type="dxa"/>
          </w:tcPr>
          <w:p w14:paraId="33B87858" w14:textId="77777777" w:rsidR="00407240" w:rsidRPr="00463534" w:rsidRDefault="00407240" w:rsidP="00BD009C">
            <w:pPr>
              <w:rPr>
                <w:sz w:val="20"/>
                <w:szCs w:val="20"/>
              </w:rPr>
            </w:pPr>
          </w:p>
          <w:p w14:paraId="6BF574BD" w14:textId="3352CD22" w:rsidR="00407240" w:rsidRPr="00463534" w:rsidRDefault="00E178FA" w:rsidP="00BD009C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ថ្ងៃ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407240" w:rsidRPr="00463534" w14:paraId="478BD6C7" w14:textId="77777777" w:rsidTr="005162E1">
        <w:tc>
          <w:tcPr>
            <w:tcW w:w="1162" w:type="dxa"/>
          </w:tcPr>
          <w:p w14:paraId="7F4B0C7D" w14:textId="253759CF" w:rsidR="00407240" w:rsidRPr="00463534" w:rsidRDefault="00407240" w:rsidP="00BD009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BA43BE" w:rsidRPr="00463534">
              <w:rPr>
                <w:sz w:val="20"/>
                <w:szCs w:val="20"/>
              </w:rPr>
              <w:t>50</w:t>
            </w:r>
          </w:p>
        </w:tc>
        <w:tc>
          <w:tcPr>
            <w:tcW w:w="3937" w:type="dxa"/>
          </w:tcPr>
          <w:p w14:paraId="7D2B1882" w14:textId="71AE5997" w:rsidR="00407240" w:rsidRPr="00463534" w:rsidRDefault="00662793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ចំណាយរយៈពេលប៉ុន្មានក្នុងមួយថ្ងៃសំរាប់លេងកីឡា ហាត់ប្រាណ ឬសកម្មភាពកំសាន្តដែលមានសកម្មភាពល្មមបែបនេះ?</w:t>
            </w:r>
          </w:p>
        </w:tc>
        <w:tc>
          <w:tcPr>
            <w:tcW w:w="3531" w:type="dxa"/>
          </w:tcPr>
          <w:p w14:paraId="00B575C1" w14:textId="77777777" w:rsidR="00407240" w:rsidRPr="00463534" w:rsidRDefault="00407240" w:rsidP="00BD009C">
            <w:pPr>
              <w:rPr>
                <w:sz w:val="20"/>
                <w:szCs w:val="20"/>
              </w:rPr>
            </w:pPr>
          </w:p>
          <w:p w14:paraId="7958323A" w14:textId="2AFCE03C" w:rsidR="00407240" w:rsidRPr="00463534" w:rsidRDefault="0010780A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</w:tbl>
    <w:p w14:paraId="0D6434BE" w14:textId="77777777" w:rsidR="00157570" w:rsidRPr="00463534" w:rsidRDefault="001575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3937"/>
        <w:gridCol w:w="3531"/>
      </w:tblGrid>
      <w:tr w:rsidR="002E3E44" w:rsidRPr="00463534" w14:paraId="6870DBD5" w14:textId="77777777" w:rsidTr="00157570">
        <w:tc>
          <w:tcPr>
            <w:tcW w:w="8630" w:type="dxa"/>
            <w:gridSpan w:val="3"/>
            <w:shd w:val="clear" w:color="auto" w:fill="FBD4B4" w:themeFill="accent6" w:themeFillTint="66"/>
          </w:tcPr>
          <w:p w14:paraId="455EFF31" w14:textId="4D3EB7D6" w:rsidR="002E3E44" w:rsidRPr="00463534" w:rsidRDefault="0010780A" w:rsidP="00BD009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ឥរិយាបថអង្គុយយូរនៅមួយកន្លែង</w:t>
            </w:r>
          </w:p>
        </w:tc>
      </w:tr>
      <w:tr w:rsidR="00491051" w:rsidRPr="00463534" w14:paraId="042937AA" w14:textId="77777777" w:rsidTr="003233A1">
        <w:tc>
          <w:tcPr>
            <w:tcW w:w="8630" w:type="dxa"/>
            <w:gridSpan w:val="3"/>
            <w:shd w:val="clear" w:color="auto" w:fill="auto"/>
          </w:tcPr>
          <w:p w14:paraId="38648AAF" w14:textId="289D0990" w:rsidR="00491051" w:rsidRPr="00463534" w:rsidRDefault="0010780A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យើងនឹងសាកសួរអ្នកនូវសំណួរខាងក្រោមអំពីការអង្គុយឬទម្រេតខ្លួននៅក្នុងការិយាល័យធ្វើការ នៅផ្ទះ ការធ្វើដំណើរពីកន្លែងមួយទៅកន្លែងមួយ ឬជាមួយមិត្តភ័ក្តិ រួមបញ្ចូលទាំងការអង្គុយនៅតុការិយាល័យ អង្គុយជាមួយមិត្តភ័ក្តិ ធ្វើដំណើរដោយម៉ូតូ ទុគៗ នៅក្នុងឡានផ្ទាល់ខ្លួន ឡានក្រុង រថភ្លើង អង្គុយអានសៀវភៅ អង្គុយលេងបៀរ ឬមើលទូរទស្សន៍ ប៉ុន្តែមិនរាប់បញ្ចូលពេលវេលាដែលអ្នកគេងឡើយ ។ 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(សូមបង្ហាញផ្ទាំងរូបភាព)</w:t>
            </w:r>
          </w:p>
        </w:tc>
      </w:tr>
      <w:tr w:rsidR="00021F15" w:rsidRPr="00463534" w14:paraId="5B19C620" w14:textId="77777777" w:rsidTr="005162E1">
        <w:trPr>
          <w:trHeight w:val="169"/>
        </w:trPr>
        <w:tc>
          <w:tcPr>
            <w:tcW w:w="1162" w:type="dxa"/>
          </w:tcPr>
          <w:p w14:paraId="79719E54" w14:textId="69D8A80A" w:rsidR="00021F15" w:rsidRPr="00463534" w:rsidRDefault="00021F15" w:rsidP="007774D5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37" w:type="dxa"/>
          </w:tcPr>
          <w:p w14:paraId="16D40710" w14:textId="37B3812B" w:rsidR="00021F15" w:rsidRPr="00463534" w:rsidRDefault="00021F15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31" w:type="dxa"/>
          </w:tcPr>
          <w:p w14:paraId="5F1F9EBE" w14:textId="7C6F19EC" w:rsidR="00021F15" w:rsidRPr="00463534" w:rsidRDefault="00021F15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2EC41768" w14:textId="77777777" w:rsidTr="005162E1">
        <w:trPr>
          <w:trHeight w:val="169"/>
        </w:trPr>
        <w:tc>
          <w:tcPr>
            <w:tcW w:w="1162" w:type="dxa"/>
          </w:tcPr>
          <w:p w14:paraId="3C49314D" w14:textId="66C01699" w:rsidR="00E73E66" w:rsidRPr="00463534" w:rsidRDefault="00E73E66" w:rsidP="007774D5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51</w:t>
            </w:r>
          </w:p>
        </w:tc>
        <w:tc>
          <w:tcPr>
            <w:tcW w:w="3937" w:type="dxa"/>
          </w:tcPr>
          <w:p w14:paraId="5EF527D2" w14:textId="3ABC624B" w:rsidR="00E73E66" w:rsidRPr="00463534" w:rsidRDefault="0010780A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ចំណាយពេលប៉ុន្មានក្នុងការ អង្គុយស្ងៀម ឬទម្រេតខ្លួន ក្នុងមួយថ្ងៃ</w:t>
            </w:r>
            <w:r w:rsidRPr="00463534" w:rsidDel="00671E91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</w:tc>
        <w:tc>
          <w:tcPr>
            <w:tcW w:w="3531" w:type="dxa"/>
          </w:tcPr>
          <w:p w14:paraId="3C450C28" w14:textId="77777777" w:rsidR="00E73E66" w:rsidRPr="00463534" w:rsidRDefault="00E73E66" w:rsidP="00BD009C">
            <w:pPr>
              <w:rPr>
                <w:sz w:val="20"/>
                <w:szCs w:val="20"/>
              </w:rPr>
            </w:pPr>
          </w:p>
          <w:p w14:paraId="338FCD4F" w14:textId="3E32C4B2" w:rsidR="002E3E44" w:rsidRPr="00463534" w:rsidRDefault="0010780A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</w:tbl>
    <w:p w14:paraId="60FD9C4C" w14:textId="77777777" w:rsidR="003233A1" w:rsidRPr="00463534" w:rsidRDefault="003233A1"/>
    <w:p w14:paraId="1008488E" w14:textId="05C712CA" w:rsidR="007C30BB" w:rsidRPr="00463534" w:rsidRDefault="007C30BB" w:rsidP="007C30BB">
      <w:pPr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</w:pP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៥</w:t>
      </w:r>
      <w:r w:rsidRPr="00463534">
        <w:rPr>
          <w:rFonts w:ascii="Khmer OS Muol" w:hAnsi="Khmer OS Muol" w:cs="Khmer OS Muol"/>
          <w:i/>
          <w:iCs/>
          <w:color w:val="000000" w:themeColor="text1"/>
          <w:sz w:val="20"/>
          <w:szCs w:val="20"/>
          <w:lang w:bidi="km-KH"/>
        </w:rPr>
        <w:t xml:space="preserve">) </w:t>
      </w:r>
      <w:r w:rsidRPr="00463534">
        <w:rPr>
          <w:rFonts w:ascii="Khmer OS Muol" w:hAnsi="Khmer OS Muol" w:cs="Khmer OS Muol" w:hint="cs"/>
          <w:i/>
          <w:iCs/>
          <w:color w:val="000000" w:themeColor="text1"/>
          <w:sz w:val="20"/>
          <w:szCs w:val="20"/>
          <w:cs/>
          <w:lang w:bidi="km-KH"/>
        </w:rPr>
        <w:t>កម្រងសំណួរមបន្ថែម</w:t>
      </w:r>
    </w:p>
    <w:p w14:paraId="7C620CF6" w14:textId="28C71174" w:rsidR="003233A1" w:rsidRPr="00463534" w:rsidRDefault="003233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3937"/>
        <w:gridCol w:w="3531"/>
      </w:tblGrid>
      <w:tr w:rsidR="00E73E66" w:rsidRPr="00463534" w14:paraId="17100A3B" w14:textId="77777777" w:rsidTr="00157570">
        <w:trPr>
          <w:trHeight w:val="168"/>
        </w:trPr>
        <w:tc>
          <w:tcPr>
            <w:tcW w:w="8630" w:type="dxa"/>
            <w:gridSpan w:val="3"/>
            <w:shd w:val="clear" w:color="auto" w:fill="FBD4B4" w:themeFill="accent6" w:themeFillTint="66"/>
          </w:tcPr>
          <w:p w14:paraId="51E9F2AF" w14:textId="6B80C3C4" w:rsidR="00E73E66" w:rsidRPr="00463534" w:rsidRDefault="00E13A18" w:rsidP="00BD009C">
            <w:pPr>
              <w:rPr>
                <w:b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ប្រវត្តិនៃការឡើងសម្ពាធឈាម</w:t>
            </w:r>
          </w:p>
        </w:tc>
      </w:tr>
      <w:tr w:rsidR="00021F15" w:rsidRPr="00463534" w14:paraId="09F047E6" w14:textId="77777777" w:rsidTr="005162E1">
        <w:trPr>
          <w:trHeight w:val="168"/>
        </w:trPr>
        <w:tc>
          <w:tcPr>
            <w:tcW w:w="1162" w:type="dxa"/>
          </w:tcPr>
          <w:p w14:paraId="44389B73" w14:textId="0210A40C" w:rsidR="00021F15" w:rsidRPr="00463534" w:rsidRDefault="00021F15" w:rsidP="007774D5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37" w:type="dxa"/>
          </w:tcPr>
          <w:p w14:paraId="4AB05E79" w14:textId="53720346" w:rsidR="00021F15" w:rsidRPr="00463534" w:rsidRDefault="00021F15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31" w:type="dxa"/>
          </w:tcPr>
          <w:p w14:paraId="6B251DAC" w14:textId="57F486FF" w:rsidR="00021F15" w:rsidRPr="00463534" w:rsidRDefault="00021F15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7FEC2EF3" w14:textId="77777777" w:rsidTr="005162E1">
        <w:trPr>
          <w:trHeight w:val="168"/>
        </w:trPr>
        <w:tc>
          <w:tcPr>
            <w:tcW w:w="1162" w:type="dxa"/>
          </w:tcPr>
          <w:p w14:paraId="5D652710" w14:textId="3C7FFF60" w:rsidR="00E73E66" w:rsidRPr="00463534" w:rsidRDefault="00E73E66" w:rsidP="007774D5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 xml:space="preserve">Q </w:t>
            </w:r>
            <w:r w:rsidR="0080717A" w:rsidRPr="00463534">
              <w:rPr>
                <w:sz w:val="20"/>
                <w:szCs w:val="20"/>
              </w:rPr>
              <w:t>52</w:t>
            </w:r>
          </w:p>
        </w:tc>
        <w:tc>
          <w:tcPr>
            <w:tcW w:w="3937" w:type="dxa"/>
          </w:tcPr>
          <w:p w14:paraId="63749323" w14:textId="77777777" w:rsidR="00095198" w:rsidRPr="00463534" w:rsidRDefault="00095198" w:rsidP="00095198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ឲ្យវេជ្ជបណ្ឌិត ឬបុគ្គលិកសុខាភិបាលវាស់សម្ពាធឈាមអ្នកដែរឬទេ?</w:t>
            </w:r>
          </w:p>
          <w:p w14:paraId="0C988268" w14:textId="3848FF3D" w:rsidR="00E73E66" w:rsidRPr="00463534" w:rsidRDefault="00E73E66" w:rsidP="00BD009C">
            <w:pPr>
              <w:rPr>
                <w:sz w:val="20"/>
                <w:szCs w:val="20"/>
                <w:lang w:bidi="km-KH"/>
              </w:rPr>
            </w:pPr>
          </w:p>
        </w:tc>
        <w:tc>
          <w:tcPr>
            <w:tcW w:w="3531" w:type="dxa"/>
          </w:tcPr>
          <w:p w14:paraId="1C792CF9" w14:textId="3EC329EA" w:rsidR="001B4570" w:rsidRPr="00463534" w:rsidRDefault="00E73E66" w:rsidP="00A04FEF">
            <w:pPr>
              <w:pStyle w:val="ListParagraph"/>
              <w:numPr>
                <w:ilvl w:val="0"/>
                <w:numId w:val="34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sz w:val="20"/>
                <w:szCs w:val="20"/>
              </w:rPr>
              <w:t xml:space="preserve"> </w:t>
            </w:r>
            <w:r w:rsidR="001B4570"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="001B4570"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="001B4570"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41374202" w14:textId="1D78025A" w:rsidR="00E73E66" w:rsidRPr="00463534" w:rsidRDefault="001B4570" w:rsidP="00A04FEF">
            <w:pPr>
              <w:pStyle w:val="ListParagraph"/>
              <w:numPr>
                <w:ilvl w:val="0"/>
                <w:numId w:val="34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(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</w:t>
            </w:r>
            <w:r w:rsidR="00DA04AC" w:rsidRPr="00463534">
              <w:rPr>
                <w:sz w:val="20"/>
                <w:szCs w:val="20"/>
              </w:rPr>
              <w:t>57</w:t>
            </w:r>
            <w:r w:rsidRPr="00463534">
              <w:rPr>
                <w:sz w:val="20"/>
                <w:szCs w:val="20"/>
              </w:rPr>
              <w:t>)</w:t>
            </w:r>
          </w:p>
        </w:tc>
      </w:tr>
      <w:tr w:rsidR="00E73E66" w:rsidRPr="00463534" w14:paraId="79BF2580" w14:textId="77777777" w:rsidTr="005162E1">
        <w:trPr>
          <w:trHeight w:val="168"/>
        </w:trPr>
        <w:tc>
          <w:tcPr>
            <w:tcW w:w="1162" w:type="dxa"/>
          </w:tcPr>
          <w:p w14:paraId="22D21385" w14:textId="78D3C553" w:rsidR="00E73E66" w:rsidRPr="00463534" w:rsidRDefault="00E73E66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53</w:t>
            </w:r>
          </w:p>
        </w:tc>
        <w:tc>
          <w:tcPr>
            <w:tcW w:w="3937" w:type="dxa"/>
          </w:tcPr>
          <w:p w14:paraId="704396E0" w14:textId="7972B2BB" w:rsidR="00E73E66" w:rsidRPr="00463534" w:rsidRDefault="00DA04AC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ត្រូវបានវេជ្ជបណ្ឌិត ឬបុគ្គលិកសុខាភិបាលប្រាប់ពីការលើសម្ពាធឈាម នៅក្នុងពេល១២ខែ កន្លងមកនេះដែរឬទេ?</w:t>
            </w:r>
          </w:p>
        </w:tc>
        <w:tc>
          <w:tcPr>
            <w:tcW w:w="3531" w:type="dxa"/>
          </w:tcPr>
          <w:p w14:paraId="1CBBF9A1" w14:textId="77777777" w:rsidR="00DA04AC" w:rsidRPr="00463534" w:rsidRDefault="00DA04AC" w:rsidP="00A04FEF">
            <w:pPr>
              <w:pStyle w:val="ListParagraph"/>
              <w:numPr>
                <w:ilvl w:val="0"/>
                <w:numId w:val="35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90396DB" w14:textId="726462BD" w:rsidR="00E73E66" w:rsidRPr="00463534" w:rsidRDefault="00DA04AC" w:rsidP="00A04FEF">
            <w:pPr>
              <w:pStyle w:val="ListParagraph"/>
              <w:numPr>
                <w:ilvl w:val="0"/>
                <w:numId w:val="35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(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57)</w:t>
            </w:r>
          </w:p>
        </w:tc>
      </w:tr>
      <w:tr w:rsidR="00E73E66" w:rsidRPr="00463534" w14:paraId="2F027296" w14:textId="77777777" w:rsidTr="005162E1">
        <w:trPr>
          <w:trHeight w:val="168"/>
        </w:trPr>
        <w:tc>
          <w:tcPr>
            <w:tcW w:w="1162" w:type="dxa"/>
          </w:tcPr>
          <w:p w14:paraId="4AD82FCA" w14:textId="253A18FE" w:rsidR="00E73E66" w:rsidRPr="00463534" w:rsidRDefault="00502D4A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54</w:t>
            </w:r>
          </w:p>
        </w:tc>
        <w:tc>
          <w:tcPr>
            <w:tcW w:w="3937" w:type="dxa"/>
          </w:tcPr>
          <w:p w14:paraId="5570EEB6" w14:textId="77777777" w:rsidR="00DF0398" w:rsidRPr="00463534" w:rsidRDefault="00DF0398" w:rsidP="00BD009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រយៈពេល ២អាទិត្យ កន្លងមកនេះ តើអ្នកបានលេបថ្នាំសម្រាប់បញ្ចុះសម្ពាធឈាម ដែលចេញវេជ្ជបញ្ជាដោយវេជ្ជបណ្ឌិត ឬបុគ្គលិក</w:t>
            </w:r>
          </w:p>
          <w:p w14:paraId="62AE3990" w14:textId="7D6A002F" w:rsidR="00E73E66" w:rsidRPr="00463534" w:rsidRDefault="00DF0398" w:rsidP="00BD009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ុខាភិ</w:t>
            </w:r>
            <w:r w:rsidR="001A6675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ាល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ែរឬទេ?</w:t>
            </w:r>
          </w:p>
        </w:tc>
        <w:tc>
          <w:tcPr>
            <w:tcW w:w="3531" w:type="dxa"/>
          </w:tcPr>
          <w:p w14:paraId="31260FE8" w14:textId="77777777" w:rsidR="00D91019" w:rsidRPr="00463534" w:rsidRDefault="00D91019" w:rsidP="00A04FEF">
            <w:pPr>
              <w:pStyle w:val="ListParagraph"/>
              <w:numPr>
                <w:ilvl w:val="0"/>
                <w:numId w:val="36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382999EA" w14:textId="29BCE991" w:rsidR="00E73E66" w:rsidRPr="00463534" w:rsidRDefault="00D91019" w:rsidP="00A04FEF">
            <w:pPr>
              <w:pStyle w:val="ListParagraph"/>
              <w:numPr>
                <w:ilvl w:val="0"/>
                <w:numId w:val="36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</w:t>
            </w:r>
          </w:p>
        </w:tc>
      </w:tr>
      <w:tr w:rsidR="00E73E66" w:rsidRPr="00463534" w14:paraId="02CE6BD1" w14:textId="77777777" w:rsidTr="005162E1">
        <w:trPr>
          <w:trHeight w:val="168"/>
        </w:trPr>
        <w:tc>
          <w:tcPr>
            <w:tcW w:w="1162" w:type="dxa"/>
          </w:tcPr>
          <w:p w14:paraId="03044F8C" w14:textId="461569BF" w:rsidR="00E73E66" w:rsidRPr="00463534" w:rsidRDefault="007E5D71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55</w:t>
            </w:r>
          </w:p>
        </w:tc>
        <w:tc>
          <w:tcPr>
            <w:tcW w:w="3937" w:type="dxa"/>
          </w:tcPr>
          <w:p w14:paraId="576C5007" w14:textId="449F0035" w:rsidR="00E73E66" w:rsidRPr="00463534" w:rsidRDefault="00425198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ទៅជួបជា</w:t>
            </w:r>
            <w:r w:rsidR="009768EC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ួយគ្រូខ្មែរដើម្បីព្យាបាលការឡើង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ម្ពាធឈាម ឬជំងឺលើសសម្ពាធឈាមដែរឬទេ?</w:t>
            </w:r>
          </w:p>
        </w:tc>
        <w:tc>
          <w:tcPr>
            <w:tcW w:w="3531" w:type="dxa"/>
          </w:tcPr>
          <w:p w14:paraId="199AC7AD" w14:textId="77777777" w:rsidR="00425198" w:rsidRPr="00463534" w:rsidRDefault="00425198" w:rsidP="00A04FEF">
            <w:pPr>
              <w:pStyle w:val="ListParagraph"/>
              <w:numPr>
                <w:ilvl w:val="0"/>
                <w:numId w:val="14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496A01A8" w14:textId="61EAF6B6" w:rsidR="00E73E66" w:rsidRPr="00463534" w:rsidRDefault="00425198" w:rsidP="00A04FEF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E73E66" w:rsidRPr="00463534" w14:paraId="4123BED7" w14:textId="77777777" w:rsidTr="005162E1">
        <w:trPr>
          <w:trHeight w:val="168"/>
        </w:trPr>
        <w:tc>
          <w:tcPr>
            <w:tcW w:w="1162" w:type="dxa"/>
          </w:tcPr>
          <w:p w14:paraId="440AE5FA" w14:textId="2535E4E9" w:rsidR="00E73E66" w:rsidRPr="00463534" w:rsidRDefault="007E5D71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56</w:t>
            </w:r>
          </w:p>
        </w:tc>
        <w:tc>
          <w:tcPr>
            <w:tcW w:w="3937" w:type="dxa"/>
          </w:tcPr>
          <w:p w14:paraId="71257260" w14:textId="56F467A0" w:rsidR="00E73E66" w:rsidRPr="00463534" w:rsidRDefault="00425198" w:rsidP="00425198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កំពុងប្រើថ្នាំខ្មែរដើម្បីព្យាបាលការឡើងសម្ពាធឈាមដែរឬទេ?</w:t>
            </w:r>
          </w:p>
        </w:tc>
        <w:tc>
          <w:tcPr>
            <w:tcW w:w="3531" w:type="dxa"/>
          </w:tcPr>
          <w:p w14:paraId="33299534" w14:textId="77777777" w:rsidR="00425198" w:rsidRPr="00463534" w:rsidRDefault="00425198" w:rsidP="00A04FEF">
            <w:pPr>
              <w:pStyle w:val="ListParagraph"/>
              <w:numPr>
                <w:ilvl w:val="0"/>
                <w:numId w:val="15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0A6E363F" w14:textId="5D4DADC0" w:rsidR="00E73E66" w:rsidRPr="00463534" w:rsidRDefault="00425198" w:rsidP="00A04FEF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</w:tbl>
    <w:p w14:paraId="1470E21F" w14:textId="77777777" w:rsidR="00274231" w:rsidRPr="00463534" w:rsidRDefault="002742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3937"/>
        <w:gridCol w:w="3531"/>
      </w:tblGrid>
      <w:tr w:rsidR="007E5D71" w:rsidRPr="00463534" w14:paraId="2C51DD5B" w14:textId="77777777" w:rsidTr="00157570">
        <w:trPr>
          <w:trHeight w:val="168"/>
        </w:trPr>
        <w:tc>
          <w:tcPr>
            <w:tcW w:w="8630" w:type="dxa"/>
            <w:gridSpan w:val="3"/>
            <w:shd w:val="clear" w:color="auto" w:fill="FBD4B4" w:themeFill="accent6" w:themeFillTint="66"/>
          </w:tcPr>
          <w:p w14:paraId="7F5CF5E2" w14:textId="54DDFB1E" w:rsidR="007E5D71" w:rsidRPr="00463534" w:rsidRDefault="005C6727" w:rsidP="00BD009C">
            <w:pPr>
              <w:rPr>
                <w:b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ប្រវត្តិជំងឺទឹកនោមផ្អែម</w:t>
            </w:r>
          </w:p>
        </w:tc>
      </w:tr>
      <w:tr w:rsidR="00021F15" w:rsidRPr="00463534" w14:paraId="18C565B4" w14:textId="77777777" w:rsidTr="005162E1">
        <w:trPr>
          <w:trHeight w:val="168"/>
        </w:trPr>
        <w:tc>
          <w:tcPr>
            <w:tcW w:w="1162" w:type="dxa"/>
          </w:tcPr>
          <w:p w14:paraId="239A736D" w14:textId="6D2A476C" w:rsidR="00021F15" w:rsidRPr="00463534" w:rsidRDefault="00021F15" w:rsidP="007774D5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37" w:type="dxa"/>
          </w:tcPr>
          <w:p w14:paraId="774ADD55" w14:textId="0A02DA85" w:rsidR="00021F15" w:rsidRPr="00463534" w:rsidRDefault="00021F15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31" w:type="dxa"/>
          </w:tcPr>
          <w:p w14:paraId="0E1A0F30" w14:textId="2A85E387" w:rsidR="00021F15" w:rsidRPr="00463534" w:rsidRDefault="00021F15" w:rsidP="005C6727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73E66" w:rsidRPr="00463534" w14:paraId="46671B18" w14:textId="77777777" w:rsidTr="005162E1">
        <w:trPr>
          <w:trHeight w:val="168"/>
        </w:trPr>
        <w:tc>
          <w:tcPr>
            <w:tcW w:w="1162" w:type="dxa"/>
          </w:tcPr>
          <w:p w14:paraId="5BA5C872" w14:textId="3B41F1AF" w:rsidR="00E73E66" w:rsidRPr="00463534" w:rsidRDefault="00AE2613" w:rsidP="007774D5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57</w:t>
            </w:r>
          </w:p>
        </w:tc>
        <w:tc>
          <w:tcPr>
            <w:tcW w:w="3937" w:type="dxa"/>
          </w:tcPr>
          <w:p w14:paraId="020795D5" w14:textId="532CC09D" w:rsidR="00E73E66" w:rsidRPr="00463534" w:rsidRDefault="005C6727" w:rsidP="00BD009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ឲ្យវេជ្ជបណ្ឌិត ឬបុគ្គលិកសុខាភិបាលពិនិត្យឈាមមើលកំរិតជាតិស្ករដែរឬទេ?</w:t>
            </w:r>
          </w:p>
        </w:tc>
        <w:tc>
          <w:tcPr>
            <w:tcW w:w="3531" w:type="dxa"/>
          </w:tcPr>
          <w:p w14:paraId="04D28BEB" w14:textId="77777777" w:rsidR="005C6727" w:rsidRPr="00463534" w:rsidRDefault="005C6727" w:rsidP="00A04FEF">
            <w:pPr>
              <w:pStyle w:val="ListParagraph"/>
              <w:numPr>
                <w:ilvl w:val="0"/>
                <w:numId w:val="16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7BA6FFC" w14:textId="2BFEFD2D" w:rsidR="00E73E66" w:rsidRPr="00463534" w:rsidRDefault="005C6727" w:rsidP="00A04FEF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="00313855"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(</w:t>
            </w:r>
            <w:r w:rsidR="00313855"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="00313855" w:rsidRPr="00463534">
              <w:rPr>
                <w:sz w:val="20"/>
                <w:szCs w:val="20"/>
              </w:rPr>
              <w:t xml:space="preserve"> Q 63)</w:t>
            </w:r>
          </w:p>
        </w:tc>
      </w:tr>
      <w:tr w:rsidR="00E73E66" w:rsidRPr="00463534" w14:paraId="63CFE491" w14:textId="77777777" w:rsidTr="005162E1">
        <w:trPr>
          <w:trHeight w:val="168"/>
        </w:trPr>
        <w:tc>
          <w:tcPr>
            <w:tcW w:w="1162" w:type="dxa"/>
          </w:tcPr>
          <w:p w14:paraId="7C874DFE" w14:textId="46EE358C" w:rsidR="00E73E66" w:rsidRPr="00463534" w:rsidRDefault="00AE2613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5</w:t>
            </w:r>
            <w:r w:rsidR="0080717A" w:rsidRPr="00463534">
              <w:rPr>
                <w:sz w:val="20"/>
                <w:szCs w:val="20"/>
              </w:rPr>
              <w:t>8</w:t>
            </w:r>
          </w:p>
        </w:tc>
        <w:tc>
          <w:tcPr>
            <w:tcW w:w="3937" w:type="dxa"/>
          </w:tcPr>
          <w:p w14:paraId="6DC80727" w14:textId="33DB68AD" w:rsidR="00E73E66" w:rsidRPr="00463534" w:rsidRDefault="00261D9D" w:rsidP="002B17C1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តើវេជ្ជបណ្ឌិត ឬបុគ្គលិកសុខាភិបាលធ្លាប់បានប្រាប់អ្នកថាអ្នកឡើងជាតិស្ករនៅក្នុងឈាម ឬមានជំងឺទឹកនោមផ្អែមដែរឬទេ? </w:t>
            </w:r>
          </w:p>
        </w:tc>
        <w:tc>
          <w:tcPr>
            <w:tcW w:w="3531" w:type="dxa"/>
          </w:tcPr>
          <w:p w14:paraId="0E5491AC" w14:textId="77777777" w:rsidR="00EC313A" w:rsidRPr="00463534" w:rsidRDefault="00EC313A" w:rsidP="00A04FEF">
            <w:pPr>
              <w:pStyle w:val="ListParagraph"/>
              <w:numPr>
                <w:ilvl w:val="0"/>
                <w:numId w:val="17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0623D20" w14:textId="5D651C3E" w:rsidR="00E73E66" w:rsidRPr="00463534" w:rsidRDefault="00EC313A" w:rsidP="00A04FEF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AB045E" w:rsidRPr="00463534" w14:paraId="671904A1" w14:textId="77777777" w:rsidTr="005162E1">
        <w:trPr>
          <w:trHeight w:val="168"/>
        </w:trPr>
        <w:tc>
          <w:tcPr>
            <w:tcW w:w="1162" w:type="dxa"/>
          </w:tcPr>
          <w:p w14:paraId="7F1E0024" w14:textId="7F39DE08" w:rsidR="00AB045E" w:rsidRPr="00463534" w:rsidRDefault="0080717A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59</w:t>
            </w:r>
            <w:r w:rsidR="00AB045E" w:rsidRPr="004635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37" w:type="dxa"/>
          </w:tcPr>
          <w:p w14:paraId="3CF86235" w14:textId="33C379C0" w:rsidR="00AB045E" w:rsidRPr="00463534" w:rsidRDefault="00EC313A" w:rsidP="00EC313A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វេជ្ជបណ្ឌិត ឬបុគ្គលិកសុខាភិបាលបានប្រាប់ថាអ្នកឡើងជាតិស្ករនៅក្នុងឈាម ឬមានជំងឺទឹកនោមផ្អែម ក្នុងរយៈពេល ១២ ខែកន្លងមកនេះដែរឬទេ?</w:t>
            </w:r>
          </w:p>
        </w:tc>
        <w:tc>
          <w:tcPr>
            <w:tcW w:w="3531" w:type="dxa"/>
          </w:tcPr>
          <w:p w14:paraId="1E389BA9" w14:textId="77777777" w:rsidR="00EC313A" w:rsidRPr="00463534" w:rsidRDefault="00EC313A" w:rsidP="00A04FEF">
            <w:pPr>
              <w:pStyle w:val="ListParagraph"/>
              <w:numPr>
                <w:ilvl w:val="0"/>
                <w:numId w:val="23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1FDC7248" w14:textId="7CB86168" w:rsidR="00AB045E" w:rsidRPr="00463534" w:rsidRDefault="00EC313A" w:rsidP="00A04FEF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AB045E" w:rsidRPr="00463534" w14:paraId="3A2894F0" w14:textId="77777777" w:rsidTr="005162E1">
        <w:trPr>
          <w:trHeight w:val="168"/>
        </w:trPr>
        <w:tc>
          <w:tcPr>
            <w:tcW w:w="1162" w:type="dxa"/>
          </w:tcPr>
          <w:p w14:paraId="4B412BC2" w14:textId="5D26C5F0" w:rsidR="00AB045E" w:rsidRPr="00463534" w:rsidRDefault="00AB045E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60</w:t>
            </w:r>
          </w:p>
        </w:tc>
        <w:tc>
          <w:tcPr>
            <w:tcW w:w="3937" w:type="dxa"/>
          </w:tcPr>
          <w:p w14:paraId="1E3882C7" w14:textId="19DF148B" w:rsidR="00AB045E" w:rsidRPr="00463534" w:rsidRDefault="00EC313A" w:rsidP="00060CD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រយៈពេល ២អាទិត្យ កន្លងមកនេះ តើអ្នកបានលេបថ្នាំសម្រាប់ជំងឺទឹកនោមផ្អែម ដែលចេញវេជ្ជបញ្ជាដោយវេជ្ជបណ្ឌិត ឬបុគ្គលិកសុខាភិបាល ដែរឬទេ?</w:t>
            </w:r>
          </w:p>
        </w:tc>
        <w:tc>
          <w:tcPr>
            <w:tcW w:w="3531" w:type="dxa"/>
          </w:tcPr>
          <w:p w14:paraId="68FD553E" w14:textId="77777777" w:rsidR="00EC313A" w:rsidRPr="00463534" w:rsidRDefault="00EC313A" w:rsidP="00A04FEF">
            <w:pPr>
              <w:pStyle w:val="ListParagraph"/>
              <w:numPr>
                <w:ilvl w:val="0"/>
                <w:numId w:val="24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8FDC2D6" w14:textId="59BC20B6" w:rsidR="00AB045E" w:rsidRPr="00463534" w:rsidRDefault="00EC313A" w:rsidP="00A04FEF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AB045E" w:rsidRPr="00463534" w14:paraId="07E12531" w14:textId="77777777" w:rsidTr="005162E1">
        <w:trPr>
          <w:trHeight w:val="168"/>
        </w:trPr>
        <w:tc>
          <w:tcPr>
            <w:tcW w:w="1162" w:type="dxa"/>
          </w:tcPr>
          <w:p w14:paraId="31AE31C0" w14:textId="78442130" w:rsidR="00AB045E" w:rsidRPr="00463534" w:rsidRDefault="0080717A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1</w:t>
            </w:r>
            <w:r w:rsidR="00AB045E" w:rsidRPr="004635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37" w:type="dxa"/>
          </w:tcPr>
          <w:p w14:paraId="02B77031" w14:textId="13A594DF" w:rsidR="00AB045E" w:rsidRPr="00463534" w:rsidRDefault="009A6A04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តើអ្នកកំពុងចាក់ថ្នាំអាំងស៊ុយលីនសម្រាប់ជំងឺទឹកនោមផ្អែម ដែលចេញវេជ្ជបញ្ជាដោយវេជ្ជបណ្ឌិត ឬបុគ្គលិកសុខាភិបាល ដែរឬទេ? </w:t>
            </w:r>
            <w:r w:rsidRPr="00463534">
              <w:rPr>
                <w:rFonts w:ascii="Khmer OS" w:hAnsi="Khmer OS" w:cs="Khmer OS" w:hint="cs"/>
                <w:i/>
                <w:iCs/>
                <w:color w:val="FF0000"/>
                <w:sz w:val="16"/>
                <w:szCs w:val="16"/>
                <w:cs/>
                <w:lang w:val="en-GB" w:bidi="km-KH"/>
              </w:rPr>
              <w:t xml:space="preserve"> </w:t>
            </w:r>
          </w:p>
        </w:tc>
        <w:tc>
          <w:tcPr>
            <w:tcW w:w="3531" w:type="dxa"/>
          </w:tcPr>
          <w:p w14:paraId="263265FD" w14:textId="77777777" w:rsidR="00EC313A" w:rsidRPr="00463534" w:rsidRDefault="00EC313A" w:rsidP="00A04FEF">
            <w:pPr>
              <w:pStyle w:val="ListParagraph"/>
              <w:numPr>
                <w:ilvl w:val="0"/>
                <w:numId w:val="25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257A852" w14:textId="767F586C" w:rsidR="00AB045E" w:rsidRPr="00463534" w:rsidRDefault="00EC313A" w:rsidP="00A04FEF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060CD0" w:rsidRPr="00463534" w14:paraId="3EE11F95" w14:textId="77777777" w:rsidTr="005162E1">
        <w:trPr>
          <w:trHeight w:val="168"/>
        </w:trPr>
        <w:tc>
          <w:tcPr>
            <w:tcW w:w="1162" w:type="dxa"/>
          </w:tcPr>
          <w:p w14:paraId="2DCC8366" w14:textId="66112143" w:rsidR="00060CD0" w:rsidRPr="00463534" w:rsidRDefault="0080717A" w:rsidP="0049105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>Q 62</w:t>
            </w:r>
          </w:p>
        </w:tc>
        <w:tc>
          <w:tcPr>
            <w:tcW w:w="3937" w:type="dxa"/>
          </w:tcPr>
          <w:p w14:paraId="19D999C1" w14:textId="0A2011C2" w:rsidR="00060CD0" w:rsidRPr="00463534" w:rsidRDefault="009A6A04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កំពុងប្រើថ្នាំខ្មែរដើម្បីព្យាបាលជំងឺទឹកនោមផ្អែម ដែរឬទេ?</w:t>
            </w:r>
          </w:p>
        </w:tc>
        <w:tc>
          <w:tcPr>
            <w:tcW w:w="3531" w:type="dxa"/>
          </w:tcPr>
          <w:p w14:paraId="00609CF5" w14:textId="77777777" w:rsidR="00EC313A" w:rsidRPr="00463534" w:rsidRDefault="00EC313A" w:rsidP="00A04FEF">
            <w:pPr>
              <w:pStyle w:val="ListParagraph"/>
              <w:numPr>
                <w:ilvl w:val="0"/>
                <w:numId w:val="26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4BEC2F58" w14:textId="157216B5" w:rsidR="00060CD0" w:rsidRPr="00463534" w:rsidRDefault="00EC313A" w:rsidP="00A04FEF">
            <w:pPr>
              <w:pStyle w:val="ListParagraph"/>
              <w:numPr>
                <w:ilvl w:val="0"/>
                <w:numId w:val="26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</w:tbl>
    <w:p w14:paraId="499F7A15" w14:textId="77777777" w:rsidR="00274231" w:rsidRPr="00463534" w:rsidRDefault="002742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3937"/>
        <w:gridCol w:w="3531"/>
      </w:tblGrid>
      <w:tr w:rsidR="00205AE0" w:rsidRPr="00463534" w14:paraId="23B2312D" w14:textId="77777777" w:rsidTr="00274231">
        <w:trPr>
          <w:trHeight w:val="168"/>
        </w:trPr>
        <w:tc>
          <w:tcPr>
            <w:tcW w:w="8630" w:type="dxa"/>
            <w:gridSpan w:val="3"/>
            <w:shd w:val="clear" w:color="auto" w:fill="FBD4B4" w:themeFill="accent6" w:themeFillTint="66"/>
          </w:tcPr>
          <w:p w14:paraId="01869942" w14:textId="2EAB9FA9" w:rsidR="00205AE0" w:rsidRPr="00463534" w:rsidRDefault="00FB30C6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i/>
                <w:sz w:val="18"/>
                <w:szCs w:val="18"/>
                <w:cs/>
                <w:lang w:bidi="km-KH"/>
              </w:rPr>
              <w:t>ប្រវត្ត</w:t>
            </w:r>
            <w:r w:rsidR="007C4740" w:rsidRPr="00463534">
              <w:rPr>
                <w:rFonts w:ascii="Khmer OS" w:hAnsi="Khmer OS" w:cs="Khmer OS" w:hint="cs"/>
                <w:b/>
                <w:bCs/>
                <w:i/>
                <w:sz w:val="18"/>
                <w:szCs w:val="18"/>
                <w:cs/>
                <w:lang w:bidi="km-KH"/>
              </w:rPr>
              <w:t>ិនៃការឡើងជាតិខ្លាញ់កូឡេស្តេរ៉ូល</w:t>
            </w:r>
            <w:r w:rsidRPr="00463534">
              <w:rPr>
                <w:rFonts w:ascii="Khmer OS" w:hAnsi="Khmer OS" w:cs="Khmer OS" w:hint="cs"/>
                <w:b/>
                <w:bCs/>
                <w:i/>
                <w:sz w:val="18"/>
                <w:szCs w:val="18"/>
                <w:cs/>
                <w:lang w:bidi="km-KH"/>
              </w:rPr>
              <w:t>នៅក្នុងឈាម</w:t>
            </w:r>
          </w:p>
        </w:tc>
      </w:tr>
      <w:tr w:rsidR="00021F15" w:rsidRPr="00463534" w14:paraId="2A4841AA" w14:textId="77777777" w:rsidTr="005162E1">
        <w:trPr>
          <w:trHeight w:val="168"/>
        </w:trPr>
        <w:tc>
          <w:tcPr>
            <w:tcW w:w="1162" w:type="dxa"/>
          </w:tcPr>
          <w:p w14:paraId="06A06FDE" w14:textId="5A3265F1" w:rsidR="00021F15" w:rsidRPr="00463534" w:rsidRDefault="00021F15" w:rsidP="002B17C1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37" w:type="dxa"/>
          </w:tcPr>
          <w:p w14:paraId="53F0480D" w14:textId="5A7DA697" w:rsidR="00021F15" w:rsidRPr="00463534" w:rsidRDefault="00021F15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31" w:type="dxa"/>
          </w:tcPr>
          <w:p w14:paraId="44090D19" w14:textId="216CD91B" w:rsidR="00021F15" w:rsidRPr="00463534" w:rsidRDefault="00021F15" w:rsidP="00E02714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02714" w:rsidRPr="00463534" w14:paraId="3864C398" w14:textId="77777777" w:rsidTr="005162E1">
        <w:trPr>
          <w:trHeight w:val="168"/>
        </w:trPr>
        <w:tc>
          <w:tcPr>
            <w:tcW w:w="1162" w:type="dxa"/>
          </w:tcPr>
          <w:p w14:paraId="061547AC" w14:textId="2213EBCB" w:rsidR="00E02714" w:rsidRPr="00463534" w:rsidRDefault="00E02714" w:rsidP="002B17C1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 xml:space="preserve">Q </w:t>
            </w:r>
            <w:r w:rsidR="0080717A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63</w:t>
            </w:r>
          </w:p>
        </w:tc>
        <w:tc>
          <w:tcPr>
            <w:tcW w:w="3937" w:type="dxa"/>
          </w:tcPr>
          <w:p w14:paraId="796B3290" w14:textId="45FD1FCD" w:rsidR="00E02714" w:rsidRPr="00463534" w:rsidRDefault="008808FB" w:rsidP="002B17C1">
            <w:pPr>
              <w:rPr>
                <w:rFonts w:ascii="Arial" w:eastAsia="Arial" w:hAnsi="Arial" w:cs="Arial"/>
                <w:color w:val="FF6500"/>
                <w:w w:val="81"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ឲ្យវេជ្ជបណ្ឌិត ឬបុគ្គលិកសុខាភិបាលពិនិត្យឈាមមើលកំរិតជាតិខ្លាញ់កូឡេស្តេរ៉ូលរបស់អ្នក (ជាតិខ្លាញ់នៅក្នុងឈាម) ដែរឬទេ?</w:t>
            </w:r>
          </w:p>
        </w:tc>
        <w:tc>
          <w:tcPr>
            <w:tcW w:w="3531" w:type="dxa"/>
          </w:tcPr>
          <w:p w14:paraId="65FFAB02" w14:textId="3BA43633" w:rsidR="008808FB" w:rsidRPr="00463534" w:rsidRDefault="008808FB" w:rsidP="00A04FEF">
            <w:pPr>
              <w:pStyle w:val="ListParagraph"/>
              <w:numPr>
                <w:ilvl w:val="0"/>
                <w:numId w:val="37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83D2A6E" w14:textId="3DA293A6" w:rsidR="00E02714" w:rsidRPr="00463534" w:rsidRDefault="008808FB" w:rsidP="00A04FEF">
            <w:pPr>
              <w:pStyle w:val="ListParagraph"/>
              <w:numPr>
                <w:ilvl w:val="0"/>
                <w:numId w:val="37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(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68)</w:t>
            </w:r>
          </w:p>
          <w:p w14:paraId="5D91AB48" w14:textId="77777777" w:rsidR="00E02714" w:rsidRPr="00463534" w:rsidRDefault="00E02714" w:rsidP="002B17C1">
            <w:pPr>
              <w:rPr>
                <w:sz w:val="20"/>
                <w:szCs w:val="20"/>
              </w:rPr>
            </w:pPr>
          </w:p>
        </w:tc>
      </w:tr>
      <w:tr w:rsidR="00E02714" w:rsidRPr="00463534" w14:paraId="2FA4AE9A" w14:textId="77777777" w:rsidTr="005162E1">
        <w:trPr>
          <w:trHeight w:val="168"/>
        </w:trPr>
        <w:tc>
          <w:tcPr>
            <w:tcW w:w="1162" w:type="dxa"/>
          </w:tcPr>
          <w:p w14:paraId="0CB08147" w14:textId="6B318A93" w:rsidR="00E02714" w:rsidRPr="00463534" w:rsidRDefault="00E02714" w:rsidP="002B17C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64</w:t>
            </w:r>
          </w:p>
        </w:tc>
        <w:tc>
          <w:tcPr>
            <w:tcW w:w="3937" w:type="dxa"/>
          </w:tcPr>
          <w:p w14:paraId="6A5C3936" w14:textId="4B28519A" w:rsidR="00E02714" w:rsidRPr="00463534" w:rsidRDefault="005A3617" w:rsidP="005A3617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វេជ្ជបណ្ឌិត ឬបុគ្គលិកសុខាភិបាលធ្លាប់បានប្រាប់អ្នកថាអ្នកមានជាតិខ្លាញ់នៅក្នុងឈាមកើនឡើងដែរឬទេ?</w:t>
            </w:r>
          </w:p>
        </w:tc>
        <w:tc>
          <w:tcPr>
            <w:tcW w:w="3531" w:type="dxa"/>
          </w:tcPr>
          <w:p w14:paraId="05D3C27F" w14:textId="77777777" w:rsidR="00390689" w:rsidRPr="00463534" w:rsidRDefault="00390689" w:rsidP="00390689">
            <w:pPr>
              <w:pStyle w:val="ListParagraph"/>
              <w:numPr>
                <w:ilvl w:val="0"/>
                <w:numId w:val="38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27D92402" w14:textId="77777777" w:rsidR="00390689" w:rsidRPr="00463534" w:rsidRDefault="00390689" w:rsidP="00390689">
            <w:pPr>
              <w:pStyle w:val="ListParagraph"/>
              <w:numPr>
                <w:ilvl w:val="0"/>
                <w:numId w:val="38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 xml:space="preserve"> (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រំលងទៅ</w:t>
            </w:r>
            <w:r w:rsidRPr="00463534">
              <w:rPr>
                <w:sz w:val="20"/>
                <w:szCs w:val="20"/>
              </w:rPr>
              <w:t xml:space="preserve"> Q 68)</w:t>
            </w:r>
          </w:p>
          <w:p w14:paraId="673D2441" w14:textId="38573D34" w:rsidR="00E02714" w:rsidRPr="00463534" w:rsidRDefault="00E02714" w:rsidP="00390689">
            <w:pPr>
              <w:rPr>
                <w:sz w:val="20"/>
                <w:szCs w:val="20"/>
              </w:rPr>
            </w:pPr>
          </w:p>
        </w:tc>
      </w:tr>
      <w:tr w:rsidR="00E02714" w:rsidRPr="00463534" w14:paraId="52E18D0F" w14:textId="77777777" w:rsidTr="005162E1">
        <w:trPr>
          <w:trHeight w:val="168"/>
        </w:trPr>
        <w:tc>
          <w:tcPr>
            <w:tcW w:w="1162" w:type="dxa"/>
          </w:tcPr>
          <w:p w14:paraId="5BCB0D61" w14:textId="48BBE6A4" w:rsidR="00E02714" w:rsidRPr="00463534" w:rsidRDefault="00E02714" w:rsidP="002B17C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65</w:t>
            </w:r>
          </w:p>
        </w:tc>
        <w:tc>
          <w:tcPr>
            <w:tcW w:w="3937" w:type="dxa"/>
          </w:tcPr>
          <w:p w14:paraId="17CD2E5D" w14:textId="472A80B1" w:rsidR="00E02714" w:rsidRPr="00463534" w:rsidRDefault="005A3617" w:rsidP="005A3617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វេជ្ជបណ្ឌិត ឬបុគ្គលិកសុខាភិបាលបានប្រាប់អ្នកថាមានជាតិខ្លាញ់នៅក្នុងឈាមកើនឡើ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រយៈពេល ១២ខែ កន្លងមកនេះ ដែរឬទេ?</w:t>
            </w:r>
          </w:p>
        </w:tc>
        <w:tc>
          <w:tcPr>
            <w:tcW w:w="3531" w:type="dxa"/>
          </w:tcPr>
          <w:p w14:paraId="42A734DC" w14:textId="77777777" w:rsidR="002B7CD2" w:rsidRPr="00463534" w:rsidRDefault="002B7CD2" w:rsidP="002B7CD2">
            <w:pPr>
              <w:pStyle w:val="ListParagraph"/>
              <w:numPr>
                <w:ilvl w:val="0"/>
                <w:numId w:val="39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4456D977" w14:textId="23A3C6EC" w:rsidR="00E02714" w:rsidRPr="00463534" w:rsidRDefault="002B7CD2" w:rsidP="002B7CD2">
            <w:pPr>
              <w:pStyle w:val="ListParagraph"/>
              <w:numPr>
                <w:ilvl w:val="0"/>
                <w:numId w:val="39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E02714" w:rsidRPr="00463534" w14:paraId="263BA08A" w14:textId="77777777" w:rsidTr="005162E1">
        <w:trPr>
          <w:trHeight w:val="168"/>
        </w:trPr>
        <w:tc>
          <w:tcPr>
            <w:tcW w:w="1162" w:type="dxa"/>
          </w:tcPr>
          <w:p w14:paraId="31ED68B1" w14:textId="60D66E3A" w:rsidR="00E02714" w:rsidRPr="00463534" w:rsidRDefault="00E02714" w:rsidP="002B17C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66</w:t>
            </w:r>
          </w:p>
        </w:tc>
        <w:tc>
          <w:tcPr>
            <w:tcW w:w="3937" w:type="dxa"/>
          </w:tcPr>
          <w:p w14:paraId="7BD62BE2" w14:textId="162B0869" w:rsidR="00E02714" w:rsidRPr="00463534" w:rsidRDefault="005A3617" w:rsidP="002B17C1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ក្នុងរយៈពេល ២អាទិត្យ កន្លងមកនេះ តើអ្នកបានលេបថ្នាំសម្រាប់ការឡើងជាតិខ្លាញ់នៅក្នុងឈាម ដែលចេញវេជ្ជបញ្ជាដោយវេជ្ជបណ្ឌិត ឬបុគ្គលិកសុខាភិបាល ដែរឬទេ? </w:t>
            </w:r>
          </w:p>
        </w:tc>
        <w:tc>
          <w:tcPr>
            <w:tcW w:w="3531" w:type="dxa"/>
          </w:tcPr>
          <w:p w14:paraId="6938C5C2" w14:textId="77777777" w:rsidR="002B7CD2" w:rsidRPr="00463534" w:rsidRDefault="002B7CD2" w:rsidP="002B7CD2">
            <w:pPr>
              <w:pStyle w:val="ListParagraph"/>
              <w:numPr>
                <w:ilvl w:val="0"/>
                <w:numId w:val="40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B4BCE70" w14:textId="42078F39" w:rsidR="00E02714" w:rsidRPr="00463534" w:rsidRDefault="002B7CD2" w:rsidP="002B7CD2">
            <w:pPr>
              <w:pStyle w:val="ListParagraph"/>
              <w:numPr>
                <w:ilvl w:val="0"/>
                <w:numId w:val="40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E02714" w:rsidRPr="00463534" w14:paraId="0C0B6BD0" w14:textId="77777777" w:rsidTr="005162E1">
        <w:trPr>
          <w:trHeight w:val="168"/>
        </w:trPr>
        <w:tc>
          <w:tcPr>
            <w:tcW w:w="1162" w:type="dxa"/>
          </w:tcPr>
          <w:p w14:paraId="474A2E92" w14:textId="68FC4664" w:rsidR="00E02714" w:rsidRPr="00463534" w:rsidRDefault="00E02714" w:rsidP="002B17C1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67</w:t>
            </w:r>
          </w:p>
        </w:tc>
        <w:tc>
          <w:tcPr>
            <w:tcW w:w="3937" w:type="dxa"/>
          </w:tcPr>
          <w:p w14:paraId="03E97E5F" w14:textId="00C88529" w:rsidR="00E02714" w:rsidRPr="00463534" w:rsidRDefault="005A3617" w:rsidP="002B17C1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កំពុងប្រើថ្នាំខ្មែរដើម្បីព្យាបាលការឡើងជាតិខ្លាញ់នៅក្នុងឈាមដែរឬទេ?</w:t>
            </w:r>
          </w:p>
        </w:tc>
        <w:tc>
          <w:tcPr>
            <w:tcW w:w="3531" w:type="dxa"/>
          </w:tcPr>
          <w:p w14:paraId="31B17C91" w14:textId="77777777" w:rsidR="002B7CD2" w:rsidRPr="00463534" w:rsidRDefault="002B7CD2" w:rsidP="002B7CD2">
            <w:pPr>
              <w:pStyle w:val="ListParagraph"/>
              <w:numPr>
                <w:ilvl w:val="0"/>
                <w:numId w:val="41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31079C7E" w14:textId="010481CC" w:rsidR="00E02714" w:rsidRPr="00463534" w:rsidRDefault="002B7CD2" w:rsidP="002B7CD2">
            <w:pPr>
              <w:pStyle w:val="ListParagraph"/>
              <w:numPr>
                <w:ilvl w:val="0"/>
                <w:numId w:val="41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</w:tbl>
    <w:p w14:paraId="2D33BC77" w14:textId="5BCD02CF" w:rsidR="00D64E95" w:rsidRPr="00463534" w:rsidRDefault="00D64E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3954"/>
        <w:gridCol w:w="3507"/>
      </w:tblGrid>
      <w:tr w:rsidR="00E02714" w:rsidRPr="00463534" w14:paraId="76717505" w14:textId="77777777" w:rsidTr="00021F15">
        <w:trPr>
          <w:trHeight w:val="168"/>
        </w:trPr>
        <w:tc>
          <w:tcPr>
            <w:tcW w:w="8630" w:type="dxa"/>
            <w:gridSpan w:val="3"/>
            <w:shd w:val="clear" w:color="auto" w:fill="FBD4B4" w:themeFill="accent6" w:themeFillTint="66"/>
          </w:tcPr>
          <w:p w14:paraId="34D1FA06" w14:textId="0E383C37" w:rsidR="00E02714" w:rsidRPr="00463534" w:rsidRDefault="00085481" w:rsidP="002B17C1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i/>
                <w:sz w:val="18"/>
                <w:szCs w:val="18"/>
                <w:cs/>
                <w:lang w:bidi="km-KH"/>
              </w:rPr>
              <w:t>ការផ្តល់ដំបូន្មានអំពីរបៀបរបបរស់នៅ</w:t>
            </w:r>
          </w:p>
        </w:tc>
      </w:tr>
      <w:tr w:rsidR="00E12EC2" w:rsidRPr="00463534" w14:paraId="0416D031" w14:textId="77777777" w:rsidTr="00021F15">
        <w:trPr>
          <w:trHeight w:val="168"/>
        </w:trPr>
        <w:tc>
          <w:tcPr>
            <w:tcW w:w="8630" w:type="dxa"/>
            <w:gridSpan w:val="3"/>
            <w:shd w:val="clear" w:color="auto" w:fill="auto"/>
          </w:tcPr>
          <w:p w14:paraId="79A32D89" w14:textId="5D5EB5A6" w:rsidR="00E12EC2" w:rsidRPr="00463534" w:rsidRDefault="0080717A" w:rsidP="00BF75EB">
            <w:pPr>
              <w:rPr>
                <w:sz w:val="20"/>
                <w:szCs w:val="20"/>
                <w:rtl/>
                <w:cs/>
              </w:rPr>
            </w:pPr>
            <w:r w:rsidRPr="00463534">
              <w:rPr>
                <w:sz w:val="20"/>
                <w:szCs w:val="20"/>
              </w:rPr>
              <w:t>Q 68</w:t>
            </w:r>
            <w:r w:rsidR="00BF75EB" w:rsidRPr="00463534">
              <w:rPr>
                <w:sz w:val="20"/>
                <w:szCs w:val="20"/>
              </w:rPr>
              <w:t>:</w:t>
            </w:r>
            <w:r w:rsidR="00BB5A10" w:rsidRPr="00463534">
              <w:rPr>
                <w:sz w:val="20"/>
                <w:szCs w:val="20"/>
              </w:rPr>
              <w:t xml:space="preserve"> </w:t>
            </w:r>
            <w:r w:rsidR="00085481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នុងរយៈពេល៣ឆ្នាំកន្លងមកនេះ តើមានវេជ្ជបណ្ឌិត​</w:t>
            </w:r>
            <w:r w:rsidR="00085481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</w:t>
            </w:r>
            <w:r w:rsidR="00085481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ឬបុគ្គលិកសុខាភិបាលណាម្នាក់បានផ្តល់ដំបូន្មានអ្នក​ឲ្យធ្វើនូវចំណុចណាមួយដូចខាងក្រោមនេះដែរឬទេ? </w:t>
            </w:r>
            <w:r w:rsidR="00085481" w:rsidRPr="00463534">
              <w:rPr>
                <w:rFonts w:ascii="Khmer OS" w:hAnsi="Khmer OS" w:cs="Khmer OS"/>
                <w:sz w:val="18"/>
                <w:szCs w:val="18"/>
              </w:rPr>
              <w:t>(</w:t>
            </w:r>
            <w:r w:rsidR="00085481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សូមកត់ត្រាចម្លើយ នីមួយៗ)</w:t>
            </w:r>
          </w:p>
        </w:tc>
      </w:tr>
      <w:tr w:rsidR="00021F15" w:rsidRPr="00463534" w14:paraId="3E86901D" w14:textId="77777777" w:rsidTr="00021F15">
        <w:trPr>
          <w:trHeight w:val="168"/>
        </w:trPr>
        <w:tc>
          <w:tcPr>
            <w:tcW w:w="1169" w:type="dxa"/>
          </w:tcPr>
          <w:p w14:paraId="79BC03E6" w14:textId="67C92104" w:rsidR="00021F15" w:rsidRPr="00463534" w:rsidRDefault="00021F15" w:rsidP="007774D5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54" w:type="dxa"/>
          </w:tcPr>
          <w:p w14:paraId="3CEE962D" w14:textId="2A047444" w:rsidR="00021F15" w:rsidRPr="00463534" w:rsidRDefault="00021F15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07" w:type="dxa"/>
          </w:tcPr>
          <w:p w14:paraId="28040D7F" w14:textId="07ED1811" w:rsidR="00021F15" w:rsidRPr="00463534" w:rsidRDefault="00021F15" w:rsidP="002577DE">
            <w:pPr>
              <w:ind w:left="252"/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E02714" w:rsidRPr="00463534" w14:paraId="1FB237C9" w14:textId="77777777" w:rsidTr="00021F15">
        <w:trPr>
          <w:trHeight w:val="168"/>
        </w:trPr>
        <w:tc>
          <w:tcPr>
            <w:tcW w:w="1169" w:type="dxa"/>
          </w:tcPr>
          <w:p w14:paraId="7A3D9F2B" w14:textId="685484BA" w:rsidR="00E02714" w:rsidRPr="00463534" w:rsidRDefault="0080717A" w:rsidP="007774D5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8</w:t>
            </w:r>
            <w:r w:rsidR="00BB5A10" w:rsidRPr="00463534">
              <w:rPr>
                <w:sz w:val="20"/>
                <w:szCs w:val="20"/>
              </w:rPr>
              <w:t>.1</w:t>
            </w:r>
          </w:p>
        </w:tc>
        <w:tc>
          <w:tcPr>
            <w:tcW w:w="3954" w:type="dxa"/>
            <w:vAlign w:val="center"/>
          </w:tcPr>
          <w:p w14:paraId="29103DBE" w14:textId="6D3EEF24" w:rsidR="00E02714" w:rsidRPr="00463534" w:rsidRDefault="001734F0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ឈប់ជក់បារី ឬមិនឲ្យចាប់ផ្តើមជក់បារី</w:t>
            </w:r>
          </w:p>
        </w:tc>
        <w:tc>
          <w:tcPr>
            <w:tcW w:w="3507" w:type="dxa"/>
          </w:tcPr>
          <w:p w14:paraId="3C99168A" w14:textId="77777777" w:rsidR="0012457D" w:rsidRPr="00463534" w:rsidRDefault="0012457D" w:rsidP="0012457D">
            <w:pPr>
              <w:pStyle w:val="ListParagraph"/>
              <w:numPr>
                <w:ilvl w:val="0"/>
                <w:numId w:val="42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5BBC645" w14:textId="58026D8B" w:rsidR="00E02714" w:rsidRPr="00463534" w:rsidRDefault="0012457D" w:rsidP="0012457D">
            <w:pPr>
              <w:pStyle w:val="ListParagraph"/>
              <w:numPr>
                <w:ilvl w:val="0"/>
                <w:numId w:val="42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BB5A10" w:rsidRPr="00463534" w14:paraId="5243B6B9" w14:textId="77777777" w:rsidTr="00021F15">
        <w:trPr>
          <w:trHeight w:val="168"/>
        </w:trPr>
        <w:tc>
          <w:tcPr>
            <w:tcW w:w="1169" w:type="dxa"/>
          </w:tcPr>
          <w:p w14:paraId="1312D105" w14:textId="586E2695" w:rsidR="00BB5A10" w:rsidRPr="00463534" w:rsidRDefault="0080717A" w:rsidP="00570B6D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8</w:t>
            </w:r>
            <w:r w:rsidR="00BF75EB" w:rsidRPr="00463534">
              <w:rPr>
                <w:sz w:val="20"/>
                <w:szCs w:val="20"/>
              </w:rPr>
              <w:t>.</w:t>
            </w:r>
            <w:r w:rsidR="00BB5A10" w:rsidRPr="00463534">
              <w:rPr>
                <w:sz w:val="20"/>
                <w:szCs w:val="20"/>
              </w:rPr>
              <w:t>2</w:t>
            </w:r>
          </w:p>
        </w:tc>
        <w:tc>
          <w:tcPr>
            <w:tcW w:w="3954" w:type="dxa"/>
            <w:vAlign w:val="center"/>
          </w:tcPr>
          <w:p w14:paraId="53E96CBB" w14:textId="35721CFC" w:rsidR="00BB5A10" w:rsidRPr="00463534" w:rsidRDefault="001169FF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ាត់បន្ថយបរិមាណជាតិអំបិលនៅក្នុងម្ហូបអាហារ</w:t>
            </w:r>
          </w:p>
        </w:tc>
        <w:tc>
          <w:tcPr>
            <w:tcW w:w="3507" w:type="dxa"/>
          </w:tcPr>
          <w:p w14:paraId="33B8902A" w14:textId="77777777" w:rsidR="0012457D" w:rsidRPr="00463534" w:rsidRDefault="0012457D" w:rsidP="0012457D">
            <w:pPr>
              <w:pStyle w:val="ListParagraph"/>
              <w:numPr>
                <w:ilvl w:val="0"/>
                <w:numId w:val="43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4C6309C" w14:textId="66664BE9" w:rsidR="00BB5A10" w:rsidRPr="00463534" w:rsidRDefault="0012457D" w:rsidP="0012457D">
            <w:pPr>
              <w:pStyle w:val="ListParagraph"/>
              <w:numPr>
                <w:ilvl w:val="0"/>
                <w:numId w:val="43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BB5A10" w:rsidRPr="00463534" w14:paraId="785F9E07" w14:textId="77777777" w:rsidTr="00021F15">
        <w:trPr>
          <w:trHeight w:val="168"/>
        </w:trPr>
        <w:tc>
          <w:tcPr>
            <w:tcW w:w="1169" w:type="dxa"/>
          </w:tcPr>
          <w:p w14:paraId="0AC5C02F" w14:textId="4170DFCD" w:rsidR="00BB5A10" w:rsidRPr="00463534" w:rsidRDefault="0080717A" w:rsidP="00570B6D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8</w:t>
            </w:r>
            <w:r w:rsidR="00BB5A10" w:rsidRPr="00463534">
              <w:rPr>
                <w:sz w:val="20"/>
                <w:szCs w:val="20"/>
              </w:rPr>
              <w:t>.3</w:t>
            </w:r>
          </w:p>
        </w:tc>
        <w:tc>
          <w:tcPr>
            <w:tcW w:w="3954" w:type="dxa"/>
            <w:vAlign w:val="center"/>
          </w:tcPr>
          <w:p w14:paraId="5F6A90E8" w14:textId="76639DFF" w:rsidR="00BB5A10" w:rsidRPr="00463534" w:rsidRDefault="001169FF" w:rsidP="004105C8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ទទួលទានបន្លែ ឬផ្លែឈើយ៉ាងហោចឲ្យបាន ៥រង្វាល់ក្នុងមួយថ្ងៃ</w:t>
            </w:r>
          </w:p>
        </w:tc>
        <w:tc>
          <w:tcPr>
            <w:tcW w:w="3507" w:type="dxa"/>
          </w:tcPr>
          <w:p w14:paraId="74D6CB7B" w14:textId="77777777" w:rsidR="0012457D" w:rsidRPr="00463534" w:rsidRDefault="0012457D" w:rsidP="0012457D">
            <w:pPr>
              <w:pStyle w:val="ListParagraph"/>
              <w:numPr>
                <w:ilvl w:val="0"/>
                <w:numId w:val="44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157659CC" w14:textId="6E53F808" w:rsidR="00BB5A10" w:rsidRPr="00463534" w:rsidRDefault="0012457D" w:rsidP="0012457D">
            <w:pPr>
              <w:pStyle w:val="ListParagraph"/>
              <w:numPr>
                <w:ilvl w:val="0"/>
                <w:numId w:val="44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BB5A10" w:rsidRPr="00463534" w14:paraId="2DB85693" w14:textId="77777777" w:rsidTr="00021F15">
        <w:trPr>
          <w:trHeight w:val="168"/>
        </w:trPr>
        <w:tc>
          <w:tcPr>
            <w:tcW w:w="1169" w:type="dxa"/>
          </w:tcPr>
          <w:p w14:paraId="073E7838" w14:textId="7F9DEDA6" w:rsidR="00BB5A10" w:rsidRPr="00463534" w:rsidRDefault="0080717A" w:rsidP="00570B6D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8</w:t>
            </w:r>
            <w:r w:rsidR="00BB5A10" w:rsidRPr="00463534">
              <w:rPr>
                <w:sz w:val="20"/>
                <w:szCs w:val="20"/>
              </w:rPr>
              <w:t>.4</w:t>
            </w:r>
          </w:p>
        </w:tc>
        <w:tc>
          <w:tcPr>
            <w:tcW w:w="3954" w:type="dxa"/>
            <w:vAlign w:val="center"/>
          </w:tcPr>
          <w:p w14:paraId="0296B19F" w14:textId="2C20F9FA" w:rsidR="00BB5A10" w:rsidRPr="00463534" w:rsidRDefault="00660473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ាត់បន្ថយជាតិខ្លាញ់នៅក្នុងរបបអាហារ</w:t>
            </w:r>
          </w:p>
        </w:tc>
        <w:tc>
          <w:tcPr>
            <w:tcW w:w="3507" w:type="dxa"/>
          </w:tcPr>
          <w:p w14:paraId="2D5ECA8C" w14:textId="77777777" w:rsidR="0012457D" w:rsidRPr="00463534" w:rsidRDefault="0012457D" w:rsidP="0012457D">
            <w:pPr>
              <w:pStyle w:val="ListParagraph"/>
              <w:numPr>
                <w:ilvl w:val="0"/>
                <w:numId w:val="45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3C3A9023" w14:textId="5E59BA26" w:rsidR="00BB5A10" w:rsidRPr="00463534" w:rsidRDefault="0012457D" w:rsidP="0012457D">
            <w:pPr>
              <w:pStyle w:val="ListParagraph"/>
              <w:numPr>
                <w:ilvl w:val="0"/>
                <w:numId w:val="45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BB5A10" w:rsidRPr="00463534" w14:paraId="5C824EEB" w14:textId="77777777" w:rsidTr="00021F15">
        <w:trPr>
          <w:trHeight w:val="168"/>
        </w:trPr>
        <w:tc>
          <w:tcPr>
            <w:tcW w:w="1169" w:type="dxa"/>
          </w:tcPr>
          <w:p w14:paraId="13DE004D" w14:textId="09FF417C" w:rsidR="00BB5A10" w:rsidRPr="00463534" w:rsidRDefault="0080717A" w:rsidP="00570B6D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8</w:t>
            </w:r>
            <w:r w:rsidR="00BB5A10" w:rsidRPr="00463534">
              <w:rPr>
                <w:sz w:val="20"/>
                <w:szCs w:val="20"/>
              </w:rPr>
              <w:t>.5</w:t>
            </w:r>
          </w:p>
        </w:tc>
        <w:tc>
          <w:tcPr>
            <w:tcW w:w="3954" w:type="dxa"/>
            <w:vAlign w:val="center"/>
          </w:tcPr>
          <w:p w14:paraId="46BE349B" w14:textId="564FFC5A" w:rsidR="00BB5A10" w:rsidRPr="00463534" w:rsidRDefault="00090CFE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ាប់ផ្តើម ឬធ្វើកាយវប្បកម្មឲ្យបានច្រើន</w:t>
            </w:r>
          </w:p>
        </w:tc>
        <w:tc>
          <w:tcPr>
            <w:tcW w:w="3507" w:type="dxa"/>
          </w:tcPr>
          <w:p w14:paraId="4CB5F8AE" w14:textId="77777777" w:rsidR="0012457D" w:rsidRPr="00463534" w:rsidRDefault="0012457D" w:rsidP="0012457D">
            <w:pPr>
              <w:pStyle w:val="ListParagraph"/>
              <w:numPr>
                <w:ilvl w:val="0"/>
                <w:numId w:val="46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17E8E412" w14:textId="4D7D555D" w:rsidR="00BB5A10" w:rsidRPr="00463534" w:rsidRDefault="0012457D" w:rsidP="0012457D">
            <w:pPr>
              <w:pStyle w:val="ListParagraph"/>
              <w:numPr>
                <w:ilvl w:val="0"/>
                <w:numId w:val="46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lastRenderedPageBreak/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BB5A10" w:rsidRPr="00463534" w14:paraId="7EB185C0" w14:textId="77777777" w:rsidTr="00021F15">
        <w:trPr>
          <w:trHeight w:val="168"/>
        </w:trPr>
        <w:tc>
          <w:tcPr>
            <w:tcW w:w="1169" w:type="dxa"/>
          </w:tcPr>
          <w:p w14:paraId="0E1A790C" w14:textId="62BA3F0D" w:rsidR="00BB5A10" w:rsidRPr="00463534" w:rsidRDefault="0080717A" w:rsidP="00570B6D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lastRenderedPageBreak/>
              <w:t>Q 68</w:t>
            </w:r>
            <w:r w:rsidR="00BB5A10" w:rsidRPr="00463534">
              <w:rPr>
                <w:sz w:val="20"/>
                <w:szCs w:val="20"/>
              </w:rPr>
              <w:t>.6</w:t>
            </w:r>
          </w:p>
        </w:tc>
        <w:tc>
          <w:tcPr>
            <w:tcW w:w="3954" w:type="dxa"/>
            <w:vAlign w:val="center"/>
          </w:tcPr>
          <w:p w14:paraId="28A27583" w14:textId="0460DCD8" w:rsidR="00BB5A10" w:rsidRPr="00463534" w:rsidRDefault="00F33B9F" w:rsidP="002B17C1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រក្សាទម្ងន់ខ្លួនឲ្យមានសុខភាពល្អ កុំឲ្យលើសទម្ងន់ និងធាត់ ឬឲ្យសម្រកទម្ងន់</w:t>
            </w:r>
          </w:p>
        </w:tc>
        <w:tc>
          <w:tcPr>
            <w:tcW w:w="3507" w:type="dxa"/>
          </w:tcPr>
          <w:p w14:paraId="38688797" w14:textId="77777777" w:rsidR="0012457D" w:rsidRPr="00463534" w:rsidRDefault="0012457D" w:rsidP="0012457D">
            <w:pPr>
              <w:pStyle w:val="ListParagraph"/>
              <w:numPr>
                <w:ilvl w:val="0"/>
                <w:numId w:val="47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67C7FFE9" w14:textId="25CF4A98" w:rsidR="00BB5A10" w:rsidRPr="00463534" w:rsidRDefault="0012457D" w:rsidP="0012457D">
            <w:pPr>
              <w:pStyle w:val="ListParagraph"/>
              <w:numPr>
                <w:ilvl w:val="0"/>
                <w:numId w:val="47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</w:tbl>
    <w:p w14:paraId="6ACA93DB" w14:textId="5A952997" w:rsidR="00DF0A90" w:rsidRPr="00463534" w:rsidRDefault="00DF0A90" w:rsidP="00DF0A9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3954"/>
        <w:gridCol w:w="3507"/>
      </w:tblGrid>
      <w:tr w:rsidR="00DF0A90" w:rsidRPr="00463534" w14:paraId="58E2CB32" w14:textId="77777777" w:rsidTr="00080B06">
        <w:trPr>
          <w:trHeight w:val="168"/>
        </w:trPr>
        <w:tc>
          <w:tcPr>
            <w:tcW w:w="8630" w:type="dxa"/>
            <w:gridSpan w:val="3"/>
            <w:shd w:val="clear" w:color="auto" w:fill="FBD4B4" w:themeFill="accent6" w:themeFillTint="66"/>
          </w:tcPr>
          <w:p w14:paraId="7897213B" w14:textId="03F29B2B" w:rsidR="00DF0A90" w:rsidRPr="00463534" w:rsidRDefault="00796CCD" w:rsidP="002825BE">
            <w:pPr>
              <w:rPr>
                <w:b/>
                <w:bCs/>
                <w:sz w:val="20"/>
                <w:szCs w:val="20"/>
                <w:cs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ប្រវត្តិគ្រួសារ</w:t>
            </w:r>
            <w:r w:rsidR="000072B3"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ដែល</w:t>
            </w: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ទាក់ទងទៅនឹងជំងឺមិនឆ្លង</w:t>
            </w:r>
            <w:r w:rsidR="006111FD"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 xml:space="preserve"> និងការ</w:t>
            </w:r>
            <w:r w:rsidR="002825BE"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លេប</w:t>
            </w:r>
            <w:r w:rsidR="006111FD"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ថ្នាំពន្យារកំណើត</w:t>
            </w:r>
          </w:p>
        </w:tc>
      </w:tr>
      <w:tr w:rsidR="00021F15" w:rsidRPr="00463534" w14:paraId="43E33EF4" w14:textId="77777777" w:rsidTr="00E23AE8">
        <w:trPr>
          <w:trHeight w:val="168"/>
        </w:trPr>
        <w:tc>
          <w:tcPr>
            <w:tcW w:w="1169" w:type="dxa"/>
          </w:tcPr>
          <w:p w14:paraId="6114D87A" w14:textId="18C0F732" w:rsidR="00021F15" w:rsidRPr="00463534" w:rsidRDefault="00021F15" w:rsidP="00DF0A9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954" w:type="dxa"/>
          </w:tcPr>
          <w:p w14:paraId="77C1B7C1" w14:textId="3DD7F2B6" w:rsidR="00021F15" w:rsidRPr="00463534" w:rsidRDefault="00021F15" w:rsidP="00DF0A9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507" w:type="dxa"/>
          </w:tcPr>
          <w:p w14:paraId="5DB3557B" w14:textId="2086F6C7" w:rsidR="00021F15" w:rsidRPr="00463534" w:rsidRDefault="00021F15" w:rsidP="00DF0A90">
            <w:pPr>
              <w:ind w:left="252"/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DF0A90" w:rsidRPr="00463534" w14:paraId="09986D38" w14:textId="77777777" w:rsidTr="00DF0A90">
        <w:trPr>
          <w:trHeight w:val="168"/>
        </w:trPr>
        <w:tc>
          <w:tcPr>
            <w:tcW w:w="1169" w:type="dxa"/>
          </w:tcPr>
          <w:p w14:paraId="0F9A1343" w14:textId="2A887675" w:rsidR="00DF0A90" w:rsidRPr="00463534" w:rsidRDefault="009F40ED" w:rsidP="00DF0A90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6</w:t>
            </w:r>
            <w:r w:rsidR="0080717A" w:rsidRPr="00463534">
              <w:rPr>
                <w:sz w:val="20"/>
                <w:szCs w:val="20"/>
              </w:rPr>
              <w:t>9</w:t>
            </w:r>
          </w:p>
        </w:tc>
        <w:tc>
          <w:tcPr>
            <w:tcW w:w="3954" w:type="dxa"/>
            <w:vAlign w:val="center"/>
          </w:tcPr>
          <w:p w14:paraId="24E19981" w14:textId="27F530D8" w:rsidR="00DF0A90" w:rsidRPr="00463534" w:rsidRDefault="00B60D4D" w:rsidP="007C474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</w:t>
            </w:r>
            <w:r w:rsidR="007C4740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ធ្លាប់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ឹងដែរឬទេថាមានអ្នកណាម្ន</w:t>
            </w:r>
            <w:r w:rsidR="007C4740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ាក់នៅក្នុងគ្រួសាររបស់អ្នកមានការ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ើសជាតិស្ករក្នុងឈាម ឬទឹកនោមផែ្អម</w:t>
            </w:r>
            <w:r w:rsidR="007C4740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</w:tc>
        <w:tc>
          <w:tcPr>
            <w:tcW w:w="3507" w:type="dxa"/>
          </w:tcPr>
          <w:p w14:paraId="513E6C4F" w14:textId="77777777" w:rsidR="00BC65E5" w:rsidRPr="00463534" w:rsidRDefault="00BC65E5" w:rsidP="00BC65E5">
            <w:pPr>
              <w:pStyle w:val="ListParagraph"/>
              <w:numPr>
                <w:ilvl w:val="0"/>
                <w:numId w:val="48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0757E4E6" w14:textId="77777777" w:rsidR="00DF0A90" w:rsidRPr="00463534" w:rsidRDefault="00BC65E5" w:rsidP="00BC65E5">
            <w:pPr>
              <w:pStyle w:val="ListParagraph"/>
              <w:numPr>
                <w:ilvl w:val="0"/>
                <w:numId w:val="48"/>
              </w:numPr>
              <w:rPr>
                <w:rStyle w:val="TableTextChar1"/>
                <w:rFonts w:asciiTheme="minorHAnsi" w:hAnsiTheme="minorHAnsi"/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6313CC7B" w14:textId="049DA932" w:rsidR="00F36D13" w:rsidRPr="00463534" w:rsidRDefault="00F36D13" w:rsidP="00F36D13">
            <w:pPr>
              <w:ind w:left="720"/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DF0A90" w:rsidRPr="00463534" w14:paraId="50ADBE35" w14:textId="77777777" w:rsidTr="00DF0A90">
        <w:trPr>
          <w:trHeight w:val="168"/>
        </w:trPr>
        <w:tc>
          <w:tcPr>
            <w:tcW w:w="1169" w:type="dxa"/>
          </w:tcPr>
          <w:p w14:paraId="37A2AB5A" w14:textId="4EA6969F" w:rsidR="00DF0A90" w:rsidRPr="00463534" w:rsidRDefault="0080717A" w:rsidP="00DF0A90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70</w:t>
            </w:r>
            <w:r w:rsidR="009F40ED" w:rsidRPr="004635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54" w:type="dxa"/>
            <w:vAlign w:val="center"/>
          </w:tcPr>
          <w:p w14:paraId="76946366" w14:textId="47D3A987" w:rsidR="00DF0A90" w:rsidRPr="00463534" w:rsidRDefault="007C4740" w:rsidP="00DF0A9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ដឹងដែរឬទេថាមានអ្នកណាម្នាក់នៅក្នុងគ្រួសាររបស់អ្នកមាន</w:t>
            </w:r>
            <w:r w:rsidRPr="00463534">
              <w:rPr>
                <w:rFonts w:ascii="Khmer OS" w:hAnsi="Khmer OS" w:cs="Khmer OS" w:hint="cs"/>
                <w:i/>
                <w:sz w:val="18"/>
                <w:szCs w:val="18"/>
                <w:cs/>
                <w:lang w:bidi="km-KH"/>
              </w:rPr>
              <w:t>ការឡើងជាតិខ្លាញ់កូឡេស្តេរ៉ូល នៅក្នុងឈាម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</w:tc>
        <w:tc>
          <w:tcPr>
            <w:tcW w:w="3507" w:type="dxa"/>
          </w:tcPr>
          <w:p w14:paraId="44B49FDE" w14:textId="77777777" w:rsidR="00BC65E5" w:rsidRPr="00463534" w:rsidRDefault="00BC65E5" w:rsidP="00BC65E5">
            <w:pPr>
              <w:pStyle w:val="ListParagraph"/>
              <w:numPr>
                <w:ilvl w:val="0"/>
                <w:numId w:val="49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2F708781" w14:textId="77777777" w:rsidR="00DF0A90" w:rsidRPr="00463534" w:rsidRDefault="00BC65E5" w:rsidP="00BC65E5">
            <w:pPr>
              <w:pStyle w:val="ListParagraph"/>
              <w:numPr>
                <w:ilvl w:val="0"/>
                <w:numId w:val="49"/>
              </w:numPr>
              <w:rPr>
                <w:rStyle w:val="TableTextChar1"/>
                <w:rFonts w:asciiTheme="minorHAnsi" w:hAnsiTheme="minorHAnsi"/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2AD1E0E7" w14:textId="1D0E3F02" w:rsidR="00F36D13" w:rsidRPr="00463534" w:rsidRDefault="00F36D13" w:rsidP="00F36D13">
            <w:pPr>
              <w:ind w:left="720"/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DF0A90" w:rsidRPr="00463534" w14:paraId="30640C83" w14:textId="77777777" w:rsidTr="00DF0A90">
        <w:trPr>
          <w:trHeight w:val="168"/>
        </w:trPr>
        <w:tc>
          <w:tcPr>
            <w:tcW w:w="1169" w:type="dxa"/>
          </w:tcPr>
          <w:p w14:paraId="3466CB40" w14:textId="0DB92121" w:rsidR="00DF0A90" w:rsidRPr="00463534" w:rsidRDefault="009F40ED" w:rsidP="00DF0A90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71</w:t>
            </w:r>
          </w:p>
        </w:tc>
        <w:tc>
          <w:tcPr>
            <w:tcW w:w="3954" w:type="dxa"/>
            <w:vAlign w:val="center"/>
          </w:tcPr>
          <w:p w14:paraId="6690217A" w14:textId="5C912A0F" w:rsidR="00DF0A90" w:rsidRPr="00463534" w:rsidRDefault="00E01347" w:rsidP="00DF0A9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ដឹងដែរឬទេថាមានអ្នកណាម្នាក់នៅក្នុងគ្រួសាររបស់អ្នកមាន</w:t>
            </w:r>
            <w:r w:rsidRPr="00463534">
              <w:rPr>
                <w:rFonts w:ascii="Khmer OS" w:hAnsi="Khmer OS" w:cs="Khmer OS" w:hint="cs"/>
                <w:i/>
                <w:sz w:val="18"/>
                <w:szCs w:val="18"/>
                <w:cs/>
                <w:lang w:bidi="km-KH"/>
              </w:rPr>
              <w:t>ការ</w:t>
            </w:r>
            <w:r w:rsidR="0014170B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ារលើសម្ពាធឈាម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</w:tc>
        <w:tc>
          <w:tcPr>
            <w:tcW w:w="3507" w:type="dxa"/>
          </w:tcPr>
          <w:p w14:paraId="14CC1B09" w14:textId="77777777" w:rsidR="00BC65E5" w:rsidRPr="00463534" w:rsidRDefault="00BC65E5" w:rsidP="00BC65E5">
            <w:pPr>
              <w:pStyle w:val="ListParagraph"/>
              <w:numPr>
                <w:ilvl w:val="0"/>
                <w:numId w:val="50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4693FC27" w14:textId="77777777" w:rsidR="00DF0A90" w:rsidRPr="00463534" w:rsidRDefault="00BC65E5" w:rsidP="00BC65E5">
            <w:pPr>
              <w:pStyle w:val="ListParagraph"/>
              <w:numPr>
                <w:ilvl w:val="0"/>
                <w:numId w:val="50"/>
              </w:numPr>
              <w:rPr>
                <w:rStyle w:val="TableTextChar1"/>
                <w:rFonts w:asciiTheme="minorHAnsi" w:hAnsiTheme="minorHAnsi"/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2511A141" w14:textId="4CE06BC2" w:rsidR="00F36D13" w:rsidRPr="00463534" w:rsidRDefault="00F36D13" w:rsidP="00F36D13">
            <w:pPr>
              <w:ind w:left="720"/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DF0A90" w:rsidRPr="00463534" w14:paraId="09886051" w14:textId="77777777" w:rsidTr="00DF0A90">
        <w:trPr>
          <w:trHeight w:val="168"/>
        </w:trPr>
        <w:tc>
          <w:tcPr>
            <w:tcW w:w="1169" w:type="dxa"/>
          </w:tcPr>
          <w:p w14:paraId="0940C586" w14:textId="09AE89E8" w:rsidR="00DF0A90" w:rsidRPr="00463534" w:rsidRDefault="009F40ED" w:rsidP="00DF0A90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72</w:t>
            </w:r>
          </w:p>
        </w:tc>
        <w:tc>
          <w:tcPr>
            <w:tcW w:w="3954" w:type="dxa"/>
            <w:vAlign w:val="center"/>
          </w:tcPr>
          <w:p w14:paraId="14E6678B" w14:textId="34FDCF9F" w:rsidR="00DF0A90" w:rsidRPr="00463534" w:rsidRDefault="0014170B" w:rsidP="00581CFB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ធ្លាប់ដឹងដែរឬទេថាមានអ្នកណាម្នាក់នៅក្នុងគ្រួសាររបស់អ្នក</w:t>
            </w:r>
            <w:r w:rsidR="00581CFB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ធ្លាប់គាំងបេះដូង ឬចុកដើមទ្រូងដោយសារជំងឺបេះដូង ឬដាច់សរសៃឈាមក្នុងខួរក្បាល ដែរឬទេ?</w:t>
            </w:r>
          </w:p>
        </w:tc>
        <w:tc>
          <w:tcPr>
            <w:tcW w:w="3507" w:type="dxa"/>
          </w:tcPr>
          <w:p w14:paraId="568AB82C" w14:textId="77777777" w:rsidR="006A461F" w:rsidRPr="00463534" w:rsidRDefault="006A461F" w:rsidP="006A461F">
            <w:pPr>
              <w:pStyle w:val="ListParagraph"/>
              <w:numPr>
                <w:ilvl w:val="0"/>
                <w:numId w:val="51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5892CC10" w14:textId="77777777" w:rsidR="00DF0A90" w:rsidRPr="00463534" w:rsidRDefault="006A461F" w:rsidP="006A461F">
            <w:pPr>
              <w:pStyle w:val="ListParagraph"/>
              <w:numPr>
                <w:ilvl w:val="0"/>
                <w:numId w:val="51"/>
              </w:numPr>
              <w:rPr>
                <w:rStyle w:val="TableTextChar1"/>
                <w:rFonts w:asciiTheme="minorHAnsi" w:hAnsiTheme="minorHAnsi"/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502A8049" w14:textId="133F34B4" w:rsidR="00F36D13" w:rsidRPr="00463534" w:rsidRDefault="00F36D13" w:rsidP="00F36D13">
            <w:pPr>
              <w:ind w:left="720"/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DF0A90" w:rsidRPr="00463534" w14:paraId="155F6261" w14:textId="77777777" w:rsidTr="00DF0A90">
        <w:trPr>
          <w:trHeight w:val="168"/>
        </w:trPr>
        <w:tc>
          <w:tcPr>
            <w:tcW w:w="1169" w:type="dxa"/>
          </w:tcPr>
          <w:p w14:paraId="4FE3B733" w14:textId="0C272327" w:rsidR="00DF0A90" w:rsidRPr="00463534" w:rsidRDefault="009F40ED" w:rsidP="00DF0A90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73</w:t>
            </w:r>
          </w:p>
        </w:tc>
        <w:tc>
          <w:tcPr>
            <w:tcW w:w="3954" w:type="dxa"/>
            <w:vAlign w:val="center"/>
          </w:tcPr>
          <w:p w14:paraId="1F8EB0CE" w14:textId="3BC4D8DF" w:rsidR="00144047" w:rsidRPr="00463534" w:rsidRDefault="00144047" w:rsidP="00DF0A90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</w:t>
            </w:r>
            <w:r w:rsidR="00FE15BF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ំពុងលេបថ្នាំពន្យារកំណើតគ្រាប់ដែរឬទេ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  <w:r w:rsidRPr="00463534">
              <w:rPr>
                <w:sz w:val="20"/>
                <w:szCs w:val="20"/>
              </w:rPr>
              <w:t xml:space="preserve"> </w:t>
            </w:r>
          </w:p>
          <w:p w14:paraId="601A5ACE" w14:textId="3990BE67" w:rsidR="00DF0A90" w:rsidRPr="00463534" w:rsidRDefault="00DF0A90" w:rsidP="00144047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b/>
                <w:bCs/>
                <w:sz w:val="20"/>
                <w:szCs w:val="20"/>
              </w:rPr>
              <w:t>(</w:t>
            </w:r>
            <w:r w:rsidR="00144047"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សួរចំពោះតែ</w:t>
            </w:r>
            <w:r w:rsidR="00825E44"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ស្រ្តី</w:t>
            </w:r>
            <w:r w:rsidR="00144047"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bidi="km-KH"/>
              </w:rPr>
              <w:t>ប៉ុណ្ណោះ</w:t>
            </w:r>
            <w:r w:rsidRPr="0046353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07" w:type="dxa"/>
          </w:tcPr>
          <w:p w14:paraId="3C805F75" w14:textId="2545170B" w:rsidR="006A461F" w:rsidRPr="00463534" w:rsidRDefault="006A461F" w:rsidP="006A461F">
            <w:pPr>
              <w:pStyle w:val="ListParagraph"/>
              <w:numPr>
                <w:ilvl w:val="0"/>
                <w:numId w:val="52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AD59B47" w14:textId="77777777" w:rsidR="00DF0A90" w:rsidRPr="00463534" w:rsidRDefault="006A461F" w:rsidP="006A461F">
            <w:pPr>
              <w:pStyle w:val="ListParagraph"/>
              <w:numPr>
                <w:ilvl w:val="0"/>
                <w:numId w:val="52"/>
              </w:numPr>
              <w:rPr>
                <w:rStyle w:val="TableTextChar1"/>
                <w:rFonts w:asciiTheme="minorHAnsi" w:hAnsiTheme="minorHAnsi"/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0AB9CFA3" w14:textId="1F149C46" w:rsidR="00F36D13" w:rsidRPr="00463534" w:rsidRDefault="00F36D13" w:rsidP="00B76ED5">
            <w:pPr>
              <w:rPr>
                <w:sz w:val="20"/>
                <w:szCs w:val="20"/>
                <w:cs/>
                <w:lang w:bidi="km-KH"/>
              </w:rPr>
            </w:pPr>
          </w:p>
        </w:tc>
      </w:tr>
      <w:tr w:rsidR="00DF0A90" w:rsidRPr="00463534" w14:paraId="69ABA587" w14:textId="77777777" w:rsidTr="00DF0A90">
        <w:trPr>
          <w:trHeight w:val="168"/>
        </w:trPr>
        <w:tc>
          <w:tcPr>
            <w:tcW w:w="1169" w:type="dxa"/>
          </w:tcPr>
          <w:p w14:paraId="074DE5A1" w14:textId="137001AB" w:rsidR="00DF0A90" w:rsidRPr="00463534" w:rsidRDefault="00680363" w:rsidP="00DF0A90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Q </w:t>
            </w:r>
            <w:r w:rsidR="0080717A" w:rsidRPr="00463534">
              <w:rPr>
                <w:sz w:val="20"/>
                <w:szCs w:val="20"/>
              </w:rPr>
              <w:t>74</w:t>
            </w:r>
          </w:p>
        </w:tc>
        <w:tc>
          <w:tcPr>
            <w:tcW w:w="3954" w:type="dxa"/>
            <w:vAlign w:val="center"/>
          </w:tcPr>
          <w:p w14:paraId="526F026A" w14:textId="629C9A4B" w:rsidR="00DF0A90" w:rsidRPr="00463534" w:rsidRDefault="00037401" w:rsidP="000B73AD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ដឹងដែរឬទេថាអ្នក</w:t>
            </w:r>
            <w:r w:rsidR="0068229C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ពេល</w:t>
            </w:r>
            <w:r w:rsidR="000B73AD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ើត</w:t>
            </w:r>
            <w:r w:rsidR="0068229C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</w:t>
            </w:r>
            <w:r w:rsidR="000B73AD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ុនខែ ឬគ្រប់ខែ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</w:tc>
        <w:tc>
          <w:tcPr>
            <w:tcW w:w="3507" w:type="dxa"/>
          </w:tcPr>
          <w:p w14:paraId="07BC8DCE" w14:textId="7FDF324B" w:rsidR="00DF0A90" w:rsidRPr="00463534" w:rsidRDefault="002A13D8" w:rsidP="00DF0A90">
            <w:pPr>
              <w:ind w:left="252"/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>1.</w:t>
            </w:r>
            <w:r w:rsidRPr="00463534">
              <w:rPr>
                <w:rFonts w:hint="cs"/>
                <w:sz w:val="20"/>
                <w:szCs w:val="20"/>
                <w:cs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ើតមិនគ្រប់ខែ</w:t>
            </w:r>
          </w:p>
          <w:p w14:paraId="4EF8D907" w14:textId="5A242368" w:rsidR="00DF0A90" w:rsidRPr="00463534" w:rsidRDefault="00DF0A90" w:rsidP="00DF0A90">
            <w:pPr>
              <w:ind w:left="252"/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2. </w:t>
            </w:r>
            <w:r w:rsidR="002A13D8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ើតគ្រប់ខែ</w:t>
            </w:r>
          </w:p>
          <w:p w14:paraId="6798BD86" w14:textId="706C52C3" w:rsidR="008C16FB" w:rsidRPr="00463534" w:rsidRDefault="00796160" w:rsidP="00DF0A90">
            <w:pPr>
              <w:ind w:left="252"/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</w:tbl>
    <w:p w14:paraId="1769F7CE" w14:textId="3BAAC01A" w:rsidR="00B34188" w:rsidRPr="00463534" w:rsidRDefault="00B34188">
      <w:pPr>
        <w:rPr>
          <w:rFonts w:cs="DaunPenh"/>
          <w:lang w:bidi="km-KH"/>
        </w:rPr>
      </w:pPr>
    </w:p>
    <w:p w14:paraId="6057317D" w14:textId="77777777" w:rsidR="0064413F" w:rsidRPr="00463534" w:rsidRDefault="0064413F">
      <w:pPr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</w:pPr>
      <w:r w:rsidRPr="00463534"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  <w:br w:type="page"/>
      </w:r>
    </w:p>
    <w:p w14:paraId="57544E0F" w14:textId="7E38B3D0" w:rsidR="006606D4" w:rsidRPr="00463534" w:rsidRDefault="00D014D6" w:rsidP="00186A2C">
      <w:pPr>
        <w:outlineLvl w:val="0"/>
        <w:rPr>
          <w:b/>
          <w:bCs/>
          <w:color w:val="000000" w:themeColor="text1"/>
        </w:rPr>
      </w:pPr>
      <w:r w:rsidRPr="00463534">
        <w:rPr>
          <w:rFonts w:ascii="Khmer OS Muol" w:hAnsi="Khmer OS Muol" w:cs="Khmer OS Muol" w:hint="cs"/>
          <w:color w:val="000000" w:themeColor="text1"/>
          <w:sz w:val="20"/>
          <w:szCs w:val="20"/>
          <w:cs/>
          <w:lang w:bidi="km-KH"/>
        </w:rPr>
        <w:lastRenderedPageBreak/>
        <w:t>ស្តេប ២</w:t>
      </w:r>
      <w:r w:rsidR="008B6098" w:rsidRPr="00463534">
        <w:rPr>
          <w:b/>
          <w:bCs/>
        </w:rPr>
        <w:t xml:space="preserve">: </w:t>
      </w:r>
      <w:r w:rsidRPr="00463534"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  <w:t>ការវាស់សម្ពាធឈាម កម្ពស់ និងថ្លឹងទម្ងន់</w:t>
      </w:r>
    </w:p>
    <w:p w14:paraId="58438671" w14:textId="77777777" w:rsidR="006606D4" w:rsidRPr="00463534" w:rsidRDefault="006606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3769"/>
        <w:gridCol w:w="3945"/>
      </w:tblGrid>
      <w:tr w:rsidR="005B6645" w:rsidRPr="00463534" w14:paraId="54A47BA1" w14:textId="77777777" w:rsidTr="005B6645">
        <w:tc>
          <w:tcPr>
            <w:tcW w:w="4685" w:type="dxa"/>
            <w:gridSpan w:val="2"/>
          </w:tcPr>
          <w:p w14:paraId="0473A000" w14:textId="412DBE65" w:rsidR="005B6645" w:rsidRPr="00463534" w:rsidRDefault="009B7B75" w:rsidP="00833F6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val="en-GB" w:bidi="km-KH"/>
              </w:rPr>
              <w:t>លេខកូដសម្គាល់ខ្លួនរបស់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អ្នកសម្ភាស</w:t>
            </w:r>
          </w:p>
        </w:tc>
        <w:tc>
          <w:tcPr>
            <w:tcW w:w="3945" w:type="dxa"/>
          </w:tcPr>
          <w:p w14:paraId="0D275D3E" w14:textId="77777777" w:rsidR="00885086" w:rsidRPr="00463534" w:rsidRDefault="00885086" w:rsidP="00833F6C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F2CCC3F" w14:textId="4F4E628B" w:rsidR="005B6645" w:rsidRPr="00463534" w:rsidRDefault="00885086" w:rsidP="00833F6C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833F6C" w:rsidRPr="00463534" w14:paraId="6D36E6FD" w14:textId="77777777" w:rsidTr="00941DEB">
        <w:tc>
          <w:tcPr>
            <w:tcW w:w="8630" w:type="dxa"/>
            <w:gridSpan w:val="3"/>
            <w:shd w:val="clear" w:color="auto" w:fill="FBD4B4" w:themeFill="accent6" w:themeFillTint="66"/>
          </w:tcPr>
          <w:p w14:paraId="57C2F4D1" w14:textId="063F7666" w:rsidR="00833F6C" w:rsidRPr="00463534" w:rsidRDefault="00941DEB" w:rsidP="00833F6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b/>
                <w:bCs/>
                <w:sz w:val="20"/>
                <w:szCs w:val="20"/>
              </w:rPr>
              <w:t>Height, Weight and W</w:t>
            </w:r>
            <w:r w:rsidR="00833F6C" w:rsidRPr="00463534">
              <w:rPr>
                <w:b/>
                <w:bCs/>
                <w:sz w:val="20"/>
                <w:szCs w:val="20"/>
              </w:rPr>
              <w:t xml:space="preserve">aist </w:t>
            </w:r>
            <w:r w:rsidRPr="00463534">
              <w:rPr>
                <w:b/>
                <w:bCs/>
                <w:sz w:val="20"/>
                <w:szCs w:val="20"/>
              </w:rPr>
              <w:t>and H</w:t>
            </w:r>
            <w:r w:rsidR="005B6645" w:rsidRPr="00463534">
              <w:rPr>
                <w:b/>
                <w:bCs/>
                <w:sz w:val="20"/>
                <w:szCs w:val="20"/>
              </w:rPr>
              <w:t xml:space="preserve">ip </w:t>
            </w:r>
            <w:r w:rsidRPr="00463534">
              <w:rPr>
                <w:b/>
                <w:bCs/>
                <w:sz w:val="20"/>
                <w:szCs w:val="20"/>
              </w:rPr>
              <w:t>C</w:t>
            </w:r>
            <w:r w:rsidR="00833F6C" w:rsidRPr="00463534">
              <w:rPr>
                <w:b/>
                <w:bCs/>
                <w:sz w:val="20"/>
                <w:szCs w:val="20"/>
              </w:rPr>
              <w:t xml:space="preserve">ircumference  </w:t>
            </w:r>
          </w:p>
        </w:tc>
      </w:tr>
      <w:tr w:rsidR="000B455F" w:rsidRPr="00463534" w14:paraId="4F8CE522" w14:textId="77777777" w:rsidTr="00833F6C">
        <w:tc>
          <w:tcPr>
            <w:tcW w:w="916" w:type="dxa"/>
          </w:tcPr>
          <w:p w14:paraId="31897398" w14:textId="20B8A726" w:rsidR="000B455F" w:rsidRPr="00463534" w:rsidRDefault="000B455F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ូដ</w:t>
            </w:r>
          </w:p>
        </w:tc>
        <w:tc>
          <w:tcPr>
            <w:tcW w:w="3769" w:type="dxa"/>
          </w:tcPr>
          <w:p w14:paraId="01246032" w14:textId="48F92C9B" w:rsidR="000B455F" w:rsidRPr="00463534" w:rsidRDefault="000B455F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សំណួរ</w:t>
            </w:r>
          </w:p>
        </w:tc>
        <w:tc>
          <w:tcPr>
            <w:tcW w:w="3945" w:type="dxa"/>
          </w:tcPr>
          <w:p w14:paraId="6B8B06B3" w14:textId="6528EBCA" w:rsidR="000B455F" w:rsidRPr="00463534" w:rsidRDefault="000B455F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ចម្លើយ</w:t>
            </w:r>
          </w:p>
        </w:tc>
      </w:tr>
      <w:tr w:rsidR="00A351A0" w:rsidRPr="00463534" w14:paraId="7B4A43DF" w14:textId="77777777" w:rsidTr="00663EEC">
        <w:tc>
          <w:tcPr>
            <w:tcW w:w="916" w:type="dxa"/>
          </w:tcPr>
          <w:p w14:paraId="2AC8CD92" w14:textId="5BEB5E47" w:rsidR="00A351A0" w:rsidRPr="00463534" w:rsidRDefault="00A351A0" w:rsidP="00BB5A10">
            <w:pPr>
              <w:rPr>
                <w:rFonts w:eastAsia="Times New Roman" w:cs="DaunPenh"/>
                <w:sz w:val="20"/>
                <w:szCs w:val="32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7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3769" w:type="dxa"/>
          </w:tcPr>
          <w:p w14:paraId="748330F4" w14:textId="4396B614" w:rsidR="00A351A0" w:rsidRPr="00463534" w:rsidRDefault="00A351A0" w:rsidP="00BA1957">
            <w:pPr>
              <w:rPr>
                <w:sz w:val="20"/>
                <w:szCs w:val="20"/>
              </w:rPr>
            </w:pPr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លេខកូដសម្គាល់ឧបករណ៍វាស់កម្ពស់ និងថ្លឹងទម្ងន់</w:t>
            </w:r>
          </w:p>
        </w:tc>
        <w:tc>
          <w:tcPr>
            <w:tcW w:w="3945" w:type="dxa"/>
            <w:vAlign w:val="center"/>
          </w:tcPr>
          <w:p w14:paraId="335FCED2" w14:textId="77777777" w:rsidR="008D4CC7" w:rsidRPr="00463534" w:rsidRDefault="008D4CC7">
            <w:pPr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</w:pPr>
          </w:p>
          <w:p w14:paraId="00325724" w14:textId="0EB48259" w:rsidR="00A351A0" w:rsidRPr="00463534" w:rsidRDefault="00A351A0">
            <w:pPr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</w:pPr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ម៉ែត្រសំពត់</w:t>
            </w:r>
            <w:r w:rsidRPr="00463534"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67F9F574" w14:textId="1FA8227E" w:rsidR="00A351A0" w:rsidRPr="00463534" w:rsidRDefault="00A351A0">
            <w:pPr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</w:pPr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ជញ្ជីង</w:t>
            </w:r>
            <w:r w:rsidRPr="00463534"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  <w:t xml:space="preserve">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A351A0" w:rsidRPr="00463534" w14:paraId="44CBEFFA" w14:textId="77777777" w:rsidTr="00663EEC">
        <w:tc>
          <w:tcPr>
            <w:tcW w:w="916" w:type="dxa"/>
          </w:tcPr>
          <w:p w14:paraId="611DD0CB" w14:textId="754E972A" w:rsidR="00A351A0" w:rsidRPr="00463534" w:rsidRDefault="00A351A0" w:rsidP="00BB5A10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7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3769" w:type="dxa"/>
          </w:tcPr>
          <w:p w14:paraId="4FDFD968" w14:textId="1F4BF24B" w:rsidR="00A351A0" w:rsidRPr="00463534" w:rsidRDefault="008D4CC7">
            <w:pPr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</w:pPr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កម្ពស់</w:t>
            </w:r>
          </w:p>
        </w:tc>
        <w:tc>
          <w:tcPr>
            <w:tcW w:w="3945" w:type="dxa"/>
            <w:vAlign w:val="center"/>
          </w:tcPr>
          <w:p w14:paraId="2450A19E" w14:textId="77777777" w:rsidR="008D4CC7" w:rsidRPr="00463534" w:rsidRDefault="008D4CC7">
            <w:pPr>
              <w:rPr>
                <w:rFonts w:ascii="Arial Narrow" w:hAnsi="Arial Narrow"/>
                <w:sz w:val="20"/>
                <w:szCs w:val="20"/>
              </w:rPr>
            </w:pPr>
          </w:p>
          <w:p w14:paraId="7F3F91DE" w14:textId="01D84385" w:rsidR="008D4CC7" w:rsidRPr="00463534" w:rsidRDefault="008D4CC7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┴ . ┴─┘</w:t>
            </w:r>
            <w:proofErr w:type="gramStart"/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ស</w:t>
            </w:r>
            <w:r w:rsidRPr="00463534"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  <w:t>.</w:t>
            </w:r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ម</w:t>
            </w:r>
            <w:proofErr w:type="gramEnd"/>
          </w:p>
        </w:tc>
      </w:tr>
      <w:tr w:rsidR="00A351A0" w:rsidRPr="00463534" w14:paraId="5598931D" w14:textId="77777777" w:rsidTr="00833F6C">
        <w:tc>
          <w:tcPr>
            <w:tcW w:w="916" w:type="dxa"/>
          </w:tcPr>
          <w:p w14:paraId="5EC22D40" w14:textId="165B7B3D" w:rsidR="00A351A0" w:rsidRPr="00463534" w:rsidRDefault="00A351A0" w:rsidP="00BB5A10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7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3769" w:type="dxa"/>
          </w:tcPr>
          <w:p w14:paraId="0B3819E8" w14:textId="148722BA" w:rsidR="00A351A0" w:rsidRPr="00463534" w:rsidRDefault="008D4CC7">
            <w:pPr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</w:pPr>
            <w:r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ទម្ងន់</w:t>
            </w:r>
          </w:p>
        </w:tc>
        <w:tc>
          <w:tcPr>
            <w:tcW w:w="3945" w:type="dxa"/>
          </w:tcPr>
          <w:p w14:paraId="7634B76D" w14:textId="77777777" w:rsidR="00A351A0" w:rsidRPr="00463534" w:rsidRDefault="00A351A0" w:rsidP="007D4449">
            <w:pPr>
              <w:rPr>
                <w:rFonts w:ascii="Arial Narrow" w:hAnsi="Arial Narrow"/>
                <w:sz w:val="20"/>
                <w:szCs w:val="20"/>
              </w:rPr>
            </w:pPr>
          </w:p>
          <w:p w14:paraId="1171CB7F" w14:textId="1CAC01F4" w:rsidR="00A351A0" w:rsidRPr="00463534" w:rsidRDefault="00A351A0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┴ . ┴─┘</w:t>
            </w:r>
            <w:proofErr w:type="gramStart"/>
            <w:r w:rsidR="00746662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គ</w:t>
            </w:r>
            <w:r w:rsidR="00746662"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.</w:t>
            </w:r>
            <w:r w:rsidR="00746662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្រ</w:t>
            </w:r>
            <w:proofErr w:type="gramEnd"/>
          </w:p>
        </w:tc>
      </w:tr>
      <w:tr w:rsidR="00A351A0" w:rsidRPr="00463534" w14:paraId="514BFF0C" w14:textId="77777777" w:rsidTr="00833F6C">
        <w:tc>
          <w:tcPr>
            <w:tcW w:w="916" w:type="dxa"/>
          </w:tcPr>
          <w:p w14:paraId="5BB572CA" w14:textId="0B509C05" w:rsidR="00A351A0" w:rsidRPr="00463534" w:rsidRDefault="00A351A0" w:rsidP="00BB5A10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7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3769" w:type="dxa"/>
          </w:tcPr>
          <w:p w14:paraId="5B01883F" w14:textId="118A5E4D" w:rsidR="00A351A0" w:rsidRPr="00463534" w:rsidRDefault="00976493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េខកូដសម្គាល់ឧបករណ៍វាស់ទំហំចង្កេះ</w:t>
            </w:r>
          </w:p>
        </w:tc>
        <w:tc>
          <w:tcPr>
            <w:tcW w:w="3945" w:type="dxa"/>
          </w:tcPr>
          <w:p w14:paraId="4F1A7524" w14:textId="77777777" w:rsidR="00A351A0" w:rsidRPr="00463534" w:rsidRDefault="00A351A0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4D4C30F" w14:textId="5040556F" w:rsidR="00A351A0" w:rsidRPr="00463534" w:rsidRDefault="00A351A0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A351A0" w:rsidRPr="00463534" w14:paraId="306A9F20" w14:textId="77777777" w:rsidTr="00833F6C">
        <w:tc>
          <w:tcPr>
            <w:tcW w:w="916" w:type="dxa"/>
          </w:tcPr>
          <w:p w14:paraId="7FA37AAA" w14:textId="41DCB9DB" w:rsidR="00A351A0" w:rsidRPr="00463534" w:rsidRDefault="00A351A0" w:rsidP="00BB5A10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 xml:space="preserve">Q 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79</w:t>
            </w:r>
          </w:p>
        </w:tc>
        <w:tc>
          <w:tcPr>
            <w:tcW w:w="3769" w:type="dxa"/>
          </w:tcPr>
          <w:p w14:paraId="3DA5B721" w14:textId="09746C85" w:rsidR="00A351A0" w:rsidRPr="00463534" w:rsidRDefault="00976493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ទំហំចង្កេះ</w:t>
            </w:r>
          </w:p>
        </w:tc>
        <w:tc>
          <w:tcPr>
            <w:tcW w:w="3945" w:type="dxa"/>
          </w:tcPr>
          <w:p w14:paraId="0EEBB8EE" w14:textId="77777777" w:rsidR="00A351A0" w:rsidRPr="00463534" w:rsidRDefault="00A351A0" w:rsidP="002D047F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4223C29" w14:textId="057F1BF2" w:rsidR="00A351A0" w:rsidRPr="00463534" w:rsidRDefault="00A351A0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┴ . ┴─┘</w:t>
            </w:r>
            <w:proofErr w:type="gramStart"/>
            <w:r w:rsidR="00976493"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ស</w:t>
            </w:r>
            <w:r w:rsidR="00976493" w:rsidRPr="00463534"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  <w:t>.</w:t>
            </w:r>
            <w:r w:rsidR="00976493"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ម</w:t>
            </w:r>
            <w:proofErr w:type="gramEnd"/>
          </w:p>
        </w:tc>
      </w:tr>
      <w:tr w:rsidR="00A351A0" w:rsidRPr="00463534" w14:paraId="62AE968A" w14:textId="77777777" w:rsidTr="00833F6C">
        <w:tc>
          <w:tcPr>
            <w:tcW w:w="916" w:type="dxa"/>
          </w:tcPr>
          <w:p w14:paraId="7AAFC764" w14:textId="70EC7DC5" w:rsidR="00A351A0" w:rsidRPr="00463534" w:rsidRDefault="00A351A0" w:rsidP="00BB5A10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3769" w:type="dxa"/>
          </w:tcPr>
          <w:p w14:paraId="44813E04" w14:textId="6EA3D7CA" w:rsidR="00A351A0" w:rsidRPr="00463534" w:rsidRDefault="00976493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ទំហំត្រគាក</w:t>
            </w:r>
          </w:p>
        </w:tc>
        <w:tc>
          <w:tcPr>
            <w:tcW w:w="3945" w:type="dxa"/>
          </w:tcPr>
          <w:p w14:paraId="5FB32786" w14:textId="77777777" w:rsidR="00A351A0" w:rsidRPr="00463534" w:rsidRDefault="00A351A0">
            <w:pPr>
              <w:rPr>
                <w:sz w:val="20"/>
                <w:szCs w:val="20"/>
              </w:rPr>
            </w:pPr>
          </w:p>
          <w:p w14:paraId="2D34EE81" w14:textId="785FC410" w:rsidR="00A351A0" w:rsidRPr="00463534" w:rsidRDefault="00A351A0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┴ . ┴─┘</w:t>
            </w:r>
            <w:proofErr w:type="gramStart"/>
            <w:r w:rsidR="00976493"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ស</w:t>
            </w:r>
            <w:r w:rsidR="00976493" w:rsidRPr="00463534">
              <w:rPr>
                <w:rFonts w:ascii="Khmer OS" w:eastAsia="Times New Roman" w:hAnsi="Khmer OS" w:cs="Khmer OS"/>
                <w:sz w:val="18"/>
                <w:szCs w:val="18"/>
                <w:lang w:val="en-GB" w:bidi="km-KH"/>
              </w:rPr>
              <w:t>.</w:t>
            </w:r>
            <w:r w:rsidR="00976493" w:rsidRPr="00463534">
              <w:rPr>
                <w:rFonts w:ascii="Khmer OS" w:eastAsia="Times New Roman" w:hAnsi="Khmer OS" w:cs="Khmer OS" w:hint="cs"/>
                <w:sz w:val="18"/>
                <w:szCs w:val="18"/>
                <w:cs/>
                <w:lang w:val="en-GB" w:bidi="km-KH"/>
              </w:rPr>
              <w:t>ម</w:t>
            </w:r>
            <w:proofErr w:type="gramEnd"/>
          </w:p>
        </w:tc>
      </w:tr>
      <w:tr w:rsidR="00A351A0" w:rsidRPr="00463534" w14:paraId="62EBD593" w14:textId="77777777" w:rsidTr="00941DEB">
        <w:tc>
          <w:tcPr>
            <w:tcW w:w="8630" w:type="dxa"/>
            <w:gridSpan w:val="3"/>
            <w:shd w:val="clear" w:color="auto" w:fill="FBD4B4" w:themeFill="accent6" w:themeFillTint="66"/>
          </w:tcPr>
          <w:p w14:paraId="201BBB44" w14:textId="72CFDF4B" w:rsidR="00A351A0" w:rsidRPr="00463534" w:rsidRDefault="00A351A0" w:rsidP="00DB15C3">
            <w:pPr>
              <w:rPr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 xml:space="preserve">ការវាស់សម្ពាធឈាម </w:t>
            </w:r>
            <w:r w:rsidRPr="00463534">
              <w:rPr>
                <w:bCs/>
                <w:sz w:val="20"/>
                <w:szCs w:val="20"/>
              </w:rPr>
              <w:t>(</w:t>
            </w: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វាស់ពីលើកទីមួយទៅមួយលើកទៀតត្រូវរងចាំប្រហែល៥នាទី</w:t>
            </w:r>
            <w:r w:rsidRPr="00463534">
              <w:rPr>
                <w:bCs/>
                <w:sz w:val="20"/>
                <w:szCs w:val="20"/>
              </w:rPr>
              <w:t>)</w:t>
            </w:r>
          </w:p>
        </w:tc>
      </w:tr>
      <w:tr w:rsidR="00A351A0" w:rsidRPr="00463534" w14:paraId="4A884F61" w14:textId="77777777" w:rsidTr="00833F6C">
        <w:tc>
          <w:tcPr>
            <w:tcW w:w="916" w:type="dxa"/>
          </w:tcPr>
          <w:p w14:paraId="65AE250F" w14:textId="4EE466CB" w:rsidR="00A351A0" w:rsidRPr="00463534" w:rsidRDefault="00A351A0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1</w:t>
            </w:r>
          </w:p>
          <w:p w14:paraId="64D09B98" w14:textId="77777777" w:rsidR="00A351A0" w:rsidRPr="00463534" w:rsidRDefault="00A351A0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</w:p>
          <w:p w14:paraId="748CB2E6" w14:textId="1EB7821E" w:rsidR="00A351A0" w:rsidRPr="00463534" w:rsidRDefault="00A351A0" w:rsidP="00BB5A10">
            <w:pPr>
              <w:rPr>
                <w:sz w:val="20"/>
                <w:szCs w:val="20"/>
              </w:rPr>
            </w:pPr>
          </w:p>
        </w:tc>
        <w:tc>
          <w:tcPr>
            <w:tcW w:w="3769" w:type="dxa"/>
          </w:tcPr>
          <w:p w14:paraId="33DD64B7" w14:textId="20DF145A" w:rsidR="00A351A0" w:rsidRPr="00463534" w:rsidRDefault="00A351A0" w:rsidP="006A7B70">
            <w:pPr>
              <w:pStyle w:val="TableText"/>
              <w:tabs>
                <w:tab w:val="right" w:pos="3436"/>
              </w:tabs>
              <w:rPr>
                <w:rFonts w:ascii="Khmer OS" w:hAnsi="Khmer OS" w:cs="Khmer OS"/>
                <w:lang w:val="en-GB" w:bidi="km-KH"/>
              </w:rPr>
            </w:pPr>
            <w:r w:rsidRPr="00463534">
              <w:rPr>
                <w:rFonts w:ascii="Khmer OS" w:hAnsi="Khmer OS" w:cs="Khmer OS" w:hint="cs"/>
                <w:cs/>
                <w:lang w:val="en-GB" w:bidi="km-KH"/>
              </w:rPr>
              <w:t>លេខកូដសម្គាល់ម៉ាស៊ីនវាស់សម្ពាធឈាម</w:t>
            </w:r>
          </w:p>
          <w:p w14:paraId="77BB89B6" w14:textId="6E90C21E" w:rsidR="00A351A0" w:rsidRPr="00463534" w:rsidRDefault="00A351A0">
            <w:pPr>
              <w:rPr>
                <w:sz w:val="20"/>
                <w:szCs w:val="20"/>
              </w:rPr>
            </w:pPr>
          </w:p>
        </w:tc>
        <w:tc>
          <w:tcPr>
            <w:tcW w:w="3945" w:type="dxa"/>
          </w:tcPr>
          <w:p w14:paraId="709F0E9D" w14:textId="77777777" w:rsidR="00A351A0" w:rsidRPr="00463534" w:rsidRDefault="00A351A0">
            <w:pPr>
              <w:rPr>
                <w:sz w:val="20"/>
                <w:szCs w:val="20"/>
              </w:rPr>
            </w:pPr>
          </w:p>
          <w:p w14:paraId="210094D9" w14:textId="6AEA9041" w:rsidR="00A351A0" w:rsidRPr="00463534" w:rsidRDefault="00A351A0" w:rsidP="002D047F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0EED8EB4" w14:textId="010787E1" w:rsidR="00A351A0" w:rsidRPr="00463534" w:rsidRDefault="00A351A0" w:rsidP="005B6645">
            <w:pPr>
              <w:rPr>
                <w:sz w:val="20"/>
                <w:szCs w:val="20"/>
              </w:rPr>
            </w:pPr>
          </w:p>
        </w:tc>
      </w:tr>
      <w:tr w:rsidR="00A351A0" w:rsidRPr="00463534" w14:paraId="68461277" w14:textId="77777777" w:rsidTr="00833F6C">
        <w:tc>
          <w:tcPr>
            <w:tcW w:w="916" w:type="dxa"/>
          </w:tcPr>
          <w:p w14:paraId="6A5A1AB8" w14:textId="10009B93" w:rsidR="00A351A0" w:rsidRPr="00463534" w:rsidRDefault="00A351A0" w:rsidP="00540569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3769" w:type="dxa"/>
          </w:tcPr>
          <w:p w14:paraId="7A368A0D" w14:textId="0B1B4AE7" w:rsidR="00A351A0" w:rsidRPr="00463534" w:rsidRDefault="00A351A0" w:rsidP="007205A2">
            <w:pPr>
              <w:pStyle w:val="TableText"/>
              <w:tabs>
                <w:tab w:val="right" w:pos="3436"/>
              </w:tabs>
              <w:rPr>
                <w:rFonts w:ascii="Khmer OS" w:hAnsi="Khmer OS" w:cs="Khmer OS"/>
                <w:lang w:val="en-GB" w:bidi="km-KH"/>
              </w:rPr>
            </w:pPr>
            <w:r w:rsidRPr="00463534">
              <w:rPr>
                <w:rFonts w:ascii="Khmer OS" w:hAnsi="Khmer OS" w:cs="Khmer OS" w:hint="cs"/>
                <w:cs/>
                <w:lang w:val="en-GB" w:bidi="km-KH"/>
              </w:rPr>
              <w:t>វាស់លើកទី ១</w:t>
            </w:r>
          </w:p>
        </w:tc>
        <w:tc>
          <w:tcPr>
            <w:tcW w:w="3945" w:type="dxa"/>
          </w:tcPr>
          <w:p w14:paraId="195B0977" w14:textId="77777777" w:rsidR="00A351A0" w:rsidRPr="00463534" w:rsidRDefault="00A351A0" w:rsidP="002D047F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C95B0FD" w14:textId="3874D54F" w:rsidR="00A351A0" w:rsidRPr="00463534" w:rsidRDefault="00A351A0" w:rsidP="002D047F">
            <w:pPr>
              <w:rPr>
                <w:rFonts w:ascii="Arial Narrow" w:hAnsi="Arial Narrow"/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ស៊ីស្តូលីក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mmHg</w:t>
            </w:r>
          </w:p>
          <w:p w14:paraId="55B3A822" w14:textId="48EEED16" w:rsidR="00A351A0" w:rsidRPr="00463534" w:rsidRDefault="00A351A0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្យាស្តូលីក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mmHg</w:t>
            </w:r>
          </w:p>
        </w:tc>
      </w:tr>
      <w:tr w:rsidR="00A351A0" w:rsidRPr="00463534" w14:paraId="564AE41E" w14:textId="77777777" w:rsidTr="00833F6C">
        <w:tc>
          <w:tcPr>
            <w:tcW w:w="916" w:type="dxa"/>
          </w:tcPr>
          <w:p w14:paraId="633F5192" w14:textId="4625B05A" w:rsidR="00A351A0" w:rsidRPr="00463534" w:rsidRDefault="00A351A0" w:rsidP="00570B6D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3769" w:type="dxa"/>
          </w:tcPr>
          <w:p w14:paraId="1A8CC8BC" w14:textId="03A31C4C" w:rsidR="00A351A0" w:rsidRPr="00463534" w:rsidRDefault="00A351A0" w:rsidP="000D3175">
            <w:pPr>
              <w:pStyle w:val="TableText"/>
              <w:tabs>
                <w:tab w:val="right" w:pos="3436"/>
              </w:tabs>
              <w:rPr>
                <w:rFonts w:ascii="Khmer OS" w:hAnsi="Khmer OS" w:cs="Khmer OS"/>
                <w:lang w:val="en-GB" w:bidi="km-KH"/>
              </w:rPr>
            </w:pPr>
            <w:r w:rsidRPr="00463534">
              <w:rPr>
                <w:rFonts w:ascii="Khmer OS" w:hAnsi="Khmer OS" w:cs="Khmer OS" w:hint="cs"/>
                <w:cs/>
                <w:lang w:val="en-GB" w:bidi="km-KH"/>
              </w:rPr>
              <w:t>វាស់លើកទី ២</w:t>
            </w:r>
          </w:p>
          <w:p w14:paraId="699B3E0D" w14:textId="31153964" w:rsidR="00A351A0" w:rsidRPr="00463534" w:rsidRDefault="00A351A0" w:rsidP="007205A2">
            <w:pPr>
              <w:rPr>
                <w:sz w:val="20"/>
                <w:szCs w:val="20"/>
              </w:rPr>
            </w:pPr>
          </w:p>
        </w:tc>
        <w:tc>
          <w:tcPr>
            <w:tcW w:w="3945" w:type="dxa"/>
          </w:tcPr>
          <w:p w14:paraId="7139AD82" w14:textId="77777777" w:rsidR="00A351A0" w:rsidRPr="00463534" w:rsidRDefault="00A351A0" w:rsidP="009C424D">
            <w:pPr>
              <w:rPr>
                <w:rFonts w:ascii="Arial Narrow" w:hAnsi="Arial Narrow"/>
                <w:sz w:val="20"/>
                <w:szCs w:val="20"/>
              </w:rPr>
            </w:pPr>
          </w:p>
          <w:p w14:paraId="1C47D651" w14:textId="7528191A" w:rsidR="00ED14DC" w:rsidRPr="00463534" w:rsidRDefault="00ED14DC" w:rsidP="00ED14DC">
            <w:pPr>
              <w:rPr>
                <w:rFonts w:ascii="Arial Narrow" w:hAnsi="Arial Narrow"/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ស៊ីស្តូលីក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mmHg</w:t>
            </w:r>
          </w:p>
          <w:p w14:paraId="3EEAF1CC" w14:textId="0AF5938E" w:rsidR="00A351A0" w:rsidRPr="00463534" w:rsidRDefault="00ED14DC" w:rsidP="00ED14DC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្យាស្តូលីក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mmHg</w:t>
            </w:r>
          </w:p>
        </w:tc>
      </w:tr>
      <w:tr w:rsidR="00A351A0" w:rsidRPr="00463534" w14:paraId="59DF2308" w14:textId="77777777" w:rsidTr="00833F6C">
        <w:tc>
          <w:tcPr>
            <w:tcW w:w="916" w:type="dxa"/>
          </w:tcPr>
          <w:p w14:paraId="121E37E8" w14:textId="39206725" w:rsidR="00A351A0" w:rsidRPr="00463534" w:rsidRDefault="00A351A0" w:rsidP="00570B6D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3769" w:type="dxa"/>
          </w:tcPr>
          <w:p w14:paraId="238136F3" w14:textId="40F3FA2F" w:rsidR="00A351A0" w:rsidRPr="00463534" w:rsidRDefault="00A351A0" w:rsidP="000D3175">
            <w:pPr>
              <w:pStyle w:val="TableText"/>
              <w:tabs>
                <w:tab w:val="right" w:pos="3436"/>
              </w:tabs>
              <w:rPr>
                <w:rFonts w:ascii="Khmer OS" w:hAnsi="Khmer OS" w:cs="Khmer OS"/>
                <w:lang w:val="en-GB" w:bidi="km-KH"/>
              </w:rPr>
            </w:pPr>
            <w:r w:rsidRPr="00463534">
              <w:rPr>
                <w:rFonts w:ascii="Khmer OS" w:hAnsi="Khmer OS" w:cs="Khmer OS" w:hint="cs"/>
                <w:cs/>
                <w:lang w:val="en-GB" w:bidi="km-KH"/>
              </w:rPr>
              <w:t>វាស់លើកទី ៣</w:t>
            </w:r>
          </w:p>
          <w:p w14:paraId="178BD7FB" w14:textId="77777777" w:rsidR="00A351A0" w:rsidRPr="00463534" w:rsidRDefault="00A351A0" w:rsidP="002B17C1">
            <w:pPr>
              <w:rPr>
                <w:sz w:val="20"/>
                <w:szCs w:val="20"/>
              </w:rPr>
            </w:pPr>
          </w:p>
          <w:p w14:paraId="18B439FB" w14:textId="16477105" w:rsidR="00A351A0" w:rsidRPr="00463534" w:rsidRDefault="00A351A0" w:rsidP="007205A2">
            <w:pPr>
              <w:rPr>
                <w:sz w:val="20"/>
                <w:szCs w:val="20"/>
                <w:cs/>
                <w:lang w:bidi="km-KH"/>
              </w:rPr>
            </w:pPr>
          </w:p>
        </w:tc>
        <w:tc>
          <w:tcPr>
            <w:tcW w:w="3945" w:type="dxa"/>
          </w:tcPr>
          <w:p w14:paraId="55211D09" w14:textId="77777777" w:rsidR="00A351A0" w:rsidRPr="00463534" w:rsidRDefault="00A351A0" w:rsidP="009C424D">
            <w:pPr>
              <w:rPr>
                <w:rFonts w:ascii="Arial Narrow" w:hAnsi="Arial Narrow"/>
                <w:sz w:val="20"/>
                <w:szCs w:val="20"/>
              </w:rPr>
            </w:pPr>
          </w:p>
          <w:p w14:paraId="7263CDB7" w14:textId="77777777" w:rsidR="00A351A0" w:rsidRPr="00463534" w:rsidRDefault="00A351A0" w:rsidP="009C424D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C54F876" w14:textId="1E57FFBF" w:rsidR="00ED14DC" w:rsidRPr="00463534" w:rsidRDefault="00ED14DC" w:rsidP="00ED14DC">
            <w:pPr>
              <w:rPr>
                <w:rFonts w:ascii="Arial Narrow" w:hAnsi="Arial Narrow"/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ស៊ីស្តូលីក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mmHg</w:t>
            </w:r>
          </w:p>
          <w:p w14:paraId="5F3A47BE" w14:textId="22CCABA6" w:rsidR="00A351A0" w:rsidRPr="00463534" w:rsidRDefault="00ED14DC" w:rsidP="00ED14DC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ដ្យាស្តូលីក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  <w:r w:rsidRPr="00463534">
              <w:rPr>
                <w:rFonts w:ascii="Khmer OS" w:hAnsi="Khmer OS" w:cs="Khmer OS"/>
                <w:sz w:val="18"/>
                <w:szCs w:val="18"/>
              </w:rPr>
              <w:t xml:space="preserve"> mmHg</w:t>
            </w:r>
          </w:p>
        </w:tc>
      </w:tr>
      <w:tr w:rsidR="00A351A0" w:rsidRPr="00463534" w14:paraId="3C85DBEB" w14:textId="77777777" w:rsidTr="00833F6C">
        <w:tc>
          <w:tcPr>
            <w:tcW w:w="916" w:type="dxa"/>
          </w:tcPr>
          <w:p w14:paraId="7C21586B" w14:textId="4815904C" w:rsidR="00A351A0" w:rsidRPr="00463534" w:rsidRDefault="00A351A0" w:rsidP="00570B6D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3769" w:type="dxa"/>
          </w:tcPr>
          <w:p w14:paraId="264A0BDD" w14:textId="1370C02E" w:rsidR="00A351A0" w:rsidRPr="00463534" w:rsidRDefault="00A351A0" w:rsidP="000D3175">
            <w:pPr>
              <w:pStyle w:val="TableText"/>
              <w:tabs>
                <w:tab w:val="right" w:pos="3436"/>
              </w:tabs>
              <w:rPr>
                <w:rFonts w:ascii="Khmer OS" w:hAnsi="Khmer OS" w:cs="Khmer OS"/>
                <w:cs/>
                <w:lang w:val="en-GB" w:bidi="km-KH"/>
              </w:rPr>
            </w:pPr>
            <w:r w:rsidRPr="00463534">
              <w:rPr>
                <w:rFonts w:ascii="Khmer OS" w:hAnsi="Khmer OS" w:cs="Khmer OS" w:hint="cs"/>
                <w:cs/>
                <w:lang w:bidi="km-KH"/>
              </w:rPr>
              <w:t>ក្នុងរយៈពេល ២អាទិត្យ កន្លងមកនេះ តើអ្នកបានលេបថ្នាំព្យាបាលការឡើងសម្ពាធឈាម ដែលចេញវេជ្ជបញ្ជាដោយវេជ្ជបណ្ឌិត ឬបុគ្គលិកសុខាភិបាលដែរឬទេ?</w:t>
            </w:r>
          </w:p>
        </w:tc>
        <w:tc>
          <w:tcPr>
            <w:tcW w:w="3945" w:type="dxa"/>
          </w:tcPr>
          <w:p w14:paraId="11B35ED3" w14:textId="77777777" w:rsidR="00A351A0" w:rsidRPr="00463534" w:rsidRDefault="00A351A0" w:rsidP="006F722E">
            <w:pPr>
              <w:pStyle w:val="ListParagraph"/>
              <w:numPr>
                <w:ilvl w:val="0"/>
                <w:numId w:val="53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2949846B" w14:textId="77777777" w:rsidR="00A351A0" w:rsidRPr="00463534" w:rsidRDefault="00A351A0" w:rsidP="006F722E">
            <w:pPr>
              <w:pStyle w:val="ListParagraph"/>
              <w:numPr>
                <w:ilvl w:val="0"/>
                <w:numId w:val="53"/>
              </w:numPr>
              <w:rPr>
                <w:rStyle w:val="TableTextChar1"/>
                <w:rFonts w:asciiTheme="minorHAnsi" w:hAnsiTheme="minorHAnsi"/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01B5F508" w14:textId="77777777" w:rsidR="00A351A0" w:rsidRPr="00463534" w:rsidRDefault="00A351A0" w:rsidP="009C424D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604FD008" w14:textId="77777777" w:rsidR="006606D4" w:rsidRPr="00463534" w:rsidRDefault="006606D4"/>
    <w:p w14:paraId="3C810B3A" w14:textId="77777777" w:rsidR="00F32CC2" w:rsidRPr="00463534" w:rsidRDefault="00F32CC2" w:rsidP="007C53D9">
      <w:pPr>
        <w:outlineLvl w:val="0"/>
        <w:rPr>
          <w:rFonts w:ascii="Khmer OS Muol" w:hAnsi="Khmer OS Muol" w:cs="Khmer OS Muol"/>
          <w:color w:val="000000" w:themeColor="text1"/>
          <w:sz w:val="20"/>
          <w:szCs w:val="20"/>
          <w:lang w:bidi="km-KH"/>
        </w:rPr>
      </w:pPr>
    </w:p>
    <w:p w14:paraId="1E9690D6" w14:textId="77777777" w:rsidR="00F32CC2" w:rsidRPr="00463534" w:rsidRDefault="00F32CC2" w:rsidP="007C53D9">
      <w:pPr>
        <w:outlineLvl w:val="0"/>
        <w:rPr>
          <w:rFonts w:ascii="Khmer OS Muol" w:hAnsi="Khmer OS Muol" w:cs="Khmer OS Muol"/>
          <w:color w:val="000000" w:themeColor="text1"/>
          <w:sz w:val="20"/>
          <w:szCs w:val="20"/>
          <w:lang w:bidi="km-KH"/>
        </w:rPr>
      </w:pPr>
    </w:p>
    <w:p w14:paraId="439616E8" w14:textId="3D9880EB" w:rsidR="001D2579" w:rsidRPr="00463534" w:rsidRDefault="007C53D9" w:rsidP="007C53D9">
      <w:pPr>
        <w:outlineLvl w:val="0"/>
      </w:pPr>
      <w:r w:rsidRPr="00463534">
        <w:rPr>
          <w:rFonts w:ascii="Khmer OS Muol" w:hAnsi="Khmer OS Muol" w:cs="Khmer OS Muol" w:hint="cs"/>
          <w:color w:val="000000" w:themeColor="text1"/>
          <w:sz w:val="20"/>
          <w:szCs w:val="20"/>
          <w:cs/>
          <w:lang w:bidi="km-KH"/>
        </w:rPr>
        <w:lastRenderedPageBreak/>
        <w:t xml:space="preserve">ស្តេប </w:t>
      </w:r>
      <w:r w:rsidR="0064413F" w:rsidRPr="00463534">
        <w:rPr>
          <w:rFonts w:ascii="Khmer OS Muol" w:hAnsi="Khmer OS Muol" w:cs="Khmer OS Muol" w:hint="cs"/>
          <w:color w:val="000000" w:themeColor="text1"/>
          <w:sz w:val="20"/>
          <w:szCs w:val="20"/>
          <w:cs/>
          <w:lang w:bidi="km-KH"/>
        </w:rPr>
        <w:t>៣</w:t>
      </w:r>
      <w:r w:rsidRPr="00463534">
        <w:rPr>
          <w:b/>
          <w:bCs/>
        </w:rPr>
        <w:t xml:space="preserve">: </w:t>
      </w:r>
      <w:r w:rsidRPr="00463534">
        <w:rPr>
          <w:rFonts w:ascii="Khmer OS Muol" w:hAnsi="Khmer OS Muol" w:cs="Khmer OS Muol"/>
          <w:color w:val="000000" w:themeColor="text1"/>
          <w:sz w:val="20"/>
          <w:szCs w:val="20"/>
          <w:cs/>
          <w:lang w:bidi="km-KH"/>
        </w:rPr>
        <w:t>ការជោះឈាមដើម្បីពិនិត្យជាតិស្ករ និងជាតិខ្លាញ់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3767"/>
        <w:gridCol w:w="3946"/>
      </w:tblGrid>
      <w:tr w:rsidR="00E448DD" w:rsidRPr="00463534" w14:paraId="11865939" w14:textId="77777777" w:rsidTr="00CD3230">
        <w:tc>
          <w:tcPr>
            <w:tcW w:w="4684" w:type="dxa"/>
            <w:gridSpan w:val="2"/>
            <w:shd w:val="clear" w:color="auto" w:fill="auto"/>
          </w:tcPr>
          <w:p w14:paraId="27D9F9E7" w14:textId="77F9C70B" w:rsidR="00E448DD" w:rsidRPr="00463534" w:rsidRDefault="00CA6931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val="en-GB" w:bidi="km-KH"/>
              </w:rPr>
              <w:t>លេខកូដសម្គាល់ខ្លួនរបស់អ្នកសម្ភាស</w:t>
            </w:r>
          </w:p>
        </w:tc>
        <w:tc>
          <w:tcPr>
            <w:tcW w:w="3946" w:type="dxa"/>
            <w:shd w:val="clear" w:color="auto" w:fill="auto"/>
          </w:tcPr>
          <w:p w14:paraId="708B8211" w14:textId="77777777" w:rsidR="00243A6C" w:rsidRPr="00463534" w:rsidRDefault="00243A6C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76E6785" w14:textId="13DBC118" w:rsidR="00E448DD" w:rsidRPr="00463534" w:rsidRDefault="00243A6C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E448DD" w:rsidRPr="00463534" w14:paraId="5FB44109" w14:textId="77777777" w:rsidTr="00623BC8">
        <w:tc>
          <w:tcPr>
            <w:tcW w:w="917" w:type="dxa"/>
          </w:tcPr>
          <w:p w14:paraId="758FB75F" w14:textId="77777777" w:rsidR="00E448DD" w:rsidRPr="00463534" w:rsidRDefault="00E448DD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767" w:type="dxa"/>
          </w:tcPr>
          <w:p w14:paraId="257ABF6F" w14:textId="77777777" w:rsidR="00E448DD" w:rsidRPr="00463534" w:rsidRDefault="00E448DD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946" w:type="dxa"/>
          </w:tcPr>
          <w:p w14:paraId="710ECBFB" w14:textId="77777777" w:rsidR="00E448DD" w:rsidRPr="00463534" w:rsidRDefault="00E448DD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b/>
                <w:bCs/>
                <w:sz w:val="20"/>
                <w:szCs w:val="20"/>
              </w:rPr>
              <w:t>Response</w:t>
            </w:r>
          </w:p>
        </w:tc>
      </w:tr>
      <w:tr w:rsidR="008D18D8" w:rsidRPr="00463534" w14:paraId="14617973" w14:textId="77777777" w:rsidTr="008D18D8">
        <w:tc>
          <w:tcPr>
            <w:tcW w:w="8630" w:type="dxa"/>
            <w:gridSpan w:val="3"/>
            <w:shd w:val="clear" w:color="auto" w:fill="FBD4B4" w:themeFill="accent6" w:themeFillTint="66"/>
          </w:tcPr>
          <w:p w14:paraId="31333413" w14:textId="6EC6EB12" w:rsidR="008D18D8" w:rsidRPr="00463534" w:rsidRDefault="00963F4D">
            <w:pPr>
              <w:rPr>
                <w:b/>
                <w:bCs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ម្រិតជាតិស្ករនៅក្នុងឈាម</w:t>
            </w:r>
          </w:p>
        </w:tc>
      </w:tr>
      <w:tr w:rsidR="00E448DD" w:rsidRPr="00463534" w14:paraId="612ECB4A" w14:textId="77777777" w:rsidTr="00623BC8">
        <w:tc>
          <w:tcPr>
            <w:tcW w:w="917" w:type="dxa"/>
          </w:tcPr>
          <w:p w14:paraId="6CE51F3E" w14:textId="01D633D5" w:rsidR="00E448DD" w:rsidRPr="00463534" w:rsidRDefault="00E448DD" w:rsidP="00540569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3767" w:type="dxa"/>
          </w:tcPr>
          <w:p w14:paraId="2CEC7A8C" w14:textId="7C3C58F0" w:rsidR="00E448DD" w:rsidRPr="00463534" w:rsidRDefault="0046432F" w:rsidP="001D2579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 xml:space="preserve">ក្នុងរយៈពេល </w:t>
            </w:r>
            <w:r w:rsidRPr="00463534">
              <w:rPr>
                <w:rFonts w:ascii="Khmer OS" w:hAnsi="Khmer OS" w:cs="Khmer OS"/>
                <w:sz w:val="18"/>
                <w:szCs w:val="18"/>
                <w:cs/>
                <w:lang w:val="en-GB" w:bidi="km-KH"/>
              </w:rPr>
              <w:t>១២ម៉ោង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កន្លងមកនេះ តើអ្នកបានទទួលទាន ឬផឹកអ្វីក្រៅពីទឹកដែរឬទេ?</w:t>
            </w:r>
          </w:p>
        </w:tc>
        <w:tc>
          <w:tcPr>
            <w:tcW w:w="3946" w:type="dxa"/>
          </w:tcPr>
          <w:p w14:paraId="3EA7F01F" w14:textId="77777777" w:rsidR="008D0216" w:rsidRPr="00463534" w:rsidRDefault="008D0216" w:rsidP="008D0216">
            <w:pPr>
              <w:pStyle w:val="ListParagraph"/>
              <w:numPr>
                <w:ilvl w:val="0"/>
                <w:numId w:val="18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2FC98637" w14:textId="6FA3D1F9" w:rsidR="00E448DD" w:rsidRPr="00463534" w:rsidRDefault="008D0216" w:rsidP="008D0216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E448DD" w:rsidRPr="00463534" w14:paraId="0038B716" w14:textId="77777777" w:rsidTr="00623BC8">
        <w:tc>
          <w:tcPr>
            <w:tcW w:w="917" w:type="dxa"/>
          </w:tcPr>
          <w:p w14:paraId="5B39B185" w14:textId="38EEB3CA" w:rsidR="00E448DD" w:rsidRPr="00463534" w:rsidRDefault="00E448DD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3767" w:type="dxa"/>
          </w:tcPr>
          <w:p w14:paraId="4F5C1AC6" w14:textId="7F18800E" w:rsidR="00E448DD" w:rsidRPr="00463534" w:rsidRDefault="0092540D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េខកូដសម្គាល់ម៉ាស៊ីនវាស់កម្រិតជាតិស្ករនៅក្នុងឈាម</w:t>
            </w:r>
          </w:p>
        </w:tc>
        <w:tc>
          <w:tcPr>
            <w:tcW w:w="3946" w:type="dxa"/>
          </w:tcPr>
          <w:p w14:paraId="1D6484D5" w14:textId="77777777" w:rsidR="00385C4E" w:rsidRPr="00463534" w:rsidRDefault="00385C4E" w:rsidP="00385C4E">
            <w:pPr>
              <w:rPr>
                <w:rFonts w:ascii="Arial Narrow" w:hAnsi="Arial Narrow"/>
                <w:sz w:val="20"/>
                <w:szCs w:val="20"/>
              </w:rPr>
            </w:pPr>
          </w:p>
          <w:p w14:paraId="18657130" w14:textId="77777777" w:rsidR="00385C4E" w:rsidRPr="00463534" w:rsidRDefault="00385C4E" w:rsidP="00385C4E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1B7C0782" w14:textId="555E295B" w:rsidR="00E448DD" w:rsidRPr="00463534" w:rsidRDefault="00E448DD">
            <w:pPr>
              <w:rPr>
                <w:sz w:val="20"/>
                <w:szCs w:val="20"/>
              </w:rPr>
            </w:pPr>
          </w:p>
        </w:tc>
      </w:tr>
      <w:tr w:rsidR="00E448DD" w:rsidRPr="00463534" w14:paraId="2C05CBE8" w14:textId="77777777" w:rsidTr="00623BC8">
        <w:tc>
          <w:tcPr>
            <w:tcW w:w="917" w:type="dxa"/>
          </w:tcPr>
          <w:p w14:paraId="1AD46497" w14:textId="59C317B3" w:rsidR="00E448DD" w:rsidRPr="00463534" w:rsidRDefault="00E448DD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8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3767" w:type="dxa"/>
          </w:tcPr>
          <w:p w14:paraId="6123C507" w14:textId="34570F70" w:rsidR="00E448DD" w:rsidRPr="00463534" w:rsidRDefault="0092540D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 xml:space="preserve">ម៉ោងជោះឈាម (គិត </w:t>
            </w:r>
            <w:r w:rsidRPr="00463534">
              <w:rPr>
                <w:rFonts w:ascii="Khmer OS" w:hAnsi="Khmer OS" w:cs="Khmer OS"/>
                <w:sz w:val="18"/>
                <w:szCs w:val="18"/>
                <w:lang w:val="en-GB"/>
              </w:rPr>
              <w:t xml:space="preserve">24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ម៉ោងក្នុងមួយថ្ងៃ</w:t>
            </w:r>
            <w:r w:rsidRPr="00463534">
              <w:rPr>
                <w:rFonts w:ascii="Khmer OS" w:hAnsi="Khmer OS" w:cs="Khmer OS"/>
                <w:sz w:val="18"/>
                <w:szCs w:val="18"/>
                <w:lang w:val="en-GB"/>
              </w:rPr>
              <w:t>)</w:t>
            </w:r>
          </w:p>
        </w:tc>
        <w:tc>
          <w:tcPr>
            <w:tcW w:w="3946" w:type="dxa"/>
          </w:tcPr>
          <w:p w14:paraId="6A14A6C5" w14:textId="77777777" w:rsidR="00385C4E" w:rsidRPr="00463534" w:rsidRDefault="00385C4E">
            <w:pPr>
              <w:rPr>
                <w:sz w:val="20"/>
                <w:szCs w:val="20"/>
              </w:rPr>
            </w:pPr>
          </w:p>
          <w:p w14:paraId="344A9368" w14:textId="359521EF" w:rsidR="00E448DD" w:rsidRPr="00463534" w:rsidRDefault="00616BBD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៉ោង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>: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នាទី</w:t>
            </w:r>
            <w:r w:rsidRPr="00463534">
              <w:rPr>
                <w:rFonts w:ascii="Khmer OS" w:hAnsi="Khmer OS" w:cs="Khmer OS"/>
                <w:sz w:val="18"/>
                <w:szCs w:val="18"/>
                <w:lang w:bidi="km-KH"/>
              </w:rPr>
              <w:t xml:space="preserve">            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:└─┴─┘</w:t>
            </w:r>
          </w:p>
        </w:tc>
      </w:tr>
      <w:tr w:rsidR="00E448DD" w:rsidRPr="00463534" w14:paraId="41FFF17B" w14:textId="77777777" w:rsidTr="00623BC8">
        <w:tc>
          <w:tcPr>
            <w:tcW w:w="917" w:type="dxa"/>
          </w:tcPr>
          <w:p w14:paraId="756C55ED" w14:textId="5D745400" w:rsidR="00E448DD" w:rsidRPr="00463534" w:rsidRDefault="005E05B1" w:rsidP="00540569">
            <w:pPr>
              <w:rPr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 xml:space="preserve">Q 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89</w:t>
            </w:r>
          </w:p>
        </w:tc>
        <w:tc>
          <w:tcPr>
            <w:tcW w:w="3767" w:type="dxa"/>
          </w:tcPr>
          <w:p w14:paraId="58294C59" w14:textId="0872C0A0" w:rsidR="00E448DD" w:rsidRPr="00463534" w:rsidRDefault="0092540D" w:rsidP="001D2579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កម្រិតជាតិស្ករនៅក្នុងឈាមពេលមិនទាន់បានបរិភោគឬផឹកអ្វី ក្រៅពីទឹក</w:t>
            </w:r>
          </w:p>
        </w:tc>
        <w:tc>
          <w:tcPr>
            <w:tcW w:w="3946" w:type="dxa"/>
          </w:tcPr>
          <w:p w14:paraId="25DE5618" w14:textId="77777777" w:rsidR="00385C4E" w:rsidRPr="00463534" w:rsidRDefault="00385C4E">
            <w:pPr>
              <w:rPr>
                <w:sz w:val="20"/>
                <w:szCs w:val="20"/>
              </w:rPr>
            </w:pPr>
          </w:p>
          <w:p w14:paraId="4362D7DC" w14:textId="179ACE5A" w:rsidR="00E448DD" w:rsidRPr="00463534" w:rsidRDefault="0095618B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┴. └─┴─</w:t>
            </w:r>
            <w:proofErr w:type="gramStart"/>
            <w:r w:rsidRPr="00463534">
              <w:rPr>
                <w:rFonts w:ascii="Arial Narrow" w:hAnsi="Arial Narrow"/>
                <w:sz w:val="20"/>
                <w:szCs w:val="20"/>
              </w:rPr>
              <w:t>┴</w:t>
            </w:r>
            <w:r w:rsidRPr="00463534">
              <w:rPr>
                <w:sz w:val="20"/>
                <w:szCs w:val="20"/>
              </w:rPr>
              <w:t xml:space="preserve"> </w:t>
            </w:r>
            <w:r w:rsidR="00385C4E" w:rsidRPr="00463534">
              <w:rPr>
                <w:sz w:val="20"/>
                <w:szCs w:val="20"/>
              </w:rPr>
              <w:t xml:space="preserve"> mmol</w:t>
            </w:r>
            <w:proofErr w:type="gramEnd"/>
            <w:r w:rsidR="00385C4E" w:rsidRPr="00463534">
              <w:rPr>
                <w:sz w:val="20"/>
                <w:szCs w:val="20"/>
              </w:rPr>
              <w:t xml:space="preserve">/l </w:t>
            </w:r>
            <w:r w:rsidR="00AC12E4"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ឬ</w:t>
            </w:r>
            <w:r w:rsidR="00385C4E" w:rsidRPr="00463534">
              <w:rPr>
                <w:sz w:val="20"/>
                <w:szCs w:val="20"/>
              </w:rPr>
              <w:t xml:space="preserve"> mg/dl</w:t>
            </w:r>
          </w:p>
        </w:tc>
      </w:tr>
      <w:tr w:rsidR="008D18D8" w:rsidRPr="00463534" w14:paraId="535A548E" w14:textId="77777777" w:rsidTr="00575123">
        <w:tc>
          <w:tcPr>
            <w:tcW w:w="8630" w:type="dxa"/>
            <w:gridSpan w:val="3"/>
            <w:shd w:val="clear" w:color="auto" w:fill="FBD4B4" w:themeFill="accent6" w:themeFillTint="66"/>
          </w:tcPr>
          <w:p w14:paraId="3D99E105" w14:textId="77CA57F0" w:rsidR="008D18D8" w:rsidRPr="00463534" w:rsidRDefault="0092540D" w:rsidP="00385C4E">
            <w:pPr>
              <w:rPr>
                <w:b/>
                <w:bCs/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កម្រិតជាតិខ្លាញ់នៅក្នុងឈាម</w:t>
            </w:r>
          </w:p>
        </w:tc>
      </w:tr>
      <w:tr w:rsidR="00385C4E" w:rsidRPr="00463534" w14:paraId="44B02B22" w14:textId="77777777" w:rsidTr="00623BC8">
        <w:tc>
          <w:tcPr>
            <w:tcW w:w="917" w:type="dxa"/>
          </w:tcPr>
          <w:p w14:paraId="0862043B" w14:textId="484A918A" w:rsidR="00385C4E" w:rsidRPr="00463534" w:rsidRDefault="00186A55" w:rsidP="00540569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9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3767" w:type="dxa"/>
          </w:tcPr>
          <w:p w14:paraId="33490C66" w14:textId="2AE4B3AF" w:rsidR="00385C4E" w:rsidRPr="00463534" w:rsidRDefault="0092540D" w:rsidP="001D2579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លេខកូដសម្គាល់ម៉ាស៊ីន</w:t>
            </w:r>
          </w:p>
        </w:tc>
        <w:tc>
          <w:tcPr>
            <w:tcW w:w="3946" w:type="dxa"/>
          </w:tcPr>
          <w:p w14:paraId="22B558CE" w14:textId="77777777" w:rsidR="00385C4E" w:rsidRPr="00463534" w:rsidRDefault="00385C4E" w:rsidP="00385C4E">
            <w:pPr>
              <w:pStyle w:val="ListParagraph"/>
              <w:rPr>
                <w:sz w:val="20"/>
                <w:szCs w:val="20"/>
              </w:rPr>
            </w:pPr>
          </w:p>
          <w:p w14:paraId="146D6B0A" w14:textId="65AF5D5D" w:rsidR="00385C4E" w:rsidRPr="00463534" w:rsidRDefault="00385C4E" w:rsidP="00385C4E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E448DD" w:rsidRPr="00463534" w14:paraId="5D8DA411" w14:textId="77777777" w:rsidTr="00623BC8">
        <w:tc>
          <w:tcPr>
            <w:tcW w:w="917" w:type="dxa"/>
          </w:tcPr>
          <w:p w14:paraId="15EBD0EA" w14:textId="71338CE8" w:rsidR="00E448DD" w:rsidRPr="00463534" w:rsidRDefault="00AB185B" w:rsidP="00540569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</w:t>
            </w:r>
            <w:r w:rsidR="00186A55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 xml:space="preserve"> 9</w:t>
            </w:r>
            <w:r w:rsidR="005C31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3767" w:type="dxa"/>
          </w:tcPr>
          <w:p w14:paraId="12BA5B28" w14:textId="490BE0A1" w:rsidR="00E448DD" w:rsidRPr="00463534" w:rsidRDefault="0092540D" w:rsidP="001D2579">
            <w:pPr>
              <w:rPr>
                <w:sz w:val="18"/>
                <w:szCs w:val="18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ម្រិតជាតិខ្លាញ់នៅក្នុងឈាមសរុប</w:t>
            </w:r>
          </w:p>
        </w:tc>
        <w:tc>
          <w:tcPr>
            <w:tcW w:w="3946" w:type="dxa"/>
          </w:tcPr>
          <w:p w14:paraId="1247BF36" w14:textId="77777777" w:rsidR="00E448DD" w:rsidRPr="00463534" w:rsidRDefault="00E448DD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57F3E80" w14:textId="5C781639" w:rsidR="00E448DD" w:rsidRPr="00463534" w:rsidRDefault="00E448DD">
            <w:pPr>
              <w:rPr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┴. └─┴─┴</w:t>
            </w:r>
            <w:r w:rsidR="0095618B" w:rsidRPr="00463534">
              <w:rPr>
                <w:sz w:val="20"/>
                <w:szCs w:val="20"/>
              </w:rPr>
              <w:t xml:space="preserve"> mmol/l </w:t>
            </w:r>
            <w:r w:rsidR="00AC12E4"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ឬ</w:t>
            </w:r>
            <w:r w:rsidR="0095618B" w:rsidRPr="00463534">
              <w:rPr>
                <w:sz w:val="20"/>
                <w:szCs w:val="20"/>
              </w:rPr>
              <w:t xml:space="preserve"> mg/dl</w:t>
            </w:r>
          </w:p>
        </w:tc>
      </w:tr>
      <w:tr w:rsidR="009F3F09" w:rsidRPr="00463534" w14:paraId="32C6FA37" w14:textId="77777777" w:rsidTr="00E36DC6">
        <w:tc>
          <w:tcPr>
            <w:tcW w:w="8630" w:type="dxa"/>
            <w:gridSpan w:val="3"/>
            <w:shd w:val="clear" w:color="auto" w:fill="FABF8F" w:themeFill="accent6" w:themeFillTint="99"/>
          </w:tcPr>
          <w:p w14:paraId="64FB0F35" w14:textId="3C76F675" w:rsidR="00663EEC" w:rsidRPr="00463534" w:rsidRDefault="00663EEC" w:rsidP="009F3F09">
            <w:pPr>
              <w:jc w:val="center"/>
              <w:rPr>
                <w:sz w:val="22"/>
                <w:szCs w:val="22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22"/>
                <w:szCs w:val="22"/>
                <w:cs/>
                <w:lang w:bidi="km-KH"/>
              </w:rPr>
              <w:t>បញ្ចប់ចំពោះអ្នកចូលរួមដែលមកធ្វើតេស្តឈាមរកមេរោគអេដស៍</w:t>
            </w:r>
          </w:p>
          <w:p w14:paraId="4EAF3667" w14:textId="17EC72C1" w:rsidR="009F3F09" w:rsidRPr="00463534" w:rsidRDefault="00E36DC6" w:rsidP="009F3F09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463534">
              <w:rPr>
                <w:sz w:val="22"/>
                <w:szCs w:val="22"/>
              </w:rPr>
              <w:t>**</w:t>
            </w:r>
            <w:r w:rsidRPr="00463534">
              <w:rPr>
                <w:rFonts w:hint="cs"/>
                <w:sz w:val="22"/>
                <w:szCs w:val="22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b/>
                <w:bCs/>
                <w:sz w:val="22"/>
                <w:szCs w:val="22"/>
                <w:cs/>
                <w:lang w:bidi="km-KH"/>
              </w:rPr>
              <w:t>សូមអរគុណដែលបានចូលរួមក្នុងការអង្កេតមួយនេះ</w:t>
            </w:r>
            <w:r w:rsidRPr="00463534">
              <w:rPr>
                <w:sz w:val="22"/>
                <w:szCs w:val="22"/>
              </w:rPr>
              <w:t xml:space="preserve"> **</w:t>
            </w:r>
          </w:p>
        </w:tc>
      </w:tr>
    </w:tbl>
    <w:p w14:paraId="60CDF7DA" w14:textId="77777777" w:rsidR="00623BC8" w:rsidRPr="00463534" w:rsidRDefault="00623BC8" w:rsidP="00623BC8">
      <w:pPr>
        <w:tabs>
          <w:tab w:val="left" w:pos="2339"/>
        </w:tabs>
        <w:rPr>
          <w:b/>
        </w:rPr>
      </w:pPr>
    </w:p>
    <w:p w14:paraId="09FCC953" w14:textId="77777777" w:rsidR="00E36DC6" w:rsidRPr="00463534" w:rsidRDefault="00E36DC6" w:rsidP="00E36DC6">
      <w:pPr>
        <w:outlineLvl w:val="0"/>
        <w:rPr>
          <w:rFonts w:ascii="Khmer OS Muol" w:hAnsi="Khmer OS Muol" w:cs="Khmer OS Muol"/>
          <w:color w:val="000000" w:themeColor="text1"/>
          <w:sz w:val="22"/>
          <w:szCs w:val="22"/>
          <w:cs/>
          <w:lang w:bidi="km-KH"/>
        </w:rPr>
      </w:pPr>
      <w:r w:rsidRPr="00463534">
        <w:rPr>
          <w:rFonts w:ascii="Khmer OS Muol" w:hAnsi="Khmer OS Muol" w:cs="Khmer OS Muol" w:hint="cs"/>
          <w:color w:val="000000" w:themeColor="text1"/>
          <w:sz w:val="22"/>
          <w:szCs w:val="22"/>
          <w:cs/>
          <w:lang w:bidi="km-KH"/>
        </w:rPr>
        <w:t>ផ្នែកទី២៖ អ្នករស់នៅជាមួយមេរោគអេដស៍ និងថ្នាំពន្យារការវិវឌ្ឍន៏របស់ជំងឺ</w:t>
      </w:r>
    </w:p>
    <w:p w14:paraId="41C42ABA" w14:textId="77777777" w:rsidR="00E36DC6" w:rsidRPr="00463534" w:rsidRDefault="00E36DC6" w:rsidP="00E36DC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940"/>
        <w:gridCol w:w="3525"/>
      </w:tblGrid>
      <w:tr w:rsidR="00663EEC" w:rsidRPr="00463534" w14:paraId="0F07D6F9" w14:textId="77777777" w:rsidTr="009E548D">
        <w:tc>
          <w:tcPr>
            <w:tcW w:w="8630" w:type="dxa"/>
            <w:gridSpan w:val="3"/>
            <w:shd w:val="clear" w:color="auto" w:fill="FABF8F" w:themeFill="accent6" w:themeFillTint="99"/>
          </w:tcPr>
          <w:p w14:paraId="6ACE7FC0" w14:textId="441951BC" w:rsidR="00663EEC" w:rsidRPr="00463534" w:rsidRDefault="00663EEC" w:rsidP="00663EEC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2"/>
                <w:szCs w:val="22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22"/>
                <w:szCs w:val="22"/>
                <w:cs/>
                <w:lang w:bidi="km-KH"/>
              </w:rPr>
              <w:t>សួរសំណួរខាងក្រោមចំពោះតែអ្នកចូលរួមដែលមកបើកថ្នាំពន្យារជំងឺអេដស៍</w:t>
            </w:r>
          </w:p>
        </w:tc>
      </w:tr>
      <w:tr w:rsidR="00663EEC" w:rsidRPr="00463534" w14:paraId="7409CF78" w14:textId="77777777" w:rsidTr="00663EEC">
        <w:tc>
          <w:tcPr>
            <w:tcW w:w="5105" w:type="dxa"/>
            <w:gridSpan w:val="2"/>
            <w:shd w:val="clear" w:color="auto" w:fill="auto"/>
          </w:tcPr>
          <w:p w14:paraId="1DA7F68B" w14:textId="77777777" w:rsidR="00663EEC" w:rsidRPr="00463534" w:rsidRDefault="00663EEC" w:rsidP="00663EE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b/>
                <w:bCs/>
                <w:sz w:val="18"/>
                <w:szCs w:val="18"/>
                <w:cs/>
                <w:lang w:val="en-GB" w:bidi="km-KH"/>
              </w:rPr>
              <w:t>លេខកូដសម្គាល់ខ្លួនរបស់អ្នកសម្ភាស</w:t>
            </w:r>
          </w:p>
        </w:tc>
        <w:tc>
          <w:tcPr>
            <w:tcW w:w="3525" w:type="dxa"/>
            <w:shd w:val="clear" w:color="auto" w:fill="auto"/>
          </w:tcPr>
          <w:p w14:paraId="4FA9E539" w14:textId="77777777" w:rsidR="00663EEC" w:rsidRPr="00463534" w:rsidRDefault="00663EEC" w:rsidP="00663EEC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</w:p>
          <w:p w14:paraId="43CB946C" w14:textId="77777777" w:rsidR="00663EEC" w:rsidRPr="00463534" w:rsidRDefault="00663EEC" w:rsidP="00663EE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663EEC" w:rsidRPr="00463534" w14:paraId="725F1FCC" w14:textId="77777777" w:rsidTr="00663EEC">
        <w:tc>
          <w:tcPr>
            <w:tcW w:w="1165" w:type="dxa"/>
            <w:shd w:val="clear" w:color="auto" w:fill="auto"/>
          </w:tcPr>
          <w:p w14:paraId="37691F70" w14:textId="77777777" w:rsidR="00663EEC" w:rsidRPr="00463534" w:rsidRDefault="00663EEC" w:rsidP="00663EEC">
            <w:pPr>
              <w:rPr>
                <w:rFonts w:eastAsia="Times New Roman" w:cs="Times New Roman"/>
                <w:b/>
                <w:bCs/>
                <w:sz w:val="20"/>
                <w:szCs w:val="20"/>
                <w:lang w:bidi="km-KH"/>
              </w:rPr>
            </w:pPr>
            <w:r w:rsidRPr="00463534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940" w:type="dxa"/>
            <w:shd w:val="clear" w:color="auto" w:fill="auto"/>
          </w:tcPr>
          <w:p w14:paraId="56E7D471" w14:textId="77777777" w:rsidR="00663EEC" w:rsidRPr="00463534" w:rsidRDefault="00663EEC" w:rsidP="00663EE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3525" w:type="dxa"/>
            <w:shd w:val="clear" w:color="auto" w:fill="auto"/>
          </w:tcPr>
          <w:p w14:paraId="16CDDB34" w14:textId="77777777" w:rsidR="00663EEC" w:rsidRPr="00463534" w:rsidRDefault="00663EEC" w:rsidP="00663EE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b/>
                <w:bCs/>
                <w:sz w:val="20"/>
                <w:szCs w:val="20"/>
              </w:rPr>
              <w:t xml:space="preserve">Response </w:t>
            </w:r>
          </w:p>
        </w:tc>
      </w:tr>
      <w:tr w:rsidR="00663EEC" w:rsidRPr="00463534" w14:paraId="03589F04" w14:textId="77777777" w:rsidTr="00663EEC">
        <w:tc>
          <w:tcPr>
            <w:tcW w:w="1165" w:type="dxa"/>
          </w:tcPr>
          <w:p w14:paraId="4653C102" w14:textId="659E7810" w:rsidR="00663EEC" w:rsidRPr="00463534" w:rsidRDefault="00663EEC" w:rsidP="00663EEC">
            <w:pPr>
              <w:rPr>
                <w:rFonts w:eastAsia="Times New Roman" w:cs="DaunPenh"/>
                <w:sz w:val="20"/>
                <w:szCs w:val="32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9</w:t>
            </w:r>
            <w:r w:rsidR="003316B9"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3940" w:type="dxa"/>
          </w:tcPr>
          <w:p w14:paraId="162032C9" w14:textId="77777777" w:rsidR="00663EEC" w:rsidRPr="00463534" w:rsidRDefault="00663EEC" w:rsidP="00663EE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តើអ្នករស់នៅជាមួយជំងឺអេដស៍បានប៉ុន្មានខែ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ឬឆ្នាំហើយ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  <w:p w14:paraId="6C490050" w14:textId="77777777" w:rsidR="00663EEC" w:rsidRPr="00463534" w:rsidRDefault="00663EEC" w:rsidP="00663EEC">
            <w:pPr>
              <w:rPr>
                <w:rFonts w:eastAsia="Times New Roman" w:cs="Times New Roman"/>
                <w:sz w:val="20"/>
                <w:szCs w:val="20"/>
                <w:lang w:bidi="km-KH"/>
              </w:rPr>
            </w:pP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កត់ត្រាចម្លើយតែមួយគត់ មិនមែនកត់ត្រាទាំងពីរនោះទេ)</w:t>
            </w:r>
          </w:p>
        </w:tc>
        <w:tc>
          <w:tcPr>
            <w:tcW w:w="3525" w:type="dxa"/>
          </w:tcPr>
          <w:p w14:paraId="479DFF36" w14:textId="77777777" w:rsidR="00663EEC" w:rsidRPr="00463534" w:rsidRDefault="00663EEC" w:rsidP="00663EEC">
            <w:pPr>
              <w:rPr>
                <w:sz w:val="20"/>
                <w:szCs w:val="20"/>
              </w:rPr>
            </w:pPr>
          </w:p>
          <w:p w14:paraId="1354A817" w14:textId="77777777" w:rsidR="00663EEC" w:rsidRPr="00463534" w:rsidRDefault="00663EEC" w:rsidP="00663EEC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ខែ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31C13C4B" w14:textId="77777777" w:rsidR="00663EEC" w:rsidRPr="00463534" w:rsidRDefault="00663EEC" w:rsidP="00663EEC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D32DD17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ឆ្នាំ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663EEC" w:rsidRPr="00463534" w14:paraId="7A44556E" w14:textId="77777777" w:rsidTr="00663EEC">
        <w:tc>
          <w:tcPr>
            <w:tcW w:w="1165" w:type="dxa"/>
          </w:tcPr>
          <w:p w14:paraId="79D8FFE4" w14:textId="0494E1C1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9</w:t>
            </w:r>
            <w:r w:rsidR="003316B9" w:rsidRPr="00463534">
              <w:rPr>
                <w:sz w:val="20"/>
                <w:szCs w:val="20"/>
              </w:rPr>
              <w:t>3</w:t>
            </w:r>
          </w:p>
        </w:tc>
        <w:tc>
          <w:tcPr>
            <w:tcW w:w="3940" w:type="dxa"/>
          </w:tcPr>
          <w:p w14:paraId="14DDCAD0" w14:textId="77777777" w:rsidR="00663EEC" w:rsidRPr="00463534" w:rsidRDefault="00663EEC" w:rsidP="00663EE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តើអ្នកបានប្រើប្រាស់ថ្នាំពន្យារជំងឺអេដស៍បាន ប៉ុន្មានខែ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val="en-GB" w:bidi="km-KH"/>
              </w:rPr>
              <w:t>ឬឆ្នាំហើយ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?</w:t>
            </w:r>
          </w:p>
          <w:p w14:paraId="1BBA4024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កត់ត្រាចម្លើយតែមួយគត់ មិនមែនកត់ត្រាទាំងពីរនោះទេ)</w:t>
            </w:r>
          </w:p>
        </w:tc>
        <w:tc>
          <w:tcPr>
            <w:tcW w:w="3525" w:type="dxa"/>
          </w:tcPr>
          <w:p w14:paraId="533B6FDB" w14:textId="77777777" w:rsidR="00663EEC" w:rsidRPr="00463534" w:rsidRDefault="00663EEC" w:rsidP="00663EEC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ខែ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  <w:p w14:paraId="2A3F090A" w14:textId="77777777" w:rsidR="00663EEC" w:rsidRPr="00463534" w:rsidRDefault="00663EEC" w:rsidP="00663EEC">
            <w:pPr>
              <w:rPr>
                <w:rFonts w:ascii="Arial Narrow" w:hAnsi="Arial Narrow"/>
                <w:sz w:val="20"/>
                <w:szCs w:val="20"/>
              </w:rPr>
            </w:pPr>
          </w:p>
          <w:p w14:paraId="4F4A8E5D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ឆ្នាំ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┘</w:t>
            </w:r>
          </w:p>
        </w:tc>
      </w:tr>
      <w:tr w:rsidR="00663EEC" w:rsidRPr="00463534" w14:paraId="1DCBFFA8" w14:textId="77777777" w:rsidTr="00663EEC">
        <w:tc>
          <w:tcPr>
            <w:tcW w:w="1165" w:type="dxa"/>
          </w:tcPr>
          <w:p w14:paraId="2A8E6063" w14:textId="0B0B8571" w:rsidR="00663EEC" w:rsidRPr="00463534" w:rsidRDefault="00663EEC" w:rsidP="00663EEC">
            <w:pPr>
              <w:rPr>
                <w:b/>
                <w:bCs/>
                <w:sz w:val="20"/>
                <w:szCs w:val="20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>Q 9</w:t>
            </w:r>
            <w:r w:rsidR="003316B9" w:rsidRPr="00463534">
              <w:rPr>
                <w:sz w:val="20"/>
                <w:szCs w:val="20"/>
              </w:rPr>
              <w:t>4</w:t>
            </w:r>
          </w:p>
        </w:tc>
        <w:tc>
          <w:tcPr>
            <w:tcW w:w="3940" w:type="dxa"/>
          </w:tcPr>
          <w:p w14:paraId="33148085" w14:textId="37DFDE97" w:rsidR="00663EEC" w:rsidRPr="00463534" w:rsidRDefault="00663EEC" w:rsidP="00663EEC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sz w:val="20"/>
                <w:szCs w:val="20"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ភេទថ្នាំពន្យារជំងឺអេដស៍</w:t>
            </w:r>
            <w:r w:rsidR="003316B9"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កំពុងលេបបច្ចុប្បន្ន</w:t>
            </w:r>
          </w:p>
          <w:p w14:paraId="34933DE4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សូមពិនិត្យមើលក្នុងកូនសៀវភៅតាមដានជំងឺរបស់គាត់)</w:t>
            </w:r>
          </w:p>
        </w:tc>
        <w:tc>
          <w:tcPr>
            <w:tcW w:w="3525" w:type="dxa"/>
          </w:tcPr>
          <w:p w14:paraId="0FBA29ED" w14:textId="7C14B78B" w:rsidR="00663EEC" w:rsidRPr="00463534" w:rsidRDefault="00663EEC" w:rsidP="00663EE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ភេទថ្នាំដែលគាត់កំពុងលេបរាល់ថ្ងៃ</w:t>
            </w:r>
          </w:p>
          <w:p w14:paraId="73E71142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…………………………………….</w:t>
            </w:r>
          </w:p>
          <w:p w14:paraId="028DF89B" w14:textId="77777777" w:rsidR="00663EEC" w:rsidRPr="00463534" w:rsidRDefault="00663EEC" w:rsidP="00663EE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 ខែ ឆ្នាំចាប់ផ្តើម</w:t>
            </w:r>
          </w:p>
          <w:p w14:paraId="14B01D70" w14:textId="77777777" w:rsidR="003316B9" w:rsidRPr="00463534" w:rsidRDefault="00663EEC" w:rsidP="00663EEC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└─┴─┘└─┴─┴─┘</w:t>
            </w:r>
          </w:p>
          <w:p w14:paraId="78E25461" w14:textId="77777777" w:rsidR="00663EEC" w:rsidRPr="00463534" w:rsidRDefault="00663EEC" w:rsidP="003316B9">
            <w:pPr>
              <w:rPr>
                <w:sz w:val="20"/>
                <w:szCs w:val="20"/>
                <w:cs/>
                <w:lang w:bidi="km-KH"/>
              </w:rPr>
            </w:pPr>
          </w:p>
        </w:tc>
      </w:tr>
      <w:tr w:rsidR="003316B9" w:rsidRPr="00463534" w14:paraId="6A0E8C51" w14:textId="77777777" w:rsidTr="00663EEC">
        <w:tc>
          <w:tcPr>
            <w:tcW w:w="1165" w:type="dxa"/>
          </w:tcPr>
          <w:p w14:paraId="0F9244A6" w14:textId="6C07B6AE" w:rsidR="003316B9" w:rsidRPr="00463534" w:rsidRDefault="003316B9" w:rsidP="00663EE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95</w:t>
            </w:r>
          </w:p>
        </w:tc>
        <w:tc>
          <w:tcPr>
            <w:tcW w:w="3940" w:type="dxa"/>
          </w:tcPr>
          <w:p w14:paraId="78F092BD" w14:textId="3B2DD421" w:rsidR="003316B9" w:rsidRPr="00463534" w:rsidRDefault="003316B9" w:rsidP="003316B9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ភេទថ្នាំពន្យារជំងឺអេដស៍ធ្លាប់លេបពីមុន</w:t>
            </w:r>
          </w:p>
          <w:p w14:paraId="796060F4" w14:textId="403A5838" w:rsidR="003316B9" w:rsidRPr="00463534" w:rsidRDefault="003316B9" w:rsidP="003316B9">
            <w:pPr>
              <w:rPr>
                <w:rFonts w:ascii="Khmer OS" w:hAnsi="Khmer OS" w:cs="Khmer OS"/>
                <w:sz w:val="18"/>
                <w:szCs w:val="18"/>
                <w:cs/>
                <w:lang w:bidi="km-KH"/>
              </w:rPr>
            </w:pPr>
            <w:r w:rsidRPr="00463534">
              <w:rPr>
                <w:rFonts w:ascii="Khmer OS" w:hAnsi="Khmer OS" w:cs="Khmer OS"/>
                <w:i/>
                <w:iCs/>
                <w:sz w:val="18"/>
                <w:szCs w:val="18"/>
              </w:rPr>
              <w:t>(</w:t>
            </w:r>
            <w:r w:rsidRPr="00463534">
              <w:rPr>
                <w:rFonts w:ascii="Khmer OS" w:hAnsi="Khmer OS" w:cs="Khmer OS" w:hint="cs"/>
                <w:i/>
                <w:iCs/>
                <w:sz w:val="18"/>
                <w:szCs w:val="18"/>
                <w:cs/>
                <w:lang w:bidi="km-KH"/>
              </w:rPr>
              <w:t>សូមពិនិត្យមើលក្នុងកូនសៀវភៅតាមដានជំងឺរបស់គាត់)</w:t>
            </w:r>
          </w:p>
        </w:tc>
        <w:tc>
          <w:tcPr>
            <w:tcW w:w="3525" w:type="dxa"/>
          </w:tcPr>
          <w:p w14:paraId="377E493D" w14:textId="77777777" w:rsidR="003316B9" w:rsidRPr="00463534" w:rsidRDefault="003316B9" w:rsidP="003316B9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្រភេទថ្នាំដែលគាត់លេបពីមុន</w:t>
            </w:r>
          </w:p>
          <w:p w14:paraId="02CC6E2C" w14:textId="77777777" w:rsidR="003316B9" w:rsidRPr="00463534" w:rsidRDefault="003316B9" w:rsidP="003316B9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…………………………………….</w:t>
            </w:r>
          </w:p>
          <w:p w14:paraId="77AB4C9F" w14:textId="77777777" w:rsidR="003316B9" w:rsidRPr="00463534" w:rsidRDefault="003316B9" w:rsidP="003316B9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ថ្ងៃ ខែ ឆ្នាំចាប់ផ្តើម</w:t>
            </w:r>
          </w:p>
          <w:p w14:paraId="01A76A47" w14:textId="77777777" w:rsidR="003316B9" w:rsidRPr="00463534" w:rsidRDefault="003316B9" w:rsidP="003316B9">
            <w:pPr>
              <w:rPr>
                <w:rFonts w:ascii="Arial Narrow" w:hAnsi="Arial Narrow"/>
                <w:sz w:val="20"/>
                <w:szCs w:val="20"/>
              </w:rPr>
            </w:pPr>
            <w:r w:rsidRPr="00463534">
              <w:rPr>
                <w:rFonts w:ascii="Arial Narrow" w:hAnsi="Arial Narrow"/>
                <w:sz w:val="20"/>
                <w:szCs w:val="20"/>
              </w:rPr>
              <w:t>└─┴─┘└─┴─┘└─┴─┴─┘</w:t>
            </w:r>
          </w:p>
          <w:p w14:paraId="017469E1" w14:textId="77777777" w:rsidR="003316B9" w:rsidRPr="00463534" w:rsidRDefault="003316B9" w:rsidP="003316B9">
            <w:pPr>
              <w:rPr>
                <w:sz w:val="20"/>
                <w:szCs w:val="20"/>
              </w:rPr>
            </w:pPr>
          </w:p>
        </w:tc>
      </w:tr>
      <w:tr w:rsidR="00663EEC" w:rsidRPr="00463534" w14:paraId="38DD4EC5" w14:textId="77777777" w:rsidTr="00663EEC">
        <w:tc>
          <w:tcPr>
            <w:tcW w:w="1165" w:type="dxa"/>
          </w:tcPr>
          <w:p w14:paraId="361B9198" w14:textId="77777777" w:rsidR="00663EEC" w:rsidRPr="00463534" w:rsidRDefault="00663EEC" w:rsidP="00663EE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Q 96</w:t>
            </w:r>
          </w:p>
        </w:tc>
        <w:tc>
          <w:tcPr>
            <w:tcW w:w="3940" w:type="dxa"/>
          </w:tcPr>
          <w:p w14:paraId="5AAD4B95" w14:textId="77777777" w:rsidR="00663EEC" w:rsidRPr="00463534" w:rsidRDefault="00663EEC" w:rsidP="00663EEC">
            <w:pPr>
              <w:rPr>
                <w:sz w:val="20"/>
                <w:szCs w:val="20"/>
                <w:cs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កំពុងតែប្រើប្រាស់ថ្នាំដើម្បីការពារ ឬព្យាបាលជំងឺឱកាសនិយមផ្សេងៗដែរឬទេ?</w:t>
            </w:r>
          </w:p>
        </w:tc>
        <w:tc>
          <w:tcPr>
            <w:tcW w:w="3525" w:type="dxa"/>
          </w:tcPr>
          <w:p w14:paraId="45398B64" w14:textId="77777777" w:rsidR="00663EEC" w:rsidRPr="00463534" w:rsidRDefault="00663EEC" w:rsidP="00663EEC">
            <w:pPr>
              <w:pStyle w:val="ListParagraph"/>
              <w:numPr>
                <w:ilvl w:val="0"/>
                <w:numId w:val="55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sz w:val="20"/>
                <w:szCs w:val="20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4BA54342" w14:textId="77777777" w:rsidR="00663EEC" w:rsidRPr="00463534" w:rsidRDefault="00663EEC" w:rsidP="00663EEC">
            <w:pPr>
              <w:pStyle w:val="ListParagraph"/>
              <w:numPr>
                <w:ilvl w:val="0"/>
                <w:numId w:val="55"/>
              </w:numPr>
              <w:rPr>
                <w:rStyle w:val="TableTextChar1"/>
                <w:rFonts w:ascii="Khmer OS" w:hAnsi="Khmer OS" w:cs="Khmer OS"/>
                <w:rtl/>
                <w:cs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  <w:p w14:paraId="1E122334" w14:textId="77777777" w:rsidR="00663EEC" w:rsidRPr="00463534" w:rsidRDefault="00663EEC" w:rsidP="00663EEC">
            <w:pPr>
              <w:ind w:left="360"/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sz w:val="20"/>
                <w:szCs w:val="20"/>
              </w:rPr>
              <w:t xml:space="preserve">77.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មិនដឹង</w:t>
            </w:r>
          </w:p>
        </w:tc>
      </w:tr>
      <w:tr w:rsidR="00663EEC" w:rsidRPr="00463534" w14:paraId="78A8DE2E" w14:textId="77777777" w:rsidTr="00663EEC">
        <w:tc>
          <w:tcPr>
            <w:tcW w:w="1165" w:type="dxa"/>
          </w:tcPr>
          <w:p w14:paraId="1D239CFB" w14:textId="77777777" w:rsidR="00663EEC" w:rsidRPr="00463534" w:rsidRDefault="00663EEC" w:rsidP="00663EEC">
            <w:pPr>
              <w:rPr>
                <w:b/>
                <w:bCs/>
                <w:sz w:val="20"/>
                <w:szCs w:val="20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97</w:t>
            </w:r>
          </w:p>
        </w:tc>
        <w:tc>
          <w:tcPr>
            <w:tcW w:w="3940" w:type="dxa"/>
          </w:tcPr>
          <w:p w14:paraId="7A4A129C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អ្នកកំពុងតែប្រើប្រាស់ថ្នាំដើម្បីព្យាបាលជំងឺរបេងដែរឬទេ?</w:t>
            </w:r>
          </w:p>
        </w:tc>
        <w:tc>
          <w:tcPr>
            <w:tcW w:w="3525" w:type="dxa"/>
          </w:tcPr>
          <w:p w14:paraId="06B8EB2D" w14:textId="77777777" w:rsidR="00663EEC" w:rsidRPr="00463534" w:rsidRDefault="00663EEC" w:rsidP="00663EEC">
            <w:pPr>
              <w:pStyle w:val="ListParagraph"/>
              <w:numPr>
                <w:ilvl w:val="0"/>
                <w:numId w:val="56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7F22E49A" w14:textId="77777777" w:rsidR="00663EEC" w:rsidRPr="00463534" w:rsidRDefault="00663EEC" w:rsidP="00663EEC">
            <w:pPr>
              <w:pStyle w:val="ListParagraph"/>
              <w:numPr>
                <w:ilvl w:val="0"/>
                <w:numId w:val="56"/>
              </w:numPr>
              <w:rPr>
                <w:rFonts w:ascii="Khmer OS" w:hAnsi="Khmer OS" w:cs="Khmer OS"/>
                <w:sz w:val="18"/>
                <w:szCs w:val="18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ទេ</w:t>
            </w:r>
          </w:p>
        </w:tc>
      </w:tr>
      <w:tr w:rsidR="00663EEC" w:rsidRPr="00463534" w14:paraId="32088816" w14:textId="77777777" w:rsidTr="00663EEC">
        <w:tc>
          <w:tcPr>
            <w:tcW w:w="1165" w:type="dxa"/>
          </w:tcPr>
          <w:p w14:paraId="01607CD5" w14:textId="77777777" w:rsidR="00663EEC" w:rsidRPr="00463534" w:rsidRDefault="00663EEC" w:rsidP="00663EEC">
            <w:pPr>
              <w:rPr>
                <w:rFonts w:eastAsia="Times New Roman" w:cs="Times New Roman"/>
                <w:b/>
                <w:bCs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98</w:t>
            </w:r>
          </w:p>
        </w:tc>
        <w:tc>
          <w:tcPr>
            <w:tcW w:w="3940" w:type="dxa"/>
          </w:tcPr>
          <w:p w14:paraId="6DA19D11" w14:textId="77777777" w:rsidR="00663EEC" w:rsidRPr="00463534" w:rsidRDefault="00663EEC" w:rsidP="00663EE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តើក្នុងរយៈពេល៦ខែចុងក្រោយនេះ អ្នកបាន</w:t>
            </w:r>
          </w:p>
          <w:p w14:paraId="6C137D06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ពិនិត្រឈាមរាប់មើលចំនួនកោសិកាគ្រាប់ឈាមស </w:t>
            </w: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CD4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ដែរឬទេ?</w:t>
            </w:r>
          </w:p>
        </w:tc>
        <w:tc>
          <w:tcPr>
            <w:tcW w:w="3525" w:type="dxa"/>
          </w:tcPr>
          <w:p w14:paraId="42B0517B" w14:textId="77777777" w:rsidR="00663EEC" w:rsidRPr="00463534" w:rsidRDefault="00663EEC" w:rsidP="00663EEC">
            <w:pPr>
              <w:pStyle w:val="ListParagraph"/>
              <w:numPr>
                <w:ilvl w:val="0"/>
                <w:numId w:val="57"/>
              </w:numPr>
              <w:rPr>
                <w:rStyle w:val="TableTextChar1"/>
                <w:rFonts w:ascii="Khmer OS" w:hAnsi="Khmer OS" w:cs="Khmer OS"/>
                <w:lang w:val="en-GB"/>
              </w:rPr>
            </w:pP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បាទ</w:t>
            </w:r>
            <w:r w:rsidRPr="00463534">
              <w:rPr>
                <w:rStyle w:val="TableTextChar1"/>
                <w:rFonts w:ascii="Khmer OS" w:hAnsi="Khmer OS" w:cs="Khmer OS"/>
                <w:lang w:val="en-GB"/>
              </w:rPr>
              <w:t>/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>ចាស</w:t>
            </w:r>
          </w:p>
          <w:p w14:paraId="0132B0BB" w14:textId="77777777" w:rsidR="00663EEC" w:rsidRPr="00463534" w:rsidRDefault="00663EEC" w:rsidP="00663EEC">
            <w:pPr>
              <w:pStyle w:val="ListParagraph"/>
              <w:numPr>
                <w:ilvl w:val="0"/>
                <w:numId w:val="57"/>
              </w:numPr>
              <w:rPr>
                <w:rStyle w:val="TableTextChar1"/>
                <w:rFonts w:asciiTheme="minorHAnsi" w:hAnsiTheme="minorHAnsi"/>
                <w:sz w:val="20"/>
                <w:szCs w:val="20"/>
              </w:rPr>
            </w:pPr>
            <w:r w:rsidRPr="00463534">
              <w:rPr>
                <w:rStyle w:val="TableTextChar1"/>
                <w:rFonts w:ascii="Khmer OS" w:hAnsi="Khmer OS" w:cs="Khmer OS"/>
                <w:lang w:val="en-GB" w:bidi="km-KH"/>
              </w:rPr>
              <w:t xml:space="preserve"> </w:t>
            </w:r>
            <w:r w:rsidRPr="00463534">
              <w:rPr>
                <w:rStyle w:val="TableTextChar1"/>
                <w:rFonts w:ascii="Khmer OS" w:hAnsi="Khmer OS" w:cs="Khmer OS" w:hint="cs"/>
                <w:cs/>
                <w:lang w:val="en-GB" w:bidi="km-KH"/>
              </w:rPr>
              <w:t xml:space="preserve">ទេ </w:t>
            </w:r>
            <w:r w:rsidRPr="00463534">
              <w:rPr>
                <w:rStyle w:val="TableTextChar1"/>
                <w:rFonts w:ascii="Khmer OS" w:hAnsi="Khmer OS" w:cs="Khmer OS"/>
              </w:rPr>
              <w:t>(</w:t>
            </w:r>
            <w:r w:rsidRPr="00463534">
              <w:rPr>
                <w:rFonts w:ascii="Khmer OS" w:hAnsi="Khmer OS" w:cs="Khmer OS" w:hint="cs"/>
                <w:bCs/>
                <w:sz w:val="18"/>
                <w:szCs w:val="18"/>
                <w:cs/>
                <w:lang w:bidi="km-KH"/>
              </w:rPr>
              <w:t>បើ ទេ សូមបញ្ចប់ការសម្ភាស</w:t>
            </w:r>
            <w:r w:rsidRPr="00463534">
              <w:rPr>
                <w:rFonts w:ascii="Khmer OS" w:hAnsi="Khmer OS" w:cs="Khmer OS"/>
                <w:bCs/>
                <w:sz w:val="18"/>
                <w:szCs w:val="18"/>
                <w:lang w:bidi="km-KH"/>
              </w:rPr>
              <w:t>)</w:t>
            </w:r>
          </w:p>
          <w:p w14:paraId="10B2AFA2" w14:textId="77777777" w:rsidR="00663EEC" w:rsidRPr="00463534" w:rsidRDefault="00663EEC" w:rsidP="00663EEC">
            <w:pPr>
              <w:rPr>
                <w:sz w:val="20"/>
                <w:szCs w:val="20"/>
              </w:rPr>
            </w:pPr>
          </w:p>
        </w:tc>
      </w:tr>
      <w:tr w:rsidR="00663EEC" w:rsidRPr="00463534" w14:paraId="68A273D4" w14:textId="77777777" w:rsidTr="00663EEC">
        <w:tc>
          <w:tcPr>
            <w:tcW w:w="1165" w:type="dxa"/>
          </w:tcPr>
          <w:p w14:paraId="0C5975BF" w14:textId="77777777" w:rsidR="00663EEC" w:rsidRPr="00463534" w:rsidRDefault="00663EEC" w:rsidP="00663EEC">
            <w:pPr>
              <w:rPr>
                <w:rFonts w:eastAsia="Times New Roman" w:cs="Times New Roman"/>
                <w:b/>
                <w:bCs/>
                <w:sz w:val="20"/>
                <w:szCs w:val="20"/>
                <w:lang w:bidi="km-KH"/>
              </w:rPr>
            </w:pP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Q 99</w:t>
            </w:r>
          </w:p>
        </w:tc>
        <w:tc>
          <w:tcPr>
            <w:tcW w:w="3940" w:type="dxa"/>
          </w:tcPr>
          <w:p w14:paraId="5F06CFA1" w14:textId="77777777" w:rsidR="00663EEC" w:rsidRPr="00463534" w:rsidRDefault="00663EEC" w:rsidP="00663EEC">
            <w:pPr>
              <w:rPr>
                <w:rFonts w:ascii="Khmer OS" w:hAnsi="Khmer OS" w:cs="Khmer OS"/>
                <w:sz w:val="18"/>
                <w:szCs w:val="18"/>
                <w:lang w:bidi="km-KH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តើនៅក្នុងលទ្ធផលពិនិត្រឈាមចុងក្រាយបំផុតចំនួនកោសិកាគ្រាប់ឈាមស </w:t>
            </w:r>
            <w:r w:rsidRPr="00463534">
              <w:rPr>
                <w:rFonts w:eastAsia="Times New Roman" w:cs="Times New Roman"/>
                <w:sz w:val="20"/>
                <w:szCs w:val="20"/>
                <w:lang w:bidi="km-KH"/>
              </w:rPr>
              <w:t>CD4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 xml:space="preserve"> របស់អ្នកមានចំនួនប៉ុន្មានដែរ?</w:t>
            </w:r>
          </w:p>
        </w:tc>
        <w:tc>
          <w:tcPr>
            <w:tcW w:w="3525" w:type="dxa"/>
          </w:tcPr>
          <w:p w14:paraId="23582E44" w14:textId="77777777" w:rsidR="00663EEC" w:rsidRPr="00463534" w:rsidRDefault="00663EEC" w:rsidP="00663EEC">
            <w:pPr>
              <w:rPr>
                <w:sz w:val="20"/>
                <w:szCs w:val="20"/>
              </w:rPr>
            </w:pPr>
          </w:p>
          <w:p w14:paraId="08F3AF8A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ចំនួន</w:t>
            </w:r>
            <w:r w:rsidRPr="00463534">
              <w:rPr>
                <w:rFonts w:ascii="Arial Narrow" w:hAnsi="Arial Narrow"/>
                <w:sz w:val="20"/>
                <w:szCs w:val="20"/>
              </w:rPr>
              <w:t>└─┴─┴─┘</w:t>
            </w:r>
            <w:r w:rsidRPr="00463534">
              <w:rPr>
                <w:sz w:val="20"/>
                <w:szCs w:val="20"/>
              </w:rPr>
              <w:t xml:space="preserve"> </w:t>
            </w:r>
          </w:p>
          <w:p w14:paraId="07A1E387" w14:textId="77777777" w:rsidR="00663EEC" w:rsidRPr="00463534" w:rsidRDefault="00663EEC" w:rsidP="00663EEC">
            <w:pPr>
              <w:rPr>
                <w:sz w:val="20"/>
                <w:szCs w:val="20"/>
              </w:rPr>
            </w:pPr>
            <w:r w:rsidRPr="00463534">
              <w:rPr>
                <w:sz w:val="20"/>
                <w:szCs w:val="20"/>
              </w:rPr>
              <w:t>(00</w:t>
            </w:r>
            <w:r w:rsidRPr="00463534">
              <w:rPr>
                <w:rFonts w:hint="cs"/>
                <w:sz w:val="20"/>
                <w:szCs w:val="20"/>
                <w:rtl/>
                <w:cs/>
              </w:rPr>
              <w:t xml:space="preserve"> </w:t>
            </w:r>
            <w:r w:rsidRPr="00463534">
              <w:rPr>
                <w:rFonts w:ascii="Khmer OS" w:hAnsi="Khmer OS" w:cs="Khmer OS" w:hint="cs"/>
                <w:sz w:val="18"/>
                <w:szCs w:val="18"/>
                <w:cs/>
                <w:lang w:bidi="km-KH"/>
              </w:rPr>
              <w:t>បើមិនដឹង</w:t>
            </w:r>
            <w:r w:rsidRPr="00463534">
              <w:rPr>
                <w:sz w:val="20"/>
                <w:szCs w:val="20"/>
              </w:rPr>
              <w:t>)</w:t>
            </w:r>
          </w:p>
        </w:tc>
      </w:tr>
      <w:tr w:rsidR="00663EEC" w:rsidRPr="008D54A6" w14:paraId="000D746C" w14:textId="77777777" w:rsidTr="00663EEC">
        <w:tc>
          <w:tcPr>
            <w:tcW w:w="8630" w:type="dxa"/>
            <w:gridSpan w:val="3"/>
            <w:shd w:val="clear" w:color="auto" w:fill="FABF8F" w:themeFill="accent6" w:themeFillTint="99"/>
          </w:tcPr>
          <w:p w14:paraId="3B42784A" w14:textId="77777777" w:rsidR="00663EEC" w:rsidRPr="009E548D" w:rsidRDefault="00663EEC" w:rsidP="00663EEC">
            <w:pPr>
              <w:jc w:val="center"/>
              <w:rPr>
                <w:sz w:val="22"/>
                <w:szCs w:val="22"/>
              </w:rPr>
            </w:pPr>
            <w:r w:rsidRPr="00463534">
              <w:rPr>
                <w:sz w:val="22"/>
                <w:szCs w:val="22"/>
              </w:rPr>
              <w:t>**</w:t>
            </w:r>
            <w:r w:rsidRPr="00463534">
              <w:rPr>
                <w:rFonts w:hint="cs"/>
                <w:sz w:val="22"/>
                <w:szCs w:val="22"/>
                <w:cs/>
                <w:lang w:bidi="km-KH"/>
              </w:rPr>
              <w:t xml:space="preserve"> </w:t>
            </w:r>
            <w:r w:rsidRPr="00463534">
              <w:rPr>
                <w:rFonts w:ascii="Khmer OS" w:hAnsi="Khmer OS" w:cs="Khmer OS" w:hint="cs"/>
                <w:b/>
                <w:bCs/>
                <w:sz w:val="22"/>
                <w:szCs w:val="22"/>
                <w:cs/>
                <w:lang w:bidi="km-KH"/>
              </w:rPr>
              <w:t>សូមអរគុណដែលបានចូលរួមក្នុងការអង្កេតមួយនេះ</w:t>
            </w:r>
            <w:r w:rsidRPr="00463534">
              <w:rPr>
                <w:sz w:val="22"/>
                <w:szCs w:val="22"/>
              </w:rPr>
              <w:t xml:space="preserve"> **</w:t>
            </w:r>
          </w:p>
        </w:tc>
      </w:tr>
    </w:tbl>
    <w:p w14:paraId="1F37F5EE" w14:textId="77777777" w:rsidR="00E36DC6" w:rsidRDefault="00E36DC6" w:rsidP="00E36DC6">
      <w:pPr>
        <w:tabs>
          <w:tab w:val="left" w:pos="2339"/>
        </w:tabs>
        <w:rPr>
          <w:b/>
        </w:rPr>
      </w:pPr>
    </w:p>
    <w:p w14:paraId="40E262C2" w14:textId="77777777" w:rsidR="00E36DC6" w:rsidRPr="00A62EF6" w:rsidRDefault="00E36DC6" w:rsidP="00E36DC6"/>
    <w:p w14:paraId="67366940" w14:textId="77777777" w:rsidR="00623BC8" w:rsidRPr="00A62EF6" w:rsidRDefault="00623BC8">
      <w:pPr>
        <w:rPr>
          <w:cs/>
          <w:lang w:bidi="km-KH"/>
        </w:rPr>
      </w:pPr>
    </w:p>
    <w:sectPr w:rsidR="00623BC8" w:rsidRPr="00A62EF6" w:rsidSect="00B777A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0FCDD" w14:textId="77777777" w:rsidR="00377AC1" w:rsidRDefault="00377AC1" w:rsidP="009526BB">
      <w:r>
        <w:separator/>
      </w:r>
    </w:p>
  </w:endnote>
  <w:endnote w:type="continuationSeparator" w:id="0">
    <w:p w14:paraId="25B0D18F" w14:textId="77777777" w:rsidR="00377AC1" w:rsidRDefault="00377AC1" w:rsidP="00952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hmer OS Muol">
    <w:panose1 w:val="02000500000000020004"/>
    <w:charset w:val="00"/>
    <w:family w:val="auto"/>
    <w:pitch w:val="variable"/>
    <w:sig w:usb0="A00000EF" w:usb1="5000204A" w:usb2="00010000" w:usb3="00000000" w:csb0="000101FF" w:csb1="00000000"/>
  </w:font>
  <w:font w:name="Khmer OS">
    <w:panose1 w:val="02000500000000020004"/>
    <w:charset w:val="4D"/>
    <w:family w:val="auto"/>
    <w:pitch w:val="variable"/>
    <w:sig w:usb0="A00000EF" w:usb1="5000204A" w:usb2="00010000" w:usb3="00000000" w:csb0="0000011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F03891" w14:textId="77777777" w:rsidR="00DF4557" w:rsidRDefault="00DF45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F8D404" w14:textId="77777777" w:rsidR="00DF4557" w:rsidRDefault="00DF45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F6CA1" w14:textId="77777777" w:rsidR="00DF4557" w:rsidRDefault="00DF45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34F90" w14:textId="77777777" w:rsidR="00377AC1" w:rsidRDefault="00377AC1" w:rsidP="009526BB">
      <w:r>
        <w:separator/>
      </w:r>
    </w:p>
  </w:footnote>
  <w:footnote w:type="continuationSeparator" w:id="0">
    <w:p w14:paraId="2CBFB63F" w14:textId="77777777" w:rsidR="00377AC1" w:rsidRDefault="00377AC1" w:rsidP="00952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391DB7" w14:textId="77777777" w:rsidR="00DF4557" w:rsidRDefault="00DF45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02300C" w14:textId="41F2ABFF" w:rsidR="00663EEC" w:rsidRPr="006570DB" w:rsidRDefault="00663EEC" w:rsidP="000B0DD4">
    <w:pPr>
      <w:rPr>
        <w:rFonts w:ascii="Arial Narrow" w:hAnsi="Arial Narrow"/>
      </w:rPr>
    </w:pPr>
    <w:r w:rsidRPr="001861A2">
      <w:rPr>
        <w:rFonts w:ascii="Khmer OS" w:hAnsi="Khmer OS" w:cs="Khmer OS Muol"/>
        <w:color w:val="000000" w:themeColor="text1"/>
        <w:sz w:val="16"/>
        <w:szCs w:val="16"/>
        <w:cs/>
        <w:lang w:bidi="km-KH"/>
      </w:rPr>
      <w:t>ការតាមដានកត្តាគ្រោះថ្នាក់របស់ជំងឺមិនឆ្លង</w:t>
    </w:r>
    <w:r w:rsidRPr="001861A2">
      <w:rPr>
        <w:rFonts w:ascii="Khmer OS Muol" w:hAnsi="Khmer OS Muol" w:cs="Khmer OS Muol" w:hint="cs"/>
        <w:color w:val="000000" w:themeColor="text1"/>
        <w:sz w:val="16"/>
        <w:szCs w:val="16"/>
        <w:cs/>
        <w:lang w:bidi="km-KH"/>
      </w:rPr>
      <w:t xml:space="preserve">            </w:t>
    </w:r>
    <w:r w:rsidRPr="001861A2">
      <w:rPr>
        <w:rFonts w:ascii="Khmer OS Muol" w:hAnsi="Khmer OS Muol" w:cs="Khmer OS Muol"/>
        <w:color w:val="000000" w:themeColor="text1"/>
        <w:sz w:val="16"/>
        <w:szCs w:val="16"/>
        <w:lang w:bidi="km-KH"/>
      </w:rPr>
      <w:t xml:space="preserve">           </w:t>
    </w:r>
    <w:r w:rsidRPr="001861A2">
      <w:rPr>
        <w:rFonts w:ascii="Khmer OS Muol" w:hAnsi="Khmer OS Muol" w:cs="Khmer OS Muol" w:hint="cs"/>
        <w:color w:val="000000" w:themeColor="text1"/>
        <w:sz w:val="16"/>
        <w:szCs w:val="16"/>
        <w:cs/>
        <w:lang w:bidi="km-KH"/>
      </w:rPr>
      <w:t xml:space="preserve">                                                         </w:t>
    </w:r>
    <w:bookmarkStart w:id="0" w:name="_GoBack"/>
    <w:r w:rsidRPr="00DF4557">
      <w:rPr>
        <w:rFonts w:asciiTheme="majorHAnsi" w:eastAsiaTheme="majorEastAsia" w:hAnsiTheme="majorHAnsi" w:cstheme="majorBidi"/>
        <w:b/>
        <w:bCs/>
        <w:color w:val="000000" w:themeColor="text1"/>
        <w:lang w:val="fr-FR"/>
      </w:rPr>
      <w:t xml:space="preserve">ID: </w:t>
    </w:r>
    <w:bookmarkEnd w:id="0"/>
    <w:r w:rsidRPr="006570DB">
      <w:rPr>
        <w:rFonts w:ascii="Arial Narrow" w:hAnsi="Arial Narrow"/>
      </w:rPr>
      <w:t>└─┴─┴─┘</w:t>
    </w:r>
  </w:p>
  <w:p w14:paraId="151F6D01" w14:textId="32C6BB0A" w:rsidR="00663EEC" w:rsidRPr="00186A2C" w:rsidRDefault="00663EEC" w:rsidP="00E512E2">
    <w:pPr>
      <w:pStyle w:val="Header"/>
      <w:pBdr>
        <w:bottom w:val="single" w:sz="6" w:space="1" w:color="auto"/>
      </w:pBdr>
      <w:rPr>
        <w:rFonts w:asciiTheme="majorHAnsi" w:eastAsiaTheme="majorEastAsia" w:hAnsiTheme="majorHAnsi" w:cstheme="majorBidi"/>
        <w:b/>
        <w:bCs/>
        <w:color w:val="4F81BD" w:themeColor="accent1"/>
        <w:sz w:val="26"/>
        <w:szCs w:val="26"/>
        <w:lang w:val="fr-FR"/>
      </w:rPr>
    </w:pPr>
  </w:p>
  <w:p w14:paraId="71A58651" w14:textId="77777777" w:rsidR="00663EEC" w:rsidRPr="00186A2C" w:rsidRDefault="00663EEC" w:rsidP="00E512E2">
    <w:pPr>
      <w:pStyle w:val="Header"/>
      <w:rPr>
        <w:szCs w:val="22"/>
        <w:lang w:val="fr-FR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57187" w14:textId="77777777" w:rsidR="00DF4557" w:rsidRDefault="00DF45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F5837"/>
    <w:multiLevelType w:val="hybridMultilevel"/>
    <w:tmpl w:val="2F2E6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97280"/>
    <w:multiLevelType w:val="hybridMultilevel"/>
    <w:tmpl w:val="F9745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968EE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7C36E4B"/>
    <w:multiLevelType w:val="hybridMultilevel"/>
    <w:tmpl w:val="1BFE6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C4780"/>
    <w:multiLevelType w:val="hybridMultilevel"/>
    <w:tmpl w:val="85B6F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712AF1"/>
    <w:multiLevelType w:val="hybridMultilevel"/>
    <w:tmpl w:val="2F2E6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604C7"/>
    <w:multiLevelType w:val="hybridMultilevel"/>
    <w:tmpl w:val="2F2E6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B7142C"/>
    <w:multiLevelType w:val="hybridMultilevel"/>
    <w:tmpl w:val="85B6F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2C2257"/>
    <w:multiLevelType w:val="hybridMultilevel"/>
    <w:tmpl w:val="85B6F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EF531A"/>
    <w:multiLevelType w:val="hybridMultilevel"/>
    <w:tmpl w:val="7FB01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0E3D43"/>
    <w:multiLevelType w:val="hybridMultilevel"/>
    <w:tmpl w:val="772A28BE"/>
    <w:lvl w:ilvl="0" w:tplc="47EA722A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4941332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7361DB7"/>
    <w:multiLevelType w:val="hybridMultilevel"/>
    <w:tmpl w:val="50E2891C"/>
    <w:lvl w:ilvl="0" w:tplc="8EDADDE0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98658E2"/>
    <w:multiLevelType w:val="hybridMultilevel"/>
    <w:tmpl w:val="E5601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0A74A4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008137F"/>
    <w:multiLevelType w:val="hybridMultilevel"/>
    <w:tmpl w:val="A2D2E690"/>
    <w:lvl w:ilvl="0" w:tplc="8ED879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1AC74EB"/>
    <w:multiLevelType w:val="hybridMultilevel"/>
    <w:tmpl w:val="EDB2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A000FD"/>
    <w:multiLevelType w:val="hybridMultilevel"/>
    <w:tmpl w:val="4140C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F346AD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5377A20"/>
    <w:multiLevelType w:val="hybridMultilevel"/>
    <w:tmpl w:val="85B6F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5855EB"/>
    <w:multiLevelType w:val="hybridMultilevel"/>
    <w:tmpl w:val="EDB2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B66CCF"/>
    <w:multiLevelType w:val="hybridMultilevel"/>
    <w:tmpl w:val="1BFE6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E50F90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138626C"/>
    <w:multiLevelType w:val="hybridMultilevel"/>
    <w:tmpl w:val="77661C3A"/>
    <w:lvl w:ilvl="0" w:tplc="6478DB3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BC14EA"/>
    <w:multiLevelType w:val="hybridMultilevel"/>
    <w:tmpl w:val="86A6FE7E"/>
    <w:lvl w:ilvl="0" w:tplc="8BEEC2B8">
      <w:start w:val="1"/>
      <w:numFmt w:val="decimal"/>
      <w:lvlText w:val="%1."/>
      <w:lvlJc w:val="left"/>
      <w:pPr>
        <w:ind w:left="720" w:hanging="360"/>
      </w:pPr>
      <w:rPr>
        <w:rFonts w:cs="DaunPenh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C8540F"/>
    <w:multiLevelType w:val="hybridMultilevel"/>
    <w:tmpl w:val="37203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314470C"/>
    <w:multiLevelType w:val="hybridMultilevel"/>
    <w:tmpl w:val="EDB2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D035FC"/>
    <w:multiLevelType w:val="hybridMultilevel"/>
    <w:tmpl w:val="EDB2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0D3D66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3ADD6597"/>
    <w:multiLevelType w:val="hybridMultilevel"/>
    <w:tmpl w:val="1BFE6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0E309D6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23F2B60"/>
    <w:multiLevelType w:val="hybridMultilevel"/>
    <w:tmpl w:val="A9886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723ADA">
      <w:numFmt w:val="bullet"/>
      <w:lvlText w:val="·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9D0585"/>
    <w:multiLevelType w:val="hybridMultilevel"/>
    <w:tmpl w:val="F9745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4669F5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E920E4D"/>
    <w:multiLevelType w:val="hybridMultilevel"/>
    <w:tmpl w:val="33A46098"/>
    <w:lvl w:ilvl="0" w:tplc="BA0049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2746663"/>
    <w:multiLevelType w:val="hybridMultilevel"/>
    <w:tmpl w:val="A9886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723ADA">
      <w:numFmt w:val="bullet"/>
      <w:lvlText w:val="·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A631B5"/>
    <w:multiLevelType w:val="hybridMultilevel"/>
    <w:tmpl w:val="A9886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723ADA">
      <w:numFmt w:val="bullet"/>
      <w:lvlText w:val="·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7C61A64"/>
    <w:multiLevelType w:val="hybridMultilevel"/>
    <w:tmpl w:val="33A0EAF2"/>
    <w:lvl w:ilvl="0" w:tplc="0A72F2DE">
      <w:start w:val="1"/>
      <w:numFmt w:val="decimal"/>
      <w:lvlText w:val="%1."/>
      <w:lvlJc w:val="left"/>
      <w:pPr>
        <w:ind w:left="720" w:hanging="360"/>
      </w:pPr>
      <w:rPr>
        <w:rFonts w:ascii="Verdana" w:eastAsia="Times New Roman" w:hAnsi="Verdan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FA6563"/>
    <w:multiLevelType w:val="hybridMultilevel"/>
    <w:tmpl w:val="F9745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91B3126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D123F08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48B7288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7E627C9"/>
    <w:multiLevelType w:val="hybridMultilevel"/>
    <w:tmpl w:val="7FB01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8EB57ED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8FD0F98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696468DB"/>
    <w:multiLevelType w:val="hybridMultilevel"/>
    <w:tmpl w:val="85B6F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EA00F3"/>
    <w:multiLevelType w:val="hybridMultilevel"/>
    <w:tmpl w:val="77661C3A"/>
    <w:lvl w:ilvl="0" w:tplc="6478DB3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0833E9"/>
    <w:multiLevelType w:val="hybridMultilevel"/>
    <w:tmpl w:val="85B6F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C7759DE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6EAB5EE3"/>
    <w:multiLevelType w:val="hybridMultilevel"/>
    <w:tmpl w:val="680E3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FE337BF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6FE85461"/>
    <w:multiLevelType w:val="hybridMultilevel"/>
    <w:tmpl w:val="4F12D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03030D4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73EE3C77"/>
    <w:multiLevelType w:val="hybridMultilevel"/>
    <w:tmpl w:val="3A043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501092B"/>
    <w:multiLevelType w:val="hybridMultilevel"/>
    <w:tmpl w:val="77661C3A"/>
    <w:lvl w:ilvl="0" w:tplc="6478DB3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5BB49E5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7770628E"/>
    <w:multiLevelType w:val="hybridMultilevel"/>
    <w:tmpl w:val="4DE01CBA"/>
    <w:lvl w:ilvl="0" w:tplc="0BB808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3"/>
  </w:num>
  <w:num w:numId="2">
    <w:abstractNumId w:val="17"/>
  </w:num>
  <w:num w:numId="3">
    <w:abstractNumId w:val="53"/>
  </w:num>
  <w:num w:numId="4">
    <w:abstractNumId w:val="23"/>
  </w:num>
  <w:num w:numId="5">
    <w:abstractNumId w:val="0"/>
  </w:num>
  <w:num w:numId="6">
    <w:abstractNumId w:val="5"/>
  </w:num>
  <w:num w:numId="7">
    <w:abstractNumId w:val="42"/>
  </w:num>
  <w:num w:numId="8">
    <w:abstractNumId w:val="9"/>
  </w:num>
  <w:num w:numId="9">
    <w:abstractNumId w:val="51"/>
  </w:num>
  <w:num w:numId="10">
    <w:abstractNumId w:val="3"/>
  </w:num>
  <w:num w:numId="11">
    <w:abstractNumId w:val="15"/>
  </w:num>
  <w:num w:numId="12">
    <w:abstractNumId w:val="4"/>
  </w:num>
  <w:num w:numId="13">
    <w:abstractNumId w:val="19"/>
  </w:num>
  <w:num w:numId="14">
    <w:abstractNumId w:val="20"/>
  </w:num>
  <w:num w:numId="15">
    <w:abstractNumId w:val="27"/>
  </w:num>
  <w:num w:numId="16">
    <w:abstractNumId w:val="31"/>
  </w:num>
  <w:num w:numId="17">
    <w:abstractNumId w:val="26"/>
  </w:num>
  <w:num w:numId="18">
    <w:abstractNumId w:val="32"/>
  </w:num>
  <w:num w:numId="19">
    <w:abstractNumId w:val="25"/>
  </w:num>
  <w:num w:numId="20">
    <w:abstractNumId w:val="37"/>
  </w:num>
  <w:num w:numId="21">
    <w:abstractNumId w:val="49"/>
  </w:num>
  <w:num w:numId="22">
    <w:abstractNumId w:val="45"/>
  </w:num>
  <w:num w:numId="23">
    <w:abstractNumId w:val="16"/>
  </w:num>
  <w:num w:numId="24">
    <w:abstractNumId w:val="12"/>
  </w:num>
  <w:num w:numId="25">
    <w:abstractNumId w:val="44"/>
  </w:num>
  <w:num w:numId="26">
    <w:abstractNumId w:val="50"/>
  </w:num>
  <w:num w:numId="27">
    <w:abstractNumId w:val="24"/>
  </w:num>
  <w:num w:numId="28">
    <w:abstractNumId w:val="54"/>
  </w:num>
  <w:num w:numId="29">
    <w:abstractNumId w:val="46"/>
  </w:num>
  <w:num w:numId="30">
    <w:abstractNumId w:val="6"/>
  </w:num>
  <w:num w:numId="31">
    <w:abstractNumId w:val="29"/>
  </w:num>
  <w:num w:numId="32">
    <w:abstractNumId w:val="21"/>
  </w:num>
  <w:num w:numId="33">
    <w:abstractNumId w:val="34"/>
  </w:num>
  <w:num w:numId="34">
    <w:abstractNumId w:val="7"/>
  </w:num>
  <w:num w:numId="35">
    <w:abstractNumId w:val="8"/>
  </w:num>
  <w:num w:numId="36">
    <w:abstractNumId w:val="47"/>
  </w:num>
  <w:num w:numId="37">
    <w:abstractNumId w:val="35"/>
  </w:num>
  <w:num w:numId="38">
    <w:abstractNumId w:val="36"/>
  </w:num>
  <w:num w:numId="39">
    <w:abstractNumId w:val="40"/>
  </w:num>
  <w:num w:numId="40">
    <w:abstractNumId w:val="28"/>
  </w:num>
  <w:num w:numId="41">
    <w:abstractNumId w:val="18"/>
  </w:num>
  <w:num w:numId="42">
    <w:abstractNumId w:val="52"/>
  </w:num>
  <w:num w:numId="43">
    <w:abstractNumId w:val="11"/>
  </w:num>
  <w:num w:numId="44">
    <w:abstractNumId w:val="41"/>
  </w:num>
  <w:num w:numId="45">
    <w:abstractNumId w:val="33"/>
  </w:num>
  <w:num w:numId="46">
    <w:abstractNumId w:val="39"/>
  </w:num>
  <w:num w:numId="47">
    <w:abstractNumId w:val="43"/>
  </w:num>
  <w:num w:numId="48">
    <w:abstractNumId w:val="10"/>
  </w:num>
  <w:num w:numId="49">
    <w:abstractNumId w:val="30"/>
  </w:num>
  <w:num w:numId="50">
    <w:abstractNumId w:val="22"/>
  </w:num>
  <w:num w:numId="51">
    <w:abstractNumId w:val="56"/>
  </w:num>
  <w:num w:numId="52">
    <w:abstractNumId w:val="14"/>
  </w:num>
  <w:num w:numId="53">
    <w:abstractNumId w:val="2"/>
  </w:num>
  <w:num w:numId="54">
    <w:abstractNumId w:val="55"/>
  </w:num>
  <w:num w:numId="55">
    <w:abstractNumId w:val="38"/>
  </w:num>
  <w:num w:numId="56">
    <w:abstractNumId w:val="1"/>
  </w:num>
  <w:num w:numId="57">
    <w:abstractNumId w:val="48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6D4"/>
    <w:rsid w:val="00001C9D"/>
    <w:rsid w:val="000072B3"/>
    <w:rsid w:val="00012591"/>
    <w:rsid w:val="000152D2"/>
    <w:rsid w:val="00021F15"/>
    <w:rsid w:val="00024337"/>
    <w:rsid w:val="0002584E"/>
    <w:rsid w:val="00026D8E"/>
    <w:rsid w:val="000346FA"/>
    <w:rsid w:val="00037401"/>
    <w:rsid w:val="0004040F"/>
    <w:rsid w:val="00040D54"/>
    <w:rsid w:val="00050E7E"/>
    <w:rsid w:val="00060CD0"/>
    <w:rsid w:val="00071005"/>
    <w:rsid w:val="000727A8"/>
    <w:rsid w:val="0008091F"/>
    <w:rsid w:val="00080B06"/>
    <w:rsid w:val="00082EC0"/>
    <w:rsid w:val="0008435B"/>
    <w:rsid w:val="00085481"/>
    <w:rsid w:val="0008729C"/>
    <w:rsid w:val="00090CFE"/>
    <w:rsid w:val="00091747"/>
    <w:rsid w:val="00095198"/>
    <w:rsid w:val="00097711"/>
    <w:rsid w:val="000A3006"/>
    <w:rsid w:val="000B0326"/>
    <w:rsid w:val="000B0DD4"/>
    <w:rsid w:val="000B3A3B"/>
    <w:rsid w:val="000B455F"/>
    <w:rsid w:val="000B73AD"/>
    <w:rsid w:val="000C21C1"/>
    <w:rsid w:val="000D3175"/>
    <w:rsid w:val="000D5EE2"/>
    <w:rsid w:val="000F2D79"/>
    <w:rsid w:val="001057D8"/>
    <w:rsid w:val="0010780A"/>
    <w:rsid w:val="00112FBC"/>
    <w:rsid w:val="00114BCC"/>
    <w:rsid w:val="001169FF"/>
    <w:rsid w:val="0012457D"/>
    <w:rsid w:val="001257C8"/>
    <w:rsid w:val="00130322"/>
    <w:rsid w:val="00132CF3"/>
    <w:rsid w:val="0013687B"/>
    <w:rsid w:val="0014170B"/>
    <w:rsid w:val="00144047"/>
    <w:rsid w:val="00157570"/>
    <w:rsid w:val="00170C56"/>
    <w:rsid w:val="001734F0"/>
    <w:rsid w:val="00181029"/>
    <w:rsid w:val="00181AF0"/>
    <w:rsid w:val="001861A2"/>
    <w:rsid w:val="00186A2C"/>
    <w:rsid w:val="00186A55"/>
    <w:rsid w:val="00190A5C"/>
    <w:rsid w:val="0019316B"/>
    <w:rsid w:val="001A2E90"/>
    <w:rsid w:val="001A5924"/>
    <w:rsid w:val="001A6675"/>
    <w:rsid w:val="001B11B1"/>
    <w:rsid w:val="001B4570"/>
    <w:rsid w:val="001C111A"/>
    <w:rsid w:val="001C5C31"/>
    <w:rsid w:val="001C6143"/>
    <w:rsid w:val="001D2579"/>
    <w:rsid w:val="001E52C5"/>
    <w:rsid w:val="001E69F2"/>
    <w:rsid w:val="001F3866"/>
    <w:rsid w:val="001F38DD"/>
    <w:rsid w:val="001F4C15"/>
    <w:rsid w:val="001F4C94"/>
    <w:rsid w:val="00200775"/>
    <w:rsid w:val="00205AE0"/>
    <w:rsid w:val="00211AC3"/>
    <w:rsid w:val="002203DC"/>
    <w:rsid w:val="00231848"/>
    <w:rsid w:val="00233343"/>
    <w:rsid w:val="00233488"/>
    <w:rsid w:val="00236879"/>
    <w:rsid w:val="0024368B"/>
    <w:rsid w:val="00243A6C"/>
    <w:rsid w:val="00243D08"/>
    <w:rsid w:val="0025355C"/>
    <w:rsid w:val="00256724"/>
    <w:rsid w:val="002575FE"/>
    <w:rsid w:val="002577DE"/>
    <w:rsid w:val="00261D9D"/>
    <w:rsid w:val="002629D6"/>
    <w:rsid w:val="0026490A"/>
    <w:rsid w:val="00264B8B"/>
    <w:rsid w:val="002673D3"/>
    <w:rsid w:val="00271E9E"/>
    <w:rsid w:val="00272D0E"/>
    <w:rsid w:val="00274231"/>
    <w:rsid w:val="00282084"/>
    <w:rsid w:val="002825BE"/>
    <w:rsid w:val="00282A97"/>
    <w:rsid w:val="0028703B"/>
    <w:rsid w:val="002961D6"/>
    <w:rsid w:val="00296B9C"/>
    <w:rsid w:val="00297696"/>
    <w:rsid w:val="002A13D8"/>
    <w:rsid w:val="002A4CCB"/>
    <w:rsid w:val="002B17C1"/>
    <w:rsid w:val="002B3DBB"/>
    <w:rsid w:val="002B7CD2"/>
    <w:rsid w:val="002C09E6"/>
    <w:rsid w:val="002C0A40"/>
    <w:rsid w:val="002C3393"/>
    <w:rsid w:val="002C4678"/>
    <w:rsid w:val="002D047F"/>
    <w:rsid w:val="002D3A92"/>
    <w:rsid w:val="002D4124"/>
    <w:rsid w:val="002D7645"/>
    <w:rsid w:val="002E3E44"/>
    <w:rsid w:val="002E63CA"/>
    <w:rsid w:val="002F0C59"/>
    <w:rsid w:val="002F2B4C"/>
    <w:rsid w:val="002F426B"/>
    <w:rsid w:val="002F568A"/>
    <w:rsid w:val="00304009"/>
    <w:rsid w:val="003110BE"/>
    <w:rsid w:val="00311112"/>
    <w:rsid w:val="00313855"/>
    <w:rsid w:val="0031574D"/>
    <w:rsid w:val="003162E7"/>
    <w:rsid w:val="003233A1"/>
    <w:rsid w:val="003250C8"/>
    <w:rsid w:val="003316B9"/>
    <w:rsid w:val="00335EAA"/>
    <w:rsid w:val="00343816"/>
    <w:rsid w:val="00344875"/>
    <w:rsid w:val="00355465"/>
    <w:rsid w:val="00357AE5"/>
    <w:rsid w:val="00360220"/>
    <w:rsid w:val="00375D0B"/>
    <w:rsid w:val="003779D5"/>
    <w:rsid w:val="00377AC1"/>
    <w:rsid w:val="00383A0B"/>
    <w:rsid w:val="003856E9"/>
    <w:rsid w:val="00385C4E"/>
    <w:rsid w:val="00390689"/>
    <w:rsid w:val="0039522A"/>
    <w:rsid w:val="0039608F"/>
    <w:rsid w:val="003A1DF9"/>
    <w:rsid w:val="003A5E94"/>
    <w:rsid w:val="003B62EC"/>
    <w:rsid w:val="003C4804"/>
    <w:rsid w:val="003C7DD0"/>
    <w:rsid w:val="003D1643"/>
    <w:rsid w:val="003E6A0B"/>
    <w:rsid w:val="003E7340"/>
    <w:rsid w:val="003F0C66"/>
    <w:rsid w:val="003F50B5"/>
    <w:rsid w:val="004003DF"/>
    <w:rsid w:val="00400F75"/>
    <w:rsid w:val="0040491F"/>
    <w:rsid w:val="004058B4"/>
    <w:rsid w:val="00407036"/>
    <w:rsid w:val="00407240"/>
    <w:rsid w:val="004105C8"/>
    <w:rsid w:val="00412145"/>
    <w:rsid w:val="00412202"/>
    <w:rsid w:val="00422FAB"/>
    <w:rsid w:val="00423925"/>
    <w:rsid w:val="00425198"/>
    <w:rsid w:val="00426F4F"/>
    <w:rsid w:val="00433A02"/>
    <w:rsid w:val="0044215A"/>
    <w:rsid w:val="0044258F"/>
    <w:rsid w:val="00443A04"/>
    <w:rsid w:val="0044547E"/>
    <w:rsid w:val="00457EB1"/>
    <w:rsid w:val="00462DBB"/>
    <w:rsid w:val="00463534"/>
    <w:rsid w:val="00463C55"/>
    <w:rsid w:val="00463C65"/>
    <w:rsid w:val="0046432F"/>
    <w:rsid w:val="00464E98"/>
    <w:rsid w:val="004732BF"/>
    <w:rsid w:val="00473958"/>
    <w:rsid w:val="0047734E"/>
    <w:rsid w:val="00485B69"/>
    <w:rsid w:val="00487D21"/>
    <w:rsid w:val="00490749"/>
    <w:rsid w:val="00491051"/>
    <w:rsid w:val="004A41E4"/>
    <w:rsid w:val="004B41C1"/>
    <w:rsid w:val="004C2AD5"/>
    <w:rsid w:val="004E1A7E"/>
    <w:rsid w:val="004E427E"/>
    <w:rsid w:val="004E4CAA"/>
    <w:rsid w:val="004E56DB"/>
    <w:rsid w:val="004F09CD"/>
    <w:rsid w:val="004F1C03"/>
    <w:rsid w:val="004F30CA"/>
    <w:rsid w:val="004F5200"/>
    <w:rsid w:val="00502D4A"/>
    <w:rsid w:val="00504AC3"/>
    <w:rsid w:val="005052C5"/>
    <w:rsid w:val="00510585"/>
    <w:rsid w:val="00514B87"/>
    <w:rsid w:val="00514E2D"/>
    <w:rsid w:val="005162E1"/>
    <w:rsid w:val="0052383A"/>
    <w:rsid w:val="005268B9"/>
    <w:rsid w:val="00531AE2"/>
    <w:rsid w:val="00540569"/>
    <w:rsid w:val="00540923"/>
    <w:rsid w:val="005444E6"/>
    <w:rsid w:val="0054526B"/>
    <w:rsid w:val="005529A2"/>
    <w:rsid w:val="00565045"/>
    <w:rsid w:val="00566E8E"/>
    <w:rsid w:val="00570B6D"/>
    <w:rsid w:val="00570C61"/>
    <w:rsid w:val="0057308C"/>
    <w:rsid w:val="0057340D"/>
    <w:rsid w:val="00575123"/>
    <w:rsid w:val="00576EA8"/>
    <w:rsid w:val="00581CFB"/>
    <w:rsid w:val="00581D05"/>
    <w:rsid w:val="005839D4"/>
    <w:rsid w:val="005854F7"/>
    <w:rsid w:val="00587A8E"/>
    <w:rsid w:val="00590FE0"/>
    <w:rsid w:val="00592529"/>
    <w:rsid w:val="00595D3E"/>
    <w:rsid w:val="005A2056"/>
    <w:rsid w:val="005A3617"/>
    <w:rsid w:val="005A6909"/>
    <w:rsid w:val="005B4E40"/>
    <w:rsid w:val="005B6645"/>
    <w:rsid w:val="005C11D6"/>
    <w:rsid w:val="005C31B9"/>
    <w:rsid w:val="005C3CB7"/>
    <w:rsid w:val="005C6727"/>
    <w:rsid w:val="005C76B1"/>
    <w:rsid w:val="005D0CB8"/>
    <w:rsid w:val="005D5113"/>
    <w:rsid w:val="005E05B1"/>
    <w:rsid w:val="005E08C9"/>
    <w:rsid w:val="005E6F65"/>
    <w:rsid w:val="005F24DD"/>
    <w:rsid w:val="005F3E03"/>
    <w:rsid w:val="005F60ED"/>
    <w:rsid w:val="006056FE"/>
    <w:rsid w:val="006077D3"/>
    <w:rsid w:val="006111FD"/>
    <w:rsid w:val="006115C0"/>
    <w:rsid w:val="00616BBD"/>
    <w:rsid w:val="0062233F"/>
    <w:rsid w:val="00622678"/>
    <w:rsid w:val="006233D6"/>
    <w:rsid w:val="00623BC8"/>
    <w:rsid w:val="006241F5"/>
    <w:rsid w:val="00631FA2"/>
    <w:rsid w:val="00632FC7"/>
    <w:rsid w:val="0064413F"/>
    <w:rsid w:val="0064448E"/>
    <w:rsid w:val="00652617"/>
    <w:rsid w:val="006570DB"/>
    <w:rsid w:val="00660473"/>
    <w:rsid w:val="006606D4"/>
    <w:rsid w:val="00662793"/>
    <w:rsid w:val="00663EEC"/>
    <w:rsid w:val="00680363"/>
    <w:rsid w:val="006814A4"/>
    <w:rsid w:val="0068229C"/>
    <w:rsid w:val="00686196"/>
    <w:rsid w:val="00691B29"/>
    <w:rsid w:val="00692AA0"/>
    <w:rsid w:val="0069655B"/>
    <w:rsid w:val="00696CA5"/>
    <w:rsid w:val="006A0BB6"/>
    <w:rsid w:val="006A0F35"/>
    <w:rsid w:val="006A461F"/>
    <w:rsid w:val="006A7B70"/>
    <w:rsid w:val="006B4032"/>
    <w:rsid w:val="006B4512"/>
    <w:rsid w:val="006B7CDE"/>
    <w:rsid w:val="006D50B9"/>
    <w:rsid w:val="006D7C5B"/>
    <w:rsid w:val="006F14DD"/>
    <w:rsid w:val="006F430A"/>
    <w:rsid w:val="006F722E"/>
    <w:rsid w:val="00717E17"/>
    <w:rsid w:val="007205A2"/>
    <w:rsid w:val="00721F38"/>
    <w:rsid w:val="00722873"/>
    <w:rsid w:val="00722EFE"/>
    <w:rsid w:val="0072391E"/>
    <w:rsid w:val="00746662"/>
    <w:rsid w:val="007520E1"/>
    <w:rsid w:val="00753567"/>
    <w:rsid w:val="007623B8"/>
    <w:rsid w:val="007641A2"/>
    <w:rsid w:val="00764F82"/>
    <w:rsid w:val="00767F37"/>
    <w:rsid w:val="0077135D"/>
    <w:rsid w:val="00773007"/>
    <w:rsid w:val="007774D5"/>
    <w:rsid w:val="00791B7D"/>
    <w:rsid w:val="007942B9"/>
    <w:rsid w:val="00796160"/>
    <w:rsid w:val="00796CCD"/>
    <w:rsid w:val="007B13BE"/>
    <w:rsid w:val="007B29E7"/>
    <w:rsid w:val="007B31FA"/>
    <w:rsid w:val="007B439D"/>
    <w:rsid w:val="007B4610"/>
    <w:rsid w:val="007B6968"/>
    <w:rsid w:val="007B6FD8"/>
    <w:rsid w:val="007C1C6A"/>
    <w:rsid w:val="007C2513"/>
    <w:rsid w:val="007C30BB"/>
    <w:rsid w:val="007C4740"/>
    <w:rsid w:val="007C53D9"/>
    <w:rsid w:val="007D4449"/>
    <w:rsid w:val="007E3280"/>
    <w:rsid w:val="007E4E50"/>
    <w:rsid w:val="007E5D71"/>
    <w:rsid w:val="007F21B7"/>
    <w:rsid w:val="00804C01"/>
    <w:rsid w:val="0080717A"/>
    <w:rsid w:val="00814E02"/>
    <w:rsid w:val="00816A8D"/>
    <w:rsid w:val="00825E44"/>
    <w:rsid w:val="00833F6C"/>
    <w:rsid w:val="00835267"/>
    <w:rsid w:val="00842662"/>
    <w:rsid w:val="00842CBD"/>
    <w:rsid w:val="00844C34"/>
    <w:rsid w:val="00844CD2"/>
    <w:rsid w:val="0085063A"/>
    <w:rsid w:val="008531F1"/>
    <w:rsid w:val="00855FD7"/>
    <w:rsid w:val="008808FB"/>
    <w:rsid w:val="0088345A"/>
    <w:rsid w:val="008849AC"/>
    <w:rsid w:val="00885086"/>
    <w:rsid w:val="00887A1B"/>
    <w:rsid w:val="00891D7D"/>
    <w:rsid w:val="00892E99"/>
    <w:rsid w:val="008A0D23"/>
    <w:rsid w:val="008A0FBA"/>
    <w:rsid w:val="008A1A94"/>
    <w:rsid w:val="008A236F"/>
    <w:rsid w:val="008B0A50"/>
    <w:rsid w:val="008B252E"/>
    <w:rsid w:val="008B2D93"/>
    <w:rsid w:val="008B4816"/>
    <w:rsid w:val="008B6098"/>
    <w:rsid w:val="008B718F"/>
    <w:rsid w:val="008C16FB"/>
    <w:rsid w:val="008C561B"/>
    <w:rsid w:val="008C633C"/>
    <w:rsid w:val="008D0216"/>
    <w:rsid w:val="008D1833"/>
    <w:rsid w:val="008D18D8"/>
    <w:rsid w:val="008D336C"/>
    <w:rsid w:val="008D4CC7"/>
    <w:rsid w:val="008D54A6"/>
    <w:rsid w:val="008D7D6C"/>
    <w:rsid w:val="008E03AF"/>
    <w:rsid w:val="008E4D73"/>
    <w:rsid w:val="008E637E"/>
    <w:rsid w:val="00902D4F"/>
    <w:rsid w:val="00913DDE"/>
    <w:rsid w:val="009147F6"/>
    <w:rsid w:val="009218FC"/>
    <w:rsid w:val="00922B92"/>
    <w:rsid w:val="009250C0"/>
    <w:rsid w:val="0092540D"/>
    <w:rsid w:val="00931E1B"/>
    <w:rsid w:val="00933C1B"/>
    <w:rsid w:val="00936B5E"/>
    <w:rsid w:val="009401B5"/>
    <w:rsid w:val="00941DEB"/>
    <w:rsid w:val="009427CB"/>
    <w:rsid w:val="00945772"/>
    <w:rsid w:val="00945BEC"/>
    <w:rsid w:val="00951A94"/>
    <w:rsid w:val="009526BB"/>
    <w:rsid w:val="00952EC1"/>
    <w:rsid w:val="0095618B"/>
    <w:rsid w:val="00963F4D"/>
    <w:rsid w:val="009649D7"/>
    <w:rsid w:val="00974C2B"/>
    <w:rsid w:val="00976493"/>
    <w:rsid w:val="009768EC"/>
    <w:rsid w:val="00980665"/>
    <w:rsid w:val="00983C09"/>
    <w:rsid w:val="00983F81"/>
    <w:rsid w:val="00985C70"/>
    <w:rsid w:val="009867A0"/>
    <w:rsid w:val="00991098"/>
    <w:rsid w:val="009944B3"/>
    <w:rsid w:val="00997469"/>
    <w:rsid w:val="009A4637"/>
    <w:rsid w:val="009A6A04"/>
    <w:rsid w:val="009B6354"/>
    <w:rsid w:val="009B6DE6"/>
    <w:rsid w:val="009B7B75"/>
    <w:rsid w:val="009C424D"/>
    <w:rsid w:val="009C4EC7"/>
    <w:rsid w:val="009D41DA"/>
    <w:rsid w:val="009D7885"/>
    <w:rsid w:val="009E17D2"/>
    <w:rsid w:val="009E548D"/>
    <w:rsid w:val="009F3F09"/>
    <w:rsid w:val="009F40ED"/>
    <w:rsid w:val="009F5AFE"/>
    <w:rsid w:val="00A0110F"/>
    <w:rsid w:val="00A04FEF"/>
    <w:rsid w:val="00A07B53"/>
    <w:rsid w:val="00A14730"/>
    <w:rsid w:val="00A21F43"/>
    <w:rsid w:val="00A2364D"/>
    <w:rsid w:val="00A24EB9"/>
    <w:rsid w:val="00A2539F"/>
    <w:rsid w:val="00A25D38"/>
    <w:rsid w:val="00A278AE"/>
    <w:rsid w:val="00A351A0"/>
    <w:rsid w:val="00A37A53"/>
    <w:rsid w:val="00A5236D"/>
    <w:rsid w:val="00A55043"/>
    <w:rsid w:val="00A62EF6"/>
    <w:rsid w:val="00A6605D"/>
    <w:rsid w:val="00A71E22"/>
    <w:rsid w:val="00A743BE"/>
    <w:rsid w:val="00A814C4"/>
    <w:rsid w:val="00A902E2"/>
    <w:rsid w:val="00AA2834"/>
    <w:rsid w:val="00AA390D"/>
    <w:rsid w:val="00AA662B"/>
    <w:rsid w:val="00AA6DFB"/>
    <w:rsid w:val="00AB045E"/>
    <w:rsid w:val="00AB185B"/>
    <w:rsid w:val="00AC12E4"/>
    <w:rsid w:val="00AC566C"/>
    <w:rsid w:val="00AC56AA"/>
    <w:rsid w:val="00AC5954"/>
    <w:rsid w:val="00AD34B0"/>
    <w:rsid w:val="00AE2613"/>
    <w:rsid w:val="00AE3043"/>
    <w:rsid w:val="00AF36D2"/>
    <w:rsid w:val="00AF5362"/>
    <w:rsid w:val="00B01062"/>
    <w:rsid w:val="00B0308E"/>
    <w:rsid w:val="00B103A2"/>
    <w:rsid w:val="00B141C7"/>
    <w:rsid w:val="00B1676B"/>
    <w:rsid w:val="00B33DDB"/>
    <w:rsid w:val="00B34188"/>
    <w:rsid w:val="00B35C9D"/>
    <w:rsid w:val="00B41597"/>
    <w:rsid w:val="00B44965"/>
    <w:rsid w:val="00B50EC1"/>
    <w:rsid w:val="00B50F78"/>
    <w:rsid w:val="00B60D4D"/>
    <w:rsid w:val="00B63A1D"/>
    <w:rsid w:val="00B64A7F"/>
    <w:rsid w:val="00B70AA0"/>
    <w:rsid w:val="00B76ED5"/>
    <w:rsid w:val="00B777A1"/>
    <w:rsid w:val="00B959BC"/>
    <w:rsid w:val="00B9616D"/>
    <w:rsid w:val="00B96672"/>
    <w:rsid w:val="00B97687"/>
    <w:rsid w:val="00BA1957"/>
    <w:rsid w:val="00BA1FB5"/>
    <w:rsid w:val="00BA43BE"/>
    <w:rsid w:val="00BB1F31"/>
    <w:rsid w:val="00BB5A10"/>
    <w:rsid w:val="00BB5EB0"/>
    <w:rsid w:val="00BC407C"/>
    <w:rsid w:val="00BC49A0"/>
    <w:rsid w:val="00BC5D55"/>
    <w:rsid w:val="00BC65E5"/>
    <w:rsid w:val="00BD009C"/>
    <w:rsid w:val="00BD23E7"/>
    <w:rsid w:val="00BD4A53"/>
    <w:rsid w:val="00BD5AA1"/>
    <w:rsid w:val="00BE447E"/>
    <w:rsid w:val="00BE6D27"/>
    <w:rsid w:val="00BE6E6D"/>
    <w:rsid w:val="00BF6384"/>
    <w:rsid w:val="00BF75EB"/>
    <w:rsid w:val="00C035DA"/>
    <w:rsid w:val="00C04C9D"/>
    <w:rsid w:val="00C05E5C"/>
    <w:rsid w:val="00C0716F"/>
    <w:rsid w:val="00C1072C"/>
    <w:rsid w:val="00C107D3"/>
    <w:rsid w:val="00C25991"/>
    <w:rsid w:val="00C31588"/>
    <w:rsid w:val="00C32643"/>
    <w:rsid w:val="00C459C8"/>
    <w:rsid w:val="00C45E4B"/>
    <w:rsid w:val="00C50A75"/>
    <w:rsid w:val="00C52813"/>
    <w:rsid w:val="00C52AB2"/>
    <w:rsid w:val="00C5648F"/>
    <w:rsid w:val="00C61006"/>
    <w:rsid w:val="00C66636"/>
    <w:rsid w:val="00C73E22"/>
    <w:rsid w:val="00C81A05"/>
    <w:rsid w:val="00C87E32"/>
    <w:rsid w:val="00C926E3"/>
    <w:rsid w:val="00C9386E"/>
    <w:rsid w:val="00C96E9D"/>
    <w:rsid w:val="00CA5414"/>
    <w:rsid w:val="00CA6931"/>
    <w:rsid w:val="00CB2DF4"/>
    <w:rsid w:val="00CD3230"/>
    <w:rsid w:val="00CD3EA4"/>
    <w:rsid w:val="00CD45E7"/>
    <w:rsid w:val="00CD72AE"/>
    <w:rsid w:val="00CE1DD6"/>
    <w:rsid w:val="00CF53E7"/>
    <w:rsid w:val="00D014D6"/>
    <w:rsid w:val="00D01D4F"/>
    <w:rsid w:val="00D134EB"/>
    <w:rsid w:val="00D1518F"/>
    <w:rsid w:val="00D36A9C"/>
    <w:rsid w:val="00D40FB2"/>
    <w:rsid w:val="00D4136C"/>
    <w:rsid w:val="00D56B1D"/>
    <w:rsid w:val="00D64E95"/>
    <w:rsid w:val="00D81FD0"/>
    <w:rsid w:val="00D91019"/>
    <w:rsid w:val="00D933FC"/>
    <w:rsid w:val="00D96FF1"/>
    <w:rsid w:val="00DA04AC"/>
    <w:rsid w:val="00DA2429"/>
    <w:rsid w:val="00DA70C2"/>
    <w:rsid w:val="00DB15C3"/>
    <w:rsid w:val="00DB272D"/>
    <w:rsid w:val="00DB61AF"/>
    <w:rsid w:val="00DC0E25"/>
    <w:rsid w:val="00DC3B1A"/>
    <w:rsid w:val="00DD31D4"/>
    <w:rsid w:val="00DD6C32"/>
    <w:rsid w:val="00DD706D"/>
    <w:rsid w:val="00DF0398"/>
    <w:rsid w:val="00DF0A90"/>
    <w:rsid w:val="00DF1044"/>
    <w:rsid w:val="00DF228B"/>
    <w:rsid w:val="00DF4557"/>
    <w:rsid w:val="00E01347"/>
    <w:rsid w:val="00E02714"/>
    <w:rsid w:val="00E07565"/>
    <w:rsid w:val="00E07951"/>
    <w:rsid w:val="00E12EC2"/>
    <w:rsid w:val="00E13A18"/>
    <w:rsid w:val="00E15DE7"/>
    <w:rsid w:val="00E17740"/>
    <w:rsid w:val="00E178FA"/>
    <w:rsid w:val="00E23AE8"/>
    <w:rsid w:val="00E25DDD"/>
    <w:rsid w:val="00E33E11"/>
    <w:rsid w:val="00E36DC6"/>
    <w:rsid w:val="00E40B94"/>
    <w:rsid w:val="00E448DD"/>
    <w:rsid w:val="00E46AEF"/>
    <w:rsid w:val="00E50D84"/>
    <w:rsid w:val="00E512E2"/>
    <w:rsid w:val="00E51983"/>
    <w:rsid w:val="00E65AD0"/>
    <w:rsid w:val="00E66529"/>
    <w:rsid w:val="00E73E66"/>
    <w:rsid w:val="00E75E19"/>
    <w:rsid w:val="00E82209"/>
    <w:rsid w:val="00E83323"/>
    <w:rsid w:val="00E96333"/>
    <w:rsid w:val="00EA2466"/>
    <w:rsid w:val="00EA351D"/>
    <w:rsid w:val="00EA548C"/>
    <w:rsid w:val="00EB61CA"/>
    <w:rsid w:val="00EC313A"/>
    <w:rsid w:val="00EC36A2"/>
    <w:rsid w:val="00EC4523"/>
    <w:rsid w:val="00EC58E1"/>
    <w:rsid w:val="00EC6C11"/>
    <w:rsid w:val="00ED14DC"/>
    <w:rsid w:val="00ED5C26"/>
    <w:rsid w:val="00EF3D7F"/>
    <w:rsid w:val="00EF3F31"/>
    <w:rsid w:val="00F05C19"/>
    <w:rsid w:val="00F0639F"/>
    <w:rsid w:val="00F10971"/>
    <w:rsid w:val="00F1419F"/>
    <w:rsid w:val="00F20CD3"/>
    <w:rsid w:val="00F22774"/>
    <w:rsid w:val="00F32A3F"/>
    <w:rsid w:val="00F32CC2"/>
    <w:rsid w:val="00F33B9F"/>
    <w:rsid w:val="00F34C41"/>
    <w:rsid w:val="00F35E89"/>
    <w:rsid w:val="00F36B0E"/>
    <w:rsid w:val="00F36D13"/>
    <w:rsid w:val="00F43484"/>
    <w:rsid w:val="00F509DF"/>
    <w:rsid w:val="00F52112"/>
    <w:rsid w:val="00F6086E"/>
    <w:rsid w:val="00F61B90"/>
    <w:rsid w:val="00F623EB"/>
    <w:rsid w:val="00F664DA"/>
    <w:rsid w:val="00F66E54"/>
    <w:rsid w:val="00F80034"/>
    <w:rsid w:val="00F80810"/>
    <w:rsid w:val="00F80D78"/>
    <w:rsid w:val="00F84CBA"/>
    <w:rsid w:val="00F90174"/>
    <w:rsid w:val="00F91927"/>
    <w:rsid w:val="00F92F15"/>
    <w:rsid w:val="00F97FD7"/>
    <w:rsid w:val="00FA12F7"/>
    <w:rsid w:val="00FA50F0"/>
    <w:rsid w:val="00FB30C6"/>
    <w:rsid w:val="00FB60C0"/>
    <w:rsid w:val="00FC49C6"/>
    <w:rsid w:val="00FD4F03"/>
    <w:rsid w:val="00FE15BF"/>
    <w:rsid w:val="00FE3D74"/>
    <w:rsid w:val="00FE74D9"/>
    <w:rsid w:val="00FF1978"/>
    <w:rsid w:val="00FF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BA280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3A0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1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9">
    <w:name w:val="heading 9"/>
    <w:basedOn w:val="Normal"/>
    <w:next w:val="Normal"/>
    <w:link w:val="Heading9Char"/>
    <w:qFormat/>
    <w:rsid w:val="00205AE0"/>
    <w:pPr>
      <w:keepNext/>
      <w:tabs>
        <w:tab w:val="right" w:pos="1450"/>
      </w:tabs>
      <w:spacing w:before="96"/>
      <w:outlineLvl w:val="8"/>
    </w:pPr>
    <w:rPr>
      <w:rFonts w:ascii="Times New Roman" w:eastAsia="Times New Roman" w:hAnsi="Times New Roman" w:cs="Arial Unicode MS"/>
      <w:i/>
      <w:iCs/>
      <w:lang w:val="en-NZ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6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0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098"/>
    <w:rPr>
      <w:rFonts w:ascii="Tahoma" w:hAnsi="Tahoma" w:cs="Tahoma"/>
      <w:sz w:val="16"/>
      <w:szCs w:val="16"/>
    </w:rPr>
  </w:style>
  <w:style w:type="paragraph" w:styleId="Header">
    <w:name w:val="header"/>
    <w:aliases w:val="HeaderQ"/>
    <w:basedOn w:val="Normal"/>
    <w:link w:val="HeaderChar"/>
    <w:uiPriority w:val="99"/>
    <w:unhideWhenUsed/>
    <w:rsid w:val="009526BB"/>
    <w:pPr>
      <w:tabs>
        <w:tab w:val="center" w:pos="4680"/>
        <w:tab w:val="right" w:pos="9360"/>
      </w:tabs>
    </w:pPr>
  </w:style>
  <w:style w:type="character" w:customStyle="1" w:styleId="HeaderChar">
    <w:name w:val="Header Char"/>
    <w:aliases w:val="HeaderQ Char"/>
    <w:basedOn w:val="DefaultParagraphFont"/>
    <w:link w:val="Header"/>
    <w:uiPriority w:val="99"/>
    <w:rsid w:val="009526BB"/>
  </w:style>
  <w:style w:type="paragraph" w:styleId="Footer">
    <w:name w:val="footer"/>
    <w:basedOn w:val="Normal"/>
    <w:link w:val="FooterChar"/>
    <w:uiPriority w:val="99"/>
    <w:unhideWhenUsed/>
    <w:rsid w:val="009526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6BB"/>
  </w:style>
  <w:style w:type="character" w:customStyle="1" w:styleId="Heading9Char">
    <w:name w:val="Heading 9 Char"/>
    <w:basedOn w:val="DefaultParagraphFont"/>
    <w:link w:val="Heading9"/>
    <w:rsid w:val="00205AE0"/>
    <w:rPr>
      <w:rFonts w:ascii="Times New Roman" w:eastAsia="Times New Roman" w:hAnsi="Times New Roman" w:cs="Arial Unicode MS"/>
      <w:i/>
      <w:iCs/>
      <w:lang w:val="en-NZ" w:bidi="km-KH"/>
    </w:rPr>
  </w:style>
  <w:style w:type="character" w:styleId="Hyperlink">
    <w:name w:val="Hyperlink"/>
    <w:basedOn w:val="DefaultParagraphFont"/>
    <w:uiPriority w:val="99"/>
    <w:unhideWhenUsed/>
    <w:rsid w:val="00A62EF6"/>
    <w:rPr>
      <w:color w:val="0000FF" w:themeColor="hyperlink"/>
      <w:u w:val="single"/>
    </w:rPr>
  </w:style>
  <w:style w:type="paragraph" w:customStyle="1" w:styleId="TableTextBasic">
    <w:name w:val="TableTextBasic"/>
    <w:basedOn w:val="Normal"/>
    <w:rsid w:val="002577DE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</w:pPr>
    <w:rPr>
      <w:rFonts w:ascii="Verdana" w:eastAsia="Times New Roman" w:hAnsi="Verdana" w:cs="Times New Roman"/>
      <w:sz w:val="18"/>
      <w:szCs w:val="18"/>
      <w:lang w:val="en-GB"/>
    </w:rPr>
  </w:style>
  <w:style w:type="paragraph" w:styleId="Title">
    <w:name w:val="Title"/>
    <w:basedOn w:val="Normal"/>
    <w:link w:val="TitleChar"/>
    <w:qFormat/>
    <w:rsid w:val="00575123"/>
    <w:pPr>
      <w:jc w:val="center"/>
    </w:pPr>
    <w:rPr>
      <w:rFonts w:ascii="Times New Roman" w:eastAsia="Times New Roman" w:hAnsi="Times New Roman" w:cs="Times New Roman"/>
      <w:b/>
      <w:bCs/>
      <w:lang w:val="en-CA"/>
    </w:rPr>
  </w:style>
  <w:style w:type="character" w:customStyle="1" w:styleId="TitleChar">
    <w:name w:val="Title Char"/>
    <w:basedOn w:val="DefaultParagraphFont"/>
    <w:link w:val="Title"/>
    <w:rsid w:val="00575123"/>
    <w:rPr>
      <w:rFonts w:ascii="Times New Roman" w:eastAsia="Times New Roman" w:hAnsi="Times New Roman" w:cs="Times New Roman"/>
      <w:b/>
      <w:bCs/>
      <w:lang w:val="en-CA"/>
    </w:rPr>
  </w:style>
  <w:style w:type="character" w:customStyle="1" w:styleId="TableTextChar1">
    <w:name w:val="TableText Char1"/>
    <w:rsid w:val="00490749"/>
    <w:rPr>
      <w:rFonts w:ascii="Verdana" w:hAnsi="Verdana"/>
      <w:noProof w:val="0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rsid w:val="00F521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TableText">
    <w:name w:val="TableText"/>
    <w:rsid w:val="006A7B70"/>
    <w:rPr>
      <w:rFonts w:ascii="Verdana" w:eastAsia="Times New Roman" w:hAnsi="Verdan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seang.kennarey@gmail.co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Part B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76F9971-B6E3-B840-B6E3-57C60852B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95</Words>
  <Characters>1593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 </vt:lpstr>
    </vt:vector>
  </TitlesOfParts>
  <Company/>
  <LinksUpToDate>false</LinksUpToDate>
  <CharactersWithSpaces>1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</dc:title>
  <dc:subject/>
  <dc:creator>Carinne Meyer</dc:creator>
  <cp:keywords/>
  <dc:description/>
  <cp:lastModifiedBy>Kennarey Seang</cp:lastModifiedBy>
  <cp:revision>4</cp:revision>
  <cp:lastPrinted>2015-02-24T04:34:00Z</cp:lastPrinted>
  <dcterms:created xsi:type="dcterms:W3CDTF">2019-04-18T04:54:00Z</dcterms:created>
  <dcterms:modified xsi:type="dcterms:W3CDTF">2019-05-02T01:54:00Z</dcterms:modified>
</cp:coreProperties>
</file>